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678F82" w14:textId="4D441EE4" w:rsidR="007B4A80" w:rsidRDefault="007B4A80" w:rsidP="007B4A80">
      <w:r>
        <w:t>RAP for AKI</w:t>
      </w:r>
    </w:p>
    <w:p w14:paraId="09D268E2" w14:textId="77777777" w:rsidR="007B4A80" w:rsidRDefault="007B4A80" w:rsidP="007B4A80"/>
    <w:p w14:paraId="2CC66FBC" w14:textId="45F958D9" w:rsidR="007B4A80" w:rsidRDefault="007B4A80" w:rsidP="007B4A80">
      <w:r>
        <w:t xml:space="preserve">[1,] "Total (n)"                           "460"                      </w:t>
      </w:r>
    </w:p>
    <w:p w14:paraId="53B94F18" w14:textId="77777777" w:rsidR="007B4A80" w:rsidRDefault="007B4A80" w:rsidP="007B4A80">
      <w:r>
        <w:t xml:space="preserve"> [2,] "Events (n)"                          "200"                      </w:t>
      </w:r>
    </w:p>
    <w:p w14:paraId="071C36B8" w14:textId="77777777" w:rsidR="007B4A80" w:rsidRDefault="007B4A80" w:rsidP="007B4A80">
      <w:r>
        <w:t xml:space="preserve"> [3,] "Non-events (n)"                      "260"                      </w:t>
      </w:r>
    </w:p>
    <w:p w14:paraId="606BF301" w14:textId="77777777" w:rsidR="007B4A80" w:rsidRDefault="007B4A80" w:rsidP="007B4A80">
      <w:r>
        <w:t xml:space="preserve"> [4,] "cfNRI and summary statistics"        "-------------------------"</w:t>
      </w:r>
    </w:p>
    <w:p w14:paraId="2856561D" w14:textId="77777777" w:rsidR="007B4A80" w:rsidRDefault="007B4A80" w:rsidP="007B4A80">
      <w:r>
        <w:t xml:space="preserve"> [5,] "cfNRI events (%)"                    "-2 (-16.01 to 12.01)"     </w:t>
      </w:r>
    </w:p>
    <w:p w14:paraId="13326DD4" w14:textId="77777777" w:rsidR="007B4A80" w:rsidRDefault="007B4A80" w:rsidP="007B4A80">
      <w:r>
        <w:t xml:space="preserve"> [6,] "cfNRI non-events (%)"                "48.46 (37.8 to 59.13)"    </w:t>
      </w:r>
    </w:p>
    <w:p w14:paraId="10AC28F2" w14:textId="77777777" w:rsidR="007B4A80" w:rsidRDefault="007B4A80" w:rsidP="007B4A80">
      <w:r>
        <w:t xml:space="preserve"> [7,] "cfNRI (dimensionless)"               "46.46 (28.89 to 64.04)"   </w:t>
      </w:r>
    </w:p>
    <w:p w14:paraId="37AB97F8" w14:textId="77777777" w:rsidR="007B4A80" w:rsidRDefault="007B4A80" w:rsidP="007B4A80">
      <w:r>
        <w:t xml:space="preserve"> [8,] "NRI and summary statistics"          "-------------------------"</w:t>
      </w:r>
    </w:p>
    <w:p w14:paraId="4CF1C695" w14:textId="77777777" w:rsidR="007B4A80" w:rsidRDefault="007B4A80" w:rsidP="007B4A80">
      <w:r>
        <w:t xml:space="preserve"> [9,] "NRI events (%)"                      "0 (0 to 0)"               </w:t>
      </w:r>
    </w:p>
    <w:p w14:paraId="725C1286" w14:textId="77777777" w:rsidR="007B4A80" w:rsidRDefault="007B4A80" w:rsidP="007B4A80">
      <w:r>
        <w:t xml:space="preserve">[10,] "NRI non-events (%)"                  "0.38 (-0.39 to 1.15)"     </w:t>
      </w:r>
    </w:p>
    <w:p w14:paraId="513F9B0F" w14:textId="77777777" w:rsidR="007B4A80" w:rsidRDefault="007B4A80" w:rsidP="007B4A80">
      <w:r>
        <w:t xml:space="preserve">[11,] "NRI (dimensionless)"                 "0.38 (-0.39 to 1.15)"     </w:t>
      </w:r>
    </w:p>
    <w:p w14:paraId="102C7C5F" w14:textId="77777777" w:rsidR="007B4A80" w:rsidRDefault="007B4A80" w:rsidP="007B4A80">
      <w:r>
        <w:t>[12,] "Weighted NRI and summary statistics" "-------------------------"</w:t>
      </w:r>
    </w:p>
    <w:p w14:paraId="15AC0DE6" w14:textId="77777777" w:rsidR="007B4A80" w:rsidRDefault="007B4A80" w:rsidP="007B4A80">
      <w:r>
        <w:t xml:space="preserve">[13,] "wNRI (dimensionless)"                "NaN (NaN to NaN)"         </w:t>
      </w:r>
    </w:p>
    <w:p w14:paraId="049DEBAD" w14:textId="77777777" w:rsidR="007B4A80" w:rsidRDefault="007B4A80" w:rsidP="007B4A80">
      <w:r>
        <w:t>[14,] "IDI and summary statistics"          "-------------------------"</w:t>
      </w:r>
    </w:p>
    <w:p w14:paraId="39670B63" w14:textId="77777777" w:rsidR="007B4A80" w:rsidRDefault="007B4A80" w:rsidP="007B4A80">
      <w:r>
        <w:t>[15,] "IDI events"                          "0.0247 (0.0094 to 0.0401)"</w:t>
      </w:r>
    </w:p>
    <w:p w14:paraId="412CB001" w14:textId="77777777" w:rsidR="007B4A80" w:rsidRDefault="007B4A80" w:rsidP="007B4A80">
      <w:r>
        <w:t xml:space="preserve">[16,] "IDI non-events"                      "0.019 (0.0078 to 0.0302)" </w:t>
      </w:r>
    </w:p>
    <w:p w14:paraId="6A68E470" w14:textId="77777777" w:rsidR="007B4A80" w:rsidRDefault="007B4A80" w:rsidP="007B4A80">
      <w:r>
        <w:t>[17,] "IDI"                                 "0.0438 (0.0249 to 0.0626)"</w:t>
      </w:r>
    </w:p>
    <w:p w14:paraId="551080DE" w14:textId="77777777" w:rsidR="007B4A80" w:rsidRDefault="007B4A80" w:rsidP="007B4A80">
      <w:r>
        <w:t xml:space="preserve">[18,] "Relative IDI (%)"                    "32.13 (15.48 to 48.78)"   </w:t>
      </w:r>
    </w:p>
    <w:p w14:paraId="752C98DD" w14:textId="77777777" w:rsidR="007B4A80" w:rsidRDefault="007B4A80" w:rsidP="007B4A80">
      <w:r>
        <w:t xml:space="preserve">[19,] "IS (null model)"                     "0.5118 (0.487 to 0.5365)" </w:t>
      </w:r>
    </w:p>
    <w:p w14:paraId="4AF15CC8" w14:textId="77777777" w:rsidR="007B4A80" w:rsidRDefault="007B4A80" w:rsidP="007B4A80">
      <w:r>
        <w:t>[20,] "IS (alt model)"                      "0.5365 (0.5079 to 0.5651)"</w:t>
      </w:r>
    </w:p>
    <w:p w14:paraId="2881404C" w14:textId="77777777" w:rsidR="007B4A80" w:rsidRDefault="007B4A80" w:rsidP="007B4A80">
      <w:r>
        <w:t>[21,] "IP (null model)"                     "0.3755 (0.3561 to 0.3949)"</w:t>
      </w:r>
    </w:p>
    <w:p w14:paraId="018C5CB5" w14:textId="77777777" w:rsidR="007B4A80" w:rsidRDefault="007B4A80" w:rsidP="007B4A80">
      <w:r>
        <w:t>[22,] "IP (alt model)"                      "0.3565 (0.3349 to 0.3781)"</w:t>
      </w:r>
    </w:p>
    <w:p w14:paraId="00CD4EF8" w14:textId="77777777" w:rsidR="007B4A80" w:rsidRDefault="007B4A80" w:rsidP="007B4A80">
      <w:r>
        <w:t>[23,] "AUC"                                 "-------------------------"</w:t>
      </w:r>
    </w:p>
    <w:p w14:paraId="5F5B30F2" w14:textId="77777777" w:rsidR="007B4A80" w:rsidRDefault="007B4A80" w:rsidP="007B4A80">
      <w:r>
        <w:t>[24,] "AUC (null model)"                    "0.7139 (0.6668 to 0.7609)"</w:t>
      </w:r>
    </w:p>
    <w:p w14:paraId="4871A9BC" w14:textId="77777777" w:rsidR="007B4A80" w:rsidRDefault="007B4A80" w:rsidP="007B4A80">
      <w:r>
        <w:t>[25,] "AUC (alt model)"                     "0.7479 (0.7032 to 0.7926)"</w:t>
      </w:r>
    </w:p>
    <w:p w14:paraId="4B897F84" w14:textId="77777777" w:rsidR="007B4A80" w:rsidRDefault="007B4A80" w:rsidP="007B4A80">
      <w:r>
        <w:t xml:space="preserve">[26,] "difference (P)"                      "0.0168"                   </w:t>
      </w:r>
    </w:p>
    <w:p w14:paraId="74EDCC35" w14:textId="77777777" w:rsidR="007B4A80" w:rsidRDefault="007B4A80" w:rsidP="007B4A80">
      <w:r>
        <w:t xml:space="preserve">[27,] "Incidence"                           "0.4348"                   </w:t>
      </w:r>
    </w:p>
    <w:p w14:paraId="588C8A6A" w14:textId="07A92813" w:rsidR="00F87F48" w:rsidRDefault="007B4A80" w:rsidP="007B4A80">
      <w:r>
        <w:lastRenderedPageBreak/>
        <w:t>&gt;RAP for Severe AKI</w:t>
      </w:r>
    </w:p>
    <w:p w14:paraId="18FA9B02" w14:textId="77777777" w:rsidR="007B4A80" w:rsidRDefault="007B4A80" w:rsidP="007B4A80">
      <w:r>
        <w:t xml:space="preserve">     [</w:t>
      </w:r>
      <w:proofErr w:type="gramStart"/>
      <w:r>
        <w:t>,1</w:t>
      </w:r>
      <w:proofErr w:type="gramEnd"/>
      <w:r>
        <w:t>]                                  [</w:t>
      </w:r>
      <w:proofErr w:type="gramStart"/>
      <w:r>
        <w:t>,2</w:t>
      </w:r>
      <w:proofErr w:type="gramEnd"/>
      <w:r>
        <w:t xml:space="preserve">]                       </w:t>
      </w:r>
    </w:p>
    <w:p w14:paraId="61196D79" w14:textId="77777777" w:rsidR="007B4A80" w:rsidRDefault="007B4A80" w:rsidP="007B4A80">
      <w:r>
        <w:t xml:space="preserve"> [1,] "Total (n)"                           "460"                      </w:t>
      </w:r>
    </w:p>
    <w:p w14:paraId="27899B51" w14:textId="77777777" w:rsidR="007B4A80" w:rsidRDefault="007B4A80" w:rsidP="007B4A80">
      <w:r>
        <w:t xml:space="preserve"> [2,] "Events (n)"                          "121"                      </w:t>
      </w:r>
    </w:p>
    <w:p w14:paraId="65183C87" w14:textId="77777777" w:rsidR="007B4A80" w:rsidRDefault="007B4A80" w:rsidP="007B4A80">
      <w:r>
        <w:t xml:space="preserve"> [3,] "Non-events (n)"                      "339"                      </w:t>
      </w:r>
    </w:p>
    <w:p w14:paraId="6DD6F988" w14:textId="77777777" w:rsidR="007B4A80" w:rsidRDefault="007B4A80" w:rsidP="007B4A80">
      <w:r>
        <w:t xml:space="preserve"> [4,] "cfNRI and summary statistics"        "-------------------------"</w:t>
      </w:r>
    </w:p>
    <w:p w14:paraId="6B2FC539" w14:textId="77777777" w:rsidR="007B4A80" w:rsidRDefault="007B4A80" w:rsidP="007B4A80">
      <w:r>
        <w:t xml:space="preserve"> [5,] "cfNRI events (%)"                    "19.01 (1.24 to 36.77)"    </w:t>
      </w:r>
    </w:p>
    <w:p w14:paraId="22AE0E6D" w14:textId="77777777" w:rsidR="007B4A80" w:rsidRDefault="007B4A80" w:rsidP="007B4A80">
      <w:r>
        <w:t xml:space="preserve"> [6,] "cfNRI non-events (%)"                "49.85 (40.72 to 58.99)"   </w:t>
      </w:r>
    </w:p>
    <w:p w14:paraId="0A6C22AC" w14:textId="77777777" w:rsidR="007B4A80" w:rsidRDefault="007B4A80" w:rsidP="007B4A80">
      <w:r>
        <w:t xml:space="preserve"> [7,] "cfNRI (dimensionless)"               "68.86 (49.15 to 88.57)"   </w:t>
      </w:r>
    </w:p>
    <w:p w14:paraId="717AE75D" w14:textId="77777777" w:rsidR="007B4A80" w:rsidRDefault="007B4A80" w:rsidP="007B4A80">
      <w:r>
        <w:t xml:space="preserve"> [8,] "NRI and summary statistics"          "-------------------------"</w:t>
      </w:r>
    </w:p>
    <w:p w14:paraId="130AD48C" w14:textId="77777777" w:rsidR="007B4A80" w:rsidRDefault="007B4A80" w:rsidP="007B4A80">
      <w:r>
        <w:t xml:space="preserve"> [9,] "NRI events (%)"                      "2.48 (-1.81 to 6.77)"     </w:t>
      </w:r>
    </w:p>
    <w:p w14:paraId="2188B8C8" w14:textId="77777777" w:rsidR="007B4A80" w:rsidRDefault="007B4A80" w:rsidP="007B4A80">
      <w:r>
        <w:t xml:space="preserve">[10,] "NRI non-events (%)"                  "13.26 (8.92 to 17.6)"     </w:t>
      </w:r>
    </w:p>
    <w:p w14:paraId="152593CC" w14:textId="77777777" w:rsidR="007B4A80" w:rsidRDefault="007B4A80" w:rsidP="007B4A80">
      <w:r>
        <w:t xml:space="preserve">[11,] "NRI (dimensionless)"                 "15.74 (9.76 to 21.72)"    </w:t>
      </w:r>
    </w:p>
    <w:p w14:paraId="5DA3A2FE" w14:textId="77777777" w:rsidR="007B4A80" w:rsidRDefault="007B4A80" w:rsidP="007B4A80">
      <w:r>
        <w:t>[12,] "Weighted NRI and summary statistics" "-------------------------"</w:t>
      </w:r>
    </w:p>
    <w:p w14:paraId="69B0D8B7" w14:textId="77777777" w:rsidR="007B4A80" w:rsidRDefault="007B4A80" w:rsidP="007B4A80">
      <w:r>
        <w:t xml:space="preserve">[13,] "wNRI (dimensionless)"                "10.43 (7.05 to 13.8)"     </w:t>
      </w:r>
    </w:p>
    <w:p w14:paraId="4076DAA5" w14:textId="77777777" w:rsidR="007B4A80" w:rsidRDefault="007B4A80" w:rsidP="007B4A80">
      <w:r>
        <w:t>[14,] "IDI and summary statistics"          "-------------------------"</w:t>
      </w:r>
    </w:p>
    <w:p w14:paraId="2AAEB094" w14:textId="77777777" w:rsidR="007B4A80" w:rsidRDefault="007B4A80" w:rsidP="007B4A80">
      <w:r>
        <w:t>[15,] "IDI events"                          "0.0424 (0.0196 to 0.0651)"</w:t>
      </w:r>
    </w:p>
    <w:p w14:paraId="0AB8DFEE" w14:textId="77777777" w:rsidR="007B4A80" w:rsidRDefault="007B4A80" w:rsidP="007B4A80">
      <w:r>
        <w:t>[16,] "IDI non-events"                      "0.0151 (0.0049 to 0.0254)"</w:t>
      </w:r>
    </w:p>
    <w:p w14:paraId="71736FD8" w14:textId="77777777" w:rsidR="007B4A80" w:rsidRDefault="007B4A80" w:rsidP="007B4A80">
      <w:r>
        <w:t>[17,] "IDI"                                 "0.0575 (0.0326 to 0.0824)"</w:t>
      </w:r>
    </w:p>
    <w:p w14:paraId="7496AF1F" w14:textId="77777777" w:rsidR="007B4A80" w:rsidRDefault="007B4A80" w:rsidP="007B4A80">
      <w:r>
        <w:t xml:space="preserve">[18,] "Relative IDI (%)"                    "32.55 (14.71 to 50.4)"    </w:t>
      </w:r>
    </w:p>
    <w:p w14:paraId="53C929A1" w14:textId="77777777" w:rsidR="007B4A80" w:rsidRDefault="007B4A80" w:rsidP="007B4A80">
      <w:r>
        <w:t>[19,] "IS (null model)"                     "0.3931 (0.3533 to 0.4329)"</w:t>
      </w:r>
    </w:p>
    <w:p w14:paraId="674ED895" w14:textId="77777777" w:rsidR="007B4A80" w:rsidRDefault="007B4A80" w:rsidP="007B4A80">
      <w:r>
        <w:t>[20,] "IS (alt model)"                      "0.4355 (0.3925 to 0.4785)"</w:t>
      </w:r>
    </w:p>
    <w:p w14:paraId="56D7B6D3" w14:textId="77777777" w:rsidR="007B4A80" w:rsidRDefault="007B4A80" w:rsidP="007B4A80">
      <w:r>
        <w:t>[21,] "IP (null model)"                     "0.2166 (0.2017 to 0.2316)"</w:t>
      </w:r>
    </w:p>
    <w:p w14:paraId="2C8DAFAB" w14:textId="77777777" w:rsidR="007B4A80" w:rsidRDefault="007B4A80" w:rsidP="007B4A80">
      <w:r>
        <w:t>[22,] "IP (alt model)"                      "0.2015 (0.1842 to 0.2188)"</w:t>
      </w:r>
    </w:p>
    <w:p w14:paraId="529905FE" w14:textId="77777777" w:rsidR="007B4A80" w:rsidRDefault="007B4A80" w:rsidP="007B4A80">
      <w:r>
        <w:t>[23,] "AUC"                                 "-------------------------"</w:t>
      </w:r>
    </w:p>
    <w:p w14:paraId="5387B711" w14:textId="77777777" w:rsidR="007B4A80" w:rsidRDefault="007B4A80" w:rsidP="007B4A80">
      <w:r>
        <w:t>[24,] "AUC (null model)"                    "0.7534 (0.7026 to 0.8042)"</w:t>
      </w:r>
    </w:p>
    <w:p w14:paraId="1886E031" w14:textId="77777777" w:rsidR="007B4A80" w:rsidRDefault="007B4A80" w:rsidP="007B4A80">
      <w:r>
        <w:t xml:space="preserve">[25,] "AUC (alt model)"                     "0.7974 (0.753 to 0.8419)" </w:t>
      </w:r>
    </w:p>
    <w:p w14:paraId="0953898D" w14:textId="77777777" w:rsidR="007B4A80" w:rsidRDefault="007B4A80" w:rsidP="007B4A80">
      <w:r>
        <w:t xml:space="preserve">[26,] "difference (P)"                      "0.0089"                   </w:t>
      </w:r>
    </w:p>
    <w:p w14:paraId="64D0A037" w14:textId="77777777" w:rsidR="007B4A80" w:rsidRDefault="007B4A80" w:rsidP="007B4A80">
      <w:r>
        <w:t xml:space="preserve">[27,] "Incidence"                           "0.263"                    </w:t>
      </w:r>
    </w:p>
    <w:p w14:paraId="7F730517" w14:textId="7CF78663" w:rsidR="007B4A80" w:rsidRDefault="007B4A80" w:rsidP="007B4A80">
      <w:r>
        <w:lastRenderedPageBreak/>
        <w:t>&gt;</w:t>
      </w:r>
      <w:r w:rsidR="000168C3">
        <w:t>RAP for RRT</w:t>
      </w:r>
    </w:p>
    <w:p w14:paraId="014DFA1E" w14:textId="77777777" w:rsidR="00EB2EC9" w:rsidRDefault="00EB2EC9" w:rsidP="00EB2EC9">
      <w:r>
        <w:t xml:space="preserve">     [</w:t>
      </w:r>
      <w:proofErr w:type="gramStart"/>
      <w:r>
        <w:t>,1</w:t>
      </w:r>
      <w:proofErr w:type="gramEnd"/>
      <w:r>
        <w:t>]                                  [</w:t>
      </w:r>
      <w:proofErr w:type="gramStart"/>
      <w:r>
        <w:t>,2</w:t>
      </w:r>
      <w:proofErr w:type="gramEnd"/>
      <w:r>
        <w:t xml:space="preserve">]                       </w:t>
      </w:r>
    </w:p>
    <w:p w14:paraId="2780F8B0" w14:textId="77777777" w:rsidR="00EB2EC9" w:rsidRDefault="00EB2EC9" w:rsidP="00EB2EC9">
      <w:r>
        <w:t xml:space="preserve"> [1,] "Total (n)"                           "460"                      </w:t>
      </w:r>
    </w:p>
    <w:p w14:paraId="19D13CBA" w14:textId="77777777" w:rsidR="00EB2EC9" w:rsidRDefault="00EB2EC9" w:rsidP="00EB2EC9">
      <w:r>
        <w:t xml:space="preserve"> [2,] "Events (n)"                          "38"                       </w:t>
      </w:r>
    </w:p>
    <w:p w14:paraId="0B1360CF" w14:textId="77777777" w:rsidR="00EB2EC9" w:rsidRDefault="00EB2EC9" w:rsidP="00EB2EC9">
      <w:r>
        <w:t xml:space="preserve"> [3,] "Non-events (n)"                      "422"                      </w:t>
      </w:r>
    </w:p>
    <w:p w14:paraId="0175ADFF" w14:textId="77777777" w:rsidR="00EB2EC9" w:rsidRDefault="00EB2EC9" w:rsidP="00EB2EC9">
      <w:r>
        <w:t xml:space="preserve"> [4,] "cfNRI and summary statistics"        "-------------------------"</w:t>
      </w:r>
    </w:p>
    <w:p w14:paraId="1AA0C1BB" w14:textId="77777777" w:rsidR="00EB2EC9" w:rsidRDefault="00EB2EC9" w:rsidP="00EB2EC9">
      <w:r>
        <w:t xml:space="preserve"> [5,] "cfNRI events (%)"                    "42.11 (13.26 to 70.95)"   </w:t>
      </w:r>
    </w:p>
    <w:p w14:paraId="2434D39A" w14:textId="77777777" w:rsidR="00EB2EC9" w:rsidRDefault="00EB2EC9" w:rsidP="00EB2EC9">
      <w:r>
        <w:t xml:space="preserve"> [6,] "cfNRI non-events (%)"                "46.45 (38.2 to 54.69)"    </w:t>
      </w:r>
    </w:p>
    <w:p w14:paraId="19A68C2C" w14:textId="77777777" w:rsidR="00EB2EC9" w:rsidRDefault="00EB2EC9" w:rsidP="00EB2EC9">
      <w:r>
        <w:t xml:space="preserve"> [7,] "cfNRI (dimensionless)"               "88.55 (58.35 to 118.75)"  </w:t>
      </w:r>
    </w:p>
    <w:p w14:paraId="255C2391" w14:textId="77777777" w:rsidR="00EB2EC9" w:rsidRDefault="00EB2EC9" w:rsidP="00EB2EC9">
      <w:r>
        <w:t xml:space="preserve"> [8,] "NRI and summary statistics"          "-------------------------"</w:t>
      </w:r>
    </w:p>
    <w:p w14:paraId="5ACD3243" w14:textId="77777777" w:rsidR="00EB2EC9" w:rsidRDefault="00EB2EC9" w:rsidP="00EB2EC9">
      <w:r>
        <w:t xml:space="preserve"> [9,] "NRI events (%)"                      "21.05 (3.99 to 38.12)"    </w:t>
      </w:r>
    </w:p>
    <w:p w14:paraId="0D0E2436" w14:textId="77777777" w:rsidR="00EB2EC9" w:rsidRDefault="00EB2EC9" w:rsidP="00EB2EC9">
      <w:r>
        <w:t xml:space="preserve">[10,] "NRI non-events (%)"                  "-8.83 (-13.43 to -4.23)"  </w:t>
      </w:r>
    </w:p>
    <w:p w14:paraId="728FE65C" w14:textId="77777777" w:rsidR="00EB2EC9" w:rsidRDefault="00EB2EC9" w:rsidP="00EB2EC9">
      <w:r>
        <w:t xml:space="preserve">[11,] "NRI (dimensionless)"                 "12.22 (-5.35 to 29.79)"   </w:t>
      </w:r>
    </w:p>
    <w:p w14:paraId="158540D9" w14:textId="77777777" w:rsidR="00EB2EC9" w:rsidRDefault="00EB2EC9" w:rsidP="00EB2EC9">
      <w:r>
        <w:t>[12,] "Weighted NRI and summary statistics" "-------------------------"</w:t>
      </w:r>
    </w:p>
    <w:p w14:paraId="34158E30" w14:textId="77777777" w:rsidR="00EB2EC9" w:rsidRDefault="00EB2EC9" w:rsidP="00EB2EC9">
      <w:r>
        <w:t xml:space="preserve">[13,] "wNRI (dimensionless)"                "-6.36 (-10.84 to -1.89)"  </w:t>
      </w:r>
    </w:p>
    <w:p w14:paraId="39FC9A9C" w14:textId="77777777" w:rsidR="00EB2EC9" w:rsidRDefault="00EB2EC9" w:rsidP="00EB2EC9">
      <w:r>
        <w:t>[14,] "IDI and summary statistics"          "-------------------------"</w:t>
      </w:r>
    </w:p>
    <w:p w14:paraId="2AC41DFA" w14:textId="77777777" w:rsidR="00EB2EC9" w:rsidRDefault="00EB2EC9" w:rsidP="00EB2EC9">
      <w:r>
        <w:t>[15,] "IDI events"                          "0.0486 (0.0207 to 0.0765)"</w:t>
      </w:r>
    </w:p>
    <w:p w14:paraId="40BEC85A" w14:textId="77777777" w:rsidR="00EB2EC9" w:rsidRDefault="00EB2EC9" w:rsidP="00EB2EC9">
      <w:r>
        <w:t>[16,] "IDI non-events"                      "0.0044 (-0.002 to 0.0108)"</w:t>
      </w:r>
    </w:p>
    <w:p w14:paraId="7218F7F0" w14:textId="77777777" w:rsidR="00EB2EC9" w:rsidRDefault="00EB2EC9" w:rsidP="00EB2EC9">
      <w:r>
        <w:t xml:space="preserve">[17,] "IDI"                                 "0.053 (0.0243 to 0.0816)" </w:t>
      </w:r>
    </w:p>
    <w:p w14:paraId="42ECAAD2" w14:textId="77777777" w:rsidR="00EB2EC9" w:rsidRDefault="00EB2EC9" w:rsidP="00EB2EC9">
      <w:r>
        <w:t xml:space="preserve">[18,] "Relative IDI (%)"                    "44.13 (-13.79 to 102.05)" </w:t>
      </w:r>
    </w:p>
    <w:p w14:paraId="0C622537" w14:textId="77777777" w:rsidR="00EB2EC9" w:rsidRDefault="00EB2EC9" w:rsidP="00EB2EC9">
      <w:r>
        <w:t>[19,] "IS (null model)"                     "0.1916 (0.1159 to 0.2672)"</w:t>
      </w:r>
    </w:p>
    <w:p w14:paraId="2C3A6A2D" w14:textId="77777777" w:rsidR="00EB2EC9" w:rsidRDefault="00EB2EC9" w:rsidP="00EB2EC9">
      <w:r>
        <w:t>[20,] "IS (alt model)"                      "0.2401 (0.1616 to 0.3186)"</w:t>
      </w:r>
    </w:p>
    <w:p w14:paraId="580806DB" w14:textId="77777777" w:rsidR="00EB2EC9" w:rsidRDefault="00EB2EC9" w:rsidP="00EB2EC9">
      <w:r>
        <w:t>[21,] "IP (null model)"                     "0.0728 (0.0673 to 0.0783)"</w:t>
      </w:r>
    </w:p>
    <w:p w14:paraId="46FBD67A" w14:textId="77777777" w:rsidR="00EB2EC9" w:rsidRDefault="00EB2EC9" w:rsidP="00EB2EC9">
      <w:r>
        <w:t>[22,] "IP (alt model)"                      "0.0685 (0.0605 to 0.0764)"</w:t>
      </w:r>
    </w:p>
    <w:p w14:paraId="465FD4C5" w14:textId="77777777" w:rsidR="00EB2EC9" w:rsidRDefault="00EB2EC9" w:rsidP="00EB2EC9">
      <w:r>
        <w:t>[23,] "AUC"                                 "-------------------------"</w:t>
      </w:r>
    </w:p>
    <w:p w14:paraId="65726A39" w14:textId="77777777" w:rsidR="00EB2EC9" w:rsidRDefault="00EB2EC9" w:rsidP="00EB2EC9">
      <w:r>
        <w:t>[24,] "AUC (null model)"                    "0.6946 (0.5897 to 0.7996)"</w:t>
      </w:r>
    </w:p>
    <w:p w14:paraId="7161F2AF" w14:textId="77777777" w:rsidR="00EB2EC9" w:rsidRDefault="00EB2EC9" w:rsidP="00EB2EC9">
      <w:r>
        <w:t>[25,] "AUC (alt model)"                     "0.8136 (0.7433 to 0.8839)"</w:t>
      </w:r>
    </w:p>
    <w:p w14:paraId="55A80594" w14:textId="77777777" w:rsidR="00EB2EC9" w:rsidRDefault="00EB2EC9" w:rsidP="00EB2EC9">
      <w:r>
        <w:t xml:space="preserve">[26,] "difference (P)"                      "0.0111"                   </w:t>
      </w:r>
    </w:p>
    <w:p w14:paraId="339F4A93" w14:textId="34E2DD2F" w:rsidR="000168C3" w:rsidRDefault="00EB2EC9" w:rsidP="00EB2EC9">
      <w:r>
        <w:t xml:space="preserve">[27,] "Incidence"                           "0.0826"                   </w:t>
      </w:r>
    </w:p>
    <w:p w14:paraId="7E4C24C5" w14:textId="7781328A" w:rsidR="00EB2EC9" w:rsidRDefault="00EB2EC9" w:rsidP="00EB2EC9">
      <w:r>
        <w:lastRenderedPageBreak/>
        <w:t>RAP for Death</w:t>
      </w:r>
    </w:p>
    <w:p w14:paraId="71A58F27" w14:textId="77777777" w:rsidR="00245CB7" w:rsidRDefault="00245CB7" w:rsidP="00245CB7">
      <w:r>
        <w:t xml:space="preserve">      [</w:t>
      </w:r>
      <w:proofErr w:type="gramStart"/>
      <w:r>
        <w:t>,1</w:t>
      </w:r>
      <w:proofErr w:type="gramEnd"/>
      <w:r>
        <w:t>]                                  [</w:t>
      </w:r>
      <w:proofErr w:type="gramStart"/>
      <w:r>
        <w:t>,2</w:t>
      </w:r>
      <w:proofErr w:type="gramEnd"/>
      <w:r>
        <w:t xml:space="preserve">]                       </w:t>
      </w:r>
    </w:p>
    <w:p w14:paraId="7771C7B2" w14:textId="77777777" w:rsidR="00245CB7" w:rsidRDefault="00245CB7" w:rsidP="00245CB7">
      <w:r>
        <w:t xml:space="preserve"> [1,] "Total (n)"                           "460"                      </w:t>
      </w:r>
    </w:p>
    <w:p w14:paraId="6306F3AB" w14:textId="77777777" w:rsidR="00245CB7" w:rsidRDefault="00245CB7" w:rsidP="00245CB7">
      <w:r>
        <w:t xml:space="preserve"> [2,] "Events (n)"                          "127"                      </w:t>
      </w:r>
    </w:p>
    <w:p w14:paraId="1CBED8A4" w14:textId="77777777" w:rsidR="00245CB7" w:rsidRDefault="00245CB7" w:rsidP="00245CB7">
      <w:r>
        <w:t xml:space="preserve"> [3,] "Non-events (n)"                      "333"                      </w:t>
      </w:r>
    </w:p>
    <w:p w14:paraId="6089C62C" w14:textId="77777777" w:rsidR="00245CB7" w:rsidRDefault="00245CB7" w:rsidP="00245CB7">
      <w:r>
        <w:t xml:space="preserve"> [4,] "cfNRI and summary statistics"        "-------------------------"</w:t>
      </w:r>
    </w:p>
    <w:p w14:paraId="20846179" w14:textId="77777777" w:rsidR="00245CB7" w:rsidRDefault="00245CB7" w:rsidP="00245CB7">
      <w:r>
        <w:t xml:space="preserve"> [5,] "cfNRI events (%)"                    "-5.51 (-23.37 to 12.35)"  </w:t>
      </w:r>
    </w:p>
    <w:p w14:paraId="119C307B" w14:textId="77777777" w:rsidR="00245CB7" w:rsidRDefault="00245CB7" w:rsidP="00245CB7">
      <w:r>
        <w:t xml:space="preserve"> [6,] "cfNRI non-events (%)"                "39.94 (30.05 to 49.83)"   </w:t>
      </w:r>
    </w:p>
    <w:p w14:paraId="2FFCAA23" w14:textId="77777777" w:rsidR="00245CB7" w:rsidRDefault="00245CB7" w:rsidP="00245CB7">
      <w:r>
        <w:t xml:space="preserve"> [7,] "cfNRI (dimensionless)"               "34.43 (14.06 to 54.8)"    </w:t>
      </w:r>
    </w:p>
    <w:p w14:paraId="0B17D730" w14:textId="77777777" w:rsidR="00245CB7" w:rsidRDefault="00245CB7" w:rsidP="00245CB7">
      <w:r>
        <w:t xml:space="preserve"> [8,] "NRI and summary statistics"          "-------------------------"</w:t>
      </w:r>
    </w:p>
    <w:p w14:paraId="2CA6F114" w14:textId="77777777" w:rsidR="00245CB7" w:rsidRDefault="00245CB7" w:rsidP="00245CB7">
      <w:r>
        <w:t xml:space="preserve"> [9,] "NRI events (%)"                      "0 (-3.05 to 3.05)"        </w:t>
      </w:r>
    </w:p>
    <w:p w14:paraId="1B7B5F4A" w14:textId="77777777" w:rsidR="00245CB7" w:rsidRDefault="00245CB7" w:rsidP="00245CB7">
      <w:r>
        <w:t xml:space="preserve">[10,] "NRI non-events (%)"                  "2.7 (-0.82 to 6.22)"      </w:t>
      </w:r>
    </w:p>
    <w:p w14:paraId="6703573F" w14:textId="77777777" w:rsidR="00245CB7" w:rsidRDefault="00245CB7" w:rsidP="00245CB7">
      <w:r>
        <w:t xml:space="preserve">[11,] "NRI (dimensionless)"                 "2.7 (-1.9 to 7.3)"        </w:t>
      </w:r>
    </w:p>
    <w:p w14:paraId="06370307" w14:textId="77777777" w:rsidR="00245CB7" w:rsidRDefault="00245CB7" w:rsidP="00245CB7">
      <w:r>
        <w:t>[12,] "Weighted NRI and summary statistics" "-------------------------"</w:t>
      </w:r>
    </w:p>
    <w:p w14:paraId="077BCFAE" w14:textId="77777777" w:rsidR="00245CB7" w:rsidRDefault="00245CB7" w:rsidP="00245CB7">
      <w:r>
        <w:t xml:space="preserve">[13,] "wNRI (dimensionless)"                "1.95 (-0.7 to 4.61)"      </w:t>
      </w:r>
    </w:p>
    <w:p w14:paraId="33DAF92A" w14:textId="77777777" w:rsidR="00245CB7" w:rsidRDefault="00245CB7" w:rsidP="00245CB7">
      <w:r>
        <w:t>[14,] "IDI and summary statistics"          "-------------------------"</w:t>
      </w:r>
    </w:p>
    <w:p w14:paraId="72958783" w14:textId="77777777" w:rsidR="00245CB7" w:rsidRDefault="00245CB7" w:rsidP="00245CB7">
      <w:r>
        <w:t xml:space="preserve">[15,] "IDI events"                          "0.0137 (4e-04 to 0.0269)" </w:t>
      </w:r>
    </w:p>
    <w:p w14:paraId="6D7CA2D3" w14:textId="77777777" w:rsidR="00245CB7" w:rsidRDefault="00245CB7" w:rsidP="00245CB7">
      <w:r>
        <w:t>[16,] "IDI non-events"                      "0.0052 (-8e-04 to 0.0112)"</w:t>
      </w:r>
    </w:p>
    <w:p w14:paraId="617F6AC4" w14:textId="77777777" w:rsidR="00245CB7" w:rsidRDefault="00245CB7" w:rsidP="00245CB7">
      <w:r>
        <w:t>[17,] "IDI"                                 "0.0189 (0.0043 to 0.0335)"</w:t>
      </w:r>
    </w:p>
    <w:p w14:paraId="702FD39E" w14:textId="77777777" w:rsidR="00245CB7" w:rsidRDefault="00245CB7" w:rsidP="00245CB7">
      <w:r>
        <w:t xml:space="preserve">[18,] "Relative IDI (%)"                    "8.17 (1.5 to 14.85)"      </w:t>
      </w:r>
    </w:p>
    <w:p w14:paraId="75D63C3F" w14:textId="77777777" w:rsidR="00245CB7" w:rsidRDefault="00245CB7" w:rsidP="00245CB7">
      <w:r>
        <w:t xml:space="preserve">[19,] "IS (null model)"                     "0.4435 (0.401 to 0.4861)" </w:t>
      </w:r>
    </w:p>
    <w:p w14:paraId="36D233CC" w14:textId="77777777" w:rsidR="00245CB7" w:rsidRDefault="00245CB7" w:rsidP="00245CB7">
      <w:r>
        <w:t xml:space="preserve">[20,] "IS (alt model)"                      "0.457 (0.4128 to 0.5012)" </w:t>
      </w:r>
    </w:p>
    <w:p w14:paraId="3919FD24" w14:textId="77777777" w:rsidR="00245CB7" w:rsidRDefault="00245CB7" w:rsidP="00245CB7">
      <w:r>
        <w:t>[21,] "IP (null model)"                     "0.2123 (0.1947 to 0.2298)"</w:t>
      </w:r>
    </w:p>
    <w:p w14:paraId="3511145D" w14:textId="77777777" w:rsidR="00245CB7" w:rsidRDefault="00245CB7" w:rsidP="00245CB7">
      <w:r>
        <w:t>[22,] "IP (alt model)"                      "0.2071 (0.1891 to 0.2251)"</w:t>
      </w:r>
    </w:p>
    <w:p w14:paraId="6B46F5CB" w14:textId="77777777" w:rsidR="00245CB7" w:rsidRDefault="00245CB7" w:rsidP="00245CB7">
      <w:r>
        <w:t>[23,] "AUC"                                 "-------------------------"</w:t>
      </w:r>
    </w:p>
    <w:p w14:paraId="1C506DED" w14:textId="77777777" w:rsidR="00245CB7" w:rsidRDefault="00245CB7" w:rsidP="00245CB7">
      <w:r>
        <w:t>[24,] "AUC (null model)"                    "0.7948 (0.7499 to 0.8398)"</w:t>
      </w:r>
    </w:p>
    <w:p w14:paraId="5495D644" w14:textId="77777777" w:rsidR="00245CB7" w:rsidRDefault="00245CB7" w:rsidP="00245CB7">
      <w:r>
        <w:t>[25,] "AUC (alt model)"                     "0.8025 (0.7586 to 0.8463)"</w:t>
      </w:r>
    </w:p>
    <w:p w14:paraId="1349DF40" w14:textId="77777777" w:rsidR="00245CB7" w:rsidRDefault="00245CB7" w:rsidP="00245CB7">
      <w:r>
        <w:t xml:space="preserve">[26,] "difference (P)"                      "0.3125"                   </w:t>
      </w:r>
    </w:p>
    <w:p w14:paraId="327CD111" w14:textId="4AED32F2" w:rsidR="00EB2EC9" w:rsidRDefault="00245CB7" w:rsidP="00245CB7">
      <w:r>
        <w:t xml:space="preserve">[27,] "Incidence"                           "0.2761"                   </w:t>
      </w:r>
    </w:p>
    <w:p w14:paraId="08C8461C" w14:textId="0418DE8F" w:rsidR="000B0CD9" w:rsidRDefault="000B0CD9" w:rsidP="00245CB7">
      <w:r>
        <w:lastRenderedPageBreak/>
        <w:t>DCA analyses</w:t>
      </w:r>
    </w:p>
    <w:p w14:paraId="70F6CD88" w14:textId="77777777" w:rsidR="000B0CD9" w:rsidRDefault="000B0CD9" w:rsidP="000B0CD9">
      <w:r>
        <w:t xml:space="preserve">    </w:t>
      </w:r>
      <w:proofErr w:type="gramStart"/>
      <w:r>
        <w:t>predictor</w:t>
      </w:r>
      <w:proofErr w:type="gramEnd"/>
      <w:r>
        <w:t xml:space="preserve"> harm.applied probability</w:t>
      </w:r>
    </w:p>
    <w:p w14:paraId="4737DB95" w14:textId="77777777" w:rsidR="000B0CD9" w:rsidRDefault="000B0CD9" w:rsidP="000B0CD9">
      <w:r>
        <w:t>1     PredAKI            0        TRUE</w:t>
      </w:r>
    </w:p>
    <w:p w14:paraId="44EFC2AA" w14:textId="77777777" w:rsidR="000B0CD9" w:rsidRDefault="000B0CD9" w:rsidP="000B0CD9">
      <w:r>
        <w:t>2 PredNGALAKI            0        TRUE</w:t>
      </w:r>
    </w:p>
    <w:p w14:paraId="3D0BBDF0" w14:textId="77777777" w:rsidR="000B0CD9" w:rsidRDefault="000B0CD9" w:rsidP="000B0CD9"/>
    <w:p w14:paraId="06827349" w14:textId="77777777" w:rsidR="000B0CD9" w:rsidRDefault="000B0CD9" w:rsidP="000B0CD9">
      <w:r>
        <w:t>$interventions.avoided.per</w:t>
      </w:r>
    </w:p>
    <w:p w14:paraId="558D7BDA" w14:textId="77777777" w:rsidR="000B0CD9" w:rsidRDefault="000B0CD9" w:rsidP="000B0CD9">
      <w:r>
        <w:t>[1] 100</w:t>
      </w:r>
    </w:p>
    <w:p w14:paraId="2FD54D36" w14:textId="77777777" w:rsidR="000B0CD9" w:rsidRDefault="000B0CD9" w:rsidP="000B0CD9"/>
    <w:p w14:paraId="24FFE37D" w14:textId="77777777" w:rsidR="000B0CD9" w:rsidRDefault="000B0CD9" w:rsidP="000B0CD9">
      <w:r>
        <w:t>$net.benefit</w:t>
      </w:r>
    </w:p>
    <w:p w14:paraId="07C70835" w14:textId="77777777" w:rsidR="000B0CD9" w:rsidRDefault="000B0CD9" w:rsidP="000B0CD9">
      <w:r>
        <w:t xml:space="preserve">   </w:t>
      </w:r>
      <w:proofErr w:type="gramStart"/>
      <w:r>
        <w:t>threshold</w:t>
      </w:r>
      <w:proofErr w:type="gramEnd"/>
      <w:r>
        <w:t xml:space="preserve">           all none     PredAKI  PredNGALAKI    PredAKI_sm PredNGALAKI_sm</w:t>
      </w:r>
    </w:p>
    <w:p w14:paraId="79928BE7" w14:textId="77777777" w:rsidR="000B0CD9" w:rsidRDefault="000B0CD9" w:rsidP="000B0CD9">
      <w:r>
        <w:t xml:space="preserve">1       0.01   0.429073342    0 </w:t>
      </w:r>
      <w:proofErr w:type="gramStart"/>
      <w:r>
        <w:t>0.429073342  0.429073342</w:t>
      </w:r>
      <w:proofErr w:type="gramEnd"/>
      <w:r>
        <w:t xml:space="preserve">  0.4290846344   0.4291012240</w:t>
      </w:r>
    </w:p>
    <w:p w14:paraId="060E1508" w14:textId="77777777" w:rsidR="000B0CD9" w:rsidRDefault="000B0CD9" w:rsidP="000B0CD9">
      <w:r>
        <w:t xml:space="preserve">2       0.02   0.423247560    0 </w:t>
      </w:r>
      <w:proofErr w:type="gramStart"/>
      <w:r>
        <w:t>0.423247560  0.423247560</w:t>
      </w:r>
      <w:proofErr w:type="gramEnd"/>
      <w:r>
        <w:t xml:space="preserve">  0.4232407030   0.4232103812</w:t>
      </w:r>
    </w:p>
    <w:p w14:paraId="65498DF9" w14:textId="77777777" w:rsidR="000B0CD9" w:rsidRDefault="000B0CD9" w:rsidP="000B0CD9">
      <w:r>
        <w:t xml:space="preserve">3       0.03   0.417301658    0 </w:t>
      </w:r>
      <w:proofErr w:type="gramStart"/>
      <w:r>
        <w:t>0.417301658  0.417301658</w:t>
      </w:r>
      <w:proofErr w:type="gramEnd"/>
      <w:r>
        <w:t xml:space="preserve">  0.4172823475   0.4172674742</w:t>
      </w:r>
    </w:p>
    <w:p w14:paraId="51D880E4" w14:textId="77777777" w:rsidR="000B0CD9" w:rsidRDefault="000B0CD9" w:rsidP="000B0CD9">
      <w:r>
        <w:t xml:space="preserve">4       0.04   0.411231884    0 </w:t>
      </w:r>
      <w:proofErr w:type="gramStart"/>
      <w:r>
        <w:t>0.411231884  0.411231884</w:t>
      </w:r>
      <w:proofErr w:type="gramEnd"/>
      <w:r>
        <w:t xml:space="preserve">  0.4112115030   0.4112732027</w:t>
      </w:r>
    </w:p>
    <w:p w14:paraId="79D59932" w14:textId="77777777" w:rsidR="000B0CD9" w:rsidRDefault="000B0CD9" w:rsidP="000B0CD9">
      <w:r>
        <w:t xml:space="preserve">5       0.05   0.405034325    0 </w:t>
      </w:r>
      <w:proofErr w:type="gramStart"/>
      <w:r>
        <w:t>0.405034325  0.405263158</w:t>
      </w:r>
      <w:proofErr w:type="gramEnd"/>
      <w:r>
        <w:t xml:space="preserve">  0.4050213594   0.4052200253</w:t>
      </w:r>
    </w:p>
    <w:p w14:paraId="1263025C" w14:textId="77777777" w:rsidR="000B0CD9" w:rsidRDefault="000B0CD9" w:rsidP="000B0CD9">
      <w:r>
        <w:t xml:space="preserve">6       0.06   0.398704903    0 </w:t>
      </w:r>
      <w:proofErr w:type="gramStart"/>
      <w:r>
        <w:t>0.398704903  0.399121184</w:t>
      </w:r>
      <w:proofErr w:type="gramEnd"/>
      <w:r>
        <w:t xml:space="preserve">  0.3987000483   0.3991618973</w:t>
      </w:r>
    </w:p>
    <w:p w14:paraId="7B5E4C2D" w14:textId="77777777" w:rsidR="000B0CD9" w:rsidRDefault="000B0CD9" w:rsidP="000B0CD9">
      <w:r>
        <w:t xml:space="preserve">7       0.07   0.392239364    0 </w:t>
      </w:r>
      <w:proofErr w:type="gramStart"/>
      <w:r>
        <w:t>0.392402992  0.393057504</w:t>
      </w:r>
      <w:proofErr w:type="gramEnd"/>
      <w:r>
        <w:t xml:space="preserve">  0.3923926830   0.3930892120</w:t>
      </w:r>
    </w:p>
    <w:p w14:paraId="6B9D427F" w14:textId="77777777" w:rsidR="000B0CD9" w:rsidRDefault="000B0CD9" w:rsidP="000B0CD9">
      <w:r>
        <w:t xml:space="preserve">8       0.08   0.385633270    0 </w:t>
      </w:r>
      <w:proofErr w:type="gramStart"/>
      <w:r>
        <w:t>0.386011342  0.386956522</w:t>
      </w:r>
      <w:proofErr w:type="gramEnd"/>
      <w:r>
        <w:t xml:space="preserve">  0.3861942391   0.3868750299</w:t>
      </w:r>
    </w:p>
    <w:p w14:paraId="0B0CEE90" w14:textId="77777777" w:rsidR="000B0CD9" w:rsidRDefault="000B0CD9" w:rsidP="000B0CD9">
      <w:r>
        <w:t xml:space="preserve">9       0.09   0.378881988    0 </w:t>
      </w:r>
      <w:proofErr w:type="gramStart"/>
      <w:r>
        <w:t>0.380172002  0.380602007</w:t>
      </w:r>
      <w:proofErr w:type="gramEnd"/>
      <w:r>
        <w:t xml:space="preserve">  0.3799963827   0.3805334752</w:t>
      </w:r>
    </w:p>
    <w:p w14:paraId="0A28B77F" w14:textId="77777777" w:rsidR="000B0CD9" w:rsidRDefault="000B0CD9" w:rsidP="000B0CD9">
      <w:r>
        <w:t xml:space="preserve">10      0.10   0.371980676    0 </w:t>
      </w:r>
      <w:proofErr w:type="gramStart"/>
      <w:r>
        <w:t>0.373671498  0.373913043</w:t>
      </w:r>
      <w:proofErr w:type="gramEnd"/>
      <w:r>
        <w:t xml:space="preserve">  0.3736683232   0.3741477993</w:t>
      </w:r>
    </w:p>
    <w:p w14:paraId="57144AEB" w14:textId="77777777" w:rsidR="000B0CD9" w:rsidRDefault="000B0CD9" w:rsidP="000B0CD9">
      <w:r>
        <w:t xml:space="preserve">11      0.11   0.364924279    0 </w:t>
      </w:r>
      <w:proofErr w:type="gramStart"/>
      <w:r>
        <w:t>0.367073766  0.367879824</w:t>
      </w:r>
      <w:proofErr w:type="gramEnd"/>
      <w:r>
        <w:t xml:space="preserve">  0.3671072621   0.3678184692</w:t>
      </w:r>
    </w:p>
    <w:p w14:paraId="408AF3A9" w14:textId="77777777" w:rsidR="000B0CD9" w:rsidRDefault="000B0CD9" w:rsidP="000B0CD9">
      <w:r>
        <w:t xml:space="preserve">12      0.12   0.357707510    0 </w:t>
      </w:r>
      <w:proofErr w:type="gramStart"/>
      <w:r>
        <w:t>0.360375494  0.361264822</w:t>
      </w:r>
      <w:proofErr w:type="gramEnd"/>
      <w:r>
        <w:t xml:space="preserve">  0.3605037680   0.3613102849</w:t>
      </w:r>
    </w:p>
    <w:p w14:paraId="2DB26F84" w14:textId="77777777" w:rsidR="000B0CD9" w:rsidRDefault="000B0CD9" w:rsidP="000B0CD9">
      <w:r>
        <w:t xml:space="preserve">13      0.13   0.350324838    0 </w:t>
      </w:r>
      <w:proofErr w:type="gramStart"/>
      <w:r>
        <w:t>0.353573213  0.354547726</w:t>
      </w:r>
      <w:proofErr w:type="gramEnd"/>
      <w:r>
        <w:t xml:space="preserve">  0.3536819681   0.3542309582</w:t>
      </w:r>
    </w:p>
    <w:p w14:paraId="316CDB9E" w14:textId="77777777" w:rsidR="000B0CD9" w:rsidRDefault="000B0CD9" w:rsidP="000B0CD9">
      <w:r>
        <w:t xml:space="preserve">14      0.14   0.342770475    0 </w:t>
      </w:r>
      <w:proofErr w:type="gramStart"/>
      <w:r>
        <w:t>0.346663296  0.346258847</w:t>
      </w:r>
      <w:proofErr w:type="gramEnd"/>
      <w:r>
        <w:t xml:space="preserve">  0.3461116064   0.3464262863</w:t>
      </w:r>
    </w:p>
    <w:p w14:paraId="38320CDF" w14:textId="77777777" w:rsidR="000B0CD9" w:rsidRDefault="000B0CD9" w:rsidP="000B0CD9">
      <w:r>
        <w:t xml:space="preserve">15      0.15   0.335038363    0 </w:t>
      </w:r>
      <w:proofErr w:type="gramStart"/>
      <w:r>
        <w:t>0.337468031  0.338363171</w:t>
      </w:r>
      <w:proofErr w:type="gramEnd"/>
      <w:r>
        <w:t xml:space="preserve">  0.3376650000   0.3379783597</w:t>
      </w:r>
    </w:p>
    <w:p w14:paraId="7324A3FF" w14:textId="77777777" w:rsidR="000B0CD9" w:rsidRDefault="000B0CD9" w:rsidP="000B0CD9">
      <w:r>
        <w:t xml:space="preserve">16      0.16   0.327122153    0 </w:t>
      </w:r>
      <w:proofErr w:type="gramStart"/>
      <w:r>
        <w:t>0.328571429  0.329710145</w:t>
      </w:r>
      <w:proofErr w:type="gramEnd"/>
      <w:r>
        <w:t xml:space="preserve">  0.3286182771   0.3301346180</w:t>
      </w:r>
    </w:p>
    <w:p w14:paraId="5FB4576F" w14:textId="77777777" w:rsidR="000B0CD9" w:rsidRDefault="000B0CD9" w:rsidP="000B0CD9">
      <w:r>
        <w:t xml:space="preserve">17      0.17   0.319015191    0 </w:t>
      </w:r>
      <w:proofErr w:type="gramStart"/>
      <w:r>
        <w:t>0.319617601  0.322341540</w:t>
      </w:r>
      <w:proofErr w:type="gramEnd"/>
      <w:r>
        <w:t xml:space="preserve">  0.3196362422   0.3232113212</w:t>
      </w:r>
    </w:p>
    <w:p w14:paraId="248B2973" w14:textId="77777777" w:rsidR="000B0CD9" w:rsidRDefault="000B0CD9" w:rsidP="000B0CD9">
      <w:r>
        <w:t xml:space="preserve">18      0.18   0.310710498    0 </w:t>
      </w:r>
      <w:proofErr w:type="gramStart"/>
      <w:r>
        <w:t>0.311081654  0.318239661</w:t>
      </w:r>
      <w:proofErr w:type="gramEnd"/>
      <w:r>
        <w:t xml:space="preserve">  0.3109405435   0.3165099230</w:t>
      </w:r>
    </w:p>
    <w:p w14:paraId="09C1D861" w14:textId="77777777" w:rsidR="000B0CD9" w:rsidRDefault="000B0CD9" w:rsidP="000B0CD9">
      <w:r>
        <w:t xml:space="preserve">19      0.19   0.302200751    0 </w:t>
      </w:r>
      <w:proofErr w:type="gramStart"/>
      <w:r>
        <w:t>0.303059581  0.309178744</w:t>
      </w:r>
      <w:proofErr w:type="gramEnd"/>
      <w:r>
        <w:t xml:space="preserve">  0.3029938841   0.3099118971</w:t>
      </w:r>
    </w:p>
    <w:p w14:paraId="6C96AC2B" w14:textId="77777777" w:rsidR="000B0CD9" w:rsidRDefault="000B0CD9" w:rsidP="000B0CD9">
      <w:r>
        <w:lastRenderedPageBreak/>
        <w:t xml:space="preserve">20      0.20   0.293478261    0 </w:t>
      </w:r>
      <w:proofErr w:type="gramStart"/>
      <w:r>
        <w:t>0.295652174  0.303260870</w:t>
      </w:r>
      <w:proofErr w:type="gramEnd"/>
      <w:r>
        <w:t xml:space="preserve">  0.2965189501   0.3039053002</w:t>
      </w:r>
    </w:p>
    <w:p w14:paraId="6B57F0E5" w14:textId="77777777" w:rsidR="000B0CD9" w:rsidRDefault="000B0CD9" w:rsidP="000B0CD9">
      <w:r>
        <w:t xml:space="preserve">21      0.21   0.284534948    0 </w:t>
      </w:r>
      <w:proofErr w:type="gramStart"/>
      <w:r>
        <w:t>0.291717116  0.298514034</w:t>
      </w:r>
      <w:proofErr w:type="gramEnd"/>
      <w:r>
        <w:t xml:space="preserve">  0.2915993454   0.2986065859</w:t>
      </w:r>
    </w:p>
    <w:p w14:paraId="27C16406" w14:textId="77777777" w:rsidR="000B0CD9" w:rsidRDefault="000B0CD9" w:rsidP="000B0CD9">
      <w:r>
        <w:t xml:space="preserve">22      0.22   0.275362319    0 </w:t>
      </w:r>
      <w:proofErr w:type="gramStart"/>
      <w:r>
        <w:t>0.286845039  0.294816054</w:t>
      </w:r>
      <w:proofErr w:type="gramEnd"/>
      <w:r>
        <w:t xml:space="preserve">  0.2865959332   0.2930515040</w:t>
      </w:r>
    </w:p>
    <w:p w14:paraId="41270422" w14:textId="77777777" w:rsidR="000B0CD9" w:rsidRDefault="000B0CD9" w:rsidP="000B0CD9">
      <w:r>
        <w:t xml:space="preserve">23      0.23   0.265951440    0 </w:t>
      </w:r>
      <w:proofErr w:type="gramStart"/>
      <w:r>
        <w:t>0.281253529  0.285573123</w:t>
      </w:r>
      <w:proofErr w:type="gramEnd"/>
      <w:r>
        <w:t xml:space="preserve">  0.2799035674   0.2871982804</w:t>
      </w:r>
    </w:p>
    <w:p w14:paraId="10D670E9" w14:textId="77777777" w:rsidR="000B0CD9" w:rsidRDefault="000B0CD9" w:rsidP="000B0CD9">
      <w:r>
        <w:t xml:space="preserve">24      0.24   0.256292906    0 </w:t>
      </w:r>
      <w:proofErr w:type="gramStart"/>
      <w:r>
        <w:t>0.270366133  0.280434783</w:t>
      </w:r>
      <w:proofErr w:type="gramEnd"/>
      <w:r>
        <w:t xml:space="preserve">  0.2716495522   0.2804723701</w:t>
      </w:r>
    </w:p>
    <w:p w14:paraId="0DB644FB" w14:textId="77777777" w:rsidR="000B0CD9" w:rsidRDefault="000B0CD9" w:rsidP="000B0CD9">
      <w:r>
        <w:t xml:space="preserve">25      0.25   0.246376812    0 </w:t>
      </w:r>
      <w:proofErr w:type="gramStart"/>
      <w:r>
        <w:t>0.263768116  0.276086957</w:t>
      </w:r>
      <w:proofErr w:type="gramEnd"/>
      <w:r>
        <w:t xml:space="preserve">  0.2635440168   0.2735945368</w:t>
      </w:r>
    </w:p>
    <w:p w14:paraId="24811CB7" w14:textId="77777777" w:rsidR="000B0CD9" w:rsidRDefault="000B0CD9" w:rsidP="000B0CD9">
      <w:r>
        <w:t xml:space="preserve">26      0.26   0.236192714    0 </w:t>
      </w:r>
      <w:proofErr w:type="gramStart"/>
      <w:r>
        <w:t>0.255699177  0.264806110</w:t>
      </w:r>
      <w:proofErr w:type="gramEnd"/>
      <w:r>
        <w:t xml:space="preserve">  0.2565767426   0.2682107753</w:t>
      </w:r>
    </w:p>
    <w:p w14:paraId="08374F8E" w14:textId="77777777" w:rsidR="000B0CD9" w:rsidRDefault="000B0CD9" w:rsidP="000B0CD9">
      <w:r>
        <w:t xml:space="preserve">27      0.27   0.225729601    0 </w:t>
      </w:r>
      <w:proofErr w:type="gramStart"/>
      <w:r>
        <w:t>0.251101846  0.264592019</w:t>
      </w:r>
      <w:proofErr w:type="gramEnd"/>
      <w:r>
        <w:t xml:space="preserve">  0.2496441051   0.2642742325</w:t>
      </w:r>
    </w:p>
    <w:p w14:paraId="4CF3C178" w14:textId="77777777" w:rsidR="000B0CD9" w:rsidRDefault="000B0CD9" w:rsidP="000B0CD9">
      <w:r>
        <w:t xml:space="preserve">28      0.28   0.214975845    0 </w:t>
      </w:r>
      <w:proofErr w:type="gramStart"/>
      <w:r>
        <w:t>0.241545894  0.261956522</w:t>
      </w:r>
      <w:proofErr w:type="gramEnd"/>
      <w:r>
        <w:t xml:space="preserve">  0.2420224109   0.2607352385</w:t>
      </w:r>
    </w:p>
    <w:p w14:paraId="3E51EBFD" w14:textId="77777777" w:rsidR="000B0CD9" w:rsidRDefault="000B0CD9" w:rsidP="000B0CD9">
      <w:r>
        <w:t xml:space="preserve">29      0.29   0.203919167    0 </w:t>
      </w:r>
      <w:proofErr w:type="gramStart"/>
      <w:r>
        <w:t>0.233649724  0.255633803</w:t>
      </w:r>
      <w:proofErr w:type="gramEnd"/>
      <w:r>
        <w:t xml:space="preserve">  0.2334199812   0.2548210085</w:t>
      </w:r>
    </w:p>
    <w:p w14:paraId="67D7291E" w14:textId="77777777" w:rsidR="000B0CD9" w:rsidRDefault="000B0CD9" w:rsidP="000B0CD9">
      <w:r w:rsidRPr="002429B6">
        <w:rPr>
          <w:highlight w:val="yellow"/>
        </w:rPr>
        <w:t xml:space="preserve">30      0.30   0.192546584    0 </w:t>
      </w:r>
      <w:proofErr w:type="gramStart"/>
      <w:r w:rsidRPr="002429B6">
        <w:rPr>
          <w:highlight w:val="yellow"/>
        </w:rPr>
        <w:t>0.226397516  0.244099379</w:t>
      </w:r>
      <w:proofErr w:type="gramEnd"/>
      <w:r w:rsidRPr="002429B6">
        <w:rPr>
          <w:highlight w:val="yellow"/>
        </w:rPr>
        <w:t xml:space="preserve">  0.2263331345   0.2451490501</w:t>
      </w:r>
    </w:p>
    <w:p w14:paraId="4451466E" w14:textId="77777777" w:rsidR="000B0CD9" w:rsidRDefault="000B0CD9" w:rsidP="000B0CD9">
      <w:r>
        <w:t xml:space="preserve">31      0.31   0.180844360    0 </w:t>
      </w:r>
      <w:proofErr w:type="gramStart"/>
      <w:r>
        <w:t>0.218840580  0.235097669</w:t>
      </w:r>
      <w:proofErr w:type="gramEnd"/>
      <w:r>
        <w:t xml:space="preserve">  0.2212922150   0.2338970563</w:t>
      </w:r>
    </w:p>
    <w:p w14:paraId="7D07BE54" w14:textId="77777777" w:rsidR="000B0CD9" w:rsidRDefault="000B0CD9" w:rsidP="000B0CD9">
      <w:r>
        <w:t xml:space="preserve">32      0.32   0.168797954    0 </w:t>
      </w:r>
      <w:proofErr w:type="gramStart"/>
      <w:r>
        <w:t>0.221355499  0.222250639</w:t>
      </w:r>
      <w:proofErr w:type="gramEnd"/>
      <w:r>
        <w:t xml:space="preserve">  0.2174805493   0.2238417125</w:t>
      </w:r>
    </w:p>
    <w:p w14:paraId="2D1D8A96" w14:textId="77777777" w:rsidR="000B0CD9" w:rsidRDefault="000B0CD9" w:rsidP="000B0CD9">
      <w:r>
        <w:t xml:space="preserve">33      0.33   0.156391953    0 </w:t>
      </w:r>
      <w:proofErr w:type="gramStart"/>
      <w:r>
        <w:t>0.210934458  0.215022713</w:t>
      </w:r>
      <w:proofErr w:type="gramEnd"/>
      <w:r>
        <w:t xml:space="preserve">  0.2147688247   0.2152370410</w:t>
      </w:r>
    </w:p>
    <w:p w14:paraId="615A6FE3" w14:textId="77777777" w:rsidR="000B0CD9" w:rsidRDefault="000B0CD9" w:rsidP="000B0CD9">
      <w:r>
        <w:t xml:space="preserve">34      0.34   0.143610013    0 </w:t>
      </w:r>
      <w:proofErr w:type="gramStart"/>
      <w:r>
        <w:t>0.213109354  0.209222661</w:t>
      </w:r>
      <w:proofErr w:type="gramEnd"/>
      <w:r>
        <w:t xml:space="preserve">  0.2105311282   0.2072994202</w:t>
      </w:r>
    </w:p>
    <w:p w14:paraId="658337AC" w14:textId="77777777" w:rsidR="000B0CD9" w:rsidRDefault="000B0CD9" w:rsidP="000B0CD9">
      <w:r>
        <w:t xml:space="preserve">35      0.35   0.130434783    0 </w:t>
      </w:r>
      <w:proofErr w:type="gramStart"/>
      <w:r>
        <w:t>0.205016722  0.199331104</w:t>
      </w:r>
      <w:proofErr w:type="gramEnd"/>
      <w:r>
        <w:t xml:space="preserve">  0.2048360078   0.2007495580</w:t>
      </w:r>
    </w:p>
    <w:p w14:paraId="75FBA403" w14:textId="77777777" w:rsidR="000B0CD9" w:rsidRDefault="000B0CD9" w:rsidP="000B0CD9">
      <w:r>
        <w:t xml:space="preserve">36      0.36   0.116847826    0 </w:t>
      </w:r>
      <w:proofErr w:type="gramStart"/>
      <w:r>
        <w:t>0.197282609  0.193885870</w:t>
      </w:r>
      <w:proofErr w:type="gramEnd"/>
      <w:r>
        <w:t xml:space="preserve">  0.1979827432   0.1949232470</w:t>
      </w:r>
    </w:p>
    <w:p w14:paraId="51D001D2" w14:textId="77777777" w:rsidR="000B0CD9" w:rsidRDefault="000B0CD9" w:rsidP="000B0CD9">
      <w:r>
        <w:t xml:space="preserve">37      0.37   0.102829538    0 </w:t>
      </w:r>
      <w:proofErr w:type="gramStart"/>
      <w:r>
        <w:t>0.190890269  0.192650104</w:t>
      </w:r>
      <w:proofErr w:type="gramEnd"/>
      <w:r>
        <w:t xml:space="preserve">  0.1914980634   0.1899841886</w:t>
      </w:r>
    </w:p>
    <w:p w14:paraId="33E2C382" w14:textId="77777777" w:rsidR="000B0CD9" w:rsidRDefault="000B0CD9" w:rsidP="000B0CD9">
      <w:r>
        <w:t xml:space="preserve">38      0.38   0.088359046    0 </w:t>
      </w:r>
      <w:proofErr w:type="gramStart"/>
      <w:r>
        <w:t>0.185694250  0.183941094</w:t>
      </w:r>
      <w:proofErr w:type="gramEnd"/>
      <w:r>
        <w:t xml:space="preserve">  0.1868239568   0.1862591216</w:t>
      </w:r>
    </w:p>
    <w:p w14:paraId="1D73337C" w14:textId="77777777" w:rsidR="000B0CD9" w:rsidRDefault="000B0CD9" w:rsidP="000B0CD9">
      <w:r>
        <w:t xml:space="preserve">39      0.39   0.073414113    0 </w:t>
      </w:r>
      <w:proofErr w:type="gramStart"/>
      <w:r>
        <w:t>0.182751247  0.182038489</w:t>
      </w:r>
      <w:proofErr w:type="gramEnd"/>
      <w:r>
        <w:t xml:space="preserve">  0.1804350780   0.1815199021</w:t>
      </w:r>
    </w:p>
    <w:p w14:paraId="678AED0B" w14:textId="77777777" w:rsidR="000B0CD9" w:rsidRDefault="000B0CD9" w:rsidP="000B0CD9">
      <w:r>
        <w:t xml:space="preserve">40      0.40   0.057971014    0 </w:t>
      </w:r>
      <w:proofErr w:type="gramStart"/>
      <w:r>
        <w:t>0.170289855  0.178985507</w:t>
      </w:r>
      <w:proofErr w:type="gramEnd"/>
      <w:r>
        <w:t xml:space="preserve">  0.1699927534   0.1767792090</w:t>
      </w:r>
    </w:p>
    <w:p w14:paraId="57B4A665" w14:textId="77777777" w:rsidR="000B0CD9" w:rsidRDefault="000B0CD9" w:rsidP="000B0CD9">
      <w:r>
        <w:t xml:space="preserve">41      0.41   0.042004422    0 </w:t>
      </w:r>
      <w:proofErr w:type="gramStart"/>
      <w:r>
        <w:t>0.155158438  0.169123066</w:t>
      </w:r>
      <w:proofErr w:type="gramEnd"/>
      <w:r>
        <w:t xml:space="preserve">  0.1556937702   0.1729951075</w:t>
      </w:r>
    </w:p>
    <w:p w14:paraId="48606401" w14:textId="77777777" w:rsidR="000B0CD9" w:rsidRDefault="000B0CD9" w:rsidP="000B0CD9">
      <w:r>
        <w:t xml:space="preserve">42      0.42   0.025487256    0 </w:t>
      </w:r>
      <w:proofErr w:type="gramStart"/>
      <w:r>
        <w:t>0.139730135  0.170839580</w:t>
      </w:r>
      <w:proofErr w:type="gramEnd"/>
      <w:r>
        <w:t xml:space="preserve">  0.1401490928   0.1687732470</w:t>
      </w:r>
    </w:p>
    <w:p w14:paraId="34E9691C" w14:textId="77777777" w:rsidR="000B0CD9" w:rsidRDefault="000B0CD9" w:rsidP="000B0CD9">
      <w:r>
        <w:t xml:space="preserve">43      0.43   0.008390542    0 </w:t>
      </w:r>
      <w:proofErr w:type="gramStart"/>
      <w:r>
        <w:t>0.126392067  0.164569031</w:t>
      </w:r>
      <w:proofErr w:type="gramEnd"/>
      <w:r>
        <w:t xml:space="preserve">  0.1253830885   0.1634004013</w:t>
      </w:r>
    </w:p>
    <w:p w14:paraId="79721C7A" w14:textId="77777777" w:rsidR="000B0CD9" w:rsidRDefault="000B0CD9" w:rsidP="000B0CD9">
      <w:r>
        <w:t xml:space="preserve">44      </w:t>
      </w:r>
      <w:proofErr w:type="gramStart"/>
      <w:r>
        <w:t>0.44  -</w:t>
      </w:r>
      <w:proofErr w:type="gramEnd"/>
      <w:r>
        <w:t>0.009316770    0 0.112888199  0.156366460  0.1135632651   0.1565336721</w:t>
      </w:r>
    </w:p>
    <w:p w14:paraId="29BB7533" w14:textId="77777777" w:rsidR="000B0CD9" w:rsidRDefault="000B0CD9" w:rsidP="000B0CD9">
      <w:r>
        <w:t xml:space="preserve">45      </w:t>
      </w:r>
      <w:proofErr w:type="gramStart"/>
      <w:r>
        <w:t>0.45  -</w:t>
      </w:r>
      <w:proofErr w:type="gramEnd"/>
      <w:r>
        <w:t>0.027667984    0 0.103952569  0.147430830  0.1066838458   0.1505722117</w:t>
      </w:r>
    </w:p>
    <w:p w14:paraId="178BE931" w14:textId="77777777" w:rsidR="000B0CD9" w:rsidRDefault="000B0CD9" w:rsidP="000B0CD9">
      <w:r>
        <w:t xml:space="preserve">46      </w:t>
      </w:r>
      <w:proofErr w:type="gramStart"/>
      <w:r>
        <w:t>0.46  -</w:t>
      </w:r>
      <w:proofErr w:type="gramEnd"/>
      <w:r>
        <w:t>0.046698873    0 0.104830918  0.147906602  0.1032434069   0.1462858668</w:t>
      </w:r>
    </w:p>
    <w:p w14:paraId="6D7DB119" w14:textId="77777777" w:rsidR="000B0CD9" w:rsidRDefault="000B0CD9" w:rsidP="000B0CD9">
      <w:r>
        <w:t xml:space="preserve">47      </w:t>
      </w:r>
      <w:proofErr w:type="gramStart"/>
      <w:r>
        <w:t>0.47  -</w:t>
      </w:r>
      <w:proofErr w:type="gramEnd"/>
      <w:r>
        <w:t>0.066447908    0 0.100779327  0.142780968  0.0987272821   0.1404931273</w:t>
      </w:r>
    </w:p>
    <w:p w14:paraId="0A00040C" w14:textId="77777777" w:rsidR="000B0CD9" w:rsidRDefault="000B0CD9" w:rsidP="000B0CD9">
      <w:r>
        <w:t xml:space="preserve">48      </w:t>
      </w:r>
      <w:proofErr w:type="gramStart"/>
      <w:r>
        <w:t>0.48  -</w:t>
      </w:r>
      <w:proofErr w:type="gramEnd"/>
      <w:r>
        <w:t>0.086956522    0 0.090969900  0.131270903  0.0905768943   0.1320898560</w:t>
      </w:r>
    </w:p>
    <w:p w14:paraId="3DA7EC7E" w14:textId="77777777" w:rsidR="000B0CD9" w:rsidRDefault="000B0CD9" w:rsidP="000B0CD9">
      <w:r>
        <w:lastRenderedPageBreak/>
        <w:t xml:space="preserve">49      </w:t>
      </w:r>
      <w:proofErr w:type="gramStart"/>
      <w:r>
        <w:t>0.49  -</w:t>
      </w:r>
      <w:proofErr w:type="gramEnd"/>
      <w:r>
        <w:t>0.108269395    0 0.079198636  0.121994885  0.0813958550   0.1236992312</w:t>
      </w:r>
    </w:p>
    <w:p w14:paraId="6E287716" w14:textId="77777777" w:rsidR="000B0CD9" w:rsidRDefault="000B0CD9" w:rsidP="000B0CD9">
      <w:r>
        <w:t xml:space="preserve">50      </w:t>
      </w:r>
      <w:proofErr w:type="gramStart"/>
      <w:r>
        <w:t>0.50  -</w:t>
      </w:r>
      <w:proofErr w:type="gramEnd"/>
      <w:r>
        <w:t>0.130434783    0 0.076086957  0.119565217  0.0756131161   0.1193134575</w:t>
      </w:r>
    </w:p>
    <w:p w14:paraId="216D749D" w14:textId="77777777" w:rsidR="000B0CD9" w:rsidRDefault="000B0CD9" w:rsidP="000B0CD9">
      <w:r>
        <w:t xml:space="preserve">51      </w:t>
      </w:r>
      <w:proofErr w:type="gramStart"/>
      <w:r>
        <w:t>0.51  -</w:t>
      </w:r>
      <w:proofErr w:type="gramEnd"/>
      <w:r>
        <w:t>0.153504880    0 0.073558119  0.117480035  0.0745016255   0.1179660388</w:t>
      </w:r>
    </w:p>
    <w:p w14:paraId="7F1F7AFB" w14:textId="77777777" w:rsidR="000B0CD9" w:rsidRDefault="000B0CD9" w:rsidP="000B0CD9">
      <w:r>
        <w:t xml:space="preserve">52      </w:t>
      </w:r>
      <w:proofErr w:type="gramStart"/>
      <w:r>
        <w:t>0.52  -</w:t>
      </w:r>
      <w:proofErr w:type="gramEnd"/>
      <w:r>
        <w:t>0.177536232    0 0.076268116  0.118115942  0.0764266861   0.1154805801</w:t>
      </w:r>
    </w:p>
    <w:p w14:paraId="75BDE81D" w14:textId="77777777" w:rsidR="000B0CD9" w:rsidRDefault="000B0CD9" w:rsidP="000B0CD9">
      <w:r>
        <w:t xml:space="preserve">53      </w:t>
      </w:r>
      <w:proofErr w:type="gramStart"/>
      <w:r>
        <w:t>0.53  -</w:t>
      </w:r>
      <w:proofErr w:type="gramEnd"/>
      <w:r>
        <w:t>0.202590194    0 0.076919519  0.112257169  0.0761713806   0.1132848308</w:t>
      </w:r>
    </w:p>
    <w:p w14:paraId="117EA756" w14:textId="77777777" w:rsidR="000B0CD9" w:rsidRDefault="000B0CD9" w:rsidP="000B0CD9">
      <w:r>
        <w:t xml:space="preserve">54      </w:t>
      </w:r>
      <w:proofErr w:type="gramStart"/>
      <w:r>
        <w:t>0.54  -</w:t>
      </w:r>
      <w:proofErr w:type="gramEnd"/>
      <w:r>
        <w:t>0.228733459    0 0.075803403  0.108790170  0.0712170306   0.1132332127</w:t>
      </w:r>
    </w:p>
    <w:p w14:paraId="42E63907" w14:textId="77777777" w:rsidR="000B0CD9" w:rsidRDefault="000B0CD9" w:rsidP="000B0CD9">
      <w:r>
        <w:t xml:space="preserve">55      </w:t>
      </w:r>
      <w:proofErr w:type="gramStart"/>
      <w:r>
        <w:t>0.55  -</w:t>
      </w:r>
      <w:proofErr w:type="gramEnd"/>
      <w:r>
        <w:t>0.256038647    0 0.059420290  0.117874396  0.0655994336   0.1124296210</w:t>
      </w:r>
    </w:p>
    <w:p w14:paraId="15269085" w14:textId="77777777" w:rsidR="000B0CD9" w:rsidRDefault="000B0CD9" w:rsidP="000B0CD9">
      <w:r>
        <w:t xml:space="preserve">56      </w:t>
      </w:r>
      <w:proofErr w:type="gramStart"/>
      <w:r>
        <w:t>0.56  -</w:t>
      </w:r>
      <w:proofErr w:type="gramEnd"/>
      <w:r>
        <w:t>0.284584980    0 0.061264822  0.110276680  0.0613247970   0.1098592714</w:t>
      </w:r>
    </w:p>
    <w:p w14:paraId="03830308" w14:textId="77777777" w:rsidR="000B0CD9" w:rsidRDefault="000B0CD9" w:rsidP="000B0CD9">
      <w:r>
        <w:t xml:space="preserve">57      </w:t>
      </w:r>
      <w:proofErr w:type="gramStart"/>
      <w:r>
        <w:t>0.57  -</w:t>
      </w:r>
      <w:proofErr w:type="gramEnd"/>
      <w:r>
        <w:t>0.314459050    0 0.063599596  0.099848332  0.0588373808   0.1042404904</w:t>
      </w:r>
    </w:p>
    <w:p w14:paraId="5417ECAC" w14:textId="77777777" w:rsidR="000B0CD9" w:rsidRDefault="000B0CD9" w:rsidP="000B0CD9">
      <w:r>
        <w:t xml:space="preserve">58      </w:t>
      </w:r>
      <w:proofErr w:type="gramStart"/>
      <w:r>
        <w:t>0.58  -</w:t>
      </w:r>
      <w:proofErr w:type="gramEnd"/>
      <w:r>
        <w:t>0.345755694    0 0.052587992  0.101242236  0.0561446107   0.0977774291</w:t>
      </w:r>
    </w:p>
    <w:p w14:paraId="34DF671D" w14:textId="77777777" w:rsidR="000B0CD9" w:rsidRDefault="000B0CD9" w:rsidP="000B0CD9">
      <w:r>
        <w:t xml:space="preserve">59      </w:t>
      </w:r>
      <w:proofErr w:type="gramStart"/>
      <w:r>
        <w:t>0.59  -</w:t>
      </w:r>
      <w:proofErr w:type="gramEnd"/>
      <w:r>
        <w:t>0.378579003    0 0.052757158  0.090668081  0.0525489952   0.0923590320</w:t>
      </w:r>
    </w:p>
    <w:p w14:paraId="79839B33" w14:textId="77777777" w:rsidR="000B0CD9" w:rsidRDefault="000B0CD9" w:rsidP="000B0CD9">
      <w:r>
        <w:t xml:space="preserve">60      </w:t>
      </w:r>
      <w:proofErr w:type="gramStart"/>
      <w:r>
        <w:t>0.60  -</w:t>
      </w:r>
      <w:proofErr w:type="gramEnd"/>
      <w:r>
        <w:t>0.413043478    0 0.048913043  0.085869565  0.0501164420   0.0847870800</w:t>
      </w:r>
    </w:p>
    <w:p w14:paraId="48E5E14C" w14:textId="77777777" w:rsidR="000B0CD9" w:rsidRDefault="000B0CD9" w:rsidP="000B0CD9">
      <w:r>
        <w:t xml:space="preserve">61      </w:t>
      </w:r>
      <w:proofErr w:type="gramStart"/>
      <w:r>
        <w:t>0.61  -</w:t>
      </w:r>
      <w:proofErr w:type="gramEnd"/>
      <w:r>
        <w:t>0.449275362    0 0.047881828  0.075585284  0.0431208736   0.0760872920</w:t>
      </w:r>
    </w:p>
    <w:p w14:paraId="3600FE7F" w14:textId="77777777" w:rsidR="000B0CD9" w:rsidRDefault="000B0CD9" w:rsidP="000B0CD9">
      <w:r>
        <w:t xml:space="preserve">62      </w:t>
      </w:r>
      <w:proofErr w:type="gramStart"/>
      <w:r>
        <w:t>0.62  -</w:t>
      </w:r>
      <w:proofErr w:type="gramEnd"/>
      <w:r>
        <w:t>0.487414188    0 0.032837529  0.066475973  0.0324937419   0.0663391579</w:t>
      </w:r>
    </w:p>
    <w:p w14:paraId="5F301877" w14:textId="77777777" w:rsidR="000B0CD9" w:rsidRDefault="000B0CD9" w:rsidP="000B0CD9">
      <w:r>
        <w:t xml:space="preserve">63      </w:t>
      </w:r>
      <w:proofErr w:type="gramStart"/>
      <w:r>
        <w:t>0.63  -</w:t>
      </w:r>
      <w:proofErr w:type="gramEnd"/>
      <w:r>
        <w:t>0.527614571    0 0.016392479  0.058108108  0.0240098094   0.0567420069</w:t>
      </w:r>
    </w:p>
    <w:p w14:paraId="53276E43" w14:textId="77777777" w:rsidR="000B0CD9" w:rsidRDefault="000B0CD9" w:rsidP="000B0CD9">
      <w:r>
        <w:t xml:space="preserve">64      </w:t>
      </w:r>
      <w:proofErr w:type="gramStart"/>
      <w:r>
        <w:t>0.64  -</w:t>
      </w:r>
      <w:proofErr w:type="gramEnd"/>
      <w:r>
        <w:t>0.570048309    0 0.026086957  0.045169082  0.0203232460   0.0493664382</w:t>
      </w:r>
    </w:p>
    <w:p w14:paraId="2ABDE2CC" w14:textId="77777777" w:rsidR="000B0CD9" w:rsidRDefault="000B0CD9" w:rsidP="000B0CD9">
      <w:r>
        <w:t xml:space="preserve">65      </w:t>
      </w:r>
      <w:proofErr w:type="gramStart"/>
      <w:r>
        <w:t>0.65  -</w:t>
      </w:r>
      <w:proofErr w:type="gramEnd"/>
      <w:r>
        <w:t>0.614906832    0 0.020496894  0.046583851  0.0223220128   0.0426386103</w:t>
      </w:r>
    </w:p>
    <w:p w14:paraId="51B27982" w14:textId="77777777" w:rsidR="000B0CD9" w:rsidRDefault="000B0CD9" w:rsidP="000B0CD9">
      <w:r>
        <w:t xml:space="preserve">66      </w:t>
      </w:r>
      <w:proofErr w:type="gramStart"/>
      <w:r>
        <w:t>0.66  -</w:t>
      </w:r>
      <w:proofErr w:type="gramEnd"/>
      <w:r>
        <w:t>0.662404092    0 0.023657289  0.035677749  0.0239832511   0.0358773347</w:t>
      </w:r>
    </w:p>
    <w:p w14:paraId="46EC626B" w14:textId="77777777" w:rsidR="000B0CD9" w:rsidRDefault="000B0CD9" w:rsidP="000B0CD9">
      <w:r>
        <w:t xml:space="preserve">67      </w:t>
      </w:r>
      <w:proofErr w:type="gramStart"/>
      <w:r>
        <w:t>0.67  -</w:t>
      </w:r>
      <w:proofErr w:type="gramEnd"/>
      <w:r>
        <w:t>0.712779974    0 0.027404480  0.028919631  0.0257326828   0.0298103260</w:t>
      </w:r>
    </w:p>
    <w:p w14:paraId="758875D0" w14:textId="77777777" w:rsidR="000B0CD9" w:rsidRDefault="000B0CD9" w:rsidP="000B0CD9">
      <w:r>
        <w:t xml:space="preserve">68      </w:t>
      </w:r>
      <w:proofErr w:type="gramStart"/>
      <w:r>
        <w:t>0.68  -</w:t>
      </w:r>
      <w:proofErr w:type="gramEnd"/>
      <w:r>
        <w:t>0.766304348    0 0.025000000  0.024184783  0.0284702472   0.0270471135</w:t>
      </w:r>
    </w:p>
    <w:p w14:paraId="0F1CAFB1" w14:textId="77777777" w:rsidR="000B0CD9" w:rsidRDefault="000B0CD9" w:rsidP="000B0CD9">
      <w:r>
        <w:t xml:space="preserve">69      </w:t>
      </w:r>
      <w:proofErr w:type="gramStart"/>
      <w:r>
        <w:t>0.69  -</w:t>
      </w:r>
      <w:proofErr w:type="gramEnd"/>
      <w:r>
        <w:t>0.823281907    0 0.032047686  0.029312763  0.0277659834   0.0264668748</w:t>
      </w:r>
    </w:p>
    <w:p w14:paraId="5A8CC7FB" w14:textId="77777777" w:rsidR="000B0CD9" w:rsidRDefault="000B0CD9" w:rsidP="000B0CD9">
      <w:r>
        <w:t xml:space="preserve">70      </w:t>
      </w:r>
      <w:proofErr w:type="gramStart"/>
      <w:r>
        <w:t>0.70  -</w:t>
      </w:r>
      <w:proofErr w:type="gramEnd"/>
      <w:r>
        <w:t>0.884057971    0 0.023188406  0.025362319  0.0239784489   0.0237513090</w:t>
      </w:r>
    </w:p>
    <w:p w14:paraId="65E0C83D" w14:textId="77777777" w:rsidR="000B0CD9" w:rsidRDefault="000B0CD9" w:rsidP="000B0CD9">
      <w:r>
        <w:t xml:space="preserve">71      </w:t>
      </w:r>
      <w:proofErr w:type="gramStart"/>
      <w:r>
        <w:t>0.71  -</w:t>
      </w:r>
      <w:proofErr w:type="gramEnd"/>
      <w:r>
        <w:t>0.949025487    0 0.016341829  0.016266867  0.0175533139   0.0178180855</w:t>
      </w:r>
    </w:p>
    <w:p w14:paraId="7B6EC71D" w14:textId="77777777" w:rsidR="000B0CD9" w:rsidRDefault="000B0CD9" w:rsidP="000B0CD9">
      <w:r>
        <w:t xml:space="preserve">72      </w:t>
      </w:r>
      <w:proofErr w:type="gramStart"/>
      <w:r>
        <w:t>0.72  -</w:t>
      </w:r>
      <w:proofErr w:type="gramEnd"/>
      <w:r>
        <w:t>1.018633540    0 0.011490683  0.011490683  0.0108216904   0.0112978366</w:t>
      </w:r>
    </w:p>
    <w:p w14:paraId="63D9A682" w14:textId="77777777" w:rsidR="000B0CD9" w:rsidRDefault="000B0CD9" w:rsidP="000B0CD9">
      <w:r>
        <w:t xml:space="preserve">73      </w:t>
      </w:r>
      <w:proofErr w:type="gramStart"/>
      <w:r>
        <w:t>0.73  -</w:t>
      </w:r>
      <w:proofErr w:type="gramEnd"/>
      <w:r>
        <w:t>1.093397746    0 0.006441224  0.008132045  0.0058491362   0.0098380813</w:t>
      </w:r>
    </w:p>
    <w:p w14:paraId="2FD5B68C" w14:textId="77777777" w:rsidR="000B0CD9" w:rsidRDefault="000B0CD9" w:rsidP="000B0CD9">
      <w:r>
        <w:t xml:space="preserve">74      </w:t>
      </w:r>
      <w:proofErr w:type="gramStart"/>
      <w:r>
        <w:t>0.74  -</w:t>
      </w:r>
      <w:proofErr w:type="gramEnd"/>
      <w:r>
        <w:t>1.173913043    0 0.003010033  0.009030100  0.0043702811   0.0108182151</w:t>
      </w:r>
    </w:p>
    <w:p w14:paraId="34C8F339" w14:textId="77777777" w:rsidR="000B0CD9" w:rsidRDefault="000B0CD9" w:rsidP="000B0CD9">
      <w:r>
        <w:t xml:space="preserve">75      </w:t>
      </w:r>
      <w:proofErr w:type="gramStart"/>
      <w:r>
        <w:t>0.75  -</w:t>
      </w:r>
      <w:proofErr w:type="gramEnd"/>
      <w:r>
        <w:t>1.260869565    0 0.004347826  0.015217391  0.0063821798   0.0087563562</w:t>
      </w:r>
    </w:p>
    <w:p w14:paraId="1C27ADCC" w14:textId="77777777" w:rsidR="000B0CD9" w:rsidRDefault="000B0CD9" w:rsidP="000B0CD9">
      <w:r>
        <w:t xml:space="preserve">76      </w:t>
      </w:r>
      <w:proofErr w:type="gramStart"/>
      <w:r>
        <w:t>0.76  -</w:t>
      </w:r>
      <w:proofErr w:type="gramEnd"/>
      <w:r>
        <w:t>1.355072464    0 0.015579710 -0.001449275  0.0104460708   0.0014213511</w:t>
      </w:r>
    </w:p>
    <w:p w14:paraId="394327A7" w14:textId="77777777" w:rsidR="000B0CD9" w:rsidRDefault="000B0CD9" w:rsidP="000B0CD9">
      <w:r>
        <w:t xml:space="preserve">77      </w:t>
      </w:r>
      <w:proofErr w:type="gramStart"/>
      <w:r>
        <w:t>0.77  -</w:t>
      </w:r>
      <w:proofErr w:type="gramEnd"/>
      <w:r>
        <w:t>1.457466919    0 0.011436673 -0.008979206  0.0163163035  -0.0100383905</w:t>
      </w:r>
    </w:p>
    <w:p w14:paraId="60550284" w14:textId="77777777" w:rsidR="000B0CD9" w:rsidRDefault="000B0CD9" w:rsidP="000B0CD9">
      <w:r>
        <w:lastRenderedPageBreak/>
        <w:t xml:space="preserve">78      </w:t>
      </w:r>
      <w:proofErr w:type="gramStart"/>
      <w:r>
        <w:t>0.78  -</w:t>
      </w:r>
      <w:proofErr w:type="gramEnd"/>
      <w:r>
        <w:t>1.569169960    0 0.022529644 -0.019367589  0.0215528905  -0.0170450898</w:t>
      </w:r>
    </w:p>
    <w:p w14:paraId="384E5B6B" w14:textId="77777777" w:rsidR="000B0CD9" w:rsidRDefault="000B0CD9" w:rsidP="000B0CD9">
      <w:r>
        <w:t xml:space="preserve">79      </w:t>
      </w:r>
      <w:proofErr w:type="gramStart"/>
      <w:r>
        <w:t>0.79  -</w:t>
      </w:r>
      <w:proofErr w:type="gramEnd"/>
      <w:r>
        <w:t>1.691511387    0 0.027122153 -0.019772257  0.0247647637  -0.0173938047</w:t>
      </w:r>
    </w:p>
    <w:p w14:paraId="3115ED11" w14:textId="77777777" w:rsidR="000B0CD9" w:rsidRDefault="000B0CD9" w:rsidP="000B0CD9">
      <w:r>
        <w:t xml:space="preserve">80      </w:t>
      </w:r>
      <w:proofErr w:type="gramStart"/>
      <w:r>
        <w:t>0.80  -</w:t>
      </w:r>
      <w:proofErr w:type="gramEnd"/>
      <w:r>
        <w:t>1.826086957    0 0.023913043 -0.010869565  0.0239805731  -0.0175280320</w:t>
      </w:r>
    </w:p>
    <w:p w14:paraId="31346CCF" w14:textId="77777777" w:rsidR="000B0CD9" w:rsidRDefault="000B0CD9" w:rsidP="000B0CD9">
      <w:r>
        <w:t xml:space="preserve">81      </w:t>
      </w:r>
      <w:proofErr w:type="gramStart"/>
      <w:r>
        <w:t>0.81  -</w:t>
      </w:r>
      <w:proofErr w:type="gramEnd"/>
      <w:r>
        <w:t>1.974828375    0 0.018421053 -0.016475973  0.0195278968  -0.0148883072</w:t>
      </w:r>
    </w:p>
    <w:p w14:paraId="433F0D8D" w14:textId="77777777" w:rsidR="000B0CD9" w:rsidRDefault="000B0CD9" w:rsidP="000B0CD9">
      <w:r>
        <w:t xml:space="preserve">82      </w:t>
      </w:r>
      <w:proofErr w:type="gramStart"/>
      <w:r>
        <w:t>0.82  -</w:t>
      </w:r>
      <w:proofErr w:type="gramEnd"/>
      <w:r>
        <w:t>2.140096618    0 0.014975845 -0.016908213  0.0158849291  -0.0074922184</w:t>
      </w:r>
    </w:p>
    <w:p w14:paraId="64F7B795" w14:textId="77777777" w:rsidR="000B0CD9" w:rsidRDefault="000B0CD9" w:rsidP="000B0CD9">
      <w:r>
        <w:t xml:space="preserve">83      </w:t>
      </w:r>
      <w:proofErr w:type="gramStart"/>
      <w:r>
        <w:t>0.83  -</w:t>
      </w:r>
      <w:proofErr w:type="gramEnd"/>
      <w:r>
        <w:t>2.324808184    0 0.013554987  0.011381074  0.0122517775   0.0013761778</w:t>
      </w:r>
    </w:p>
    <w:p w14:paraId="0E4AB569" w14:textId="77777777" w:rsidR="000B0CD9" w:rsidRDefault="000B0CD9" w:rsidP="000B0CD9">
      <w:r>
        <w:t xml:space="preserve">84      </w:t>
      </w:r>
      <w:proofErr w:type="gramStart"/>
      <w:r>
        <w:t>0.84  -</w:t>
      </w:r>
      <w:proofErr w:type="gramEnd"/>
      <w:r>
        <w:t>2.532608696    0 0.009782609  0.009782609  0.0075300390   0.0084158787</w:t>
      </w:r>
    </w:p>
    <w:p w14:paraId="631E2E4C" w14:textId="77777777" w:rsidR="000B0CD9" w:rsidRDefault="000B0CD9" w:rsidP="000B0CD9">
      <w:r>
        <w:t xml:space="preserve">85      </w:t>
      </w:r>
      <w:proofErr w:type="gramStart"/>
      <w:r>
        <w:t>0.85  -</w:t>
      </w:r>
      <w:proofErr w:type="gramEnd"/>
      <w:r>
        <w:t>2.768115942    0 0.001449275  0.005797101  0.0054106055   0.0121715901</w:t>
      </w:r>
    </w:p>
    <w:p w14:paraId="17E2F972" w14:textId="77777777" w:rsidR="000B0CD9" w:rsidRDefault="000B0CD9" w:rsidP="000B0CD9">
      <w:r>
        <w:t xml:space="preserve">86      </w:t>
      </w:r>
      <w:proofErr w:type="gramStart"/>
      <w:r>
        <w:t>0.86  -</w:t>
      </w:r>
      <w:proofErr w:type="gramEnd"/>
      <w:r>
        <w:t>3.037267081    0 0.006211180  0.017080745  0.0079110579   0.0173358241</w:t>
      </w:r>
    </w:p>
    <w:p w14:paraId="79884A1A" w14:textId="77777777" w:rsidR="000B0CD9" w:rsidRDefault="000B0CD9" w:rsidP="000B0CD9">
      <w:r>
        <w:t xml:space="preserve">87      </w:t>
      </w:r>
      <w:proofErr w:type="gramStart"/>
      <w:r>
        <w:t>0.87  -</w:t>
      </w:r>
      <w:proofErr w:type="gramEnd"/>
      <w:r>
        <w:t>3.347826087    0 0.017391304  0.028260870  0.0130100311   0.0242936859</w:t>
      </w:r>
    </w:p>
    <w:p w14:paraId="7C8FB06B" w14:textId="77777777" w:rsidR="000B0CD9" w:rsidRDefault="000B0CD9" w:rsidP="000B0CD9">
      <w:r>
        <w:t xml:space="preserve">88      </w:t>
      </w:r>
      <w:proofErr w:type="gramStart"/>
      <w:r>
        <w:t>0.88  -</w:t>
      </w:r>
      <w:proofErr w:type="gramEnd"/>
      <w:r>
        <w:t>3.710144928    0 0.015217391  0.026086957  0.0161842147   0.0254758531</w:t>
      </w:r>
    </w:p>
    <w:p w14:paraId="2F6FE525" w14:textId="77777777" w:rsidR="000B0CD9" w:rsidRDefault="000B0CD9" w:rsidP="000B0CD9">
      <w:r>
        <w:t xml:space="preserve">89      </w:t>
      </w:r>
      <w:proofErr w:type="gramStart"/>
      <w:r>
        <w:t>0.89  -</w:t>
      </w:r>
      <w:proofErr w:type="gramEnd"/>
      <w:r>
        <w:t>4.138339921    0 0.015217391  0.019565217  0.0153443274   0.0208755986</w:t>
      </w:r>
    </w:p>
    <w:p w14:paraId="72B6820C" w14:textId="77777777" w:rsidR="000B0CD9" w:rsidRDefault="000B0CD9" w:rsidP="000B0CD9">
      <w:r>
        <w:t xml:space="preserve">90      </w:t>
      </w:r>
      <w:proofErr w:type="gramStart"/>
      <w:r>
        <w:t>0.90  -</w:t>
      </w:r>
      <w:proofErr w:type="gramEnd"/>
      <w:r>
        <w:t>4.652173913    0 0.013043478  0.015217391  0.0135759898   0.0163861306</w:t>
      </w:r>
    </w:p>
    <w:p w14:paraId="5EA7FCBF" w14:textId="77777777" w:rsidR="000B0CD9" w:rsidRDefault="000B0CD9" w:rsidP="000B0CD9">
      <w:r>
        <w:t xml:space="preserve">91      </w:t>
      </w:r>
      <w:proofErr w:type="gramStart"/>
      <w:r>
        <w:t>0.91  -</w:t>
      </w:r>
      <w:proofErr w:type="gramEnd"/>
      <w:r>
        <w:t>5.280193237    0 0.013043478  0.015217391  0.0125109667   0.0150793615</w:t>
      </w:r>
    </w:p>
    <w:p w14:paraId="6D9804EC" w14:textId="77777777" w:rsidR="000B0CD9" w:rsidRDefault="000B0CD9" w:rsidP="000B0CD9">
      <w:r>
        <w:t xml:space="preserve">92      </w:t>
      </w:r>
      <w:proofErr w:type="gramStart"/>
      <w:r>
        <w:t>0.92  -</w:t>
      </w:r>
      <w:proofErr w:type="gramEnd"/>
      <w:r>
        <w:t>6.065217391    0 0.010869565  0.015217391  0.0114020768   0.0150989693</w:t>
      </w:r>
    </w:p>
    <w:p w14:paraId="7C01D442" w14:textId="77777777" w:rsidR="000B0CD9" w:rsidRDefault="000B0CD9" w:rsidP="000B0CD9">
      <w:r>
        <w:t xml:space="preserve">93      </w:t>
      </w:r>
      <w:proofErr w:type="gramStart"/>
      <w:r>
        <w:t>0.93  -</w:t>
      </w:r>
      <w:proofErr w:type="gramEnd"/>
      <w:r>
        <w:t>7.074534161    0 0.010869565  0.015217391  0.0103370537   0.0141670741</w:t>
      </w:r>
    </w:p>
    <w:p w14:paraId="6D38D1FF" w14:textId="77777777" w:rsidR="000B0CD9" w:rsidRDefault="000B0CD9" w:rsidP="000B0CD9">
      <w:r>
        <w:t xml:space="preserve">94      </w:t>
      </w:r>
      <w:proofErr w:type="gramStart"/>
      <w:r>
        <w:t>0.94  -</w:t>
      </w:r>
      <w:proofErr w:type="gramEnd"/>
      <w:r>
        <w:t>8.420289855    0 0.008695652  0.010869565  0.0094846156   0.0115352047</w:t>
      </w:r>
    </w:p>
    <w:p w14:paraId="37DD24BD" w14:textId="77777777" w:rsidR="000B0CD9" w:rsidRDefault="000B0CD9" w:rsidP="000B0CD9">
      <w:r>
        <w:t xml:space="preserve">95      0.95 -10.304347826    0 </w:t>
      </w:r>
      <w:proofErr w:type="gramStart"/>
      <w:r>
        <w:t>0.008695652  0.008695652</w:t>
      </w:r>
      <w:proofErr w:type="gramEnd"/>
      <w:r>
        <w:t xml:space="preserve">  0.0081729445   0.0081582387</w:t>
      </w:r>
    </w:p>
    <w:p w14:paraId="39D73F4D" w14:textId="77777777" w:rsidR="000B0CD9" w:rsidRDefault="000B0CD9" w:rsidP="000B0CD9">
      <w:r>
        <w:t xml:space="preserve">96      0.96 -13.130434783    0 </w:t>
      </w:r>
      <w:proofErr w:type="gramStart"/>
      <w:r>
        <w:t>0.006521739  0.004347826</w:t>
      </w:r>
      <w:proofErr w:type="gramEnd"/>
      <w:r>
        <w:t xml:space="preserve">  0.0056747121   0.0057299983</w:t>
      </w:r>
    </w:p>
    <w:p w14:paraId="11A4423F" w14:textId="77777777" w:rsidR="000B0CD9" w:rsidRDefault="000B0CD9" w:rsidP="000B0CD9">
      <w:r>
        <w:t xml:space="preserve">97      0.97 -17.840579710    0 </w:t>
      </w:r>
      <w:proofErr w:type="gramStart"/>
      <w:r>
        <w:t>0.002173913  0.004347826</w:t>
      </w:r>
      <w:proofErr w:type="gramEnd"/>
      <w:r>
        <w:t xml:space="preserve">  0.0034343619   0.0035910867</w:t>
      </w:r>
    </w:p>
    <w:p w14:paraId="658E131F" w14:textId="77777777" w:rsidR="000B0CD9" w:rsidRDefault="000B0CD9" w:rsidP="000B0CD9">
      <w:r>
        <w:t xml:space="preserve">98      0.98 -27.260869565    0 </w:t>
      </w:r>
      <w:proofErr w:type="gramStart"/>
      <w:r>
        <w:t>0.000000000  0.002173913</w:t>
      </w:r>
      <w:proofErr w:type="gramEnd"/>
      <w:r>
        <w:t xml:space="preserve">  0.0012069521   0.0017873449</w:t>
      </w:r>
    </w:p>
    <w:p w14:paraId="16807ADC" w14:textId="77777777" w:rsidR="000B0CD9" w:rsidRDefault="000B0CD9" w:rsidP="000B0CD9">
      <w:r>
        <w:t xml:space="preserve">99      0.99 -55.521739130    0 </w:t>
      </w:r>
      <w:proofErr w:type="gramStart"/>
      <w:r>
        <w:t>0.000000000  0.000000000</w:t>
      </w:r>
      <w:proofErr w:type="gramEnd"/>
      <w:r>
        <w:t xml:space="preserve"> -0.0009375222   0.0003143666</w:t>
      </w:r>
    </w:p>
    <w:p w14:paraId="59F6014B" w14:textId="77777777" w:rsidR="000B0CD9" w:rsidRDefault="000B0CD9" w:rsidP="000B0CD9"/>
    <w:p w14:paraId="4D9C7D00" w14:textId="77777777" w:rsidR="000B0CD9" w:rsidRDefault="000B0CD9" w:rsidP="000B0CD9">
      <w:r>
        <w:t>$interventions.avoided</w:t>
      </w:r>
    </w:p>
    <w:p w14:paraId="07745247" w14:textId="77777777" w:rsidR="000B0CD9" w:rsidRDefault="000B0CD9" w:rsidP="000B0CD9">
      <w:r>
        <w:t xml:space="preserve">   </w:t>
      </w:r>
      <w:proofErr w:type="gramStart"/>
      <w:r>
        <w:t>threshold</w:t>
      </w:r>
      <w:proofErr w:type="gramEnd"/>
      <w:r>
        <w:t xml:space="preserve">    PredAKI PredNGALAKI  PredAKI_sm PredNGALAKI_sm</w:t>
      </w:r>
    </w:p>
    <w:p w14:paraId="14852924" w14:textId="77777777" w:rsidR="000B0CD9" w:rsidRDefault="000B0CD9" w:rsidP="000B0CD9">
      <w:r>
        <w:t xml:space="preserve">1       </w:t>
      </w:r>
      <w:proofErr w:type="gramStart"/>
      <w:r>
        <w:t>0.01  0.0000000</w:t>
      </w:r>
      <w:proofErr w:type="gramEnd"/>
      <w:r>
        <w:t xml:space="preserve">   0.0000000  0.01820665     0.02162821</w:t>
      </w:r>
    </w:p>
    <w:p w14:paraId="5387F828" w14:textId="77777777" w:rsidR="000B0CD9" w:rsidRDefault="000B0CD9" w:rsidP="000B0CD9">
      <w:r>
        <w:t xml:space="preserve">2       </w:t>
      </w:r>
      <w:proofErr w:type="gramStart"/>
      <w:r>
        <w:t>0.02  0.0000000</w:t>
      </w:r>
      <w:proofErr w:type="gramEnd"/>
      <w:r>
        <w:t xml:space="preserve">   0.0000000 -0.01331125    -0.04625129</w:t>
      </w:r>
    </w:p>
    <w:p w14:paraId="22480B92" w14:textId="77777777" w:rsidR="000B0CD9" w:rsidRDefault="000B0CD9" w:rsidP="000B0CD9">
      <w:r>
        <w:t xml:space="preserve">3       </w:t>
      </w:r>
      <w:proofErr w:type="gramStart"/>
      <w:r>
        <w:t>0.03  0.0000000</w:t>
      </w:r>
      <w:proofErr w:type="gramEnd"/>
      <w:r>
        <w:t xml:space="preserve">   0.0000000 -0.02888089    -0.01410299</w:t>
      </w:r>
    </w:p>
    <w:p w14:paraId="40F0AF3D" w14:textId="77777777" w:rsidR="000B0CD9" w:rsidRDefault="000B0CD9" w:rsidP="000B0CD9">
      <w:r>
        <w:t xml:space="preserve">4       </w:t>
      </w:r>
      <w:proofErr w:type="gramStart"/>
      <w:r>
        <w:t>0.04  0.0000000</w:t>
      </w:r>
      <w:proofErr w:type="gramEnd"/>
      <w:r>
        <w:t xml:space="preserve">   0.0000000 -0.02575326     0.11518929</w:t>
      </w:r>
    </w:p>
    <w:p w14:paraId="6C7F90C6" w14:textId="77777777" w:rsidR="000B0CD9" w:rsidRDefault="000B0CD9" w:rsidP="000B0CD9">
      <w:r>
        <w:lastRenderedPageBreak/>
        <w:t xml:space="preserve">5       </w:t>
      </w:r>
      <w:proofErr w:type="gramStart"/>
      <w:r>
        <w:t>0.05  0.0000000</w:t>
      </w:r>
      <w:proofErr w:type="gramEnd"/>
      <w:r>
        <w:t xml:space="preserve">   0.4347826 -0.01331279     0.34257348</w:t>
      </w:r>
    </w:p>
    <w:p w14:paraId="74E1DF0F" w14:textId="77777777" w:rsidR="000B0CD9" w:rsidRDefault="000B0CD9" w:rsidP="000B0CD9">
      <w:r>
        <w:t xml:space="preserve">6       </w:t>
      </w:r>
      <w:proofErr w:type="gramStart"/>
      <w:r>
        <w:t>0.06  0.0000000</w:t>
      </w:r>
      <w:proofErr w:type="gramEnd"/>
      <w:r>
        <w:t xml:space="preserve">   0.6521739  0.01380298     0.70493487</w:t>
      </w:r>
    </w:p>
    <w:p w14:paraId="18372848" w14:textId="77777777" w:rsidR="000B0CD9" w:rsidRDefault="000B0CD9" w:rsidP="000B0CD9">
      <w:r>
        <w:t xml:space="preserve">7       </w:t>
      </w:r>
      <w:proofErr w:type="gramStart"/>
      <w:r>
        <w:t>0.07  0.2173913</w:t>
      </w:r>
      <w:proofErr w:type="gramEnd"/>
      <w:r>
        <w:t xml:space="preserve">   1.0869565  0.20260793     1.11260171</w:t>
      </w:r>
    </w:p>
    <w:p w14:paraId="1710FFF1" w14:textId="77777777" w:rsidR="000B0CD9" w:rsidRDefault="000B0CD9" w:rsidP="000B0CD9">
      <w:r>
        <w:t xml:space="preserve">8       </w:t>
      </w:r>
      <w:proofErr w:type="gramStart"/>
      <w:r>
        <w:t>0.08  0.4347826</w:t>
      </w:r>
      <w:proofErr w:type="gramEnd"/>
      <w:r>
        <w:t xml:space="preserve">   1.5217391  0.61871068     1.43149078</w:t>
      </w:r>
    </w:p>
    <w:p w14:paraId="0237735B" w14:textId="77777777" w:rsidR="000B0CD9" w:rsidRDefault="000B0CD9" w:rsidP="000B0CD9">
      <w:r>
        <w:t xml:space="preserve">9       </w:t>
      </w:r>
      <w:proofErr w:type="gramStart"/>
      <w:r>
        <w:t>0.09  1.3043478</w:t>
      </w:r>
      <w:proofErr w:type="gramEnd"/>
      <w:r>
        <w:t xml:space="preserve">   1.7391304  1.10759716     1.68587928</w:t>
      </w:r>
    </w:p>
    <w:p w14:paraId="24512361" w14:textId="77777777" w:rsidR="000B0CD9" w:rsidRDefault="000B0CD9" w:rsidP="000B0CD9">
      <w:r>
        <w:t xml:space="preserve">10      </w:t>
      </w:r>
      <w:proofErr w:type="gramStart"/>
      <w:r>
        <w:t>0.10  1.5217391</w:t>
      </w:r>
      <w:proofErr w:type="gramEnd"/>
      <w:r>
        <w:t xml:space="preserve">   1.7391304  1.52320972     1.94870369</w:t>
      </w:r>
    </w:p>
    <w:p w14:paraId="57C7185B" w14:textId="77777777" w:rsidR="000B0CD9" w:rsidRDefault="000B0CD9" w:rsidP="000B0CD9">
      <w:r>
        <w:t xml:space="preserve">11      </w:t>
      </w:r>
      <w:proofErr w:type="gramStart"/>
      <w:r>
        <w:t>0.11  1.7391304</w:t>
      </w:r>
      <w:proofErr w:type="gramEnd"/>
      <w:r>
        <w:t xml:space="preserve">   2.3913043  1.77759821     2.31276922</w:t>
      </w:r>
    </w:p>
    <w:p w14:paraId="0BFE3CEB" w14:textId="77777777" w:rsidR="000B0CD9" w:rsidRDefault="000B0CD9" w:rsidP="000B0CD9">
      <w:r>
        <w:t xml:space="preserve">12      </w:t>
      </w:r>
      <w:proofErr w:type="gramStart"/>
      <w:r>
        <w:t>0.12  1.9565217</w:t>
      </w:r>
      <w:proofErr w:type="gramEnd"/>
      <w:r>
        <w:t xml:space="preserve">   2.6086957  2.02918310     2.62697185</w:t>
      </w:r>
    </w:p>
    <w:p w14:paraId="3373BF64" w14:textId="77777777" w:rsidR="000B0CD9" w:rsidRDefault="000B0CD9" w:rsidP="000B0CD9">
      <w:r>
        <w:t xml:space="preserve">13      </w:t>
      </w:r>
      <w:proofErr w:type="gramStart"/>
      <w:r>
        <w:t>0.13  2.1739130</w:t>
      </w:r>
      <w:proofErr w:type="gramEnd"/>
      <w:r>
        <w:t xml:space="preserve">   2.8260870  2.22584409     2.62491314</w:t>
      </w:r>
    </w:p>
    <w:p w14:paraId="7A8225C2" w14:textId="77777777" w:rsidR="000B0CD9" w:rsidRDefault="000B0CD9" w:rsidP="000B0CD9">
      <w:r>
        <w:t xml:space="preserve">14      </w:t>
      </w:r>
      <w:proofErr w:type="gramStart"/>
      <w:r>
        <w:t>0.14  2.3913043</w:t>
      </w:r>
      <w:proofErr w:type="gramEnd"/>
      <w:r>
        <w:t xml:space="preserve">   2.1428571  2.06189675     2.26974755</w:t>
      </w:r>
    </w:p>
    <w:p w14:paraId="6DEF79C9" w14:textId="77777777" w:rsidR="000B0CD9" w:rsidRDefault="000B0CD9" w:rsidP="000B0CD9">
      <w:r>
        <w:t xml:space="preserve">15      </w:t>
      </w:r>
      <w:proofErr w:type="gramStart"/>
      <w:r>
        <w:t>0.15  1.3768116</w:t>
      </w:r>
      <w:proofErr w:type="gramEnd"/>
      <w:r>
        <w:t xml:space="preserve">   1.8840580  1.51878846     1.70780398</w:t>
      </w:r>
    </w:p>
    <w:p w14:paraId="17200D08" w14:textId="77777777" w:rsidR="000B0CD9" w:rsidRDefault="000B0CD9" w:rsidP="000B0CD9">
      <w:r>
        <w:t xml:space="preserve">16      </w:t>
      </w:r>
      <w:proofErr w:type="gramStart"/>
      <w:r>
        <w:t>0.16  0.7608696</w:t>
      </w:r>
      <w:proofErr w:type="gramEnd"/>
      <w:r>
        <w:t xml:space="preserve">   1.3586957  0.80507202     1.57912942</w:t>
      </w:r>
    </w:p>
    <w:p w14:paraId="43A0ACDF" w14:textId="77777777" w:rsidR="000B0CD9" w:rsidRDefault="000B0CD9" w:rsidP="000B0CD9">
      <w:r>
        <w:t xml:space="preserve">17      </w:t>
      </w:r>
      <w:proofErr w:type="gramStart"/>
      <w:r>
        <w:t>0.17  0.2941176</w:t>
      </w:r>
      <w:proofErr w:type="gramEnd"/>
      <w:r>
        <w:t xml:space="preserve">   1.6240409  0.30584172     2.01804243</w:t>
      </w:r>
    </w:p>
    <w:p w14:paraId="0614AD00" w14:textId="77777777" w:rsidR="000B0CD9" w:rsidRDefault="000B0CD9" w:rsidP="000B0CD9">
      <w:r>
        <w:t xml:space="preserve">18      </w:t>
      </w:r>
      <w:proofErr w:type="gramStart"/>
      <w:r>
        <w:t>0.18  0.1690821</w:t>
      </w:r>
      <w:proofErr w:type="gramEnd"/>
      <w:r>
        <w:t xml:space="preserve">   3.4299517  0.11965597     2.63594995</w:t>
      </w:r>
    </w:p>
    <w:p w14:paraId="623D7F23" w14:textId="77777777" w:rsidR="000B0CD9" w:rsidRDefault="000B0CD9" w:rsidP="000B0CD9">
      <w:r>
        <w:t xml:space="preserve">19      </w:t>
      </w:r>
      <w:proofErr w:type="gramStart"/>
      <w:r>
        <w:t>0.19  0.3661327</w:t>
      </w:r>
      <w:proofErr w:type="gramEnd"/>
      <w:r>
        <w:t xml:space="preserve">   2.9748284  0.34585321     3.31522420</w:t>
      </w:r>
    </w:p>
    <w:p w14:paraId="6C434D03" w14:textId="77777777" w:rsidR="000B0CD9" w:rsidRDefault="000B0CD9" w:rsidP="000B0CD9">
      <w:r w:rsidRPr="002429B6">
        <w:t xml:space="preserve">20      </w:t>
      </w:r>
      <w:proofErr w:type="gramStart"/>
      <w:r w:rsidRPr="002429B6">
        <w:t>0.20  0.8695652</w:t>
      </w:r>
      <w:proofErr w:type="gramEnd"/>
      <w:r w:rsidRPr="002429B6">
        <w:t xml:space="preserve">   3.9130435  1.19840983     4.15715164</w:t>
      </w:r>
    </w:p>
    <w:p w14:paraId="6CEE4A1F" w14:textId="77777777" w:rsidR="000B0CD9" w:rsidRDefault="000B0CD9" w:rsidP="000B0CD9">
      <w:r>
        <w:t xml:space="preserve">21      </w:t>
      </w:r>
      <w:proofErr w:type="gramStart"/>
      <w:r>
        <w:t>0.21  2.7018634</w:t>
      </w:r>
      <w:proofErr w:type="gramEnd"/>
      <w:r>
        <w:t xml:space="preserve">   5.2587992  2.61186941     5.25964386</w:t>
      </w:r>
    </w:p>
    <w:p w14:paraId="0C9E85F8" w14:textId="77777777" w:rsidR="000B0CD9" w:rsidRDefault="000B0CD9" w:rsidP="000B0CD9">
      <w:r>
        <w:t xml:space="preserve">22      </w:t>
      </w:r>
      <w:proofErr w:type="gramStart"/>
      <w:r>
        <w:t>0.22  4.0711462</w:t>
      </w:r>
      <w:proofErr w:type="gramEnd"/>
      <w:r>
        <w:t xml:space="preserve">   6.8972332  3.96579419     6.28506949</w:t>
      </w:r>
    </w:p>
    <w:p w14:paraId="38863491" w14:textId="77777777" w:rsidR="000B0CD9" w:rsidRDefault="000B0CD9" w:rsidP="000B0CD9">
      <w:r>
        <w:t xml:space="preserve">23      </w:t>
      </w:r>
      <w:proofErr w:type="gramStart"/>
      <w:r>
        <w:t>0.23  5.1228733</w:t>
      </w:r>
      <w:proofErr w:type="gramEnd"/>
      <w:r>
        <w:t xml:space="preserve">   6.5689981  4.69427688     7.11819781</w:t>
      </w:r>
    </w:p>
    <w:p w14:paraId="0F9B5E5E" w14:textId="77777777" w:rsidR="000B0CD9" w:rsidRDefault="000B0CD9" w:rsidP="000B0CD9">
      <w:r>
        <w:t xml:space="preserve">24      </w:t>
      </w:r>
      <w:proofErr w:type="gramStart"/>
      <w:r>
        <w:t>0.24  4.4565217</w:t>
      </w:r>
      <w:proofErr w:type="gramEnd"/>
      <w:r>
        <w:t xml:space="preserve">   7.6449275  4.89232036     7.66113827</w:t>
      </w:r>
    </w:p>
    <w:p w14:paraId="567FFEC2" w14:textId="77777777" w:rsidR="000B0CD9" w:rsidRDefault="000B0CD9" w:rsidP="000B0CD9">
      <w:r>
        <w:t xml:space="preserve">25      </w:t>
      </w:r>
      <w:proofErr w:type="gramStart"/>
      <w:r>
        <w:t>0.25  5.2173913</w:t>
      </w:r>
      <w:proofErr w:type="gramEnd"/>
      <w:r>
        <w:t xml:space="preserve">   8.9130435  5.14795779     8.18333292</w:t>
      </w:r>
    </w:p>
    <w:p w14:paraId="075D44AD" w14:textId="77777777" w:rsidR="000B0CD9" w:rsidRDefault="000B0CD9" w:rsidP="000B0CD9">
      <w:r>
        <w:t xml:space="preserve">26      </w:t>
      </w:r>
      <w:proofErr w:type="gramStart"/>
      <w:r>
        <w:t>0.26  5.5518395</w:t>
      </w:r>
      <w:proofErr w:type="gramEnd"/>
      <w:r>
        <w:t xml:space="preserve">   8.1438127  5.78169799     9.11742678</w:t>
      </w:r>
    </w:p>
    <w:p w14:paraId="20205F6A" w14:textId="77777777" w:rsidR="000B0CD9" w:rsidRDefault="000B0CD9" w:rsidP="000B0CD9">
      <w:r>
        <w:t xml:space="preserve">27      </w:t>
      </w:r>
      <w:proofErr w:type="gramStart"/>
      <w:r>
        <w:t>0.27  6.8599034</w:t>
      </w:r>
      <w:proofErr w:type="gramEnd"/>
      <w:r>
        <w:t xml:space="preserve">  10.5072464  6.46502741    10.37797926</w:t>
      </w:r>
    </w:p>
    <w:p w14:paraId="14F932B0" w14:textId="77777777" w:rsidR="000B0CD9" w:rsidRDefault="000B0CD9" w:rsidP="000B0CD9">
      <w:r>
        <w:t xml:space="preserve">28      </w:t>
      </w:r>
      <w:proofErr w:type="gramStart"/>
      <w:r>
        <w:t>0.28  6.8322981</w:t>
      </w:r>
      <w:proofErr w:type="gramEnd"/>
      <w:r>
        <w:t xml:space="preserve">  12.0807453  6.96367370    11.73977521</w:t>
      </w:r>
    </w:p>
    <w:p w14:paraId="371A40DC" w14:textId="77777777" w:rsidR="000B0CD9" w:rsidRDefault="000B0CD9" w:rsidP="000B0CD9">
      <w:r>
        <w:t xml:space="preserve">29      </w:t>
      </w:r>
      <w:proofErr w:type="gramStart"/>
      <w:r>
        <w:t>0.29  7.2788606</w:t>
      </w:r>
      <w:proofErr w:type="gramEnd"/>
      <w:r>
        <w:t xml:space="preserve">  12.6611694  7.24700276    12.48048571</w:t>
      </w:r>
    </w:p>
    <w:p w14:paraId="0537173C" w14:textId="77777777" w:rsidR="000B0CD9" w:rsidRDefault="000B0CD9" w:rsidP="000B0CD9">
      <w:r>
        <w:t xml:space="preserve">30      </w:t>
      </w:r>
      <w:proofErr w:type="gramStart"/>
      <w:r>
        <w:t>0.30  7.8985507</w:t>
      </w:r>
      <w:proofErr w:type="gramEnd"/>
      <w:r>
        <w:t xml:space="preserve">  12.0289855  7.87899326    12.29739267</w:t>
      </w:r>
    </w:p>
    <w:p w14:paraId="2D830E13" w14:textId="77777777" w:rsidR="000B0CD9" w:rsidRDefault="000B0CD9" w:rsidP="000B0CD9">
      <w:r>
        <w:t xml:space="preserve">31      </w:t>
      </w:r>
      <w:proofErr w:type="gramStart"/>
      <w:r>
        <w:t>0.31  8.4572230</w:t>
      </w:r>
      <w:proofErr w:type="gramEnd"/>
      <w:r>
        <w:t xml:space="preserve">  12.0757363  8.99199455    11.82777438</w:t>
      </w:r>
    </w:p>
    <w:p w14:paraId="17BFA800" w14:textId="77777777" w:rsidR="000B0CD9" w:rsidRDefault="000B0CD9" w:rsidP="000B0CD9">
      <w:r>
        <w:t xml:space="preserve">32      0.32 </w:t>
      </w:r>
      <w:proofErr w:type="gramStart"/>
      <w:r>
        <w:t>11.1684783  11.3586957</w:t>
      </w:r>
      <w:proofErr w:type="gramEnd"/>
      <w:r>
        <w:t xml:space="preserve"> 10.33309989    11.69696219</w:t>
      </w:r>
    </w:p>
    <w:p w14:paraId="2E9CCB36" w14:textId="77777777" w:rsidR="000B0CD9" w:rsidRDefault="000B0CD9" w:rsidP="000B0CD9">
      <w:r>
        <w:t xml:space="preserve">33      0.33 </w:t>
      </w:r>
      <w:proofErr w:type="gramStart"/>
      <w:r>
        <w:t>11.0737813  11.9038208</w:t>
      </w:r>
      <w:proofErr w:type="gramEnd"/>
      <w:r>
        <w:t xml:space="preserve"> 11.84339707    11.93848006</w:t>
      </w:r>
    </w:p>
    <w:p w14:paraId="502CADD5" w14:textId="77777777" w:rsidR="000B0CD9" w:rsidRDefault="000B0CD9" w:rsidP="000B0CD9">
      <w:r>
        <w:lastRenderedPageBreak/>
        <w:t xml:space="preserve">34      0.34 </w:t>
      </w:r>
      <w:proofErr w:type="gramStart"/>
      <w:r>
        <w:t>13.4910486  12.7365729</w:t>
      </w:r>
      <w:proofErr w:type="gramEnd"/>
      <w:r>
        <w:t xml:space="preserve"> 12.98809273    12.36562166</w:t>
      </w:r>
    </w:p>
    <w:p w14:paraId="5D15AEB3" w14:textId="77777777" w:rsidR="000B0CD9" w:rsidRDefault="000B0CD9" w:rsidP="000B0CD9">
      <w:r>
        <w:t xml:space="preserve">35      0.35 </w:t>
      </w:r>
      <w:proofErr w:type="gramStart"/>
      <w:r>
        <w:t>13.8509317  12.7950311</w:t>
      </w:r>
      <w:proofErr w:type="gramEnd"/>
      <w:r>
        <w:t xml:space="preserve"> 13.82367875    13.06176065</w:t>
      </w:r>
    </w:p>
    <w:p w14:paraId="23DBFF91" w14:textId="77777777" w:rsidR="000B0CD9" w:rsidRDefault="000B0CD9" w:rsidP="000B0CD9">
      <w:r>
        <w:t xml:space="preserve">36      0.36 </w:t>
      </w:r>
      <w:proofErr w:type="gramStart"/>
      <w:r>
        <w:t>14.2995169  13.6956522</w:t>
      </w:r>
      <w:proofErr w:type="gramEnd"/>
      <w:r>
        <w:t xml:space="preserve"> 14.44314313    13.87236564</w:t>
      </w:r>
    </w:p>
    <w:p w14:paraId="49E81ECA" w14:textId="77777777" w:rsidR="000B0CD9" w:rsidRDefault="000B0CD9" w:rsidP="000B0CD9">
      <w:r>
        <w:t xml:space="preserve">37      0.37 </w:t>
      </w:r>
      <w:proofErr w:type="gramStart"/>
      <w:r>
        <w:t>14.9941246  15.2937720</w:t>
      </w:r>
      <w:proofErr w:type="gramEnd"/>
      <w:r>
        <w:t xml:space="preserve"> 15.08657736    14.83629145</w:t>
      </w:r>
    </w:p>
    <w:p w14:paraId="68F1FF4D" w14:textId="77777777" w:rsidR="000B0CD9" w:rsidRDefault="000B0CD9" w:rsidP="000B0CD9">
      <w:r>
        <w:t xml:space="preserve">38      0.38 </w:t>
      </w:r>
      <w:proofErr w:type="gramStart"/>
      <w:r>
        <w:t>15.8810069  15.5949657</w:t>
      </w:r>
      <w:proofErr w:type="gramEnd"/>
      <w:r>
        <w:t xml:space="preserve"> 16.04354168    15.97076754</w:t>
      </w:r>
    </w:p>
    <w:p w14:paraId="26DC1799" w14:textId="77777777" w:rsidR="000B0CD9" w:rsidRDefault="000B0CD9" w:rsidP="000B0CD9">
      <w:r>
        <w:t xml:space="preserve">39      0.39 </w:t>
      </w:r>
      <w:proofErr w:type="gramStart"/>
      <w:r>
        <w:t>17.1014493  16.9899666</w:t>
      </w:r>
      <w:proofErr w:type="gramEnd"/>
      <w:r>
        <w:t xml:space="preserve"> 16.73088019    16.90938364</w:t>
      </w:r>
    </w:p>
    <w:p w14:paraId="64820E43" w14:textId="77777777" w:rsidR="000B0CD9" w:rsidRDefault="000B0CD9" w:rsidP="000B0CD9">
      <w:r>
        <w:t xml:space="preserve">40      0.40 </w:t>
      </w:r>
      <w:proofErr w:type="gramStart"/>
      <w:r>
        <w:t>16.8478261  18.1521739</w:t>
      </w:r>
      <w:proofErr w:type="gramEnd"/>
      <w:r>
        <w:t xml:space="preserve"> 16.81811298    17.82366588</w:t>
      </w:r>
    </w:p>
    <w:p w14:paraId="6C6A1DB1" w14:textId="77777777" w:rsidR="000B0CD9" w:rsidRDefault="000B0CD9" w:rsidP="000B0CD9">
      <w:r>
        <w:t xml:space="preserve">41      0.41 </w:t>
      </w:r>
      <w:proofErr w:type="gramStart"/>
      <w:r>
        <w:t>16.2831389  18.2926829</w:t>
      </w:r>
      <w:proofErr w:type="gramEnd"/>
      <w:r>
        <w:t xml:space="preserve"> 16.37756981    18.84804450</w:t>
      </w:r>
    </w:p>
    <w:p w14:paraId="3E020B15" w14:textId="77777777" w:rsidR="000B0CD9" w:rsidRDefault="000B0CD9" w:rsidP="000B0CD9">
      <w:r>
        <w:t xml:space="preserve">42      0.42 </w:t>
      </w:r>
      <w:proofErr w:type="gramStart"/>
      <w:r>
        <w:t>15.7763975  20.0724638</w:t>
      </w:r>
      <w:proofErr w:type="gramEnd"/>
      <w:r>
        <w:t xml:space="preserve"> 15.84124012    19.77515369</w:t>
      </w:r>
    </w:p>
    <w:p w14:paraId="6F70012A" w14:textId="77777777" w:rsidR="000B0CD9" w:rsidRDefault="000B0CD9" w:rsidP="000B0CD9">
      <w:r>
        <w:t xml:space="preserve">43      0.43 </w:t>
      </w:r>
      <w:proofErr w:type="gramStart"/>
      <w:r>
        <w:t>15.6420627  20.7027300</w:t>
      </w:r>
      <w:proofErr w:type="gramEnd"/>
      <w:r>
        <w:t xml:space="preserve"> 15.51982504    20.55492239</w:t>
      </w:r>
    </w:p>
    <w:p w14:paraId="36E98E9C" w14:textId="77777777" w:rsidR="000B0CD9" w:rsidRDefault="000B0CD9" w:rsidP="000B0CD9">
      <w:r>
        <w:t xml:space="preserve">44      0.44 </w:t>
      </w:r>
      <w:proofErr w:type="gramStart"/>
      <w:r>
        <w:t>15.5533597  21.0869565</w:t>
      </w:r>
      <w:proofErr w:type="gramEnd"/>
      <w:r>
        <w:t xml:space="preserve"> 15.64399985    21.12474343</w:t>
      </w:r>
    </w:p>
    <w:p w14:paraId="3910D54F" w14:textId="77777777" w:rsidR="000B0CD9" w:rsidRDefault="000B0CD9" w:rsidP="000B0CD9">
      <w:r>
        <w:t xml:space="preserve">45      0.45 </w:t>
      </w:r>
      <w:proofErr w:type="gramStart"/>
      <w:r>
        <w:t>16.0869565  21.4009662</w:t>
      </w:r>
      <w:proofErr w:type="gramEnd"/>
      <w:r>
        <w:t xml:space="preserve"> 16.40406177    21.77543078</w:t>
      </w:r>
    </w:p>
    <w:p w14:paraId="55D3FAFC" w14:textId="77777777" w:rsidR="000B0CD9" w:rsidRDefault="000B0CD9" w:rsidP="000B0CD9">
      <w:r>
        <w:t xml:space="preserve">46      0.46 </w:t>
      </w:r>
      <w:proofErr w:type="gramStart"/>
      <w:r>
        <w:t>17.7882798  22.8449905</w:t>
      </w:r>
      <w:proofErr w:type="gramEnd"/>
      <w:r>
        <w:t xml:space="preserve"> 17.57866849    22.63937949</w:t>
      </w:r>
    </w:p>
    <w:p w14:paraId="405073BB" w14:textId="77777777" w:rsidR="000B0CD9" w:rsidRDefault="000B0CD9" w:rsidP="000B0CD9">
      <w:r>
        <w:t xml:space="preserve">47      0.47 </w:t>
      </w:r>
      <w:proofErr w:type="gramStart"/>
      <w:r>
        <w:t>18.8575393  23.5938945</w:t>
      </w:r>
      <w:proofErr w:type="gramEnd"/>
      <w:r>
        <w:t xml:space="preserve"> 18.62853432    23.34233685</w:t>
      </w:r>
    </w:p>
    <w:p w14:paraId="6974B322" w14:textId="77777777" w:rsidR="000B0CD9" w:rsidRDefault="000B0CD9" w:rsidP="000B0CD9">
      <w:r>
        <w:t xml:space="preserve">48      0.48 </w:t>
      </w:r>
      <w:proofErr w:type="gramStart"/>
      <w:r>
        <w:t>19.2753623  23.6413043</w:t>
      </w:r>
      <w:proofErr w:type="gramEnd"/>
      <w:r>
        <w:t xml:space="preserve"> 19.25224731    23.74847839</w:t>
      </w:r>
    </w:p>
    <w:p w14:paraId="3D091643" w14:textId="77777777" w:rsidR="000B0CD9" w:rsidRDefault="000B0CD9" w:rsidP="000B0CD9">
      <w:r>
        <w:t xml:space="preserve">49      0.49 </w:t>
      </w:r>
      <w:proofErr w:type="gramStart"/>
      <w:r>
        <w:t>19.5119787  23.9662822</w:t>
      </w:r>
      <w:proofErr w:type="gramEnd"/>
      <w:r>
        <w:t xml:space="preserve"> 19.75086552    24.14800798</w:t>
      </w:r>
    </w:p>
    <w:p w14:paraId="20A7EC4C" w14:textId="77777777" w:rsidR="000B0CD9" w:rsidRDefault="000B0CD9" w:rsidP="000B0CD9">
      <w:r>
        <w:t xml:space="preserve">50      0.50 </w:t>
      </w:r>
      <w:proofErr w:type="gramStart"/>
      <w:r>
        <w:t>20.6521739  25.0000000</w:t>
      </w:r>
      <w:proofErr w:type="gramEnd"/>
      <w:r>
        <w:t xml:space="preserve"> 20.60066617    24.96420096</w:t>
      </w:r>
    </w:p>
    <w:p w14:paraId="6520DEEC" w14:textId="77777777" w:rsidR="000B0CD9" w:rsidRDefault="000B0CD9" w:rsidP="000B0CD9">
      <w:r>
        <w:t xml:space="preserve">51      0.51 </w:t>
      </w:r>
      <w:proofErr w:type="gramStart"/>
      <w:r>
        <w:t>21.8158568  26.0358056</w:t>
      </w:r>
      <w:proofErr w:type="gramEnd"/>
      <w:r>
        <w:t xml:space="preserve"> 21.89649732    26.07301251</w:t>
      </w:r>
    </w:p>
    <w:p w14:paraId="3914F03B" w14:textId="77777777" w:rsidR="000B0CD9" w:rsidRDefault="000B0CD9" w:rsidP="000B0CD9">
      <w:r>
        <w:t xml:space="preserve">52      0.52 </w:t>
      </w:r>
      <w:proofErr w:type="gramStart"/>
      <w:r>
        <w:t>23.4280936  27.2909699</w:t>
      </w:r>
      <w:proofErr w:type="gramEnd"/>
      <w:r>
        <w:t xml:space="preserve"> 23.42662376    27.05505505</w:t>
      </w:r>
    </w:p>
    <w:p w14:paraId="7350E1DF" w14:textId="77777777" w:rsidR="000B0CD9" w:rsidRDefault="000B0CD9" w:rsidP="000B0CD9">
      <w:r>
        <w:t xml:space="preserve">53      0.53 </w:t>
      </w:r>
      <w:proofErr w:type="gramStart"/>
      <w:r>
        <w:t>24.7867104  27.9204266</w:t>
      </w:r>
      <w:proofErr w:type="gramEnd"/>
      <w:r>
        <w:t xml:space="preserve"> 24.71751701    28.01570244</w:t>
      </w:r>
    </w:p>
    <w:p w14:paraId="00F60B12" w14:textId="77777777" w:rsidR="000B0CD9" w:rsidRDefault="000B0CD9" w:rsidP="000B0CD9">
      <w:r>
        <w:t xml:space="preserve">54      0.54 </w:t>
      </w:r>
      <w:proofErr w:type="gramStart"/>
      <w:r>
        <w:t>25.9420290  28.7520129</w:t>
      </w:r>
      <w:proofErr w:type="gramEnd"/>
      <w:r>
        <w:t xml:space="preserve"> 25.56941450    29.11741685</w:t>
      </w:r>
    </w:p>
    <w:p w14:paraId="7A136A1B" w14:textId="77777777" w:rsidR="000B0CD9" w:rsidRDefault="000B0CD9" w:rsidP="000B0CD9">
      <w:r>
        <w:t xml:space="preserve">55      0.55 </w:t>
      </w:r>
      <w:proofErr w:type="gramStart"/>
      <w:r>
        <w:t>25.8102767  30.5928854</w:t>
      </w:r>
      <w:proofErr w:type="gramEnd"/>
      <w:r>
        <w:t xml:space="preserve"> 26.32192672    30.14061191</w:t>
      </w:r>
    </w:p>
    <w:p w14:paraId="55DA9355" w14:textId="77777777" w:rsidR="000B0CD9" w:rsidRDefault="000B0CD9" w:rsidP="000B0CD9">
      <w:r>
        <w:t xml:space="preserve">56      0.56 </w:t>
      </w:r>
      <w:proofErr w:type="gramStart"/>
      <w:r>
        <w:t>27.1739130  31.0248447</w:t>
      </w:r>
      <w:proofErr w:type="gramEnd"/>
      <w:r>
        <w:t xml:space="preserve"> 27.16922651    31.00043348</w:t>
      </w:r>
    </w:p>
    <w:p w14:paraId="3D52FD1E" w14:textId="77777777" w:rsidR="000B0CD9" w:rsidRDefault="000B0CD9" w:rsidP="000B0CD9">
      <w:r>
        <w:t xml:space="preserve">57      0.57 </w:t>
      </w:r>
      <w:proofErr w:type="gramStart"/>
      <w:r>
        <w:t>28.5202136  31.2547674</w:t>
      </w:r>
      <w:proofErr w:type="gramEnd"/>
      <w:r>
        <w:t xml:space="preserve"> 28.15643404    31.59204144</w:t>
      </w:r>
    </w:p>
    <w:p w14:paraId="33C54E8D" w14:textId="77777777" w:rsidR="000B0CD9" w:rsidRDefault="000B0CD9" w:rsidP="000B0CD9">
      <w:r>
        <w:t xml:space="preserve">58      0.58 </w:t>
      </w:r>
      <w:proofErr w:type="gramStart"/>
      <w:r>
        <w:t>28.8455772  32.3688156</w:t>
      </w:r>
      <w:proofErr w:type="gramEnd"/>
      <w:r>
        <w:t xml:space="preserve"> 29.11122589    32.11217213</w:t>
      </w:r>
    </w:p>
    <w:p w14:paraId="33634B38" w14:textId="77777777" w:rsidR="000B0CD9" w:rsidRDefault="000B0CD9" w:rsidP="000B0CD9">
      <w:r>
        <w:t xml:space="preserve">59      0.59 </w:t>
      </w:r>
      <w:proofErr w:type="gramStart"/>
      <w:r>
        <w:t>29.9742078  32.6086957</w:t>
      </w:r>
      <w:proofErr w:type="gramEnd"/>
      <w:r>
        <w:t xml:space="preserve"> 29.95393328    32.72539627</w:t>
      </w:r>
    </w:p>
    <w:p w14:paraId="03496E93" w14:textId="77777777" w:rsidR="000B0CD9" w:rsidRDefault="000B0CD9" w:rsidP="000B0CD9">
      <w:r>
        <w:t xml:space="preserve">60      0.60 </w:t>
      </w:r>
      <w:proofErr w:type="gramStart"/>
      <w:r>
        <w:t>30.7971014  33.2608696</w:t>
      </w:r>
      <w:proofErr w:type="gramEnd"/>
      <w:r>
        <w:t xml:space="preserve"> 30.86479886    33.19209470</w:t>
      </w:r>
    </w:p>
    <w:p w14:paraId="3323BEF7" w14:textId="77777777" w:rsidR="000B0CD9" w:rsidRDefault="000B0CD9" w:rsidP="000B0CD9">
      <w:r>
        <w:t xml:space="preserve">61      0.61 </w:t>
      </w:r>
      <w:proofErr w:type="gramStart"/>
      <w:r>
        <w:t>31.7854597  33.5566643</w:t>
      </w:r>
      <w:proofErr w:type="gramEnd"/>
      <w:r>
        <w:t xml:space="preserve"> 31.49265143    33.58794745</w:t>
      </w:r>
    </w:p>
    <w:p w14:paraId="7D61E119" w14:textId="77777777" w:rsidR="000B0CD9" w:rsidRDefault="000B0CD9" w:rsidP="000B0CD9">
      <w:r>
        <w:t xml:space="preserve">62      0.62 </w:t>
      </w:r>
      <w:proofErr w:type="gramStart"/>
      <w:r>
        <w:t>31.8863955  33.9481066</w:t>
      </w:r>
      <w:proofErr w:type="gramEnd"/>
      <w:r>
        <w:t xml:space="preserve"> 31.88202150    33.94515217</w:t>
      </w:r>
    </w:p>
    <w:p w14:paraId="2F0564FC" w14:textId="77777777" w:rsidR="000B0CD9" w:rsidRDefault="000B0CD9" w:rsidP="000B0CD9">
      <w:r>
        <w:lastRenderedPageBreak/>
        <w:t xml:space="preserve">63      0.63 </w:t>
      </w:r>
      <w:proofErr w:type="gramStart"/>
      <w:r>
        <w:t>31.9496204  34.3995859</w:t>
      </w:r>
      <w:proofErr w:type="gramEnd"/>
      <w:r>
        <w:t xml:space="preserve"> 32.39853362    34.32145797</w:t>
      </w:r>
    </w:p>
    <w:p w14:paraId="7CFFD669" w14:textId="77777777" w:rsidR="000B0CD9" w:rsidRDefault="000B0CD9" w:rsidP="000B0CD9">
      <w:r>
        <w:t xml:space="preserve">64      0.64 </w:t>
      </w:r>
      <w:proofErr w:type="gramStart"/>
      <w:r>
        <w:t>33.5326087  34.6059783</w:t>
      </w:r>
      <w:proofErr w:type="gramEnd"/>
      <w:r>
        <w:t xml:space="preserve"> 33.19845139    34.83897523</w:t>
      </w:r>
    </w:p>
    <w:p w14:paraId="7DD16331" w14:textId="77777777" w:rsidR="000B0CD9" w:rsidRDefault="000B0CD9" w:rsidP="000B0CD9">
      <w:r>
        <w:t xml:space="preserve">65      0.65 </w:t>
      </w:r>
      <w:proofErr w:type="gramStart"/>
      <w:r>
        <w:t>34.2140468  35.6187291</w:t>
      </w:r>
      <w:proofErr w:type="gramEnd"/>
      <w:r>
        <w:t xml:space="preserve"> 34.30764051    35.40310335</w:t>
      </w:r>
    </w:p>
    <w:p w14:paraId="64D7421D" w14:textId="77777777" w:rsidR="000B0CD9" w:rsidRDefault="000B0CD9" w:rsidP="000B0CD9">
      <w:r>
        <w:t xml:space="preserve">66      0.66 </w:t>
      </w:r>
      <w:proofErr w:type="gramStart"/>
      <w:r>
        <w:t>35.3425560  35.9617918</w:t>
      </w:r>
      <w:proofErr w:type="gramEnd"/>
      <w:r>
        <w:t xml:space="preserve"> 35.36122186    35.97790415</w:t>
      </w:r>
    </w:p>
    <w:p w14:paraId="3110415B" w14:textId="77777777" w:rsidR="000B0CD9" w:rsidRDefault="000B0CD9" w:rsidP="000B0CD9">
      <w:r>
        <w:t xml:space="preserve">67      0.67 </w:t>
      </w:r>
      <w:proofErr w:type="gramStart"/>
      <w:r>
        <w:t>36.4568462  36.5314731</w:t>
      </w:r>
      <w:proofErr w:type="gramEnd"/>
      <w:r>
        <w:t xml:space="preserve"> 36.36956791    36.57962609</w:t>
      </w:r>
    </w:p>
    <w:p w14:paraId="57A80C56" w14:textId="77777777" w:rsidR="000B0CD9" w:rsidRDefault="000B0CD9" w:rsidP="000B0CD9">
      <w:r>
        <w:t xml:space="preserve">68      0.68 </w:t>
      </w:r>
      <w:proofErr w:type="gramStart"/>
      <w:r>
        <w:t>37.2378517  37.1994885</w:t>
      </w:r>
      <w:proofErr w:type="gramEnd"/>
      <w:r>
        <w:t xml:space="preserve"> 37.39693811    37.32479895</w:t>
      </w:r>
    </w:p>
    <w:p w14:paraId="64EE15A2" w14:textId="77777777" w:rsidR="000B0CD9" w:rsidRDefault="000B0CD9" w:rsidP="000B0CD9">
      <w:r>
        <w:t xml:space="preserve">69      0.69 </w:t>
      </w:r>
      <w:proofErr w:type="gramStart"/>
      <w:r>
        <w:t>38.4278513  38.3049779</w:t>
      </w:r>
      <w:proofErr w:type="gramEnd"/>
      <w:r>
        <w:t xml:space="preserve"> 38.23494890    38.17040558</w:t>
      </w:r>
    </w:p>
    <w:p w14:paraId="1CC0D241" w14:textId="77777777" w:rsidR="000B0CD9" w:rsidRDefault="000B0CD9" w:rsidP="000B0CD9">
      <w:r>
        <w:t xml:space="preserve">70      0.70 </w:t>
      </w:r>
      <w:proofErr w:type="gramStart"/>
      <w:r>
        <w:t>38.8819876  38.9751553</w:t>
      </w:r>
      <w:proofErr w:type="gramEnd"/>
      <w:r>
        <w:t xml:space="preserve"> 38.92130112    38.90971092</w:t>
      </w:r>
    </w:p>
    <w:p w14:paraId="2C4EB865" w14:textId="77777777" w:rsidR="000B0CD9" w:rsidRDefault="000B0CD9" w:rsidP="000B0CD9">
      <w:r>
        <w:t xml:space="preserve">71      0.71 </w:t>
      </w:r>
      <w:proofErr w:type="gramStart"/>
      <w:r>
        <w:t>39.4304960  39.4274342</w:t>
      </w:r>
      <w:proofErr w:type="gramEnd"/>
      <w:r>
        <w:t xml:space="preserve"> 39.48520836    39.49867522</w:t>
      </w:r>
    </w:p>
    <w:p w14:paraId="6304B7AE" w14:textId="77777777" w:rsidR="000B0CD9" w:rsidRDefault="000B0CD9" w:rsidP="000B0CD9">
      <w:r>
        <w:t xml:space="preserve">72      0.72 </w:t>
      </w:r>
      <w:proofErr w:type="gramStart"/>
      <w:r>
        <w:t>40.0603865  40.0603865</w:t>
      </w:r>
      <w:proofErr w:type="gramEnd"/>
      <w:r>
        <w:t xml:space="preserve"> 40.03496655    40.05620441</w:t>
      </w:r>
    </w:p>
    <w:p w14:paraId="470788DE" w14:textId="77777777" w:rsidR="000B0CD9" w:rsidRDefault="000B0CD9" w:rsidP="000B0CD9">
      <w:r>
        <w:t xml:space="preserve">73      0.73 </w:t>
      </w:r>
      <w:proofErr w:type="gramStart"/>
      <w:r>
        <w:t>40.6789756  40.7415128</w:t>
      </w:r>
      <w:proofErr w:type="gramEnd"/>
      <w:r>
        <w:t xml:space="preserve"> 40.66165819    40.79735433</w:t>
      </w:r>
    </w:p>
    <w:p w14:paraId="071A93C1" w14:textId="77777777" w:rsidR="000B0CD9" w:rsidRDefault="000B0CD9" w:rsidP="000B0CD9">
      <w:r>
        <w:t xml:space="preserve">74      0.74 </w:t>
      </w:r>
      <w:proofErr w:type="gramStart"/>
      <w:r>
        <w:t>41.3513514  41.5628672</w:t>
      </w:r>
      <w:proofErr w:type="gramEnd"/>
      <w:r>
        <w:t xml:space="preserve"> 41.39775261    41.61642087</w:t>
      </w:r>
    </w:p>
    <w:p w14:paraId="21A30432" w14:textId="77777777" w:rsidR="000B0CD9" w:rsidRDefault="000B0CD9" w:rsidP="000B0CD9">
      <w:r>
        <w:t xml:space="preserve">75      0.75 </w:t>
      </w:r>
      <w:proofErr w:type="gramStart"/>
      <w:r>
        <w:t>42.1739130  42.5362319</w:t>
      </w:r>
      <w:proofErr w:type="gramEnd"/>
      <w:r>
        <w:t xml:space="preserve"> 42.23721617    42.32042075</w:t>
      </w:r>
    </w:p>
    <w:p w14:paraId="05E4A4AB" w14:textId="77777777" w:rsidR="000B0CD9" w:rsidRDefault="000B0CD9" w:rsidP="000B0CD9">
      <w:r>
        <w:t xml:space="preserve">76      0.76 </w:t>
      </w:r>
      <w:proofErr w:type="gramStart"/>
      <w:r>
        <w:t>43.2837529  42.7459954</w:t>
      </w:r>
      <w:proofErr w:type="gramEnd"/>
      <w:r>
        <w:t xml:space="preserve"> 43.12026295    42.84654447</w:t>
      </w:r>
    </w:p>
    <w:p w14:paraId="2F8DF7EF" w14:textId="77777777" w:rsidR="000B0CD9" w:rsidRDefault="000B0CD9" w:rsidP="000B0CD9">
      <w:r>
        <w:t xml:space="preserve">77      0.77 </w:t>
      </w:r>
      <w:proofErr w:type="gramStart"/>
      <w:r>
        <w:t>43.8763411  43.2665161</w:t>
      </w:r>
      <w:proofErr w:type="gramEnd"/>
      <w:r>
        <w:t xml:space="preserve"> 44.02052807    43.24468886</w:t>
      </w:r>
    </w:p>
    <w:p w14:paraId="746D4E0F" w14:textId="77777777" w:rsidR="000B0CD9" w:rsidRDefault="000B0CD9" w:rsidP="000B0CD9">
      <w:r>
        <w:t xml:space="preserve">78      0.78 </w:t>
      </w:r>
      <w:proofErr w:type="gramStart"/>
      <w:r>
        <w:t>44.8940914  43.7123746</w:t>
      </w:r>
      <w:proofErr w:type="gramEnd"/>
      <w:r>
        <w:t xml:space="preserve"> 44.86144045    43.77558180</w:t>
      </w:r>
    </w:p>
    <w:p w14:paraId="2058852B" w14:textId="77777777" w:rsidR="000B0CD9" w:rsidRDefault="000B0CD9" w:rsidP="000B0CD9">
      <w:r>
        <w:t xml:space="preserve">79      0.79 </w:t>
      </w:r>
      <w:proofErr w:type="gramStart"/>
      <w:r>
        <w:t>45.6851954  44.4386351</w:t>
      </w:r>
      <w:proofErr w:type="gramEnd"/>
      <w:r>
        <w:t xml:space="preserve"> 45.62051924    44.49459925</w:t>
      </w:r>
    </w:p>
    <w:p w14:paraId="7EF995DD" w14:textId="77777777" w:rsidR="000B0CD9" w:rsidRDefault="000B0CD9" w:rsidP="000B0CD9">
      <w:r>
        <w:t xml:space="preserve">80      0.80 </w:t>
      </w:r>
      <w:proofErr w:type="gramStart"/>
      <w:r>
        <w:t>46.2500000  45.3804348</w:t>
      </w:r>
      <w:proofErr w:type="gramEnd"/>
      <w:r>
        <w:t xml:space="preserve"> 46.25793428    45.21721692</w:t>
      </w:r>
    </w:p>
    <w:p w14:paraId="47F737EB" w14:textId="77777777" w:rsidR="000B0CD9" w:rsidRDefault="000B0CD9" w:rsidP="000B0CD9">
      <w:r>
        <w:t xml:space="preserve">81      0.81 </w:t>
      </w:r>
      <w:proofErr w:type="gramStart"/>
      <w:r>
        <w:t>46.7552335  45.9366613</w:t>
      </w:r>
      <w:proofErr w:type="gramEnd"/>
      <w:r>
        <w:t xml:space="preserve"> 46.78432419    45.97909282</w:t>
      </w:r>
    </w:p>
    <w:p w14:paraId="72291D4B" w14:textId="77777777" w:rsidR="000B0CD9" w:rsidRDefault="000B0CD9" w:rsidP="000B0CD9">
      <w:r>
        <w:t xml:space="preserve">82      0.82 </w:t>
      </w:r>
      <w:proofErr w:type="gramStart"/>
      <w:r>
        <w:t>47.3064687  46.6065748</w:t>
      </w:r>
      <w:proofErr w:type="gramEnd"/>
      <w:r>
        <w:t xml:space="preserve"> 47.32429257    46.80403513</w:t>
      </w:r>
    </w:p>
    <w:p w14:paraId="2E55A7CE" w14:textId="77777777" w:rsidR="000B0CD9" w:rsidRDefault="000B0CD9" w:rsidP="000B0CD9">
      <w:r>
        <w:t xml:space="preserve">83      0.83 </w:t>
      </w:r>
      <w:proofErr w:type="gramStart"/>
      <w:r>
        <w:t>47.8941854  47.8496595</w:t>
      </w:r>
      <w:proofErr w:type="gramEnd"/>
      <w:r>
        <w:t xml:space="preserve"> 47.86796703    47.63635060</w:t>
      </w:r>
    </w:p>
    <w:p w14:paraId="2713507F" w14:textId="77777777" w:rsidR="000B0CD9" w:rsidRDefault="000B0CD9" w:rsidP="000B0CD9">
      <w:r>
        <w:t xml:space="preserve">84      0.84 </w:t>
      </w:r>
      <w:proofErr w:type="gramStart"/>
      <w:r>
        <w:t>48.4265010  48.4265010</w:t>
      </w:r>
      <w:proofErr w:type="gramEnd"/>
      <w:r>
        <w:t xml:space="preserve"> 48.38980619    48.40862936</w:t>
      </w:r>
    </w:p>
    <w:p w14:paraId="2B03D6A1" w14:textId="77777777" w:rsidR="000B0CD9" w:rsidRDefault="000B0CD9" w:rsidP="000B0CD9">
      <w:r>
        <w:t xml:space="preserve">85      0.85 </w:t>
      </w:r>
      <w:proofErr w:type="gramStart"/>
      <w:r>
        <w:t>48.8746803  48.9514066</w:t>
      </w:r>
      <w:proofErr w:type="gramEnd"/>
      <w:r>
        <w:t xml:space="preserve"> 48.94548448    49.06892527</w:t>
      </w:r>
    </w:p>
    <w:p w14:paraId="4D4DA4B2" w14:textId="77777777" w:rsidR="000B0CD9" w:rsidRDefault="000B0CD9" w:rsidP="000B0CD9">
      <w:r>
        <w:t xml:space="preserve">86      0.86 </w:t>
      </w:r>
      <w:proofErr w:type="gramStart"/>
      <w:r>
        <w:t>49.5449949  49.7219414</w:t>
      </w:r>
      <w:proofErr w:type="gramEnd"/>
      <w:r>
        <w:t xml:space="preserve"> 49.56562460    49.71635781</w:t>
      </w:r>
    </w:p>
    <w:p w14:paraId="36B42212" w14:textId="77777777" w:rsidR="000B0CD9" w:rsidRDefault="000B0CD9" w:rsidP="000B0CD9">
      <w:r>
        <w:t xml:space="preserve">87      0.87 </w:t>
      </w:r>
      <w:proofErr w:type="gramStart"/>
      <w:r>
        <w:t>50.2848576  50.4472764</w:t>
      </w:r>
      <w:proofErr w:type="gramEnd"/>
      <w:r>
        <w:t xml:space="preserve"> 50.21445000    50.38367795</w:t>
      </w:r>
    </w:p>
    <w:p w14:paraId="378BEB79" w14:textId="77777777" w:rsidR="000B0CD9" w:rsidRDefault="000B0CD9" w:rsidP="000B0CD9">
      <w:r>
        <w:t xml:space="preserve">88      0.88 </w:t>
      </w:r>
      <w:proofErr w:type="gramStart"/>
      <w:r>
        <w:t>50.8003953  50.9486166</w:t>
      </w:r>
      <w:proofErr w:type="gramEnd"/>
      <w:r>
        <w:t xml:space="preserve"> 50.81618586    50.94628784</w:t>
      </w:r>
    </w:p>
    <w:p w14:paraId="0DD5601F" w14:textId="77777777" w:rsidR="000B0CD9" w:rsidRDefault="000B0CD9" w:rsidP="000B0CD9">
      <w:r>
        <w:t xml:space="preserve">89      0.89 </w:t>
      </w:r>
      <w:proofErr w:type="gramStart"/>
      <w:r>
        <w:t>51.3361016  51.3898388</w:t>
      </w:r>
      <w:proofErr w:type="gramEnd"/>
      <w:r>
        <w:t xml:space="preserve"> 51.34026635    51.41173854</w:t>
      </w:r>
    </w:p>
    <w:p w14:paraId="4DD52C99" w14:textId="77777777" w:rsidR="000B0CD9" w:rsidRDefault="000B0CD9" w:rsidP="000B0CD9">
      <w:r>
        <w:t xml:space="preserve">90      0.90 </w:t>
      </w:r>
      <w:proofErr w:type="gramStart"/>
      <w:r>
        <w:t>51.8357488  51.8599034</w:t>
      </w:r>
      <w:proofErr w:type="gramEnd"/>
      <w:r>
        <w:t xml:space="preserve"> 51.84166272    51.87315363</w:t>
      </w:r>
    </w:p>
    <w:p w14:paraId="061CD149" w14:textId="77777777" w:rsidR="000B0CD9" w:rsidRDefault="000B0CD9" w:rsidP="000B0CD9">
      <w:r>
        <w:t xml:space="preserve">91      0.91 </w:t>
      </w:r>
      <w:proofErr w:type="gramStart"/>
      <w:r>
        <w:t>52.3506928  52.3721930</w:t>
      </w:r>
      <w:proofErr w:type="gramEnd"/>
      <w:r>
        <w:t xml:space="preserve"> 52.34543644    52.36814053</w:t>
      </w:r>
    </w:p>
    <w:p w14:paraId="1A959FFC" w14:textId="77777777" w:rsidR="000B0CD9" w:rsidRDefault="000B0CD9" w:rsidP="000B0CD9">
      <w:r>
        <w:lastRenderedPageBreak/>
        <w:t xml:space="preserve">92      0.92 </w:t>
      </w:r>
      <w:proofErr w:type="gramStart"/>
      <w:r>
        <w:t>52.8355388  52.8733459</w:t>
      </w:r>
      <w:proofErr w:type="gramEnd"/>
      <w:r>
        <w:t xml:space="preserve"> 52.84016645    52.87063112</w:t>
      </w:r>
    </w:p>
    <w:p w14:paraId="79273E71" w14:textId="77777777" w:rsidR="000B0CD9" w:rsidRDefault="000B0CD9" w:rsidP="000B0CD9">
      <w:r>
        <w:t xml:space="preserve">93      0.93 </w:t>
      </w:r>
      <w:proofErr w:type="gramStart"/>
      <w:r>
        <w:t>53.3309958  53.3637214</w:t>
      </w:r>
      <w:proofErr w:type="gramEnd"/>
      <w:r>
        <w:t xml:space="preserve"> 53.32699710    53.35601488</w:t>
      </w:r>
    </w:p>
    <w:p w14:paraId="71936238" w14:textId="77777777" w:rsidR="000B0CD9" w:rsidRDefault="000B0CD9" w:rsidP="000B0CD9">
      <w:r>
        <w:t xml:space="preserve">94      0.94 </w:t>
      </w:r>
      <w:proofErr w:type="gramStart"/>
      <w:r>
        <w:t>53.8020352  53.8159112</w:t>
      </w:r>
      <w:proofErr w:type="gramEnd"/>
      <w:r>
        <w:t xml:space="preserve"> 53.80622451    53.82164094</w:t>
      </w:r>
    </w:p>
    <w:p w14:paraId="3E2BF136" w14:textId="77777777" w:rsidR="000B0CD9" w:rsidRDefault="000B0CD9" w:rsidP="000B0CD9">
      <w:r>
        <w:t xml:space="preserve">95      0.95 </w:t>
      </w:r>
      <w:proofErr w:type="gramStart"/>
      <w:r>
        <w:t>54.2791762  54.2791762</w:t>
      </w:r>
      <w:proofErr w:type="gramEnd"/>
      <w:r>
        <w:t xml:space="preserve"> 54.27614280    54.27735340</w:t>
      </w:r>
    </w:p>
    <w:p w14:paraId="36D169A1" w14:textId="77777777" w:rsidR="000B0CD9" w:rsidRDefault="000B0CD9" w:rsidP="000B0CD9">
      <w:r>
        <w:t xml:space="preserve">96      0.96 </w:t>
      </w:r>
      <w:proofErr w:type="gramStart"/>
      <w:r>
        <w:t>54.7373188  54.7282609</w:t>
      </w:r>
      <w:proofErr w:type="gramEnd"/>
      <w:r>
        <w:t xml:space="preserve"> 54.73537756    54.73385374</w:t>
      </w:r>
    </w:p>
    <w:p w14:paraId="1ACE0422" w14:textId="77777777" w:rsidR="000B0CD9" w:rsidRDefault="000B0CD9" w:rsidP="000B0CD9">
      <w:r>
        <w:t xml:space="preserve">97      0.97 </w:t>
      </w:r>
      <w:proofErr w:type="gramStart"/>
      <w:r>
        <w:t>55.1837741  55.1904975</w:t>
      </w:r>
      <w:proofErr w:type="gramEnd"/>
      <w:r>
        <w:t xml:space="preserve"> 55.18953453    55.18706525</w:t>
      </w:r>
    </w:p>
    <w:p w14:paraId="6C813A21" w14:textId="77777777" w:rsidR="000B0CD9" w:rsidRDefault="000B0CD9" w:rsidP="000B0CD9">
      <w:r>
        <w:t xml:space="preserve">98      0.98 </w:t>
      </w:r>
      <w:proofErr w:type="gramStart"/>
      <w:r>
        <w:t>55.6344277  55.6388642</w:t>
      </w:r>
      <w:proofErr w:type="gramEnd"/>
      <w:r>
        <w:t xml:space="preserve"> 55.63747058    55.63714382</w:t>
      </w:r>
    </w:p>
    <w:p w14:paraId="34A00384" w14:textId="77777777" w:rsidR="000B0CD9" w:rsidRDefault="000B0CD9" w:rsidP="000B0CD9">
      <w:r>
        <w:t xml:space="preserve">99      0.99 </w:t>
      </w:r>
      <w:proofErr w:type="gramStart"/>
      <w:r>
        <w:t>56.0825648  56.0825648</w:t>
      </w:r>
      <w:proofErr w:type="gramEnd"/>
      <w:r>
        <w:t xml:space="preserve"> 56.07954257    56.08402866</w:t>
      </w:r>
    </w:p>
    <w:p w14:paraId="79B3BEC9" w14:textId="77777777" w:rsidR="000B0CD9" w:rsidRDefault="000B0CD9" w:rsidP="000B0CD9"/>
    <w:p w14:paraId="7FAB0B11" w14:textId="77777777" w:rsidR="000B0CD9" w:rsidRDefault="000B0CD9" w:rsidP="000B0CD9">
      <w:r>
        <w:t>&gt;</w:t>
      </w:r>
      <w:r w:rsidRPr="00FA2E8F">
        <w:t xml:space="preserve"> </w:t>
      </w:r>
      <w:r>
        <w:t>$predictors</w:t>
      </w:r>
    </w:p>
    <w:p w14:paraId="5FD49AA9" w14:textId="77777777" w:rsidR="000B0CD9" w:rsidRDefault="000B0CD9" w:rsidP="000B0CD9">
      <w:r>
        <w:t xml:space="preserve">          </w:t>
      </w:r>
      <w:proofErr w:type="gramStart"/>
      <w:r>
        <w:t>predictor</w:t>
      </w:r>
      <w:proofErr w:type="gramEnd"/>
      <w:r>
        <w:t xml:space="preserve"> harm.applied probability</w:t>
      </w:r>
    </w:p>
    <w:p w14:paraId="7A3E3F99" w14:textId="77777777" w:rsidR="000B0CD9" w:rsidRDefault="000B0CD9" w:rsidP="000B0CD9">
      <w:r>
        <w:t>1     PredSevereAKI            0        TRUE</w:t>
      </w:r>
    </w:p>
    <w:p w14:paraId="411ADA9A" w14:textId="77777777" w:rsidR="000B0CD9" w:rsidRDefault="000B0CD9" w:rsidP="000B0CD9">
      <w:r>
        <w:t>2 PredNGALSevereAKI            0        TRUE</w:t>
      </w:r>
    </w:p>
    <w:p w14:paraId="3E410FE6" w14:textId="77777777" w:rsidR="000B0CD9" w:rsidRDefault="000B0CD9" w:rsidP="000B0CD9"/>
    <w:p w14:paraId="610BCF1B" w14:textId="77777777" w:rsidR="000B0CD9" w:rsidRDefault="000B0CD9" w:rsidP="000B0CD9">
      <w:r>
        <w:t>$interventions.avoided.per</w:t>
      </w:r>
    </w:p>
    <w:p w14:paraId="1D1535DF" w14:textId="77777777" w:rsidR="000B0CD9" w:rsidRDefault="000B0CD9" w:rsidP="000B0CD9">
      <w:r>
        <w:t>[1] 100</w:t>
      </w:r>
    </w:p>
    <w:p w14:paraId="51C0778A" w14:textId="77777777" w:rsidR="000B0CD9" w:rsidRDefault="000B0CD9" w:rsidP="000B0CD9"/>
    <w:p w14:paraId="5FB6C691" w14:textId="77777777" w:rsidR="000B0CD9" w:rsidRDefault="000B0CD9" w:rsidP="000B0CD9">
      <w:r>
        <w:t>$net.benefit</w:t>
      </w:r>
    </w:p>
    <w:p w14:paraId="01EC95ED" w14:textId="77777777" w:rsidR="000B0CD9" w:rsidRDefault="000B0CD9" w:rsidP="000B0CD9">
      <w:r>
        <w:t xml:space="preserve">   </w:t>
      </w:r>
      <w:proofErr w:type="gramStart"/>
      <w:r>
        <w:t>threshold</w:t>
      </w:r>
      <w:proofErr w:type="gramEnd"/>
      <w:r>
        <w:t xml:space="preserve">           all none PredSevereAKI PredNGALSevereAKI PredSevereAKI_sm</w:t>
      </w:r>
    </w:p>
    <w:p w14:paraId="6C405221" w14:textId="77777777" w:rsidR="000B0CD9" w:rsidRDefault="000B0CD9" w:rsidP="000B0CD9">
      <w:r>
        <w:t>1       0.01   0.255599473    0   0.255599473       0.255599473     2.561275e-01</w:t>
      </w:r>
    </w:p>
    <w:p w14:paraId="7A9B9C32" w14:textId="77777777" w:rsidR="000B0CD9" w:rsidRDefault="000B0CD9" w:rsidP="000B0CD9">
      <w:r>
        <w:t>2       0.02   0.248003549    0   0.248003549       0.248003549     2.475387e-01</w:t>
      </w:r>
    </w:p>
    <w:p w14:paraId="3EC423C6" w14:textId="77777777" w:rsidR="000B0CD9" w:rsidRDefault="000B0CD9" w:rsidP="000B0CD9">
      <w:r>
        <w:t>3       0.03   0.240251009    0   0.240251009       0.238077095     2.390973e-01</w:t>
      </w:r>
    </w:p>
    <w:p w14:paraId="059D3548" w14:textId="77777777" w:rsidR="000B0CD9" w:rsidRDefault="000B0CD9" w:rsidP="000B0CD9">
      <w:r>
        <w:t>4       0.04   0.232336957    0   0.230163043       0.230706522     2.308447e-01</w:t>
      </w:r>
    </w:p>
    <w:p w14:paraId="7B11B02B" w14:textId="77777777" w:rsidR="000B0CD9" w:rsidRDefault="000B0CD9" w:rsidP="000B0CD9">
      <w:r>
        <w:t>5       0.05   0.224256293    0   0.222540046       0.224027460     2.225853e-01</w:t>
      </w:r>
    </w:p>
    <w:p w14:paraId="70A0577B" w14:textId="77777777" w:rsidR="000B0CD9" w:rsidRDefault="000B0CD9" w:rsidP="000B0CD9">
      <w:r>
        <w:t>6       0.06   0.216003700    0   0.215356152       0.217761332     2.155926e-01</w:t>
      </w:r>
    </w:p>
    <w:p w14:paraId="5248FF3F" w14:textId="77777777" w:rsidR="000B0CD9" w:rsidRDefault="000B0CD9" w:rsidP="000B0CD9">
      <w:r>
        <w:t>7       0.07   0.207573633    0   0.208672277       0.209513791     2.089643e-01</w:t>
      </w:r>
    </w:p>
    <w:p w14:paraId="5574ED93" w14:textId="77777777" w:rsidR="000B0CD9" w:rsidRDefault="000B0CD9" w:rsidP="000B0CD9">
      <w:r>
        <w:t>8       0.08   0.198960302    0   0.202268431       0.204536862     2.006044e-01</w:t>
      </w:r>
    </w:p>
    <w:p w14:paraId="01CB0A81" w14:textId="77777777" w:rsidR="000B0CD9" w:rsidRDefault="000B0CD9" w:rsidP="000B0CD9">
      <w:r>
        <w:t>9       0.09   0.190157668    0   0.190683230       0.202078356     1.906166e-01</w:t>
      </w:r>
    </w:p>
    <w:p w14:paraId="655EB221" w14:textId="77777777" w:rsidR="000B0CD9" w:rsidRDefault="000B0CD9" w:rsidP="000B0CD9">
      <w:r>
        <w:t>10      0.10   0.181159420    0   0.179710145       0.197101449     1.814392e-01</w:t>
      </w:r>
    </w:p>
    <w:p w14:paraId="7CE48FD4" w14:textId="77777777" w:rsidR="000B0CD9" w:rsidRDefault="000B0CD9" w:rsidP="000B0CD9">
      <w:r>
        <w:lastRenderedPageBreak/>
        <w:t>11      0.11   0.171958964    0   0.174401563       0.191914998     1.749330e-01</w:t>
      </w:r>
    </w:p>
    <w:p w14:paraId="676EA1D0" w14:textId="77777777" w:rsidR="000B0CD9" w:rsidRDefault="000B0CD9" w:rsidP="000B0CD9">
      <w:r>
        <w:t>12      0.12   0.162549407    0   0.171936759       0.189031621     1.699900e-01</w:t>
      </w:r>
    </w:p>
    <w:p w14:paraId="1A4294B0" w14:textId="77777777" w:rsidR="000B0CD9" w:rsidRDefault="000B0CD9" w:rsidP="000B0CD9">
      <w:r>
        <w:t>13      0.13   0.152923538    0   0.164842579       0.182283858     1.649381e-01</w:t>
      </w:r>
    </w:p>
    <w:p w14:paraId="074EDB8A" w14:textId="77777777" w:rsidR="000B0CD9" w:rsidRDefault="000B0CD9" w:rsidP="000B0CD9">
      <w:r>
        <w:t>14      0.14   0.143073812    0   0.158645096       0.175682508     1.600221e-01</w:t>
      </w:r>
    </w:p>
    <w:p w14:paraId="7748E810" w14:textId="77777777" w:rsidR="000B0CD9" w:rsidRDefault="000B0CD9" w:rsidP="000B0CD9">
      <w:r>
        <w:t>15      0.15   0.132992327    0   0.157033248       0.171994885     1.568299e-01</w:t>
      </w:r>
    </w:p>
    <w:p w14:paraId="42FBB116" w14:textId="77777777" w:rsidR="000B0CD9" w:rsidRDefault="000B0CD9" w:rsidP="000B0CD9">
      <w:r>
        <w:t>16      0.16   0.122670807    0   0.154658385       0.168737060     1.545862e-01</w:t>
      </w:r>
    </w:p>
    <w:p w14:paraId="4CC57BD2" w14:textId="77777777" w:rsidR="000B0CD9" w:rsidRDefault="000B0CD9" w:rsidP="000B0CD9">
      <w:r>
        <w:t>17      0.17   0.112100576    0   0.152121530       0.163750655     1.508162e-01</w:t>
      </w:r>
    </w:p>
    <w:p w14:paraId="4F2C1788" w14:textId="77777777" w:rsidR="000B0CD9" w:rsidRDefault="000B0CD9" w:rsidP="000B0CD9">
      <w:r>
        <w:t>18      0.18   0.101272534    0   0.144432662       0.158748674     1.453068e-01</w:t>
      </w:r>
    </w:p>
    <w:p w14:paraId="698F99FD" w14:textId="77777777" w:rsidR="000B0CD9" w:rsidRDefault="000B0CD9" w:rsidP="000B0CD9">
      <w:r>
        <w:t>19      0.19   0.090177134    0   0.138862050       0.149812131     1.389493e-01</w:t>
      </w:r>
    </w:p>
    <w:p w14:paraId="45137A18" w14:textId="77777777" w:rsidR="000B0CD9" w:rsidRDefault="000B0CD9" w:rsidP="000B0CD9">
      <w:r w:rsidRPr="002429B6">
        <w:rPr>
          <w:highlight w:val="yellow"/>
        </w:rPr>
        <w:t>20      0.20   0.078804348    0   0.133152174       0.146739130     1.334243e-01</w:t>
      </w:r>
    </w:p>
    <w:p w14:paraId="173FB5E0" w14:textId="77777777" w:rsidR="000B0CD9" w:rsidRDefault="000B0CD9" w:rsidP="000B0CD9">
      <w:r>
        <w:t>21      0.21   0.067143643    0   0.126912493       0.142377545     1.271654e-01</w:t>
      </w:r>
    </w:p>
    <w:p w14:paraId="02310CF9" w14:textId="77777777" w:rsidR="000B0CD9" w:rsidRDefault="000B0CD9" w:rsidP="000B0CD9">
      <w:r>
        <w:t>22      0.22   0.055183946    0   0.122129320       0.140301003     1.191130e-01</w:t>
      </w:r>
    </w:p>
    <w:p w14:paraId="2ECB6195" w14:textId="77777777" w:rsidR="000B0CD9" w:rsidRDefault="000B0CD9" w:rsidP="000B0CD9">
      <w:r>
        <w:t>23      0.23   0.042913608    0   0.107086392       0.137238848     1.105702e-01</w:t>
      </w:r>
    </w:p>
    <w:p w14:paraId="4B6B62A7" w14:textId="77777777" w:rsidR="000B0CD9" w:rsidRDefault="000B0CD9" w:rsidP="000B0CD9">
      <w:r>
        <w:t>24      0.24   0.030320366    0   0.105034325       0.136956522     1.033978e-01</w:t>
      </w:r>
    </w:p>
    <w:p w14:paraId="71B4831F" w14:textId="77777777" w:rsidR="000B0CD9" w:rsidRDefault="000B0CD9" w:rsidP="000B0CD9">
      <w:r>
        <w:t>25      0.25   0.017391304    0   0.097826087       0.126811594     9.983790e-02</w:t>
      </w:r>
    </w:p>
    <w:p w14:paraId="35173007" w14:textId="77777777" w:rsidR="000B0CD9" w:rsidRDefault="000B0CD9" w:rsidP="000B0CD9">
      <w:r>
        <w:t>26      0.26   0.004112808    0   0.099059929       0.118331375     9.774790e-02</w:t>
      </w:r>
    </w:p>
    <w:p w14:paraId="559A4872" w14:textId="77777777" w:rsidR="000B0CD9" w:rsidRDefault="000B0CD9" w:rsidP="000B0CD9">
      <w:r>
        <w:t xml:space="preserve">27      </w:t>
      </w:r>
      <w:proofErr w:type="gramStart"/>
      <w:r>
        <w:t>0.27  -</w:t>
      </w:r>
      <w:proofErr w:type="gramEnd"/>
      <w:r>
        <w:t>0.009529482    0   0.095026802       0.110720667     9.413297e-02</w:t>
      </w:r>
    </w:p>
    <w:p w14:paraId="1ADA1755" w14:textId="77777777" w:rsidR="000B0CD9" w:rsidRDefault="000B0CD9" w:rsidP="000B0CD9">
      <w:r>
        <w:t xml:space="preserve">28      </w:t>
      </w:r>
      <w:proofErr w:type="gramStart"/>
      <w:r>
        <w:t>0.28  -</w:t>
      </w:r>
      <w:proofErr w:type="gramEnd"/>
      <w:r>
        <w:t>0.023550725    0   0.089130435       0.104106280     8.882060e-02</w:t>
      </w:r>
    </w:p>
    <w:p w14:paraId="3BBDCA28" w14:textId="77777777" w:rsidR="000B0CD9" w:rsidRDefault="000B0CD9" w:rsidP="000B0CD9">
      <w:r>
        <w:t xml:space="preserve">29      </w:t>
      </w:r>
      <w:proofErr w:type="gramStart"/>
      <w:r>
        <w:t>0.29  -</w:t>
      </w:r>
      <w:proofErr w:type="gramEnd"/>
      <w:r>
        <w:t>0.037966932    0   0.082333129       0.100306185     8.394484e-02</w:t>
      </w:r>
    </w:p>
    <w:p w14:paraId="7B0135CC" w14:textId="77777777" w:rsidR="000B0CD9" w:rsidRDefault="000B0CD9" w:rsidP="000B0CD9">
      <w:r>
        <w:t xml:space="preserve">30      </w:t>
      </w:r>
      <w:proofErr w:type="gramStart"/>
      <w:r>
        <w:t>0.30  -</w:t>
      </w:r>
      <w:proofErr w:type="gramEnd"/>
      <w:r>
        <w:t>0.052795031    0   0.081055901       0.100621118     8.194705e-02</w:t>
      </w:r>
    </w:p>
    <w:p w14:paraId="7879C812" w14:textId="77777777" w:rsidR="000B0CD9" w:rsidRDefault="000B0CD9" w:rsidP="000B0CD9">
      <w:r>
        <w:t xml:space="preserve">31      </w:t>
      </w:r>
      <w:proofErr w:type="gramStart"/>
      <w:r>
        <w:t>0.31  -</w:t>
      </w:r>
      <w:proofErr w:type="gramEnd"/>
      <w:r>
        <w:t>0.068052930    0   0.082829238       0.093698803     8.079617e-02</w:t>
      </w:r>
    </w:p>
    <w:p w14:paraId="72FD4935" w14:textId="77777777" w:rsidR="000B0CD9" w:rsidRDefault="000B0CD9" w:rsidP="000B0CD9">
      <w:r>
        <w:t xml:space="preserve">32      </w:t>
      </w:r>
      <w:proofErr w:type="gramStart"/>
      <w:r>
        <w:t>0.32  -</w:t>
      </w:r>
      <w:proofErr w:type="gramEnd"/>
      <w:r>
        <w:t>0.083759591    0   0.079411765       0.088107417     7.845806e-02</w:t>
      </w:r>
    </w:p>
    <w:p w14:paraId="79EE5B07" w14:textId="77777777" w:rsidR="000B0CD9" w:rsidRDefault="000B0CD9" w:rsidP="000B0CD9">
      <w:r>
        <w:t xml:space="preserve">33      </w:t>
      </w:r>
      <w:proofErr w:type="gramStart"/>
      <w:r>
        <w:t>0.33  -</w:t>
      </w:r>
      <w:proofErr w:type="gramEnd"/>
      <w:r>
        <w:t>0.099935107    0   0.073880597       0.082608696     7.628384e-02</w:t>
      </w:r>
    </w:p>
    <w:p w14:paraId="48272795" w14:textId="77777777" w:rsidR="000B0CD9" w:rsidRDefault="000B0CD9" w:rsidP="000B0CD9">
      <w:r>
        <w:t xml:space="preserve">34      </w:t>
      </w:r>
      <w:proofErr w:type="gramStart"/>
      <w:r>
        <w:t>0.34  -</w:t>
      </w:r>
      <w:proofErr w:type="gramEnd"/>
      <w:r>
        <w:t>0.116600791    0   0.075164690       0.079380764     7.645628e-02</w:t>
      </w:r>
    </w:p>
    <w:p w14:paraId="21266BB4" w14:textId="77777777" w:rsidR="000B0CD9" w:rsidRDefault="000B0CD9" w:rsidP="000B0CD9">
      <w:r>
        <w:t xml:space="preserve">35      </w:t>
      </w:r>
      <w:proofErr w:type="gramStart"/>
      <w:r>
        <w:t>0.35  -</w:t>
      </w:r>
      <w:proofErr w:type="gramEnd"/>
      <w:r>
        <w:t>0.133779264    0   0.079264214       0.085451505     7.686175e-02</w:t>
      </w:r>
    </w:p>
    <w:p w14:paraId="59FE936F" w14:textId="77777777" w:rsidR="000B0CD9" w:rsidRDefault="000B0CD9" w:rsidP="000B0CD9">
      <w:r>
        <w:t xml:space="preserve">36      </w:t>
      </w:r>
      <w:proofErr w:type="gramStart"/>
      <w:r>
        <w:t>0.36  -</w:t>
      </w:r>
      <w:proofErr w:type="gramEnd"/>
      <w:r>
        <w:t>0.151494565    0   0.074864130       0.077173913     7.357518e-02</w:t>
      </w:r>
    </w:p>
    <w:p w14:paraId="166AE843" w14:textId="77777777" w:rsidR="000B0CD9" w:rsidRDefault="000B0CD9" w:rsidP="000B0CD9">
      <w:r>
        <w:t xml:space="preserve">37      </w:t>
      </w:r>
      <w:proofErr w:type="gramStart"/>
      <w:r>
        <w:t>0.37  -</w:t>
      </w:r>
      <w:proofErr w:type="gramEnd"/>
      <w:r>
        <w:t>0.169772257    0   0.063906142       0.074534161     6.505557e-02</w:t>
      </w:r>
    </w:p>
    <w:p w14:paraId="1E5D0B23" w14:textId="77777777" w:rsidR="000B0CD9" w:rsidRDefault="000B0CD9" w:rsidP="000B0CD9">
      <w:r>
        <w:t xml:space="preserve">38      </w:t>
      </w:r>
      <w:proofErr w:type="gramStart"/>
      <w:r>
        <w:t>0.38  -</w:t>
      </w:r>
      <w:proofErr w:type="gramEnd"/>
      <w:r>
        <w:t>0.188639551    0   0.056100982       0.068513324     5.535520e-02</w:t>
      </w:r>
    </w:p>
    <w:p w14:paraId="72810B6A" w14:textId="77777777" w:rsidR="000B0CD9" w:rsidRDefault="000B0CD9" w:rsidP="000B0CD9">
      <w:r>
        <w:t xml:space="preserve">39      </w:t>
      </w:r>
      <w:proofErr w:type="gramStart"/>
      <w:r>
        <w:t>0.39  -</w:t>
      </w:r>
      <w:proofErr w:type="gramEnd"/>
      <w:r>
        <w:t>0.208125445    0   0.046151105       0.064682823     4.885305e-02</w:t>
      </w:r>
    </w:p>
    <w:p w14:paraId="5B9FC935" w14:textId="77777777" w:rsidR="000B0CD9" w:rsidRDefault="000B0CD9" w:rsidP="000B0CD9">
      <w:r>
        <w:lastRenderedPageBreak/>
        <w:t xml:space="preserve">40      </w:t>
      </w:r>
      <w:proofErr w:type="gramStart"/>
      <w:r>
        <w:t>0.40  -</w:t>
      </w:r>
      <w:proofErr w:type="gramEnd"/>
      <w:r>
        <w:t>0.228260870    0   0.047101449       0.059420290     4.534873e-02</w:t>
      </w:r>
    </w:p>
    <w:p w14:paraId="1BF6DF15" w14:textId="77777777" w:rsidR="000B0CD9" w:rsidRDefault="000B0CD9" w:rsidP="000B0CD9">
      <w:r>
        <w:t xml:space="preserve">41      </w:t>
      </w:r>
      <w:proofErr w:type="gramStart"/>
      <w:r>
        <w:t>0.41  -</w:t>
      </w:r>
      <w:proofErr w:type="gramEnd"/>
      <w:r>
        <w:t>0.249078850    0   0.043920413       0.060943257     4.388933e-02</w:t>
      </w:r>
    </w:p>
    <w:p w14:paraId="68D8E086" w14:textId="77777777" w:rsidR="000B0CD9" w:rsidRDefault="000B0CD9" w:rsidP="000B0CD9">
      <w:r>
        <w:t xml:space="preserve">42      </w:t>
      </w:r>
      <w:proofErr w:type="gramStart"/>
      <w:r>
        <w:t>0.42  -</w:t>
      </w:r>
      <w:proofErr w:type="gramEnd"/>
      <w:r>
        <w:t>0.270614693    0   0.042728636       0.064317841     4.330856e-02</w:t>
      </w:r>
    </w:p>
    <w:p w14:paraId="632A61D9" w14:textId="77777777" w:rsidR="000B0CD9" w:rsidRDefault="000B0CD9" w:rsidP="000B0CD9">
      <w:r>
        <w:t xml:space="preserve">43      </w:t>
      </w:r>
      <w:proofErr w:type="gramStart"/>
      <w:r>
        <w:t>0.43  -</w:t>
      </w:r>
      <w:proofErr w:type="gramEnd"/>
      <w:r>
        <w:t>0.292906178    0   0.043173150       0.062128146     4.301891e-02</w:t>
      </w:r>
    </w:p>
    <w:p w14:paraId="6BF8B49F" w14:textId="77777777" w:rsidR="000B0CD9" w:rsidRDefault="000B0CD9" w:rsidP="000B0CD9">
      <w:r>
        <w:t xml:space="preserve">44      </w:t>
      </w:r>
      <w:proofErr w:type="gramStart"/>
      <w:r>
        <w:t>0.44  -</w:t>
      </w:r>
      <w:proofErr w:type="gramEnd"/>
      <w:r>
        <w:t>0.315993789    0   0.043944099       0.058540373     4.357170e-02</w:t>
      </w:r>
    </w:p>
    <w:p w14:paraId="3F361C17" w14:textId="77777777" w:rsidR="000B0CD9" w:rsidRDefault="000B0CD9" w:rsidP="000B0CD9">
      <w:r>
        <w:t xml:space="preserve">45      </w:t>
      </w:r>
      <w:proofErr w:type="gramStart"/>
      <w:r>
        <w:t>0.45  -</w:t>
      </w:r>
      <w:proofErr w:type="gramEnd"/>
      <w:r>
        <w:t>0.339920949    0   0.043280632       0.055928854     4.407640e-02</w:t>
      </w:r>
    </w:p>
    <w:p w14:paraId="19E08097" w14:textId="77777777" w:rsidR="000B0CD9" w:rsidRDefault="000B0CD9" w:rsidP="000B0CD9">
      <w:r>
        <w:t xml:space="preserve">46      </w:t>
      </w:r>
      <w:proofErr w:type="gramStart"/>
      <w:r>
        <w:t>0.46  -</w:t>
      </w:r>
      <w:proofErr w:type="gramEnd"/>
      <w:r>
        <w:t>0.364734300    0   0.044363929       0.046376812     4.364452e-02</w:t>
      </w:r>
    </w:p>
    <w:p w14:paraId="54B1D95A" w14:textId="77777777" w:rsidR="000B0CD9" w:rsidRDefault="000B0CD9" w:rsidP="000B0CD9">
      <w:r>
        <w:t xml:space="preserve">47      </w:t>
      </w:r>
      <w:proofErr w:type="gramStart"/>
      <w:r>
        <w:t>0.47  -</w:t>
      </w:r>
      <w:proofErr w:type="gramEnd"/>
      <w:r>
        <w:t>0.390484003    0   0.042124692       0.045570139     4.191831e-02</w:t>
      </w:r>
    </w:p>
    <w:p w14:paraId="45EC29E3" w14:textId="77777777" w:rsidR="000B0CD9" w:rsidRDefault="000B0CD9" w:rsidP="000B0CD9">
      <w:r>
        <w:t xml:space="preserve">48      </w:t>
      </w:r>
      <w:proofErr w:type="gramStart"/>
      <w:r>
        <w:t>0.48  -</w:t>
      </w:r>
      <w:proofErr w:type="gramEnd"/>
      <w:r>
        <w:t>0.417224080    0   0.038127090       0.040635452     3.857992e-02</w:t>
      </w:r>
    </w:p>
    <w:p w14:paraId="100FBB4A" w14:textId="77777777" w:rsidR="000B0CD9" w:rsidRDefault="000B0CD9" w:rsidP="000B0CD9">
      <w:r>
        <w:t xml:space="preserve">49      </w:t>
      </w:r>
      <w:proofErr w:type="gramStart"/>
      <w:r>
        <w:t>0.49  -</w:t>
      </w:r>
      <w:proofErr w:type="gramEnd"/>
      <w:r>
        <w:t>0.445012788    0   0.034228474       0.037681159     3.341445e-02</w:t>
      </w:r>
    </w:p>
    <w:p w14:paraId="4690C6D8" w14:textId="77777777" w:rsidR="000B0CD9" w:rsidRDefault="000B0CD9" w:rsidP="000B0CD9">
      <w:r>
        <w:t xml:space="preserve">50      </w:t>
      </w:r>
      <w:proofErr w:type="gramStart"/>
      <w:r>
        <w:t>0.50  -</w:t>
      </w:r>
      <w:proofErr w:type="gramEnd"/>
      <w:r>
        <w:t>0.473913043    0   0.028260870       0.032608696     2.796139e-02</w:t>
      </w:r>
    </w:p>
    <w:p w14:paraId="3B2938D1" w14:textId="77777777" w:rsidR="000B0CD9" w:rsidRDefault="000B0CD9" w:rsidP="000B0CD9">
      <w:r>
        <w:t xml:space="preserve">51      </w:t>
      </w:r>
      <w:proofErr w:type="gramStart"/>
      <w:r>
        <w:t>0.51  -</w:t>
      </w:r>
      <w:proofErr w:type="gramEnd"/>
      <w:r>
        <w:t>0.503992902    0   0.022315883       0.034383319     2.426462e-02</w:t>
      </w:r>
    </w:p>
    <w:p w14:paraId="3775766E" w14:textId="77777777" w:rsidR="000B0CD9" w:rsidRDefault="000B0CD9" w:rsidP="000B0CD9">
      <w:r>
        <w:t xml:space="preserve">52      </w:t>
      </w:r>
      <w:proofErr w:type="gramStart"/>
      <w:r>
        <w:t>0.52  -</w:t>
      </w:r>
      <w:proofErr w:type="gramEnd"/>
      <w:r>
        <w:t>0.535326087    0   0.023369565       0.034239130     2.320791e-02</w:t>
      </w:r>
    </w:p>
    <w:p w14:paraId="304D1EE5" w14:textId="77777777" w:rsidR="000B0CD9" w:rsidRDefault="000B0CD9" w:rsidP="000B0CD9">
      <w:r>
        <w:t xml:space="preserve">53      </w:t>
      </w:r>
      <w:proofErr w:type="gramStart"/>
      <w:r>
        <w:t>0.53  -</w:t>
      </w:r>
      <w:proofErr w:type="gramEnd"/>
      <w:r>
        <w:t>0.567992599    0   0.024375578       0.034088807     2.290840e-02</w:t>
      </w:r>
    </w:p>
    <w:p w14:paraId="19A7153B" w14:textId="77777777" w:rsidR="000B0CD9" w:rsidRDefault="000B0CD9" w:rsidP="000B0CD9">
      <w:r>
        <w:t xml:space="preserve">54      </w:t>
      </w:r>
      <w:proofErr w:type="gramStart"/>
      <w:r>
        <w:t>0.54  -</w:t>
      </w:r>
      <w:proofErr w:type="gramEnd"/>
      <w:r>
        <w:t>0.602079395    0   0.022967864       0.030056711     2.241687e-02</w:t>
      </w:r>
    </w:p>
    <w:p w14:paraId="39E62A56" w14:textId="77777777" w:rsidR="000B0CD9" w:rsidRDefault="000B0CD9" w:rsidP="000B0CD9">
      <w:r>
        <w:t xml:space="preserve">55      </w:t>
      </w:r>
      <w:proofErr w:type="gramStart"/>
      <w:r>
        <w:t>0.55  -</w:t>
      </w:r>
      <w:proofErr w:type="gramEnd"/>
      <w:r>
        <w:t>0.637681159    0   0.019323671       0.023671498     2.263109e-02</w:t>
      </w:r>
    </w:p>
    <w:p w14:paraId="4DF2FE08" w14:textId="77777777" w:rsidR="000B0CD9" w:rsidRDefault="000B0CD9" w:rsidP="000B0CD9">
      <w:r>
        <w:t xml:space="preserve">56      </w:t>
      </w:r>
      <w:proofErr w:type="gramStart"/>
      <w:r>
        <w:t>0.56  -</w:t>
      </w:r>
      <w:proofErr w:type="gramEnd"/>
      <w:r>
        <w:t>0.674901186    0   0.026086957       0.030039526     2.346068e-02</w:t>
      </w:r>
    </w:p>
    <w:p w14:paraId="7E085C1C" w14:textId="77777777" w:rsidR="000B0CD9" w:rsidRDefault="000B0CD9" w:rsidP="000B0CD9">
      <w:r>
        <w:t xml:space="preserve">57      </w:t>
      </w:r>
      <w:proofErr w:type="gramStart"/>
      <w:r>
        <w:t>0.57  -</w:t>
      </w:r>
      <w:proofErr w:type="gramEnd"/>
      <w:r>
        <w:t>0.713852376    0   0.024823054       0.030738119     2.437888e-02</w:t>
      </w:r>
    </w:p>
    <w:p w14:paraId="21C28AE5" w14:textId="77777777" w:rsidR="000B0CD9" w:rsidRDefault="000B0CD9" w:rsidP="000B0CD9">
      <w:r>
        <w:t xml:space="preserve">58      </w:t>
      </w:r>
      <w:proofErr w:type="gramStart"/>
      <w:r>
        <w:t>0.58  -</w:t>
      </w:r>
      <w:proofErr w:type="gramEnd"/>
      <w:r>
        <w:t>0.754658385    0   0.022981366       0.020703934     2.483730e-02</w:t>
      </w:r>
    </w:p>
    <w:p w14:paraId="3F573C3F" w14:textId="77777777" w:rsidR="000B0CD9" w:rsidRDefault="000B0CD9" w:rsidP="000B0CD9">
      <w:r>
        <w:t xml:space="preserve">59      </w:t>
      </w:r>
      <w:proofErr w:type="gramStart"/>
      <w:r>
        <w:t>0.59  -</w:t>
      </w:r>
      <w:proofErr w:type="gramEnd"/>
      <w:r>
        <w:t>0.797454931    0   0.024973489       0.018292683     2.461233e-02</w:t>
      </w:r>
    </w:p>
    <w:p w14:paraId="10AF1A8D" w14:textId="77777777" w:rsidR="000B0CD9" w:rsidRDefault="000B0CD9" w:rsidP="000B0CD9">
      <w:r>
        <w:t xml:space="preserve">60      </w:t>
      </w:r>
      <w:proofErr w:type="gramStart"/>
      <w:r>
        <w:t>0.60  -</w:t>
      </w:r>
      <w:proofErr w:type="gramEnd"/>
      <w:r>
        <w:t>0.842391304    0   0.026086957       0.018478261     2.425570e-02</w:t>
      </w:r>
    </w:p>
    <w:p w14:paraId="289A48A6" w14:textId="77777777" w:rsidR="000B0CD9" w:rsidRDefault="000B0CD9" w:rsidP="000B0CD9">
      <w:r>
        <w:t xml:space="preserve">61      </w:t>
      </w:r>
      <w:proofErr w:type="gramStart"/>
      <w:r>
        <w:t>0.61  -</w:t>
      </w:r>
      <w:proofErr w:type="gramEnd"/>
      <w:r>
        <w:t>0.889632107    0   0.020903010       0.017892977     2.269068e-02</w:t>
      </w:r>
    </w:p>
    <w:p w14:paraId="41E1CF56" w14:textId="77777777" w:rsidR="000B0CD9" w:rsidRDefault="000B0CD9" w:rsidP="000B0CD9">
      <w:r>
        <w:t xml:space="preserve">62      </w:t>
      </w:r>
      <w:proofErr w:type="gramStart"/>
      <w:r>
        <w:t>0.62  -</w:t>
      </w:r>
      <w:proofErr w:type="gramEnd"/>
      <w:r>
        <w:t>0.939359268    0   0.021395881       0.021052632     2.045085e-02</w:t>
      </w:r>
    </w:p>
    <w:p w14:paraId="0EDBF794" w14:textId="77777777" w:rsidR="000B0CD9" w:rsidRDefault="000B0CD9" w:rsidP="000B0CD9">
      <w:r>
        <w:t xml:space="preserve">63      </w:t>
      </w:r>
      <w:proofErr w:type="gramStart"/>
      <w:r>
        <w:t>0.63  -</w:t>
      </w:r>
      <w:proofErr w:type="gramEnd"/>
      <w:r>
        <w:t>0.991774383    0   0.018448884       0.030611046     1.934186e-02</w:t>
      </w:r>
    </w:p>
    <w:p w14:paraId="27B59A5F" w14:textId="77777777" w:rsidR="000B0CD9" w:rsidRDefault="000B0CD9" w:rsidP="000B0CD9">
      <w:r>
        <w:t xml:space="preserve">64      </w:t>
      </w:r>
      <w:proofErr w:type="gramStart"/>
      <w:r>
        <w:t>0.64  -</w:t>
      </w:r>
      <w:proofErr w:type="gramEnd"/>
      <w:r>
        <w:t>1.047101449    0   0.019323671       0.033333333     1.904957e-02</w:t>
      </w:r>
    </w:p>
    <w:p w14:paraId="7CEFEB6D" w14:textId="77777777" w:rsidR="000B0CD9" w:rsidRDefault="000B0CD9" w:rsidP="000B0CD9">
      <w:r>
        <w:t xml:space="preserve">65      </w:t>
      </w:r>
      <w:proofErr w:type="gramStart"/>
      <w:r>
        <w:t>0.65  -</w:t>
      </w:r>
      <w:proofErr w:type="gramEnd"/>
      <w:r>
        <w:t>1.105590062    0   0.018633540       0.036335404     1.850466e-02</w:t>
      </w:r>
    </w:p>
    <w:p w14:paraId="1B27A84A" w14:textId="77777777" w:rsidR="000B0CD9" w:rsidRDefault="000B0CD9" w:rsidP="000B0CD9">
      <w:r>
        <w:t xml:space="preserve">66      </w:t>
      </w:r>
      <w:proofErr w:type="gramStart"/>
      <w:r>
        <w:t>0.66  -</w:t>
      </w:r>
      <w:proofErr w:type="gramEnd"/>
      <w:r>
        <w:t>1.167519182    0   0.017902813       0.033248082     1.733722e-02</w:t>
      </w:r>
    </w:p>
    <w:p w14:paraId="5B6FE3BE" w14:textId="77777777" w:rsidR="000B0CD9" w:rsidRDefault="000B0CD9" w:rsidP="000B0CD9">
      <w:r>
        <w:t xml:space="preserve">67      </w:t>
      </w:r>
      <w:proofErr w:type="gramStart"/>
      <w:r>
        <w:t>0.67  -</w:t>
      </w:r>
      <w:proofErr w:type="gramEnd"/>
      <w:r>
        <w:t>1.233201581    0   0.014953887       0.034519104     1.560988e-02</w:t>
      </w:r>
    </w:p>
    <w:p w14:paraId="6E80C716" w14:textId="77777777" w:rsidR="000B0CD9" w:rsidRDefault="000B0CD9" w:rsidP="000B0CD9">
      <w:r>
        <w:t xml:space="preserve">68      </w:t>
      </w:r>
      <w:proofErr w:type="gramStart"/>
      <w:r>
        <w:t>0.68  -</w:t>
      </w:r>
      <w:proofErr w:type="gramEnd"/>
      <w:r>
        <w:t>1.302989130    0   0.014130435       0.031521739     1.438217e-02</w:t>
      </w:r>
    </w:p>
    <w:p w14:paraId="5D6299BE" w14:textId="77777777" w:rsidR="000B0CD9" w:rsidRDefault="000B0CD9" w:rsidP="000B0CD9">
      <w:r>
        <w:lastRenderedPageBreak/>
        <w:t xml:space="preserve">69      </w:t>
      </w:r>
      <w:proofErr w:type="gramStart"/>
      <w:r>
        <w:t>0.69  -</w:t>
      </w:r>
      <w:proofErr w:type="gramEnd"/>
      <w:r>
        <w:t>1.377279102    0   0.013253857       0.028471248     1.313565e-02</w:t>
      </w:r>
    </w:p>
    <w:p w14:paraId="2AB0E684" w14:textId="77777777" w:rsidR="000B0CD9" w:rsidRDefault="000B0CD9" w:rsidP="000B0CD9">
      <w:r>
        <w:t xml:space="preserve">70      </w:t>
      </w:r>
      <w:proofErr w:type="gramStart"/>
      <w:r>
        <w:t>0.70  -</w:t>
      </w:r>
      <w:proofErr w:type="gramEnd"/>
      <w:r>
        <w:t>1.456521739    0   0.012318841       0.025362319     1.066074e-02</w:t>
      </w:r>
    </w:p>
    <w:p w14:paraId="5F881D49" w14:textId="77777777" w:rsidR="000B0CD9" w:rsidRDefault="000B0CD9" w:rsidP="000B0CD9">
      <w:r>
        <w:t xml:space="preserve">71      </w:t>
      </w:r>
      <w:proofErr w:type="gramStart"/>
      <w:r>
        <w:t>0.71  -</w:t>
      </w:r>
      <w:proofErr w:type="gramEnd"/>
      <w:r>
        <w:t>1.541229385    0   0.006971514       0.029685157     7.522071e-03</w:t>
      </w:r>
    </w:p>
    <w:p w14:paraId="03D8505E" w14:textId="77777777" w:rsidR="000B0CD9" w:rsidRDefault="000B0CD9" w:rsidP="000B0CD9">
      <w:r>
        <w:t xml:space="preserve">72      </w:t>
      </w:r>
      <w:proofErr w:type="gramStart"/>
      <w:r>
        <w:t>0.72  -</w:t>
      </w:r>
      <w:proofErr w:type="gramEnd"/>
      <w:r>
        <w:t>1.631987578    0   0.005900621       0.024534161     7.576585e-03</w:t>
      </w:r>
    </w:p>
    <w:p w14:paraId="1C8FC745" w14:textId="77777777" w:rsidR="000B0CD9" w:rsidRDefault="000B0CD9" w:rsidP="000B0CD9">
      <w:r>
        <w:t xml:space="preserve">73      </w:t>
      </w:r>
      <w:proofErr w:type="gramStart"/>
      <w:r>
        <w:t>0.73  -</w:t>
      </w:r>
      <w:proofErr w:type="gramEnd"/>
      <w:r>
        <w:t>1.729468599    0   0.010628019       0.021497585     1.248731e-02</w:t>
      </w:r>
    </w:p>
    <w:p w14:paraId="52DC607B" w14:textId="77777777" w:rsidR="000B0CD9" w:rsidRDefault="000B0CD9" w:rsidP="000B0CD9">
      <w:r>
        <w:t xml:space="preserve">74      </w:t>
      </w:r>
      <w:proofErr w:type="gramStart"/>
      <w:r>
        <w:t>0.74  -</w:t>
      </w:r>
      <w:proofErr w:type="gramEnd"/>
      <w:r>
        <w:t>1.834448161    0   0.022073579       0.028595318     1.849618e-02</w:t>
      </w:r>
    </w:p>
    <w:p w14:paraId="6B6E3449" w14:textId="77777777" w:rsidR="000B0CD9" w:rsidRDefault="000B0CD9" w:rsidP="000B0CD9">
      <w:r>
        <w:t xml:space="preserve">75      </w:t>
      </w:r>
      <w:proofErr w:type="gramStart"/>
      <w:r>
        <w:t>0.75  -</w:t>
      </w:r>
      <w:proofErr w:type="gramEnd"/>
      <w:r>
        <w:t>1.947826087    0   0.021739130       0.028260870     2.095115e-02</w:t>
      </w:r>
    </w:p>
    <w:p w14:paraId="7DD8BA0B" w14:textId="77777777" w:rsidR="000B0CD9" w:rsidRDefault="000B0CD9" w:rsidP="000B0CD9">
      <w:r>
        <w:t xml:space="preserve">76      </w:t>
      </w:r>
      <w:proofErr w:type="gramStart"/>
      <w:r>
        <w:t>0.76  -</w:t>
      </w:r>
      <w:proofErr w:type="gramEnd"/>
      <w:r>
        <w:t>2.070652174    0   0.019202899       0.032608696     2.063539e-02</w:t>
      </w:r>
    </w:p>
    <w:p w14:paraId="7E663CFE" w14:textId="77777777" w:rsidR="000B0CD9" w:rsidRDefault="000B0CD9" w:rsidP="000B0CD9">
      <w:r>
        <w:t xml:space="preserve">77      </w:t>
      </w:r>
      <w:proofErr w:type="gramStart"/>
      <w:r>
        <w:t>0.77  -</w:t>
      </w:r>
      <w:proofErr w:type="gramEnd"/>
      <w:r>
        <w:t>2.204158790    0   0.018809074       0.030434783     2.110296e-02</w:t>
      </w:r>
    </w:p>
    <w:p w14:paraId="333EC600" w14:textId="77777777" w:rsidR="000B0CD9" w:rsidRDefault="000B0CD9" w:rsidP="000B0CD9">
      <w:r>
        <w:t xml:space="preserve">78      </w:t>
      </w:r>
      <w:proofErr w:type="gramStart"/>
      <w:r>
        <w:t>0.78  -</w:t>
      </w:r>
      <w:proofErr w:type="gramEnd"/>
      <w:r>
        <w:t>2.349802372    0   0.026086957       0.030434783     2.321324e-02</w:t>
      </w:r>
    </w:p>
    <w:p w14:paraId="0A3EACDE" w14:textId="77777777" w:rsidR="000B0CD9" w:rsidRDefault="000B0CD9" w:rsidP="000B0CD9">
      <w:r>
        <w:t xml:space="preserve">79      </w:t>
      </w:r>
      <w:proofErr w:type="gramStart"/>
      <w:r>
        <w:t>0.79  -</w:t>
      </w:r>
      <w:proofErr w:type="gramEnd"/>
      <w:r>
        <w:t>2.509316770    0   0.023913043       0.028260870     2.456696e-02</w:t>
      </w:r>
    </w:p>
    <w:p w14:paraId="217A8356" w14:textId="77777777" w:rsidR="000B0CD9" w:rsidRDefault="000B0CD9" w:rsidP="000B0CD9">
      <w:r>
        <w:t xml:space="preserve">80      </w:t>
      </w:r>
      <w:proofErr w:type="gramStart"/>
      <w:r>
        <w:t>0.80  -</w:t>
      </w:r>
      <w:proofErr w:type="gramEnd"/>
      <w:r>
        <w:t>2.684782609    0   0.023913043       0.026086957     2.368158e-02</w:t>
      </w:r>
    </w:p>
    <w:p w14:paraId="740D470A" w14:textId="77777777" w:rsidR="000B0CD9" w:rsidRDefault="000B0CD9" w:rsidP="000B0CD9">
      <w:r>
        <w:t xml:space="preserve">81      </w:t>
      </w:r>
      <w:proofErr w:type="gramStart"/>
      <w:r>
        <w:t>0.81  -</w:t>
      </w:r>
      <w:proofErr w:type="gramEnd"/>
      <w:r>
        <w:t>2.878718535    0   0.021739130       0.023913043     2.239497e-02</w:t>
      </w:r>
    </w:p>
    <w:p w14:paraId="3C6B51CE" w14:textId="77777777" w:rsidR="000B0CD9" w:rsidRDefault="000B0CD9" w:rsidP="000B0CD9">
      <w:r>
        <w:t xml:space="preserve">82      </w:t>
      </w:r>
      <w:proofErr w:type="gramStart"/>
      <w:r>
        <w:t>0.82  -</w:t>
      </w:r>
      <w:proofErr w:type="gramEnd"/>
      <w:r>
        <w:t>3.094202899    0   0.021739130       0.021739130     2.186736e-02</w:t>
      </w:r>
    </w:p>
    <w:p w14:paraId="7C2E1962" w14:textId="77777777" w:rsidR="000B0CD9" w:rsidRDefault="000B0CD9" w:rsidP="000B0CD9">
      <w:r>
        <w:t xml:space="preserve">83      </w:t>
      </w:r>
      <w:proofErr w:type="gramStart"/>
      <w:r>
        <w:t>0.83  -</w:t>
      </w:r>
      <w:proofErr w:type="gramEnd"/>
      <w:r>
        <w:t>3.335038363    0   0.021739130       0.019565217     2.121642e-02</w:t>
      </w:r>
    </w:p>
    <w:p w14:paraId="0F90C4BB" w14:textId="77777777" w:rsidR="000B0CD9" w:rsidRDefault="000B0CD9" w:rsidP="000B0CD9">
      <w:r>
        <w:t xml:space="preserve">84      </w:t>
      </w:r>
      <w:proofErr w:type="gramStart"/>
      <w:r>
        <w:t>0.84  -</w:t>
      </w:r>
      <w:proofErr w:type="gramEnd"/>
      <w:r>
        <w:t>3.605978261    0   0.019565217       0.017391304     1.957502e-02</w:t>
      </w:r>
    </w:p>
    <w:p w14:paraId="3FD804CA" w14:textId="77777777" w:rsidR="000B0CD9" w:rsidRDefault="000B0CD9" w:rsidP="000B0CD9">
      <w:r>
        <w:t xml:space="preserve">85      </w:t>
      </w:r>
      <w:proofErr w:type="gramStart"/>
      <w:r>
        <w:t>0.85  -</w:t>
      </w:r>
      <w:proofErr w:type="gramEnd"/>
      <w:r>
        <w:t>3.913043478    0   0.017391304       0.015217391     1.673057e-02</w:t>
      </w:r>
    </w:p>
    <w:p w14:paraId="5D3C7E77" w14:textId="77777777" w:rsidR="000B0CD9" w:rsidRDefault="000B0CD9" w:rsidP="000B0CD9">
      <w:r>
        <w:t xml:space="preserve">86      </w:t>
      </w:r>
      <w:proofErr w:type="gramStart"/>
      <w:r>
        <w:t>0.86  -</w:t>
      </w:r>
      <w:proofErr w:type="gramEnd"/>
      <w:r>
        <w:t>4.263975155    0   0.013043478       0.015217391     1.422202e-02</w:t>
      </w:r>
    </w:p>
    <w:p w14:paraId="74CC8733" w14:textId="77777777" w:rsidR="000B0CD9" w:rsidRDefault="000B0CD9" w:rsidP="000B0CD9">
      <w:r>
        <w:t xml:space="preserve">87      </w:t>
      </w:r>
      <w:proofErr w:type="gramStart"/>
      <w:r>
        <w:t>0.87  -</w:t>
      </w:r>
      <w:proofErr w:type="gramEnd"/>
      <w:r>
        <w:t>4.668896321    0   0.013043478       0.015217391     1.303367e-02</w:t>
      </w:r>
    </w:p>
    <w:p w14:paraId="656BA5E9" w14:textId="77777777" w:rsidR="000B0CD9" w:rsidRDefault="000B0CD9" w:rsidP="000B0CD9">
      <w:r>
        <w:t xml:space="preserve">88      </w:t>
      </w:r>
      <w:proofErr w:type="gramStart"/>
      <w:r>
        <w:t>0.88  -</w:t>
      </w:r>
      <w:proofErr w:type="gramEnd"/>
      <w:r>
        <w:t>5.141304348    0   0.013043478       0.015217391     1.304838e-02</w:t>
      </w:r>
    </w:p>
    <w:p w14:paraId="6DC8DB8B" w14:textId="77777777" w:rsidR="000B0CD9" w:rsidRDefault="000B0CD9" w:rsidP="000B0CD9">
      <w:r>
        <w:t xml:space="preserve">89      </w:t>
      </w:r>
      <w:proofErr w:type="gramStart"/>
      <w:r>
        <w:t>0.89  -</w:t>
      </w:r>
      <w:proofErr w:type="gramEnd"/>
      <w:r>
        <w:t>5.699604743    0   0.013043478       0.010869565     1.239745e-02</w:t>
      </w:r>
    </w:p>
    <w:p w14:paraId="4D9B6605" w14:textId="77777777" w:rsidR="000B0CD9" w:rsidRDefault="000B0CD9" w:rsidP="000B0CD9">
      <w:r>
        <w:t xml:space="preserve">90      </w:t>
      </w:r>
      <w:proofErr w:type="gramStart"/>
      <w:r>
        <w:t>0.90  -</w:t>
      </w:r>
      <w:proofErr w:type="gramEnd"/>
      <w:r>
        <w:t>6.369565217    0   0.010869565       0.008695652     1.047018e-02</w:t>
      </w:r>
    </w:p>
    <w:p w14:paraId="5DA5B7D7" w14:textId="77777777" w:rsidR="000B0CD9" w:rsidRDefault="000B0CD9" w:rsidP="000B0CD9">
      <w:r>
        <w:t xml:space="preserve">91      </w:t>
      </w:r>
      <w:proofErr w:type="gramStart"/>
      <w:r>
        <w:t>0.91  -</w:t>
      </w:r>
      <w:proofErr w:type="gramEnd"/>
      <w:r>
        <w:t>7.188405797    0   0.006521739       0.008695652     7.838312e-03</w:t>
      </w:r>
    </w:p>
    <w:p w14:paraId="398A8DC5" w14:textId="77777777" w:rsidR="000B0CD9" w:rsidRDefault="000B0CD9" w:rsidP="000B0CD9">
      <w:r>
        <w:t xml:space="preserve">92      </w:t>
      </w:r>
      <w:proofErr w:type="gramStart"/>
      <w:r>
        <w:t>0.92  -</w:t>
      </w:r>
      <w:proofErr w:type="gramEnd"/>
      <w:r>
        <w:t>8.211956522    0   0.006521739       0.006521739     5.072038e-03</w:t>
      </w:r>
    </w:p>
    <w:p w14:paraId="136D902B" w14:textId="77777777" w:rsidR="000B0CD9" w:rsidRDefault="000B0CD9" w:rsidP="000B0CD9">
      <w:r>
        <w:t xml:space="preserve">93      </w:t>
      </w:r>
      <w:proofErr w:type="gramStart"/>
      <w:r>
        <w:t>0.93  -</w:t>
      </w:r>
      <w:proofErr w:type="gramEnd"/>
      <w:r>
        <w:t>9.527950311    0   0.002173913       0.006521739     3.357358e-03</w:t>
      </w:r>
    </w:p>
    <w:p w14:paraId="6D406DAD" w14:textId="77777777" w:rsidR="000B0CD9" w:rsidRDefault="000B0CD9" w:rsidP="000B0CD9">
      <w:r>
        <w:t>94      0.94 -11.282608696    0   0.002173913       0.006521739     2.169011e-03</w:t>
      </w:r>
    </w:p>
    <w:p w14:paraId="5BBC7E8E" w14:textId="77777777" w:rsidR="000B0CD9" w:rsidRDefault="000B0CD9" w:rsidP="000B0CD9">
      <w:r>
        <w:t>95      0.95 -13.739130435    0   0.002173913       0.002173913     1.261626e-03</w:t>
      </w:r>
    </w:p>
    <w:p w14:paraId="694FFF66" w14:textId="77777777" w:rsidR="000B0CD9" w:rsidRDefault="000B0CD9" w:rsidP="000B0CD9">
      <w:r>
        <w:t>96      0.96 -17.423913043    0   0.000000000       0.002173913     5.727401e-04</w:t>
      </w:r>
    </w:p>
    <w:p w14:paraId="3D05E8E3" w14:textId="77777777" w:rsidR="000B0CD9" w:rsidRDefault="000B0CD9" w:rsidP="000B0CD9">
      <w:r>
        <w:t>97      0.97 -23.565217391    0   0.000000000       0.000000000     1.259997e-04</w:t>
      </w:r>
    </w:p>
    <w:p w14:paraId="26C41778" w14:textId="77777777" w:rsidR="000B0CD9" w:rsidRDefault="000B0CD9" w:rsidP="000B0CD9">
      <w:r>
        <w:lastRenderedPageBreak/>
        <w:t>98      0.98 -35.847826087    0   0.000000000       0.000000000    -8.411776e-05</w:t>
      </w:r>
    </w:p>
    <w:p w14:paraId="4BC5299D" w14:textId="77777777" w:rsidR="000B0CD9" w:rsidRDefault="000B0CD9" w:rsidP="000B0CD9">
      <w:r>
        <w:t>99      0.99 -72.695652174    0   0.000000000       0.000000000    -2.475876e-05</w:t>
      </w:r>
    </w:p>
    <w:p w14:paraId="65DA4FC3" w14:textId="77777777" w:rsidR="000B0CD9" w:rsidRDefault="000B0CD9" w:rsidP="000B0CD9">
      <w:r>
        <w:t xml:space="preserve">   PredNGALSevereAKI_sm</w:t>
      </w:r>
    </w:p>
    <w:p w14:paraId="0332E2FB" w14:textId="77777777" w:rsidR="000B0CD9" w:rsidRDefault="000B0CD9" w:rsidP="000B0CD9">
      <w:proofErr w:type="gramStart"/>
      <w:r>
        <w:t>1</w:t>
      </w:r>
      <w:proofErr w:type="gramEnd"/>
      <w:r>
        <w:t xml:space="preserve">          2.558782e-01</w:t>
      </w:r>
    </w:p>
    <w:p w14:paraId="523A6351" w14:textId="77777777" w:rsidR="000B0CD9" w:rsidRDefault="000B0CD9" w:rsidP="000B0CD9">
      <w:proofErr w:type="gramStart"/>
      <w:r>
        <w:t>2</w:t>
      </w:r>
      <w:proofErr w:type="gramEnd"/>
      <w:r>
        <w:t xml:space="preserve">          2.471008e-01</w:t>
      </w:r>
    </w:p>
    <w:p w14:paraId="2500F3BF" w14:textId="77777777" w:rsidR="000B0CD9" w:rsidRDefault="000B0CD9" w:rsidP="000B0CD9">
      <w:proofErr w:type="gramStart"/>
      <w:r>
        <w:t>3</w:t>
      </w:r>
      <w:proofErr w:type="gramEnd"/>
      <w:r>
        <w:t xml:space="preserve">          2.388510e-01</w:t>
      </w:r>
    </w:p>
    <w:p w14:paraId="30939E49" w14:textId="77777777" w:rsidR="000B0CD9" w:rsidRDefault="000B0CD9" w:rsidP="000B0CD9">
      <w:proofErr w:type="gramStart"/>
      <w:r>
        <w:t>4</w:t>
      </w:r>
      <w:proofErr w:type="gramEnd"/>
      <w:r>
        <w:t xml:space="preserve">          2.310721e-01</w:t>
      </w:r>
    </w:p>
    <w:p w14:paraId="2A2C1D54" w14:textId="77777777" w:rsidR="000B0CD9" w:rsidRDefault="000B0CD9" w:rsidP="000B0CD9">
      <w:proofErr w:type="gramStart"/>
      <w:r>
        <w:t>5</w:t>
      </w:r>
      <w:proofErr w:type="gramEnd"/>
      <w:r>
        <w:t xml:space="preserve">          2.238621e-01</w:t>
      </w:r>
    </w:p>
    <w:p w14:paraId="796DEBF0" w14:textId="77777777" w:rsidR="000B0CD9" w:rsidRDefault="000B0CD9" w:rsidP="000B0CD9">
      <w:proofErr w:type="gramStart"/>
      <w:r>
        <w:t>6</w:t>
      </w:r>
      <w:proofErr w:type="gramEnd"/>
      <w:r>
        <w:t xml:space="preserve">          2.168700e-01</w:t>
      </w:r>
    </w:p>
    <w:p w14:paraId="090160E2" w14:textId="77777777" w:rsidR="000B0CD9" w:rsidRDefault="000B0CD9" w:rsidP="000B0CD9">
      <w:proofErr w:type="gramStart"/>
      <w:r>
        <w:t>7</w:t>
      </w:r>
      <w:proofErr w:type="gramEnd"/>
      <w:r>
        <w:t xml:space="preserve">          2.103915e-01</w:t>
      </w:r>
    </w:p>
    <w:p w14:paraId="14EE79F9" w14:textId="77777777" w:rsidR="000B0CD9" w:rsidRDefault="000B0CD9" w:rsidP="000B0CD9">
      <w:proofErr w:type="gramStart"/>
      <w:r>
        <w:t>8</w:t>
      </w:r>
      <w:proofErr w:type="gramEnd"/>
      <w:r>
        <w:t xml:space="preserve">          2.052256e-01</w:t>
      </w:r>
    </w:p>
    <w:p w14:paraId="1BC9FDF5" w14:textId="77777777" w:rsidR="000B0CD9" w:rsidRDefault="000B0CD9" w:rsidP="000B0CD9">
      <w:proofErr w:type="gramStart"/>
      <w:r>
        <w:t>9</w:t>
      </w:r>
      <w:proofErr w:type="gramEnd"/>
      <w:r>
        <w:t xml:space="preserve">          2.010027e-01</w:t>
      </w:r>
    </w:p>
    <w:p w14:paraId="2F2051D5" w14:textId="77777777" w:rsidR="000B0CD9" w:rsidRDefault="000B0CD9" w:rsidP="000B0CD9">
      <w:proofErr w:type="gramStart"/>
      <w:r>
        <w:t>10</w:t>
      </w:r>
      <w:proofErr w:type="gramEnd"/>
      <w:r>
        <w:t xml:space="preserve">         1.971436e-01</w:t>
      </w:r>
    </w:p>
    <w:p w14:paraId="05F02A34" w14:textId="77777777" w:rsidR="000B0CD9" w:rsidRDefault="000B0CD9" w:rsidP="000B0CD9">
      <w:proofErr w:type="gramStart"/>
      <w:r>
        <w:t>11</w:t>
      </w:r>
      <w:proofErr w:type="gramEnd"/>
      <w:r>
        <w:t xml:space="preserve">         1.928582e-01</w:t>
      </w:r>
    </w:p>
    <w:p w14:paraId="698FCDDA" w14:textId="77777777" w:rsidR="000B0CD9" w:rsidRDefault="000B0CD9" w:rsidP="000B0CD9">
      <w:proofErr w:type="gramStart"/>
      <w:r>
        <w:t>12</w:t>
      </w:r>
      <w:proofErr w:type="gramEnd"/>
      <w:r>
        <w:t xml:space="preserve">         1.877929e-01</w:t>
      </w:r>
    </w:p>
    <w:p w14:paraId="4CD9108B" w14:textId="77777777" w:rsidR="000B0CD9" w:rsidRDefault="000B0CD9" w:rsidP="000B0CD9">
      <w:proofErr w:type="gramStart"/>
      <w:r>
        <w:t>13</w:t>
      </w:r>
      <w:proofErr w:type="gramEnd"/>
      <w:r>
        <w:t xml:space="preserve">         1.822161e-01</w:t>
      </w:r>
    </w:p>
    <w:p w14:paraId="3E5C7100" w14:textId="77777777" w:rsidR="000B0CD9" w:rsidRDefault="000B0CD9" w:rsidP="000B0CD9">
      <w:proofErr w:type="gramStart"/>
      <w:r>
        <w:t>14</w:t>
      </w:r>
      <w:proofErr w:type="gramEnd"/>
      <w:r>
        <w:t xml:space="preserve">         1.766777e-01</w:t>
      </w:r>
    </w:p>
    <w:p w14:paraId="7B67D1EE" w14:textId="77777777" w:rsidR="000B0CD9" w:rsidRDefault="000B0CD9" w:rsidP="000B0CD9">
      <w:proofErr w:type="gramStart"/>
      <w:r>
        <w:t>15</w:t>
      </w:r>
      <w:proofErr w:type="gramEnd"/>
      <w:r>
        <w:t xml:space="preserve">         1.720179e-01</w:t>
      </w:r>
    </w:p>
    <w:p w14:paraId="58ED9BDC" w14:textId="77777777" w:rsidR="000B0CD9" w:rsidRDefault="000B0CD9" w:rsidP="000B0CD9">
      <w:proofErr w:type="gramStart"/>
      <w:r>
        <w:t>16</w:t>
      </w:r>
      <w:proofErr w:type="gramEnd"/>
      <w:r>
        <w:t xml:space="preserve">         1.683563e-01</w:t>
      </w:r>
    </w:p>
    <w:p w14:paraId="2E811F44" w14:textId="77777777" w:rsidR="000B0CD9" w:rsidRDefault="000B0CD9" w:rsidP="000B0CD9">
      <w:proofErr w:type="gramStart"/>
      <w:r>
        <w:t>17</w:t>
      </w:r>
      <w:proofErr w:type="gramEnd"/>
      <w:r>
        <w:t xml:space="preserve">         1.637225e-01</w:t>
      </w:r>
    </w:p>
    <w:p w14:paraId="2A992D1A" w14:textId="77777777" w:rsidR="000B0CD9" w:rsidRDefault="000B0CD9" w:rsidP="000B0CD9">
      <w:proofErr w:type="gramStart"/>
      <w:r>
        <w:t>18</w:t>
      </w:r>
      <w:proofErr w:type="gramEnd"/>
      <w:r>
        <w:t xml:space="preserve">         1.576225e-01</w:t>
      </w:r>
    </w:p>
    <w:p w14:paraId="5163F72A" w14:textId="77777777" w:rsidR="000B0CD9" w:rsidRDefault="000B0CD9" w:rsidP="000B0CD9">
      <w:proofErr w:type="gramStart"/>
      <w:r>
        <w:t>19</w:t>
      </w:r>
      <w:proofErr w:type="gramEnd"/>
      <w:r>
        <w:t xml:space="preserve">         1.514080e-01</w:t>
      </w:r>
    </w:p>
    <w:p w14:paraId="030DF35C" w14:textId="77777777" w:rsidR="000B0CD9" w:rsidRDefault="000B0CD9" w:rsidP="000B0CD9">
      <w:proofErr w:type="gramStart"/>
      <w:r>
        <w:t>20</w:t>
      </w:r>
      <w:proofErr w:type="gramEnd"/>
      <w:r>
        <w:t xml:space="preserve">         1.462205e-01</w:t>
      </w:r>
    </w:p>
    <w:p w14:paraId="493DAF84" w14:textId="77777777" w:rsidR="000B0CD9" w:rsidRDefault="000B0CD9" w:rsidP="000B0CD9">
      <w:proofErr w:type="gramStart"/>
      <w:r>
        <w:t>21</w:t>
      </w:r>
      <w:proofErr w:type="gramEnd"/>
      <w:r>
        <w:t xml:space="preserve">         1.425564e-01</w:t>
      </w:r>
    </w:p>
    <w:p w14:paraId="5E834367" w14:textId="77777777" w:rsidR="000B0CD9" w:rsidRDefault="000B0CD9" w:rsidP="000B0CD9">
      <w:proofErr w:type="gramStart"/>
      <w:r>
        <w:t>22</w:t>
      </w:r>
      <w:proofErr w:type="gramEnd"/>
      <w:r>
        <w:t xml:space="preserve">         1.404116e-01</w:t>
      </w:r>
    </w:p>
    <w:p w14:paraId="6CBDBF33" w14:textId="77777777" w:rsidR="000B0CD9" w:rsidRDefault="000B0CD9" w:rsidP="000B0CD9">
      <w:proofErr w:type="gramStart"/>
      <w:r>
        <w:t>23</w:t>
      </w:r>
      <w:proofErr w:type="gramEnd"/>
      <w:r>
        <w:t xml:space="preserve">         1.383386e-01</w:t>
      </w:r>
    </w:p>
    <w:p w14:paraId="465D003D" w14:textId="77777777" w:rsidR="000B0CD9" w:rsidRDefault="000B0CD9" w:rsidP="000B0CD9">
      <w:proofErr w:type="gramStart"/>
      <w:r>
        <w:t>24</w:t>
      </w:r>
      <w:proofErr w:type="gramEnd"/>
      <w:r>
        <w:t xml:space="preserve">         1.343198e-01</w:t>
      </w:r>
    </w:p>
    <w:p w14:paraId="78DEEF9C" w14:textId="77777777" w:rsidR="000B0CD9" w:rsidRDefault="000B0CD9" w:rsidP="000B0CD9">
      <w:proofErr w:type="gramStart"/>
      <w:r>
        <w:t>25</w:t>
      </w:r>
      <w:proofErr w:type="gramEnd"/>
      <w:r>
        <w:t xml:space="preserve">         1.275399e-01</w:t>
      </w:r>
    </w:p>
    <w:p w14:paraId="1B9B3081" w14:textId="77777777" w:rsidR="000B0CD9" w:rsidRDefault="000B0CD9" w:rsidP="000B0CD9">
      <w:proofErr w:type="gramStart"/>
      <w:r>
        <w:t>26</w:t>
      </w:r>
      <w:proofErr w:type="gramEnd"/>
      <w:r>
        <w:t xml:space="preserve">         1.187932e-01</w:t>
      </w:r>
    </w:p>
    <w:p w14:paraId="2BA09005" w14:textId="77777777" w:rsidR="000B0CD9" w:rsidRDefault="000B0CD9" w:rsidP="000B0CD9">
      <w:proofErr w:type="gramStart"/>
      <w:r>
        <w:lastRenderedPageBreak/>
        <w:t>27</w:t>
      </w:r>
      <w:proofErr w:type="gramEnd"/>
      <w:r>
        <w:t xml:space="preserve">         1.103937e-01</w:t>
      </w:r>
    </w:p>
    <w:p w14:paraId="49C1CA69" w14:textId="77777777" w:rsidR="000B0CD9" w:rsidRDefault="000B0CD9" w:rsidP="000B0CD9">
      <w:proofErr w:type="gramStart"/>
      <w:r>
        <w:t>28</w:t>
      </w:r>
      <w:proofErr w:type="gramEnd"/>
      <w:r>
        <w:t xml:space="preserve">         1.048455e-01</w:t>
      </w:r>
    </w:p>
    <w:p w14:paraId="2A7EF9A2" w14:textId="77777777" w:rsidR="000B0CD9" w:rsidRDefault="000B0CD9" w:rsidP="000B0CD9">
      <w:proofErr w:type="gramStart"/>
      <w:r>
        <w:t>29</w:t>
      </w:r>
      <w:proofErr w:type="gramEnd"/>
      <w:r>
        <w:t xml:space="preserve">         1.014292e-01</w:t>
      </w:r>
    </w:p>
    <w:p w14:paraId="643B8D5F" w14:textId="77777777" w:rsidR="000B0CD9" w:rsidRDefault="000B0CD9" w:rsidP="000B0CD9">
      <w:proofErr w:type="gramStart"/>
      <w:r>
        <w:t>30</w:t>
      </w:r>
      <w:proofErr w:type="gramEnd"/>
      <w:r>
        <w:t xml:space="preserve">         9.837599e-02</w:t>
      </w:r>
    </w:p>
    <w:p w14:paraId="5BAB6754" w14:textId="77777777" w:rsidR="000B0CD9" w:rsidRDefault="000B0CD9" w:rsidP="000B0CD9">
      <w:proofErr w:type="gramStart"/>
      <w:r>
        <w:t>31</w:t>
      </w:r>
      <w:proofErr w:type="gramEnd"/>
      <w:r>
        <w:t xml:space="preserve">         9.407968e-02</w:t>
      </w:r>
    </w:p>
    <w:p w14:paraId="59A7D7FB" w14:textId="77777777" w:rsidR="000B0CD9" w:rsidRDefault="000B0CD9" w:rsidP="000B0CD9">
      <w:proofErr w:type="gramStart"/>
      <w:r>
        <w:t>32</w:t>
      </w:r>
      <w:proofErr w:type="gramEnd"/>
      <w:r>
        <w:t xml:space="preserve">         8.778754e-02</w:t>
      </w:r>
    </w:p>
    <w:p w14:paraId="1715A98E" w14:textId="77777777" w:rsidR="000B0CD9" w:rsidRDefault="000B0CD9" w:rsidP="000B0CD9">
      <w:proofErr w:type="gramStart"/>
      <w:r>
        <w:t>33</w:t>
      </w:r>
      <w:proofErr w:type="gramEnd"/>
      <w:r>
        <w:t xml:space="preserve">         8.334740e-02</w:t>
      </w:r>
    </w:p>
    <w:p w14:paraId="3516593F" w14:textId="77777777" w:rsidR="000B0CD9" w:rsidRDefault="000B0CD9" w:rsidP="000B0CD9">
      <w:proofErr w:type="gramStart"/>
      <w:r>
        <w:t>34</w:t>
      </w:r>
      <w:proofErr w:type="gramEnd"/>
      <w:r>
        <w:t xml:space="preserve">         8.201820e-02</w:t>
      </w:r>
    </w:p>
    <w:p w14:paraId="356A8341" w14:textId="77777777" w:rsidR="000B0CD9" w:rsidRDefault="000B0CD9" w:rsidP="000B0CD9">
      <w:proofErr w:type="gramStart"/>
      <w:r>
        <w:t>35</w:t>
      </w:r>
      <w:proofErr w:type="gramEnd"/>
      <w:r>
        <w:t xml:space="preserve">         8.115231e-02</w:t>
      </w:r>
    </w:p>
    <w:p w14:paraId="523A2563" w14:textId="77777777" w:rsidR="000B0CD9" w:rsidRDefault="000B0CD9" w:rsidP="000B0CD9">
      <w:proofErr w:type="gramStart"/>
      <w:r>
        <w:t>36</w:t>
      </w:r>
      <w:proofErr w:type="gramEnd"/>
      <w:r>
        <w:t xml:space="preserve">         7.893757e-02</w:t>
      </w:r>
    </w:p>
    <w:p w14:paraId="1BB91977" w14:textId="77777777" w:rsidR="000B0CD9" w:rsidRDefault="000B0CD9" w:rsidP="000B0CD9">
      <w:proofErr w:type="gramStart"/>
      <w:r>
        <w:t>37</w:t>
      </w:r>
      <w:proofErr w:type="gramEnd"/>
      <w:r>
        <w:t xml:space="preserve">         7.417259e-02</w:t>
      </w:r>
    </w:p>
    <w:p w14:paraId="27129D2F" w14:textId="77777777" w:rsidR="000B0CD9" w:rsidRDefault="000B0CD9" w:rsidP="000B0CD9">
      <w:proofErr w:type="gramStart"/>
      <w:r>
        <w:t>38</w:t>
      </w:r>
      <w:proofErr w:type="gramEnd"/>
      <w:r>
        <w:t xml:space="preserve">         6.860195e-02</w:t>
      </w:r>
    </w:p>
    <w:p w14:paraId="1024DB56" w14:textId="77777777" w:rsidR="000B0CD9" w:rsidRDefault="000B0CD9" w:rsidP="000B0CD9">
      <w:proofErr w:type="gramStart"/>
      <w:r>
        <w:t>39</w:t>
      </w:r>
      <w:proofErr w:type="gramEnd"/>
      <w:r>
        <w:t xml:space="preserve">         6.387904e-02</w:t>
      </w:r>
    </w:p>
    <w:p w14:paraId="70FF1BC0" w14:textId="77777777" w:rsidR="000B0CD9" w:rsidRDefault="000B0CD9" w:rsidP="000B0CD9">
      <w:proofErr w:type="gramStart"/>
      <w:r>
        <w:t>40</w:t>
      </w:r>
      <w:proofErr w:type="gramEnd"/>
      <w:r>
        <w:t xml:space="preserve">         6.122515e-02</w:t>
      </w:r>
    </w:p>
    <w:p w14:paraId="05D886B8" w14:textId="77777777" w:rsidR="000B0CD9" w:rsidRDefault="000B0CD9" w:rsidP="000B0CD9">
      <w:proofErr w:type="gramStart"/>
      <w:r>
        <w:t>41</w:t>
      </w:r>
      <w:proofErr w:type="gramEnd"/>
      <w:r>
        <w:t xml:space="preserve">         6.148061e-02</w:t>
      </w:r>
    </w:p>
    <w:p w14:paraId="5EB4FEF5" w14:textId="77777777" w:rsidR="000B0CD9" w:rsidRDefault="000B0CD9" w:rsidP="000B0CD9">
      <w:proofErr w:type="gramStart"/>
      <w:r>
        <w:t>42</w:t>
      </w:r>
      <w:proofErr w:type="gramEnd"/>
      <w:r>
        <w:t xml:space="preserve">         6.249434e-02</w:t>
      </w:r>
    </w:p>
    <w:p w14:paraId="60A5ED18" w14:textId="77777777" w:rsidR="000B0CD9" w:rsidRDefault="000B0CD9" w:rsidP="000B0CD9">
      <w:proofErr w:type="gramStart"/>
      <w:r>
        <w:t>43</w:t>
      </w:r>
      <w:proofErr w:type="gramEnd"/>
      <w:r>
        <w:t xml:space="preserve">         6.237311e-02</w:t>
      </w:r>
    </w:p>
    <w:p w14:paraId="5885A7BB" w14:textId="77777777" w:rsidR="000B0CD9" w:rsidRDefault="000B0CD9" w:rsidP="000B0CD9">
      <w:proofErr w:type="gramStart"/>
      <w:r>
        <w:t>44</w:t>
      </w:r>
      <w:proofErr w:type="gramEnd"/>
      <w:r>
        <w:t xml:space="preserve">         5.909812e-02</w:t>
      </w:r>
    </w:p>
    <w:p w14:paraId="1A808DFF" w14:textId="77777777" w:rsidR="000B0CD9" w:rsidRDefault="000B0CD9" w:rsidP="000B0CD9">
      <w:proofErr w:type="gramStart"/>
      <w:r>
        <w:t>45</w:t>
      </w:r>
      <w:proofErr w:type="gramEnd"/>
      <w:r>
        <w:t xml:space="preserve">         5.399065e-02</w:t>
      </w:r>
    </w:p>
    <w:p w14:paraId="50D43A0A" w14:textId="77777777" w:rsidR="000B0CD9" w:rsidRDefault="000B0CD9" w:rsidP="000B0CD9">
      <w:proofErr w:type="gramStart"/>
      <w:r>
        <w:t>46</w:t>
      </w:r>
      <w:proofErr w:type="gramEnd"/>
      <w:r>
        <w:t xml:space="preserve">         4.898303e-02</w:t>
      </w:r>
    </w:p>
    <w:p w14:paraId="78C379A1" w14:textId="77777777" w:rsidR="000B0CD9" w:rsidRDefault="000B0CD9" w:rsidP="000B0CD9">
      <w:proofErr w:type="gramStart"/>
      <w:r>
        <w:t>47</w:t>
      </w:r>
      <w:proofErr w:type="gramEnd"/>
      <w:r>
        <w:t xml:space="preserve">         4.445506e-02</w:t>
      </w:r>
    </w:p>
    <w:p w14:paraId="7E1E1A2F" w14:textId="77777777" w:rsidR="000B0CD9" w:rsidRDefault="000B0CD9" w:rsidP="000B0CD9">
      <w:proofErr w:type="gramStart"/>
      <w:r>
        <w:t>48</w:t>
      </w:r>
      <w:proofErr w:type="gramEnd"/>
      <w:r>
        <w:t xml:space="preserve">         4.057443e-02</w:t>
      </w:r>
    </w:p>
    <w:p w14:paraId="63DF7149" w14:textId="77777777" w:rsidR="000B0CD9" w:rsidRDefault="000B0CD9" w:rsidP="000B0CD9">
      <w:proofErr w:type="gramStart"/>
      <w:r>
        <w:t>49</w:t>
      </w:r>
      <w:proofErr w:type="gramEnd"/>
      <w:r>
        <w:t xml:space="preserve">         3.698794e-02</w:t>
      </w:r>
    </w:p>
    <w:p w14:paraId="0E09F33C" w14:textId="77777777" w:rsidR="000B0CD9" w:rsidRDefault="000B0CD9" w:rsidP="000B0CD9">
      <w:proofErr w:type="gramStart"/>
      <w:r>
        <w:t>50</w:t>
      </w:r>
      <w:proofErr w:type="gramEnd"/>
      <w:r>
        <w:t xml:space="preserve">         3.438582e-02</w:t>
      </w:r>
    </w:p>
    <w:p w14:paraId="2EC505FC" w14:textId="77777777" w:rsidR="000B0CD9" w:rsidRDefault="000B0CD9" w:rsidP="000B0CD9">
      <w:proofErr w:type="gramStart"/>
      <w:r>
        <w:t>51</w:t>
      </w:r>
      <w:proofErr w:type="gramEnd"/>
      <w:r>
        <w:t xml:space="preserve">         3.385692e-02</w:t>
      </w:r>
    </w:p>
    <w:p w14:paraId="57836F6F" w14:textId="77777777" w:rsidR="000B0CD9" w:rsidRDefault="000B0CD9" w:rsidP="000B0CD9">
      <w:proofErr w:type="gramStart"/>
      <w:r>
        <w:t>52</w:t>
      </w:r>
      <w:proofErr w:type="gramEnd"/>
      <w:r>
        <w:t xml:space="preserve">         3.432780e-02</w:t>
      </w:r>
    </w:p>
    <w:p w14:paraId="6856DBD3" w14:textId="77777777" w:rsidR="000B0CD9" w:rsidRDefault="000B0CD9" w:rsidP="000B0CD9">
      <w:proofErr w:type="gramStart"/>
      <w:r>
        <w:t>53</w:t>
      </w:r>
      <w:proofErr w:type="gramEnd"/>
      <w:r>
        <w:t xml:space="preserve">         3.266087e-02</w:t>
      </w:r>
    </w:p>
    <w:p w14:paraId="673C1A12" w14:textId="77777777" w:rsidR="000B0CD9" w:rsidRDefault="000B0CD9" w:rsidP="000B0CD9">
      <w:proofErr w:type="gramStart"/>
      <w:r>
        <w:t>54</w:t>
      </w:r>
      <w:proofErr w:type="gramEnd"/>
      <w:r>
        <w:t xml:space="preserve">         2.928240e-02</w:t>
      </w:r>
    </w:p>
    <w:p w14:paraId="07C11E60" w14:textId="77777777" w:rsidR="000B0CD9" w:rsidRDefault="000B0CD9" w:rsidP="000B0CD9">
      <w:proofErr w:type="gramStart"/>
      <w:r>
        <w:t>55</w:t>
      </w:r>
      <w:proofErr w:type="gramEnd"/>
      <w:r>
        <w:t xml:space="preserve">         2.809127e-02</w:t>
      </w:r>
    </w:p>
    <w:p w14:paraId="16B709B1" w14:textId="77777777" w:rsidR="000B0CD9" w:rsidRDefault="000B0CD9" w:rsidP="000B0CD9">
      <w:proofErr w:type="gramStart"/>
      <w:r>
        <w:lastRenderedPageBreak/>
        <w:t>56</w:t>
      </w:r>
      <w:proofErr w:type="gramEnd"/>
      <w:r>
        <w:t xml:space="preserve">         2.824177e-02</w:t>
      </w:r>
    </w:p>
    <w:p w14:paraId="06FB835A" w14:textId="77777777" w:rsidR="000B0CD9" w:rsidRDefault="000B0CD9" w:rsidP="000B0CD9">
      <w:proofErr w:type="gramStart"/>
      <w:r>
        <w:t>57</w:t>
      </w:r>
      <w:proofErr w:type="gramEnd"/>
      <w:r>
        <w:t xml:space="preserve">         2.713243e-02</w:t>
      </w:r>
    </w:p>
    <w:p w14:paraId="79EAC213" w14:textId="77777777" w:rsidR="000B0CD9" w:rsidRDefault="000B0CD9" w:rsidP="000B0CD9">
      <w:proofErr w:type="gramStart"/>
      <w:r>
        <w:t>58</w:t>
      </w:r>
      <w:proofErr w:type="gramEnd"/>
      <w:r>
        <w:t xml:space="preserve">         2.341494e-02</w:t>
      </w:r>
    </w:p>
    <w:p w14:paraId="3E243D73" w14:textId="77777777" w:rsidR="000B0CD9" w:rsidRDefault="000B0CD9" w:rsidP="000B0CD9">
      <w:proofErr w:type="gramStart"/>
      <w:r>
        <w:t>59</w:t>
      </w:r>
      <w:proofErr w:type="gramEnd"/>
      <w:r>
        <w:t xml:space="preserve">         1.890964e-02</w:t>
      </w:r>
    </w:p>
    <w:p w14:paraId="0F564A02" w14:textId="77777777" w:rsidR="000B0CD9" w:rsidRDefault="000B0CD9" w:rsidP="000B0CD9">
      <w:proofErr w:type="gramStart"/>
      <w:r>
        <w:t>60</w:t>
      </w:r>
      <w:proofErr w:type="gramEnd"/>
      <w:r>
        <w:t xml:space="preserve">         1.707749e-02</w:t>
      </w:r>
    </w:p>
    <w:p w14:paraId="7C61F169" w14:textId="77777777" w:rsidR="000B0CD9" w:rsidRDefault="000B0CD9" w:rsidP="000B0CD9">
      <w:proofErr w:type="gramStart"/>
      <w:r>
        <w:t>61</w:t>
      </w:r>
      <w:proofErr w:type="gramEnd"/>
      <w:r>
        <w:t xml:space="preserve">         1.869884e-02</w:t>
      </w:r>
    </w:p>
    <w:p w14:paraId="54773C4F" w14:textId="77777777" w:rsidR="000B0CD9" w:rsidRDefault="000B0CD9" w:rsidP="000B0CD9">
      <w:proofErr w:type="gramStart"/>
      <w:r>
        <w:t>62</w:t>
      </w:r>
      <w:proofErr w:type="gramEnd"/>
      <w:r>
        <w:t xml:space="preserve">         2.280945e-02</w:t>
      </w:r>
    </w:p>
    <w:p w14:paraId="7D518394" w14:textId="77777777" w:rsidR="000B0CD9" w:rsidRDefault="000B0CD9" w:rsidP="000B0CD9">
      <w:proofErr w:type="gramStart"/>
      <w:r>
        <w:t>63</w:t>
      </w:r>
      <w:proofErr w:type="gramEnd"/>
      <w:r>
        <w:t xml:space="preserve">         2.869663e-02</w:t>
      </w:r>
    </w:p>
    <w:p w14:paraId="3B31BFA6" w14:textId="77777777" w:rsidR="000B0CD9" w:rsidRDefault="000B0CD9" w:rsidP="000B0CD9">
      <w:proofErr w:type="gramStart"/>
      <w:r>
        <w:t>64</w:t>
      </w:r>
      <w:proofErr w:type="gramEnd"/>
      <w:r>
        <w:t xml:space="preserve">         3.355765e-02</w:t>
      </w:r>
    </w:p>
    <w:p w14:paraId="7E9218F2" w14:textId="77777777" w:rsidR="000B0CD9" w:rsidRDefault="000B0CD9" w:rsidP="000B0CD9">
      <w:proofErr w:type="gramStart"/>
      <w:r>
        <w:t>65</w:t>
      </w:r>
      <w:proofErr w:type="gramEnd"/>
      <w:r>
        <w:t xml:space="preserve">         3.524219e-02</w:t>
      </w:r>
    </w:p>
    <w:p w14:paraId="45D3ED5B" w14:textId="77777777" w:rsidR="000B0CD9" w:rsidRDefault="000B0CD9" w:rsidP="000B0CD9">
      <w:proofErr w:type="gramStart"/>
      <w:r>
        <w:t>66</w:t>
      </w:r>
      <w:proofErr w:type="gramEnd"/>
      <w:r>
        <w:t xml:space="preserve">         3.491696e-02</w:t>
      </w:r>
    </w:p>
    <w:p w14:paraId="6E459632" w14:textId="77777777" w:rsidR="000B0CD9" w:rsidRDefault="000B0CD9" w:rsidP="000B0CD9">
      <w:proofErr w:type="gramStart"/>
      <w:r>
        <w:t>67</w:t>
      </w:r>
      <w:proofErr w:type="gramEnd"/>
      <w:r>
        <w:t xml:space="preserve">         3.359177e-02</w:t>
      </w:r>
    </w:p>
    <w:p w14:paraId="7E9FE9B5" w14:textId="77777777" w:rsidR="000B0CD9" w:rsidRDefault="000B0CD9" w:rsidP="000B0CD9">
      <w:proofErr w:type="gramStart"/>
      <w:r>
        <w:t>68</w:t>
      </w:r>
      <w:proofErr w:type="gramEnd"/>
      <w:r>
        <w:t xml:space="preserve">         3.107851e-02</w:t>
      </w:r>
    </w:p>
    <w:p w14:paraId="57D5B42C" w14:textId="77777777" w:rsidR="000B0CD9" w:rsidRDefault="000B0CD9" w:rsidP="000B0CD9">
      <w:proofErr w:type="gramStart"/>
      <w:r>
        <w:t>69</w:t>
      </w:r>
      <w:proofErr w:type="gramEnd"/>
      <w:r>
        <w:t xml:space="preserve">         2.881591e-02</w:t>
      </w:r>
    </w:p>
    <w:p w14:paraId="3C6DD9B8" w14:textId="77777777" w:rsidR="000B0CD9" w:rsidRDefault="000B0CD9" w:rsidP="000B0CD9">
      <w:proofErr w:type="gramStart"/>
      <w:r>
        <w:t>70</w:t>
      </w:r>
      <w:proofErr w:type="gramEnd"/>
      <w:r>
        <w:t xml:space="preserve">         2.761142e-02</w:t>
      </w:r>
    </w:p>
    <w:p w14:paraId="5D464A99" w14:textId="77777777" w:rsidR="000B0CD9" w:rsidRDefault="000B0CD9" w:rsidP="000B0CD9">
      <w:proofErr w:type="gramStart"/>
      <w:r>
        <w:t>71</w:t>
      </w:r>
      <w:proofErr w:type="gramEnd"/>
      <w:r>
        <w:t xml:space="preserve">         2.622830e-02</w:t>
      </w:r>
    </w:p>
    <w:p w14:paraId="6CA8B8DB" w14:textId="77777777" w:rsidR="000B0CD9" w:rsidRDefault="000B0CD9" w:rsidP="000B0CD9">
      <w:proofErr w:type="gramStart"/>
      <w:r>
        <w:t>72</w:t>
      </w:r>
      <w:proofErr w:type="gramEnd"/>
      <w:r>
        <w:t xml:space="preserve">         2.500214e-02</w:t>
      </w:r>
    </w:p>
    <w:p w14:paraId="1FC88B44" w14:textId="77777777" w:rsidR="000B0CD9" w:rsidRDefault="000B0CD9" w:rsidP="000B0CD9">
      <w:proofErr w:type="gramStart"/>
      <w:r>
        <w:t>73</w:t>
      </w:r>
      <w:proofErr w:type="gramEnd"/>
      <w:r>
        <w:t xml:space="preserve">         2.454261e-02</w:t>
      </w:r>
    </w:p>
    <w:p w14:paraId="6B938425" w14:textId="77777777" w:rsidR="000B0CD9" w:rsidRDefault="000B0CD9" w:rsidP="000B0CD9">
      <w:proofErr w:type="gramStart"/>
      <w:r>
        <w:t>74</w:t>
      </w:r>
      <w:proofErr w:type="gramEnd"/>
      <w:r>
        <w:t xml:space="preserve">         2.616089e-02</w:t>
      </w:r>
    </w:p>
    <w:p w14:paraId="1541747B" w14:textId="77777777" w:rsidR="000B0CD9" w:rsidRDefault="000B0CD9" w:rsidP="000B0CD9">
      <w:proofErr w:type="gramStart"/>
      <w:r>
        <w:t>75</w:t>
      </w:r>
      <w:proofErr w:type="gramEnd"/>
      <w:r>
        <w:t xml:space="preserve">         2.951524e-02</w:t>
      </w:r>
    </w:p>
    <w:p w14:paraId="0B1E6209" w14:textId="77777777" w:rsidR="000B0CD9" w:rsidRDefault="000B0CD9" w:rsidP="000B0CD9">
      <w:proofErr w:type="gramStart"/>
      <w:r>
        <w:t>76</w:t>
      </w:r>
      <w:proofErr w:type="gramEnd"/>
      <w:r>
        <w:t xml:space="preserve">         3.118731e-02</w:t>
      </w:r>
    </w:p>
    <w:p w14:paraId="27A3B475" w14:textId="77777777" w:rsidR="000B0CD9" w:rsidRDefault="000B0CD9" w:rsidP="000B0CD9">
      <w:proofErr w:type="gramStart"/>
      <w:r>
        <w:t>77</w:t>
      </w:r>
      <w:proofErr w:type="gramEnd"/>
      <w:r>
        <w:t xml:space="preserve">         3.121382e-02</w:t>
      </w:r>
    </w:p>
    <w:p w14:paraId="4E4EC764" w14:textId="77777777" w:rsidR="000B0CD9" w:rsidRDefault="000B0CD9" w:rsidP="000B0CD9">
      <w:proofErr w:type="gramStart"/>
      <w:r>
        <w:t>78</w:t>
      </w:r>
      <w:proofErr w:type="gramEnd"/>
      <w:r>
        <w:t xml:space="preserve">         3.016362e-02</w:t>
      </w:r>
    </w:p>
    <w:p w14:paraId="3F442DD5" w14:textId="77777777" w:rsidR="000B0CD9" w:rsidRDefault="000B0CD9" w:rsidP="000B0CD9">
      <w:proofErr w:type="gramStart"/>
      <w:r>
        <w:t>79</w:t>
      </w:r>
      <w:proofErr w:type="gramEnd"/>
      <w:r>
        <w:t xml:space="preserve">         2.826577e-02</w:t>
      </w:r>
    </w:p>
    <w:p w14:paraId="359F0A70" w14:textId="77777777" w:rsidR="000B0CD9" w:rsidRDefault="000B0CD9" w:rsidP="000B0CD9">
      <w:proofErr w:type="gramStart"/>
      <w:r>
        <w:t>80</w:t>
      </w:r>
      <w:proofErr w:type="gramEnd"/>
      <w:r>
        <w:t xml:space="preserve">         2.621518e-02</w:t>
      </w:r>
    </w:p>
    <w:p w14:paraId="31603E29" w14:textId="77777777" w:rsidR="000B0CD9" w:rsidRDefault="000B0CD9" w:rsidP="000B0CD9">
      <w:proofErr w:type="gramStart"/>
      <w:r>
        <w:t>81</w:t>
      </w:r>
      <w:proofErr w:type="gramEnd"/>
      <w:r>
        <w:t xml:space="preserve">         2.391304e-02</w:t>
      </w:r>
    </w:p>
    <w:p w14:paraId="543D6BB5" w14:textId="77777777" w:rsidR="000B0CD9" w:rsidRDefault="000B0CD9" w:rsidP="000B0CD9">
      <w:proofErr w:type="gramStart"/>
      <w:r>
        <w:t>82</w:t>
      </w:r>
      <w:proofErr w:type="gramEnd"/>
      <w:r>
        <w:t xml:space="preserve">         2.173913e-02</w:t>
      </w:r>
    </w:p>
    <w:p w14:paraId="5359DD2A" w14:textId="77777777" w:rsidR="000B0CD9" w:rsidRDefault="000B0CD9" w:rsidP="000B0CD9">
      <w:proofErr w:type="gramStart"/>
      <w:r>
        <w:t>83</w:t>
      </w:r>
      <w:proofErr w:type="gramEnd"/>
      <w:r>
        <w:t xml:space="preserve">         1.943699e-02</w:t>
      </w:r>
    </w:p>
    <w:p w14:paraId="39866901" w14:textId="77777777" w:rsidR="000B0CD9" w:rsidRDefault="000B0CD9" w:rsidP="000B0CD9">
      <w:proofErr w:type="gramStart"/>
      <w:r>
        <w:t>84</w:t>
      </w:r>
      <w:proofErr w:type="gramEnd"/>
      <w:r>
        <w:t xml:space="preserve">         1.725818e-02</w:t>
      </w:r>
    </w:p>
    <w:p w14:paraId="74770F8C" w14:textId="77777777" w:rsidR="000B0CD9" w:rsidRDefault="000B0CD9" w:rsidP="000B0CD9">
      <w:proofErr w:type="gramStart"/>
      <w:r>
        <w:lastRenderedPageBreak/>
        <w:t>85</w:t>
      </w:r>
      <w:proofErr w:type="gramEnd"/>
      <w:r>
        <w:t xml:space="preserve">         1.574010e-02</w:t>
      </w:r>
    </w:p>
    <w:p w14:paraId="169C52F1" w14:textId="77777777" w:rsidR="000B0CD9" w:rsidRDefault="000B0CD9" w:rsidP="000B0CD9">
      <w:r>
        <w:t>86         1.534072e-02</w:t>
      </w:r>
    </w:p>
    <w:p w14:paraId="06269C61" w14:textId="77777777" w:rsidR="000B0CD9" w:rsidRDefault="000B0CD9" w:rsidP="000B0CD9">
      <w:proofErr w:type="gramStart"/>
      <w:r>
        <w:t>87</w:t>
      </w:r>
      <w:proofErr w:type="gramEnd"/>
      <w:r>
        <w:t xml:space="preserve">         1.522720e-02</w:t>
      </w:r>
    </w:p>
    <w:p w14:paraId="1249EAE4" w14:textId="77777777" w:rsidR="000B0CD9" w:rsidRDefault="000B0CD9" w:rsidP="000B0CD9">
      <w:proofErr w:type="gramStart"/>
      <w:r>
        <w:t>88</w:t>
      </w:r>
      <w:proofErr w:type="gramEnd"/>
      <w:r>
        <w:t xml:space="preserve">         1.391062e-02</w:t>
      </w:r>
    </w:p>
    <w:p w14:paraId="38C4E267" w14:textId="77777777" w:rsidR="000B0CD9" w:rsidRDefault="000B0CD9" w:rsidP="000B0CD9">
      <w:proofErr w:type="gramStart"/>
      <w:r>
        <w:t>89</w:t>
      </w:r>
      <w:proofErr w:type="gramEnd"/>
      <w:r>
        <w:t xml:space="preserve">         1.165363e-02</w:t>
      </w:r>
    </w:p>
    <w:p w14:paraId="742E5E62" w14:textId="77777777" w:rsidR="000B0CD9" w:rsidRDefault="000B0CD9" w:rsidP="000B0CD9">
      <w:proofErr w:type="gramStart"/>
      <w:r>
        <w:t>90</w:t>
      </w:r>
      <w:proofErr w:type="gramEnd"/>
      <w:r>
        <w:t xml:space="preserve">         9.346586e-03</w:t>
      </w:r>
    </w:p>
    <w:p w14:paraId="31E7D50E" w14:textId="77777777" w:rsidR="000B0CD9" w:rsidRDefault="000B0CD9" w:rsidP="000B0CD9">
      <w:proofErr w:type="gramStart"/>
      <w:r>
        <w:t>91</w:t>
      </w:r>
      <w:proofErr w:type="gramEnd"/>
      <w:r>
        <w:t xml:space="preserve">         7.778463e-03</w:t>
      </w:r>
    </w:p>
    <w:p w14:paraId="25E552E1" w14:textId="77777777" w:rsidR="000B0CD9" w:rsidRDefault="000B0CD9" w:rsidP="000B0CD9">
      <w:proofErr w:type="gramStart"/>
      <w:r>
        <w:t>92</w:t>
      </w:r>
      <w:proofErr w:type="gramEnd"/>
      <w:r>
        <w:t xml:space="preserve">         7.305801e-03</w:t>
      </w:r>
    </w:p>
    <w:p w14:paraId="69A93E94" w14:textId="77777777" w:rsidR="000B0CD9" w:rsidRDefault="000B0CD9" w:rsidP="000B0CD9">
      <w:proofErr w:type="gramStart"/>
      <w:r>
        <w:t>93</w:t>
      </w:r>
      <w:proofErr w:type="gramEnd"/>
      <w:r>
        <w:t xml:space="preserve">         6.526641e-03</w:t>
      </w:r>
    </w:p>
    <w:p w14:paraId="1CD2A07D" w14:textId="77777777" w:rsidR="000B0CD9" w:rsidRDefault="000B0CD9" w:rsidP="000B0CD9">
      <w:proofErr w:type="gramStart"/>
      <w:r>
        <w:t>94</w:t>
      </w:r>
      <w:proofErr w:type="gramEnd"/>
      <w:r>
        <w:t xml:space="preserve">         5.210068e-03</w:t>
      </w:r>
    </w:p>
    <w:p w14:paraId="5763A464" w14:textId="77777777" w:rsidR="000B0CD9" w:rsidRDefault="000B0CD9" w:rsidP="000B0CD9">
      <w:proofErr w:type="gramStart"/>
      <w:r>
        <w:t>95</w:t>
      </w:r>
      <w:proofErr w:type="gramEnd"/>
      <w:r>
        <w:t xml:space="preserve">         3.490486e-03</w:t>
      </w:r>
    </w:p>
    <w:p w14:paraId="24A66706" w14:textId="77777777" w:rsidR="000B0CD9" w:rsidRDefault="000B0CD9" w:rsidP="000B0CD9">
      <w:proofErr w:type="gramStart"/>
      <w:r>
        <w:t>96</w:t>
      </w:r>
      <w:proofErr w:type="gramEnd"/>
      <w:r>
        <w:t xml:space="preserve">         1.762980e-03</w:t>
      </w:r>
    </w:p>
    <w:p w14:paraId="1ECB0ABA" w14:textId="77777777" w:rsidR="000B0CD9" w:rsidRDefault="000B0CD9" w:rsidP="000B0CD9">
      <w:proofErr w:type="gramStart"/>
      <w:r>
        <w:t>97</w:t>
      </w:r>
      <w:proofErr w:type="gramEnd"/>
      <w:r>
        <w:t xml:space="preserve">         6.500882e-04</w:t>
      </w:r>
    </w:p>
    <w:p w14:paraId="6E67483A" w14:textId="77777777" w:rsidR="000B0CD9" w:rsidRDefault="000B0CD9" w:rsidP="000B0CD9">
      <w:proofErr w:type="gramStart"/>
      <w:r>
        <w:t>98</w:t>
      </w:r>
      <w:proofErr w:type="gramEnd"/>
      <w:r>
        <w:t xml:space="preserve">         6.454494e-07</w:t>
      </w:r>
    </w:p>
    <w:p w14:paraId="0B4ABDED" w14:textId="77777777" w:rsidR="000B0CD9" w:rsidRDefault="000B0CD9" w:rsidP="000B0CD9">
      <w:proofErr w:type="gramStart"/>
      <w:r>
        <w:t>99</w:t>
      </w:r>
      <w:proofErr w:type="gramEnd"/>
      <w:r>
        <w:t xml:space="preserve">        -1.458604e-04</w:t>
      </w:r>
    </w:p>
    <w:p w14:paraId="4D64F374" w14:textId="77777777" w:rsidR="000B0CD9" w:rsidRDefault="000B0CD9" w:rsidP="000B0CD9"/>
    <w:p w14:paraId="34DC987C" w14:textId="77777777" w:rsidR="000B0CD9" w:rsidRDefault="000B0CD9" w:rsidP="000B0CD9">
      <w:r>
        <w:t>$interventions.avoided</w:t>
      </w:r>
    </w:p>
    <w:p w14:paraId="0DD2A3BE" w14:textId="77777777" w:rsidR="000B0CD9" w:rsidRDefault="000B0CD9" w:rsidP="000B0CD9">
      <w:r>
        <w:t xml:space="preserve">   </w:t>
      </w:r>
      <w:proofErr w:type="gramStart"/>
      <w:r>
        <w:t>threshold</w:t>
      </w:r>
      <w:proofErr w:type="gramEnd"/>
      <w:r>
        <w:t xml:space="preserve"> PredSevereAKI PredNGALSevereAKI PredSevereAKI_sm PredNGALSevereAKI_sm</w:t>
      </w:r>
    </w:p>
    <w:p w14:paraId="64E06991" w14:textId="77777777" w:rsidR="000B0CD9" w:rsidRDefault="000B0CD9" w:rsidP="000B0CD9">
      <w:r>
        <w:t>1       0.01      0.000000         0.0000000        1.0449478            0.3902515</w:t>
      </w:r>
    </w:p>
    <w:p w14:paraId="103ECCB3" w14:textId="77777777" w:rsidR="000B0CD9" w:rsidRDefault="000B0CD9" w:rsidP="000B0CD9">
      <w:r>
        <w:t>2       0.02      0.000000         0.0000000       -0.9968103           -2.3965712</w:t>
      </w:r>
    </w:p>
    <w:p w14:paraId="543FAD84" w14:textId="77777777" w:rsidR="000B0CD9" w:rsidRDefault="000B0CD9" w:rsidP="000B0CD9">
      <w:r>
        <w:t>3       0.03      0.000000        -7.0289855       -2.3791654           -3.5642521</w:t>
      </w:r>
    </w:p>
    <w:p w14:paraId="29F08D87" w14:textId="77777777" w:rsidR="000B0CD9" w:rsidRDefault="000B0CD9" w:rsidP="000B0CD9">
      <w:r>
        <w:t>4       0.04     -5.217391        -3.9130435       -3.0440118           -3.3235565</w:t>
      </w:r>
    </w:p>
    <w:p w14:paraId="0C722F17" w14:textId="77777777" w:rsidR="000B0CD9" w:rsidRDefault="000B0CD9" w:rsidP="000B0CD9">
      <w:r>
        <w:t>5       0.05     -3.260870        -0.4347826       -3.3290692           -1.1556288</w:t>
      </w:r>
    </w:p>
    <w:p w14:paraId="13853DEE" w14:textId="77777777" w:rsidR="000B0CD9" w:rsidRDefault="000B0CD9" w:rsidP="000B0CD9">
      <w:r>
        <w:t>6       0.06     -1.014493         2.7536232       -1.0613525            1.5889497</w:t>
      </w:r>
    </w:p>
    <w:p w14:paraId="79A58C41" w14:textId="77777777" w:rsidR="000B0CD9" w:rsidRDefault="000B0CD9" w:rsidP="000B0CD9">
      <w:r>
        <w:t>7       0.07      1.459627         2.5776398        1.6567180            3.8520960</w:t>
      </w:r>
    </w:p>
    <w:p w14:paraId="5F028DAD" w14:textId="77777777" w:rsidR="000B0CD9" w:rsidRDefault="000B0CD9" w:rsidP="000B0CD9">
      <w:r>
        <w:t>8       0.08      3.804348         6.4130435        2.0582994            7.0339068</w:t>
      </w:r>
    </w:p>
    <w:p w14:paraId="00020DA1" w14:textId="77777777" w:rsidR="000B0CD9" w:rsidRDefault="000B0CD9" w:rsidP="000B0CD9">
      <w:r>
        <w:t>9       0.09      0.531401        12.0531401        0.8193243           10.8449791</w:t>
      </w:r>
    </w:p>
    <w:p w14:paraId="69D17C8D" w14:textId="77777777" w:rsidR="000B0CD9" w:rsidRDefault="000B0CD9" w:rsidP="000B0CD9">
      <w:r>
        <w:t>10      0.10     -1.304348        14.3478261        0.2945967           14.4161923</w:t>
      </w:r>
    </w:p>
    <w:p w14:paraId="24A42DBA" w14:textId="77777777" w:rsidR="000B0CD9" w:rsidRDefault="000B0CD9" w:rsidP="000B0CD9">
      <w:r>
        <w:t>11      0.11      1.976285        16.1462451        2.1738097           16.9062071</w:t>
      </w:r>
    </w:p>
    <w:p w14:paraId="497B0D9D" w14:textId="77777777" w:rsidR="000B0CD9" w:rsidRDefault="000B0CD9" w:rsidP="000B0CD9">
      <w:r>
        <w:lastRenderedPageBreak/>
        <w:t>12      0.12      6.884058        19.4202899        5.3892395           18.5179316</w:t>
      </w:r>
    </w:p>
    <w:p w14:paraId="10C62019" w14:textId="77777777" w:rsidR="000B0CD9" w:rsidRDefault="000B0CD9" w:rsidP="000B0CD9">
      <w:r>
        <w:t>13      0.13      7.976589        19.6488294        8.1346783           19.6811031</w:t>
      </w:r>
    </w:p>
    <w:p w14:paraId="1BCA0D51" w14:textId="77777777" w:rsidR="000B0CD9" w:rsidRDefault="000B0CD9" w:rsidP="000B0CD9">
      <w:r>
        <w:t>14      0.14      9.565217        20.0310559       10.4329944           20.6683758</w:t>
      </w:r>
    </w:p>
    <w:p w14:paraId="316D92AD" w14:textId="77777777" w:rsidR="000B0CD9" w:rsidRDefault="000B0CD9" w:rsidP="000B0CD9">
      <w:r>
        <w:t>15      0.15     13.623188        22.1014493       13.4100130           22.0603774</w:t>
      </w:r>
    </w:p>
    <w:p w14:paraId="53A0BDCE" w14:textId="77777777" w:rsidR="000B0CD9" w:rsidRDefault="000B0CD9" w:rsidP="000B0CD9">
      <w:r>
        <w:t>16      0.16     16.793478        24.1847826       16.7036165           23.9376721</w:t>
      </w:r>
    </w:p>
    <w:p w14:paraId="589E6233" w14:textId="77777777" w:rsidR="000B0CD9" w:rsidRDefault="000B0CD9" w:rsidP="000B0CD9">
      <w:r>
        <w:t>17      0.17     19.539642        25.2173913       18.9340306           25.2226282</w:t>
      </w:r>
    </w:p>
    <w:p w14:paraId="4F2A1A9D" w14:textId="77777777" w:rsidR="000B0CD9" w:rsidRDefault="000B0CD9" w:rsidP="000B0CD9">
      <w:r>
        <w:t>18      0.18     19.661836        26.1835749       20.1018137           25.7174506</w:t>
      </w:r>
    </w:p>
    <w:p w14:paraId="1D4BDBF1" w14:textId="77777777" w:rsidR="000B0CD9" w:rsidRDefault="000B0CD9" w:rsidP="000B0CD9">
      <w:r>
        <w:t>19      0.19     20.755149        25.4233410       20.8089680           26.1307239</w:t>
      </w:r>
    </w:p>
    <w:p w14:paraId="02417D67" w14:textId="77777777" w:rsidR="000B0CD9" w:rsidRDefault="000B0CD9" w:rsidP="000B0CD9">
      <w:r>
        <w:t>20      0.20     21.739130        27.1739130       21.8067764           26.9546365</w:t>
      </w:r>
    </w:p>
    <w:p w14:paraId="25748B85" w14:textId="77777777" w:rsidR="000B0CD9" w:rsidRDefault="000B0CD9" w:rsidP="000B0CD9">
      <w:r>
        <w:t>21      0.21     22.484472        28.3022774       22.5803967           28.3544957</w:t>
      </w:r>
    </w:p>
    <w:p w14:paraId="03194284" w14:textId="77777777" w:rsidR="000B0CD9" w:rsidRDefault="000B0CD9" w:rsidP="000B0CD9">
      <w:r>
        <w:t>22      0.22     23.735178        30.1778656       22.7057258           30.1909914</w:t>
      </w:r>
    </w:p>
    <w:p w14:paraId="7B197A39" w14:textId="77777777" w:rsidR="000B0CD9" w:rsidRDefault="000B0CD9" w:rsidP="000B0CD9">
      <w:r>
        <w:t>23      0.23     21.483932        31.5784499       22.6944906           31.9081530</w:t>
      </w:r>
    </w:p>
    <w:p w14:paraId="1B72C65C" w14:textId="77777777" w:rsidR="000B0CD9" w:rsidRDefault="000B0CD9" w:rsidP="000B0CD9">
      <w:r>
        <w:t>24      0.24     23.659420        33.7681159       23.1339140           32.9376176</w:t>
      </w:r>
    </w:p>
    <w:p w14:paraId="1D308653" w14:textId="77777777" w:rsidR="000B0CD9" w:rsidRDefault="000B0CD9" w:rsidP="000B0CD9">
      <w:r>
        <w:t>25      0.25     24.130435        32.8260870       24.6887560           33.0834490</w:t>
      </w:r>
    </w:p>
    <w:p w14:paraId="699DDBE4" w14:textId="77777777" w:rsidR="000B0CD9" w:rsidRDefault="000B0CD9" w:rsidP="000B0CD9">
      <w:r>
        <w:t>26      0.26     27.023411        32.5083612       26.6260131           32.6710823</w:t>
      </w:r>
    </w:p>
    <w:p w14:paraId="6809AD71" w14:textId="77777777" w:rsidR="000B0CD9" w:rsidRDefault="000B0CD9" w:rsidP="000B0CD9">
      <w:r>
        <w:t>27      0.27     28.268921        32.5120773       28.0345199           32.4324248</w:t>
      </w:r>
    </w:p>
    <w:p w14:paraId="564FAC4E" w14:textId="77777777" w:rsidR="000B0CD9" w:rsidRDefault="000B0CD9" w:rsidP="000B0CD9">
      <w:r>
        <w:t>28      0.28     28.975155        32.8260870       28.9369168           33.0059318</w:t>
      </w:r>
    </w:p>
    <w:p w14:paraId="49920786" w14:textId="77777777" w:rsidR="000B0CD9" w:rsidRDefault="000B0CD9" w:rsidP="000B0CD9">
      <w:r>
        <w:t>29      0.29     29.452774        33.8530735       29.8508486           34.0995852</w:t>
      </w:r>
    </w:p>
    <w:p w14:paraId="02377BB2" w14:textId="77777777" w:rsidR="000B0CD9" w:rsidRDefault="000B0CD9" w:rsidP="000B0CD9">
      <w:r>
        <w:t>30      0.30     31.231884        35.7971014       31.4085289           35.2604811</w:t>
      </w:r>
    </w:p>
    <w:p w14:paraId="2591113D" w14:textId="77777777" w:rsidR="000B0CD9" w:rsidRDefault="000B0CD9" w:rsidP="000B0CD9">
      <w:r>
        <w:t>31      0.31     33.583450        36.0028050       33.1196435           36.1031471</w:t>
      </w:r>
    </w:p>
    <w:p w14:paraId="494F2622" w14:textId="77777777" w:rsidR="000B0CD9" w:rsidRDefault="000B0CD9" w:rsidP="000B0CD9">
      <w:r>
        <w:t>32      0.32     34.673913        36.5217391       34.4986039           36.4835323</w:t>
      </w:r>
    </w:p>
    <w:p w14:paraId="7C76B014" w14:textId="77777777" w:rsidR="000B0CD9" w:rsidRDefault="000B0CD9" w:rsidP="000B0CD9">
      <w:r>
        <w:t>33      0.33     35.289855        37.0619236       35.7838514           37.2060226</w:t>
      </w:r>
    </w:p>
    <w:p w14:paraId="704DE546" w14:textId="77777777" w:rsidR="000B0CD9" w:rsidRDefault="000B0CD9" w:rsidP="000B0CD9">
      <w:r>
        <w:t>34      0.34     37.225064        38.0434783       37.4381364           38.5292707</w:t>
      </w:r>
    </w:p>
    <w:p w14:paraId="7761B1ED" w14:textId="77777777" w:rsidR="000B0CD9" w:rsidRDefault="000B0CD9" w:rsidP="000B0CD9">
      <w:r>
        <w:t>35      0.35     39.565217        40.7142857       39.0965566           39.9006093</w:t>
      </w:r>
    </w:p>
    <w:p w14:paraId="79F3C8E8" w14:textId="77777777" w:rsidR="000B0CD9" w:rsidRDefault="000B0CD9" w:rsidP="000B0CD9">
      <w:r>
        <w:t>36      0.36     40.241546        40.6521739       40.0293583           40.9773149</w:t>
      </w:r>
    </w:p>
    <w:p w14:paraId="186F5735" w14:textId="77777777" w:rsidR="000B0CD9" w:rsidRDefault="000B0CD9" w:rsidP="000B0CD9">
      <w:r>
        <w:t>37      0.37     39.788484        41.5981199       40.0177675           41.5482130</w:t>
      </w:r>
    </w:p>
    <w:p w14:paraId="02714787" w14:textId="77777777" w:rsidR="000B0CD9" w:rsidRDefault="000B0CD9" w:rsidP="000B0CD9">
      <w:r>
        <w:t>38      0.38     39.931350        41.9565217       39.8247630           41.9748667</w:t>
      </w:r>
    </w:p>
    <w:p w14:paraId="4ED1AD28" w14:textId="77777777" w:rsidR="000B0CD9" w:rsidRDefault="000B0CD9" w:rsidP="000B0CD9">
      <w:r>
        <w:t>39      0.39     39.771460        42.6700111       40.1884576           42.5568204</w:t>
      </w:r>
    </w:p>
    <w:p w14:paraId="5CECAA54" w14:textId="77777777" w:rsidR="000B0CD9" w:rsidRDefault="000B0CD9" w:rsidP="000B0CD9">
      <w:r>
        <w:t>40      0.40     41.304348        43.1521739       41.0311724           43.4186710</w:t>
      </w:r>
    </w:p>
    <w:p w14:paraId="7E4F3E57" w14:textId="77777777" w:rsidR="000B0CD9" w:rsidRDefault="000B0CD9" w:rsidP="000B0CD9">
      <w:r>
        <w:lastRenderedPageBreak/>
        <w:t>41      0.41     42.163309        44.6129374       42.1552224           44.6725471</w:t>
      </w:r>
    </w:p>
    <w:p w14:paraId="41178A0A" w14:textId="77777777" w:rsidR="000B0CD9" w:rsidRDefault="000B0CD9" w:rsidP="000B0CD9">
      <w:r>
        <w:t>42      0.42     43.271222        46.2525880       43.3518088           45.9906005</w:t>
      </w:r>
    </w:p>
    <w:p w14:paraId="3F1773FB" w14:textId="77777777" w:rsidR="000B0CD9" w:rsidRDefault="000B0CD9" w:rsidP="000B0CD9">
      <w:r>
        <w:t>43      0.43     44.550051        47.0626896       44.5251675           47.0962758</w:t>
      </w:r>
    </w:p>
    <w:p w14:paraId="01C92F91" w14:textId="77777777" w:rsidR="000B0CD9" w:rsidRDefault="000B0CD9" w:rsidP="000B0CD9">
      <w:r>
        <w:t>44      0.44     45.810277        47.6679842       45.7602407           47.7457421</w:t>
      </w:r>
    </w:p>
    <w:p w14:paraId="1E3276D0" w14:textId="77777777" w:rsidR="000B0CD9" w:rsidRDefault="000B0CD9" w:rsidP="000B0CD9">
      <w:r>
        <w:t>45      0.45     46.835749        48.3816425       46.9293751           48.1516740</w:t>
      </w:r>
    </w:p>
    <w:p w14:paraId="1104D8B1" w14:textId="77777777" w:rsidR="000B0CD9" w:rsidRDefault="000B0CD9" w:rsidP="000B0CD9">
      <w:r>
        <w:t>46      0.46     48.024575        48.2608696       47.9378336           48.5709022</w:t>
      </w:r>
    </w:p>
    <w:p w14:paraId="01F9C197" w14:textId="77777777" w:rsidR="000B0CD9" w:rsidRDefault="000B0CD9" w:rsidP="000B0CD9">
      <w:r>
        <w:t>47      0.47     48.783534        49.1720629       48.7613782           49.0427557</w:t>
      </w:r>
    </w:p>
    <w:p w14:paraId="658475AD" w14:textId="77777777" w:rsidR="000B0CD9" w:rsidRDefault="000B0CD9" w:rsidP="000B0CD9">
      <w:r>
        <w:t>48      0.48     49.329710        49.6014493       49.3814713           49.5950643</w:t>
      </w:r>
    </w:p>
    <w:p w14:paraId="25A3540E" w14:textId="77777777" w:rsidR="000B0CD9" w:rsidRDefault="000B0CD9" w:rsidP="000B0CD9">
      <w:r>
        <w:t>49      0.49     49.880213        50.2395741       49.8017882           50.1737566</w:t>
      </w:r>
    </w:p>
    <w:p w14:paraId="05DC5E47" w14:textId="77777777" w:rsidR="000B0CD9" w:rsidRDefault="000B0CD9" w:rsidP="000B0CD9">
      <w:r>
        <w:t>50      0.50     50.217391        50.6521739       50.1957516           50.8284281</w:t>
      </w:r>
    </w:p>
    <w:p w14:paraId="72197E51" w14:textId="77777777" w:rsidR="000B0CD9" w:rsidRDefault="000B0CD9" w:rsidP="000B0CD9">
      <w:r>
        <w:t>51      0.51     50.566922        51.7263427       50.7536165           51.6681861</w:t>
      </w:r>
    </w:p>
    <w:p w14:paraId="570FCFED" w14:textId="77777777" w:rsidR="000B0CD9" w:rsidRDefault="000B0CD9" w:rsidP="000B0CD9">
      <w:r>
        <w:t>52      0.52     51.571906        52.5752508       51.5469646           52.5758599</w:t>
      </w:r>
    </w:p>
    <w:p w14:paraId="14A8A386" w14:textId="77777777" w:rsidR="000B0CD9" w:rsidRDefault="000B0CD9" w:rsidP="000B0CD9">
      <w:r>
        <w:t>53      0.53     52.530763        53.3921247       52.4006091           53.2727360</w:t>
      </w:r>
    </w:p>
    <w:p w14:paraId="2495F8CA" w14:textId="77777777" w:rsidR="000B0CD9" w:rsidRDefault="000B0CD9" w:rsidP="000B0CD9">
      <w:r>
        <w:t>54      0.54     53.244767        53.8486312       53.2035694           53.7928326</w:t>
      </w:r>
    </w:p>
    <w:p w14:paraId="28761E33" w14:textId="77777777" w:rsidR="000B0CD9" w:rsidRDefault="000B0CD9" w:rsidP="000B0CD9">
      <w:r>
        <w:t>55      0.55     53.754941        54.1106719       54.0221392           54.4658870</w:t>
      </w:r>
    </w:p>
    <w:p w14:paraId="56714293" w14:textId="77777777" w:rsidR="000B0CD9" w:rsidRDefault="000B0CD9" w:rsidP="000B0CD9">
      <w:r>
        <w:t>56      0.56     55.077640        55.3881988       54.8661881           55.2345897</w:t>
      </w:r>
    </w:p>
    <w:p w14:paraId="5213D625" w14:textId="77777777" w:rsidR="000B0CD9" w:rsidRDefault="000B0CD9" w:rsidP="000B0CD9">
      <w:r>
        <w:t>57      0.57     55.724638        56.1708619       55.6937341           55.9031312</w:t>
      </w:r>
    </w:p>
    <w:p w14:paraId="5E0B33FD" w14:textId="77777777" w:rsidR="000B0CD9" w:rsidRDefault="000B0CD9" w:rsidP="000B0CD9">
      <w:r>
        <w:t>58      0.58     56.311844        56.1469265       56.4472511           56.3555689</w:t>
      </w:r>
    </w:p>
    <w:p w14:paraId="6ED655FC" w14:textId="77777777" w:rsidR="000B0CD9" w:rsidRDefault="000B0CD9" w:rsidP="000B0CD9">
      <w:r>
        <w:t>59      0.59     57.151805        56.6875461       57.1229117           56.7317945</w:t>
      </w:r>
    </w:p>
    <w:p w14:paraId="2FADA606" w14:textId="77777777" w:rsidR="000B0CD9" w:rsidRDefault="000B0CD9" w:rsidP="000B0CD9">
      <w:r>
        <w:t>60      0.60     57.898551        57.3913043       57.7773344           57.2975459</w:t>
      </w:r>
    </w:p>
    <w:p w14:paraId="33C70939" w14:textId="77777777" w:rsidR="000B0CD9" w:rsidRDefault="000B0CD9" w:rsidP="000B0CD9">
      <w:r>
        <w:t>61      0.61     58.214540        58.0220955       58.3330155           58.0735489</w:t>
      </w:r>
    </w:p>
    <w:p w14:paraId="75B9AFC3" w14:textId="77777777" w:rsidR="000B0CD9" w:rsidRDefault="000B0CD9" w:rsidP="000B0CD9">
      <w:r>
        <w:t>62      0.62     58.884993        58.8639551       58.8280673           58.9654220</w:t>
      </w:r>
    </w:p>
    <w:p w14:paraId="6F98C6CB" w14:textId="77777777" w:rsidR="000B0CD9" w:rsidRDefault="000B0CD9" w:rsidP="000B0CD9">
      <w:r>
        <w:t>63      0.63     59.330573        60.0448585       59.3815340           59.9244125</w:t>
      </w:r>
    </w:p>
    <w:p w14:paraId="530F5CCB" w14:textId="77777777" w:rsidR="000B0CD9" w:rsidRDefault="000B0CD9" w:rsidP="000B0CD9">
      <w:r>
        <w:t>64      0.64     59.986413        60.7744565       59.9693111           60.7868436</w:t>
      </w:r>
    </w:p>
    <w:p w14:paraId="0F67CC1D" w14:textId="77777777" w:rsidR="000B0CD9" w:rsidRDefault="000B0CD9" w:rsidP="000B0CD9">
      <w:r>
        <w:t>65      0.65     60.535117        61.4882943       60.5271061           61.4331074</w:t>
      </w:r>
    </w:p>
    <w:p w14:paraId="1C0E2B63" w14:textId="77777777" w:rsidR="000B0CD9" w:rsidRDefault="000B0CD9" w:rsidP="000B0CD9">
      <w:r>
        <w:t>66      0.66     61.067194        61.8577075       61.0399122           61.9447321</w:t>
      </w:r>
    </w:p>
    <w:p w14:paraId="66A326F1" w14:textId="77777777" w:rsidR="000B0CD9" w:rsidRDefault="000B0CD9" w:rsidP="000B0CD9">
      <w:r>
        <w:t>67      0.67     61.476314        62.4399740       61.5097921           62.3944292</w:t>
      </w:r>
    </w:p>
    <w:p w14:paraId="1C19CB50" w14:textId="77777777" w:rsidR="000B0CD9" w:rsidRDefault="000B0CD9" w:rsidP="000B0CD9">
      <w:r>
        <w:t>68      0.68     61.982097        62.8005115       61.9920319           62.7829449</w:t>
      </w:r>
    </w:p>
    <w:p w14:paraId="249974C9" w14:textId="77777777" w:rsidR="000B0CD9" w:rsidRDefault="000B0CD9" w:rsidP="000B0CD9">
      <w:r>
        <w:t>69      0.69     62.473220        63.1568998       62.4665236           63.1742724</w:t>
      </w:r>
    </w:p>
    <w:p w14:paraId="2E2209C1" w14:textId="77777777" w:rsidR="000B0CD9" w:rsidRDefault="000B0CD9" w:rsidP="000B0CD9">
      <w:r>
        <w:lastRenderedPageBreak/>
        <w:t>70      0.70     62.950311        63.5093168       62.8834154           63.6018910</w:t>
      </w:r>
    </w:p>
    <w:p w14:paraId="6ADCF692" w14:textId="77777777" w:rsidR="000B0CD9" w:rsidRDefault="000B0CD9" w:rsidP="000B0CD9">
      <w:r>
        <w:t>71      0.71     63.236375        64.1641151       63.2658963           64.0238189</w:t>
      </w:r>
    </w:p>
    <w:p w14:paraId="39EC277D" w14:textId="77777777" w:rsidR="000B0CD9" w:rsidRDefault="000B0CD9" w:rsidP="000B0CD9">
      <w:r>
        <w:t>72      0.72     63.695652        64.4202899       63.7593129           64.4424569</w:t>
      </w:r>
    </w:p>
    <w:p w14:paraId="33B3C858" w14:textId="77777777" w:rsidR="000B0CD9" w:rsidRDefault="000B0CD9" w:rsidP="000B0CD9">
      <w:r>
        <w:t>73      0.73     64.359738        64.7617630       64.4183880           64.8747544</w:t>
      </w:r>
    </w:p>
    <w:p w14:paraId="13199AF5" w14:textId="77777777" w:rsidR="000B0CD9" w:rsidRDefault="000B0CD9" w:rsidP="000B0CD9">
      <w:r>
        <w:t>74      0.74     65.229142        65.4582844       65.0984085           65.3674775</w:t>
      </w:r>
    </w:p>
    <w:p w14:paraId="585A6B50" w14:textId="77777777" w:rsidR="000B0CD9" w:rsidRDefault="000B0CD9" w:rsidP="000B0CD9">
      <w:r>
        <w:t>75      0.75     65.652174        65.8695652       65.6322289           65.9092994</w:t>
      </w:r>
    </w:p>
    <w:p w14:paraId="1FD3D2C0" w14:textId="77777777" w:rsidR="000B0CD9" w:rsidRDefault="000B0CD9" w:rsidP="000B0CD9">
      <w:r>
        <w:t>76      0.76     65.995423        66.4187643       66.0456085           66.3745646</w:t>
      </w:r>
    </w:p>
    <w:p w14:paraId="1C48DECD" w14:textId="77777777" w:rsidR="000B0CD9" w:rsidRDefault="000B0CD9" w:rsidP="000B0CD9">
      <w:r>
        <w:t>77      0.77     66.400339        66.7476002       66.4654616           66.7713061</w:t>
      </w:r>
    </w:p>
    <w:p w14:paraId="32982A27" w14:textId="77777777" w:rsidR="000B0CD9" w:rsidRDefault="000B0CD9" w:rsidP="000B0CD9">
      <w:r>
        <w:t>78      0.78     67.012263        67.1348941       66.9277797           67.1283617</w:t>
      </w:r>
    </w:p>
    <w:p w14:paraId="1295DF2E" w14:textId="77777777" w:rsidR="000B0CD9" w:rsidRDefault="000B0CD9" w:rsidP="000B0CD9">
      <w:r>
        <w:t>79      0.79     67.339020        67.4545955       67.3577087           67.4549625</w:t>
      </w:r>
    </w:p>
    <w:p w14:paraId="1A9FA65B" w14:textId="77777777" w:rsidR="000B0CD9" w:rsidRDefault="000B0CD9" w:rsidP="000B0CD9">
      <w:r>
        <w:t>80      0.80     67.717391        67.7717391       67.7142878           67.7755706</w:t>
      </w:r>
    </w:p>
    <w:p w14:paraId="79BD9ED6" w14:textId="77777777" w:rsidR="000B0CD9" w:rsidRDefault="000B0CD9" w:rsidP="000B0CD9">
      <w:r>
        <w:t>81      0.81     68.035427        68.0864198       68.0504375           68.0864210</w:t>
      </w:r>
    </w:p>
    <w:p w14:paraId="7A837744" w14:textId="77777777" w:rsidR="000B0CD9" w:rsidRDefault="000B0CD9" w:rsidP="000B0CD9">
      <w:r>
        <w:t>82      0.82     68.398727        68.3987275       68.4005833           68.3987287</w:t>
      </w:r>
    </w:p>
    <w:p w14:paraId="208371E7" w14:textId="77777777" w:rsidR="000B0CD9" w:rsidRDefault="000B0CD9" w:rsidP="000B0CD9">
      <w:r>
        <w:t>83      0.83     68.753274        68.7087480       68.7414842           68.7066618</w:t>
      </w:r>
    </w:p>
    <w:p w14:paraId="6DB56AAE" w14:textId="77777777" w:rsidR="000B0CD9" w:rsidRDefault="000B0CD9" w:rsidP="000B0CD9">
      <w:r>
        <w:t>84      0.84     69.057971        69.0165631       69.0592729           69.0147398</w:t>
      </w:r>
    </w:p>
    <w:p w14:paraId="63CA8527" w14:textId="77777777" w:rsidR="000B0CD9" w:rsidRDefault="000B0CD9" w:rsidP="000B0CD9">
      <w:r>
        <w:t>85      0.85     69.360614        69.3222506       69.3509248           69.3314478</w:t>
      </w:r>
    </w:p>
    <w:p w14:paraId="6B631164" w14:textId="77777777" w:rsidR="000B0CD9" w:rsidRDefault="000B0CD9" w:rsidP="000B0CD9">
      <w:r>
        <w:t>86      0.86     69.625885        69.6612740       69.6457505           69.6615438</w:t>
      </w:r>
    </w:p>
    <w:p w14:paraId="529F1C91" w14:textId="77777777" w:rsidR="000B0CD9" w:rsidRDefault="000B0CD9" w:rsidP="000B0CD9">
      <w:r>
        <w:t>87      0.87     69.960020        69.9925037       69.9584737           69.9912906</w:t>
      </w:r>
    </w:p>
    <w:p w14:paraId="3D17CE9A" w14:textId="77777777" w:rsidR="000B0CD9" w:rsidRDefault="000B0CD9" w:rsidP="000B0CD9">
      <w:r>
        <w:t>88      0.88     70.286561        70.3162055       70.2844733           70.2995698</w:t>
      </w:r>
    </w:p>
    <w:p w14:paraId="555DC150" w14:textId="77777777" w:rsidR="000B0CD9" w:rsidRDefault="000B0CD9" w:rsidP="000B0CD9">
      <w:r>
        <w:t>89      0.89     70.605765        70.5788959       70.5981122           70.5900988</w:t>
      </w:r>
    </w:p>
    <w:p w14:paraId="08CDEBF6" w14:textId="77777777" w:rsidR="000B0CD9" w:rsidRDefault="000B0CD9" w:rsidP="000B0CD9">
      <w:r>
        <w:t>90      0.90     70.893720        70.8695652       70.8903012           70.8769245</w:t>
      </w:r>
    </w:p>
    <w:p w14:paraId="5EE2044C" w14:textId="77777777" w:rsidR="000B0CD9" w:rsidRDefault="000B0CD9" w:rsidP="000B0CD9">
      <w:r>
        <w:t>91      0.91     71.158624        71.1801242       71.1724175           71.1705504</w:t>
      </w:r>
    </w:p>
    <w:p w14:paraId="1FCBBFD6" w14:textId="77777777" w:rsidR="000B0CD9" w:rsidRDefault="000B0CD9" w:rsidP="000B0CD9">
      <w:r>
        <w:t>92      0.92     71.465028        71.4650284       71.4528460           71.4711163</w:t>
      </w:r>
    </w:p>
    <w:p w14:paraId="668B419E" w14:textId="77777777" w:rsidR="000B0CD9" w:rsidRDefault="000B0CD9" w:rsidP="000B0CD9">
      <w:r>
        <w:t>93      0.93     71.732118        71.7648434       71.7408863           71.7644114</w:t>
      </w:r>
    </w:p>
    <w:p w14:paraId="0761322E" w14:textId="77777777" w:rsidR="000B0CD9" w:rsidRDefault="000B0CD9" w:rsidP="000B0CD9">
      <w:r>
        <w:t>94      0.94     72.030527        72.0582794       72.0300210           72.0502206</w:t>
      </w:r>
    </w:p>
    <w:p w14:paraId="36CEB1C7" w14:textId="77777777" w:rsidR="000B0CD9" w:rsidRDefault="000B0CD9" w:rsidP="000B0CD9">
      <w:r>
        <w:t>95      0.95     72.322654        72.3226545       72.3175541           72.3305986</w:t>
      </w:r>
    </w:p>
    <w:p w14:paraId="3286F96F" w14:textId="77777777" w:rsidR="000B0CD9" w:rsidRDefault="000B0CD9" w:rsidP="000B0CD9">
      <w:r>
        <w:t>96      0.96     72.599638        72.6086957       72.6019006           72.6077385</w:t>
      </w:r>
    </w:p>
    <w:p w14:paraId="7F1BDE81" w14:textId="77777777" w:rsidR="000B0CD9" w:rsidRDefault="000B0CD9" w:rsidP="000B0CD9">
      <w:r>
        <w:t>97      0.97     72.882116        72.8821156       72.8819635           72.8836222</w:t>
      </w:r>
    </w:p>
    <w:p w14:paraId="6B33EA21" w14:textId="77777777" w:rsidR="000B0CD9" w:rsidRDefault="000B0CD9" w:rsidP="000B0CD9">
      <w:r>
        <w:t>98      0.98     73.158829        73.1588287       73.1580601           73.1577389</w:t>
      </w:r>
    </w:p>
    <w:p w14:paraId="41A9EA27" w14:textId="77777777" w:rsidR="000B0CD9" w:rsidRDefault="000B0CD9" w:rsidP="000B0CD9">
      <w:r>
        <w:lastRenderedPageBreak/>
        <w:t>99      0.99     73.429952        73.4299517       73.4302673           73.4301971</w:t>
      </w:r>
    </w:p>
    <w:p w14:paraId="2E889EE1" w14:textId="77777777" w:rsidR="000B0CD9" w:rsidRDefault="000B0CD9" w:rsidP="000B0CD9"/>
    <w:p w14:paraId="4A43E6DE" w14:textId="77777777" w:rsidR="000B0CD9" w:rsidRDefault="000B0CD9" w:rsidP="000B0CD9">
      <w:r>
        <w:t>&gt;</w:t>
      </w:r>
      <w:r w:rsidRPr="00FA2E8F">
        <w:t xml:space="preserve"> </w:t>
      </w:r>
      <w:r>
        <w:t>$predictors</w:t>
      </w:r>
    </w:p>
    <w:p w14:paraId="29FCB747" w14:textId="77777777" w:rsidR="000B0CD9" w:rsidRDefault="000B0CD9" w:rsidP="000B0CD9">
      <w:r>
        <w:t xml:space="preserve">    </w:t>
      </w:r>
      <w:proofErr w:type="gramStart"/>
      <w:r>
        <w:t>predictor</w:t>
      </w:r>
      <w:proofErr w:type="gramEnd"/>
      <w:r>
        <w:t xml:space="preserve"> harm.applied probability</w:t>
      </w:r>
    </w:p>
    <w:p w14:paraId="5F0FF675" w14:textId="77777777" w:rsidR="000B0CD9" w:rsidRDefault="000B0CD9" w:rsidP="000B0CD9">
      <w:r>
        <w:t>1     PredRRT            0        TRUE</w:t>
      </w:r>
    </w:p>
    <w:p w14:paraId="026ED447" w14:textId="77777777" w:rsidR="000B0CD9" w:rsidRDefault="000B0CD9" w:rsidP="000B0CD9">
      <w:r>
        <w:t>2 PredNGALRRT            0        TRUE</w:t>
      </w:r>
    </w:p>
    <w:p w14:paraId="70D25F3D" w14:textId="77777777" w:rsidR="000B0CD9" w:rsidRDefault="000B0CD9" w:rsidP="000B0CD9"/>
    <w:p w14:paraId="519C90E3" w14:textId="77777777" w:rsidR="000B0CD9" w:rsidRDefault="000B0CD9" w:rsidP="000B0CD9">
      <w:r>
        <w:t>$interventions.avoided.per</w:t>
      </w:r>
    </w:p>
    <w:p w14:paraId="7E6F2A41" w14:textId="77777777" w:rsidR="000B0CD9" w:rsidRDefault="000B0CD9" w:rsidP="000B0CD9">
      <w:r>
        <w:t>[1] 100</w:t>
      </w:r>
    </w:p>
    <w:p w14:paraId="09B4FEFF" w14:textId="77777777" w:rsidR="000B0CD9" w:rsidRDefault="000B0CD9" w:rsidP="000B0CD9"/>
    <w:p w14:paraId="7FA72804" w14:textId="77777777" w:rsidR="000B0CD9" w:rsidRDefault="000B0CD9" w:rsidP="000B0CD9">
      <w:r>
        <w:t>$net.benefit</w:t>
      </w:r>
    </w:p>
    <w:p w14:paraId="4AB7282D" w14:textId="77777777" w:rsidR="000B0CD9" w:rsidRDefault="000B0CD9" w:rsidP="000B0CD9">
      <w:r>
        <w:t xml:space="preserve">   </w:t>
      </w:r>
      <w:proofErr w:type="gramStart"/>
      <w:r>
        <w:t>threshold</w:t>
      </w:r>
      <w:proofErr w:type="gramEnd"/>
      <w:r>
        <w:t xml:space="preserve">           all none     PredRRT   PredNGALRRT    PredRRT_sm PredNGALRRT_sm</w:t>
      </w:r>
    </w:p>
    <w:p w14:paraId="6F8D1099" w14:textId="77777777" w:rsidR="000B0CD9" w:rsidRDefault="000B0CD9" w:rsidP="000B0CD9">
      <w:r>
        <w:t xml:space="preserve">1       0.01   0.073342117    0 </w:t>
      </w:r>
      <w:proofErr w:type="gramStart"/>
      <w:r>
        <w:t>0.073342117  0.0733421168</w:t>
      </w:r>
      <w:proofErr w:type="gramEnd"/>
      <w:r>
        <w:t xml:space="preserve">  7.383392e-02   0.0725833637</w:t>
      </w:r>
    </w:p>
    <w:p w14:paraId="11C2BE03" w14:textId="77777777" w:rsidR="000B0CD9" w:rsidRDefault="000B0CD9" w:rsidP="000B0CD9">
      <w:r>
        <w:t xml:space="preserve">2       0.02   0.063886424    0 </w:t>
      </w:r>
      <w:proofErr w:type="gramStart"/>
      <w:r>
        <w:t>0.063886424  0.0669032831</w:t>
      </w:r>
      <w:proofErr w:type="gramEnd"/>
      <w:r>
        <w:t xml:space="preserve">  6.290350e-02   0.0670323932</w:t>
      </w:r>
    </w:p>
    <w:p w14:paraId="77003973" w14:textId="77777777" w:rsidR="000B0CD9" w:rsidRDefault="000B0CD9" w:rsidP="000B0CD9">
      <w:r>
        <w:t xml:space="preserve">3       0.03   0.054235769    0 </w:t>
      </w:r>
      <w:proofErr w:type="gramStart"/>
      <w:r>
        <w:t>0.054235769  0.0597265800</w:t>
      </w:r>
      <w:proofErr w:type="gramEnd"/>
      <w:r>
        <w:t xml:space="preserve">  5.359363e-02   0.0623083017</w:t>
      </w:r>
    </w:p>
    <w:p w14:paraId="5EA8F21A" w14:textId="77777777" w:rsidR="000B0CD9" w:rsidRDefault="000B0CD9" w:rsidP="000B0CD9">
      <w:r>
        <w:t xml:space="preserve">4       0.04   0.044384058    0 </w:t>
      </w:r>
      <w:proofErr w:type="gramStart"/>
      <w:r>
        <w:t>0.043115942  0.0584239130</w:t>
      </w:r>
      <w:proofErr w:type="gramEnd"/>
      <w:r>
        <w:t xml:space="preserve">  4.583032e-02   0.0582757374</w:t>
      </w:r>
    </w:p>
    <w:p w14:paraId="125CBD12" w14:textId="77777777" w:rsidR="000B0CD9" w:rsidRDefault="000B0CD9" w:rsidP="000B0CD9">
      <w:r>
        <w:t xml:space="preserve">5       0.05   0.034324943    0 </w:t>
      </w:r>
      <w:proofErr w:type="gramStart"/>
      <w:r>
        <w:t>0.038787185  0.0568649886</w:t>
      </w:r>
      <w:proofErr w:type="gramEnd"/>
      <w:r>
        <w:t xml:space="preserve">  3.965563e-02   0.0553714605</w:t>
      </w:r>
    </w:p>
    <w:p w14:paraId="0ACE050E" w14:textId="77777777" w:rsidR="000B0CD9" w:rsidRDefault="000B0CD9" w:rsidP="000B0CD9">
      <w:r>
        <w:t xml:space="preserve">6       0.06   0.024051804    0 </w:t>
      </w:r>
      <w:proofErr w:type="gramStart"/>
      <w:r>
        <w:t>0.038852914  0.0511100833</w:t>
      </w:r>
      <w:proofErr w:type="gramEnd"/>
      <w:r>
        <w:t xml:space="preserve">  3.495796e-02   0.0518241723</w:t>
      </w:r>
    </w:p>
    <w:p w14:paraId="1CA48F54" w14:textId="77777777" w:rsidR="000B0CD9" w:rsidRDefault="000B0CD9" w:rsidP="000B0CD9">
      <w:r>
        <w:t xml:space="preserve">7       0.07   0.013557737    0 </w:t>
      </w:r>
      <w:proofErr w:type="gramStart"/>
      <w:r>
        <w:t>0.027699860  0.0472650771</w:t>
      </w:r>
      <w:proofErr w:type="gramEnd"/>
      <w:r>
        <w:t xml:space="preserve">  3.021782e-02   0.0478489382</w:t>
      </w:r>
    </w:p>
    <w:p w14:paraId="701B478E" w14:textId="77777777" w:rsidR="000B0CD9" w:rsidRDefault="000B0CD9" w:rsidP="000B0CD9">
      <w:r>
        <w:t xml:space="preserve">8       0.08   0.002835539    0 </w:t>
      </w:r>
      <w:proofErr w:type="gramStart"/>
      <w:r>
        <w:t>0.025803403  0.0440453686</w:t>
      </w:r>
      <w:proofErr w:type="gramEnd"/>
      <w:r>
        <w:t xml:space="preserve">  2.574994e-02   0.0436906739</w:t>
      </w:r>
    </w:p>
    <w:p w14:paraId="6194FBB5" w14:textId="77777777" w:rsidR="000B0CD9" w:rsidRDefault="000B0CD9" w:rsidP="000B0CD9">
      <w:r>
        <w:t xml:space="preserve">9       </w:t>
      </w:r>
      <w:proofErr w:type="gramStart"/>
      <w:r>
        <w:t>0.09  -</w:t>
      </w:r>
      <w:proofErr w:type="gramEnd"/>
      <w:r>
        <w:t>0.008122312    0 0.023244147  0.0404682274  2.343473e-02   0.0389509973</w:t>
      </w:r>
    </w:p>
    <w:p w14:paraId="2B8948F7" w14:textId="77777777" w:rsidR="000B0CD9" w:rsidRDefault="000B0CD9" w:rsidP="000B0CD9">
      <w:r w:rsidRPr="002429B6">
        <w:rPr>
          <w:highlight w:val="yellow"/>
        </w:rPr>
        <w:t xml:space="preserve">10      </w:t>
      </w:r>
      <w:proofErr w:type="gramStart"/>
      <w:r w:rsidRPr="002429B6">
        <w:rPr>
          <w:highlight w:val="yellow"/>
        </w:rPr>
        <w:t>0.10  -</w:t>
      </w:r>
      <w:proofErr w:type="gramEnd"/>
      <w:r w:rsidRPr="002429B6">
        <w:rPr>
          <w:highlight w:val="yellow"/>
        </w:rPr>
        <w:t>0.019323671    0 0.023671498  0.0321256039  2.272346e-02   0.0344280677</w:t>
      </w:r>
    </w:p>
    <w:p w14:paraId="4CC0E905" w14:textId="77777777" w:rsidR="000B0CD9" w:rsidRDefault="000B0CD9" w:rsidP="000B0CD9">
      <w:r>
        <w:t xml:space="preserve">11      </w:t>
      </w:r>
      <w:proofErr w:type="gramStart"/>
      <w:r>
        <w:t>0.11  -</w:t>
      </w:r>
      <w:proofErr w:type="gramEnd"/>
      <w:r>
        <w:t>0.030776746    0 0.020810943  0.0307278945  2.182255e-02   0.0301761042</w:t>
      </w:r>
    </w:p>
    <w:p w14:paraId="1FB854FD" w14:textId="77777777" w:rsidR="000B0CD9" w:rsidRDefault="000B0CD9" w:rsidP="000B0CD9">
      <w:r>
        <w:t xml:space="preserve">12      </w:t>
      </w:r>
      <w:proofErr w:type="gramStart"/>
      <w:r>
        <w:t>0.12  -</w:t>
      </w:r>
      <w:proofErr w:type="gramEnd"/>
      <w:r>
        <w:t>0.042490119    0 0.021739130  0.0281620553  2.097101e-02   0.0264906849</w:t>
      </w:r>
    </w:p>
    <w:p w14:paraId="7DA11E29" w14:textId="77777777" w:rsidR="000B0CD9" w:rsidRDefault="000B0CD9" w:rsidP="000B0CD9">
      <w:r>
        <w:t xml:space="preserve">13      </w:t>
      </w:r>
      <w:proofErr w:type="gramStart"/>
      <w:r>
        <w:t>0.13  -</w:t>
      </w:r>
      <w:proofErr w:type="gramEnd"/>
      <w:r>
        <w:t>0.054472764    0 0.018965517  0.0213893053  1.958656e-02   0.0232886747</w:t>
      </w:r>
    </w:p>
    <w:p w14:paraId="290F0A33" w14:textId="77777777" w:rsidR="000B0CD9" w:rsidRDefault="000B0CD9" w:rsidP="000B0CD9">
      <w:r>
        <w:t xml:space="preserve">14      </w:t>
      </w:r>
      <w:proofErr w:type="gramStart"/>
      <w:r>
        <w:t>0.14  -</w:t>
      </w:r>
      <w:proofErr w:type="gramEnd"/>
      <w:r>
        <w:t>0.066734075    0 0.018756320  0.0211324570  1.730660e-02   0.0204493919</w:t>
      </w:r>
    </w:p>
    <w:p w14:paraId="41071162" w14:textId="77777777" w:rsidR="000B0CD9" w:rsidRDefault="000B0CD9" w:rsidP="000B0CD9">
      <w:r>
        <w:t xml:space="preserve">15      </w:t>
      </w:r>
      <w:proofErr w:type="gramStart"/>
      <w:r>
        <w:t>0.15  -</w:t>
      </w:r>
      <w:proofErr w:type="gramEnd"/>
      <w:r>
        <w:t>0.079283887    0 0.013171355  0.0195652174  1.470662e-02   0.0196181064</w:t>
      </w:r>
    </w:p>
    <w:p w14:paraId="4732A1AF" w14:textId="77777777" w:rsidR="000B0CD9" w:rsidRDefault="000B0CD9" w:rsidP="000B0CD9">
      <w:r>
        <w:t xml:space="preserve">16      </w:t>
      </w:r>
      <w:proofErr w:type="gramStart"/>
      <w:r>
        <w:t>0.16  -</w:t>
      </w:r>
      <w:proofErr w:type="gramEnd"/>
      <w:r>
        <w:t>0.092132505    0 0.013146998  0.0192546584  1.251264e-02   0.0200836831</w:t>
      </w:r>
    </w:p>
    <w:p w14:paraId="7C71A28B" w14:textId="77777777" w:rsidR="000B0CD9" w:rsidRDefault="000B0CD9" w:rsidP="000B0CD9">
      <w:r>
        <w:t xml:space="preserve">17      </w:t>
      </w:r>
      <w:proofErr w:type="gramStart"/>
      <w:r>
        <w:t>0.17  -</w:t>
      </w:r>
      <w:proofErr w:type="gramEnd"/>
      <w:r>
        <w:t>0.105290728    0 0.011052907  0.0213200629  1.140813e-02   0.0202967106</w:t>
      </w:r>
    </w:p>
    <w:p w14:paraId="2E75A4E2" w14:textId="77777777" w:rsidR="000B0CD9" w:rsidRDefault="000B0CD9" w:rsidP="000B0CD9">
      <w:r>
        <w:lastRenderedPageBreak/>
        <w:t xml:space="preserve">18      </w:t>
      </w:r>
      <w:proofErr w:type="gramStart"/>
      <w:r>
        <w:t>0.18  -</w:t>
      </w:r>
      <w:proofErr w:type="gramEnd"/>
      <w:r>
        <w:t>0.118769883    0 0.010763521  0.0199893955  1.087940e-02   0.0197109203</w:t>
      </w:r>
    </w:p>
    <w:p w14:paraId="72434BA3" w14:textId="77777777" w:rsidR="000B0CD9" w:rsidRDefault="000B0CD9" w:rsidP="000B0CD9">
      <w:r>
        <w:t xml:space="preserve">19      </w:t>
      </w:r>
      <w:proofErr w:type="gramStart"/>
      <w:r>
        <w:t>0.19  -</w:t>
      </w:r>
      <w:proofErr w:type="gramEnd"/>
      <w:r>
        <w:t>0.132581857    0 0.010520666  0.0178207193  9.762520e-03   0.0181133545</w:t>
      </w:r>
    </w:p>
    <w:p w14:paraId="1AB9AEBE" w14:textId="77777777" w:rsidR="000B0CD9" w:rsidRDefault="000B0CD9" w:rsidP="000B0CD9">
      <w:r>
        <w:t xml:space="preserve">20      </w:t>
      </w:r>
      <w:proofErr w:type="gramStart"/>
      <w:r>
        <w:t>0.20  -</w:t>
      </w:r>
      <w:proofErr w:type="gramEnd"/>
      <w:r>
        <w:t>0.146739130    0 0.008152174  0.0163043478  8.285966e-03   0.0170215654</w:t>
      </w:r>
    </w:p>
    <w:p w14:paraId="607172AF" w14:textId="77777777" w:rsidR="000B0CD9" w:rsidRDefault="000B0CD9" w:rsidP="000B0CD9">
      <w:r>
        <w:t xml:space="preserve">21      </w:t>
      </w:r>
      <w:proofErr w:type="gramStart"/>
      <w:r>
        <w:t>0.21  -</w:t>
      </w:r>
      <w:proofErr w:type="gramEnd"/>
      <w:r>
        <w:t>0.161254816    0 0.006411668  0.0165657677  6.852458e-03   0.0163642660</w:t>
      </w:r>
    </w:p>
    <w:p w14:paraId="7B497E3C" w14:textId="77777777" w:rsidR="000B0CD9" w:rsidRDefault="000B0CD9" w:rsidP="000B0CD9">
      <w:r>
        <w:t xml:space="preserve">22      </w:t>
      </w:r>
      <w:proofErr w:type="gramStart"/>
      <w:r>
        <w:t>0.22  -</w:t>
      </w:r>
      <w:proofErr w:type="gramEnd"/>
      <w:r>
        <w:t>0.176142698    0 0.006354515  0.0169453735  6.324886e-03   0.0153343213</w:t>
      </w:r>
    </w:p>
    <w:p w14:paraId="4D7CBBC2" w14:textId="77777777" w:rsidR="000B0CD9" w:rsidRDefault="000B0CD9" w:rsidP="000B0CD9">
      <w:r>
        <w:t xml:space="preserve">23      </w:t>
      </w:r>
      <w:proofErr w:type="gramStart"/>
      <w:r>
        <w:t>0.23  -</w:t>
      </w:r>
      <w:proofErr w:type="gramEnd"/>
      <w:r>
        <w:t>0.191417278    0 0.007001694  0.0124505929  6.870170e-03   0.0144037469</w:t>
      </w:r>
    </w:p>
    <w:p w14:paraId="453BD3F9" w14:textId="77777777" w:rsidR="000B0CD9" w:rsidRDefault="000B0CD9" w:rsidP="000B0CD9">
      <w:r>
        <w:t xml:space="preserve">24      </w:t>
      </w:r>
      <w:proofErr w:type="gramStart"/>
      <w:r>
        <w:t>0.24  -</w:t>
      </w:r>
      <w:proofErr w:type="gramEnd"/>
      <w:r>
        <w:t>0.207093822    0 0.007780320  0.0144164760  7.962300e-03   0.0141909127</w:t>
      </w:r>
    </w:p>
    <w:p w14:paraId="233FD0C6" w14:textId="77777777" w:rsidR="000B0CD9" w:rsidRDefault="000B0CD9" w:rsidP="000B0CD9">
      <w:r>
        <w:t xml:space="preserve">25      </w:t>
      </w:r>
      <w:proofErr w:type="gramStart"/>
      <w:r>
        <w:t>0.25  -</w:t>
      </w:r>
      <w:proofErr w:type="gramEnd"/>
      <w:r>
        <w:t>0.223188406    0 0.009420290  0.0152173913  9.310605e-03   0.0148043308</w:t>
      </w:r>
    </w:p>
    <w:p w14:paraId="6239032F" w14:textId="77777777" w:rsidR="000B0CD9" w:rsidRDefault="000B0CD9" w:rsidP="000B0CD9">
      <w:r>
        <w:t xml:space="preserve">26      </w:t>
      </w:r>
      <w:proofErr w:type="gramStart"/>
      <w:r>
        <w:t>0.26  -</w:t>
      </w:r>
      <w:proofErr w:type="gramEnd"/>
      <w:r>
        <w:t>0.239717979    0 0.010517039  0.0153936545  1.070573e-02   0.0149088262</w:t>
      </w:r>
    </w:p>
    <w:p w14:paraId="403C1850" w14:textId="77777777" w:rsidR="000B0CD9" w:rsidRDefault="000B0CD9" w:rsidP="000B0CD9">
      <w:r>
        <w:t xml:space="preserve">27      </w:t>
      </w:r>
      <w:proofErr w:type="gramStart"/>
      <w:r>
        <w:t>0.27  -</w:t>
      </w:r>
      <w:proofErr w:type="gramEnd"/>
      <w:r>
        <w:t>0.256700417    0 0.011762954  0.0134603931  1.136304e-02   0.0142202928</w:t>
      </w:r>
    </w:p>
    <w:p w14:paraId="5C7D80AA" w14:textId="77777777" w:rsidR="000B0CD9" w:rsidRDefault="000B0CD9" w:rsidP="000B0CD9">
      <w:r>
        <w:t xml:space="preserve">28      </w:t>
      </w:r>
      <w:proofErr w:type="gramStart"/>
      <w:r>
        <w:t>0.28  -</w:t>
      </w:r>
      <w:proofErr w:type="gramEnd"/>
      <w:r>
        <w:t>0.274154589    0 0.011473430  0.0129227053  1.116228e-02   0.0130979976</w:t>
      </w:r>
    </w:p>
    <w:p w14:paraId="55BDDE29" w14:textId="77777777" w:rsidR="000B0CD9" w:rsidRDefault="000B0CD9" w:rsidP="000B0CD9">
      <w:r>
        <w:t xml:space="preserve">29      </w:t>
      </w:r>
      <w:proofErr w:type="gramStart"/>
      <w:r>
        <w:t>0.29  -</w:t>
      </w:r>
      <w:proofErr w:type="gramEnd"/>
      <w:r>
        <w:t>0.292100429    0 0.009889773  0.0123698714  1.078467e-02   0.0110478242</w:t>
      </w:r>
    </w:p>
    <w:p w14:paraId="7000B404" w14:textId="77777777" w:rsidR="000B0CD9" w:rsidRDefault="000B0CD9" w:rsidP="000B0CD9">
      <w:r>
        <w:t xml:space="preserve">30      </w:t>
      </w:r>
      <w:proofErr w:type="gramStart"/>
      <w:r>
        <w:t>0.30  -</w:t>
      </w:r>
      <w:proofErr w:type="gramEnd"/>
      <w:r>
        <w:t>0.310559006    0 0.010559006  0.0074534161  1.022491e-02   0.0080458884</w:t>
      </w:r>
    </w:p>
    <w:p w14:paraId="6606F796" w14:textId="77777777" w:rsidR="000B0CD9" w:rsidRDefault="000B0CD9" w:rsidP="000B0CD9">
      <w:r>
        <w:t xml:space="preserve">31      </w:t>
      </w:r>
      <w:proofErr w:type="gramStart"/>
      <w:r>
        <w:t>0.31  -</w:t>
      </w:r>
      <w:proofErr w:type="gramEnd"/>
      <w:r>
        <w:t>0.329552615    0 0.010333963  0.0046943919  9.593952e-03   0.0049188522</w:t>
      </w:r>
    </w:p>
    <w:p w14:paraId="34551254" w14:textId="77777777" w:rsidR="000B0CD9" w:rsidRDefault="000B0CD9" w:rsidP="000B0CD9">
      <w:r>
        <w:t xml:space="preserve">32      </w:t>
      </w:r>
      <w:proofErr w:type="gramStart"/>
      <w:r>
        <w:t>0.32  -</w:t>
      </w:r>
      <w:proofErr w:type="gramEnd"/>
      <w:r>
        <w:t>0.349104859    0 0.007928389  0.0029411765  8.956527e-03   0.0033527482</w:t>
      </w:r>
    </w:p>
    <w:p w14:paraId="3EACFC61" w14:textId="77777777" w:rsidR="000B0CD9" w:rsidRDefault="000B0CD9" w:rsidP="000B0CD9">
      <w:r>
        <w:t xml:space="preserve">33      </w:t>
      </w:r>
      <w:proofErr w:type="gramStart"/>
      <w:r>
        <w:t>0.33  -</w:t>
      </w:r>
      <w:proofErr w:type="gramEnd"/>
      <w:r>
        <w:t>0.369240753    0 0.008760545  0.0034393251  8.372133e-03   0.0032569007</w:t>
      </w:r>
    </w:p>
    <w:p w14:paraId="0D5AE33E" w14:textId="77777777" w:rsidR="000B0CD9" w:rsidRDefault="000B0CD9" w:rsidP="000B0CD9">
      <w:r>
        <w:t xml:space="preserve">34      </w:t>
      </w:r>
      <w:proofErr w:type="gramStart"/>
      <w:r>
        <w:t>0.34  -</w:t>
      </w:r>
      <w:proofErr w:type="gramEnd"/>
      <w:r>
        <w:t>0.389986825    0 0.008563900  0.0040184453  8.429315e-03   0.0036156130</w:t>
      </w:r>
    </w:p>
    <w:p w14:paraId="72CC785E" w14:textId="77777777" w:rsidR="000B0CD9" w:rsidRDefault="000B0CD9" w:rsidP="000B0CD9">
      <w:r>
        <w:t xml:space="preserve">35      </w:t>
      </w:r>
      <w:proofErr w:type="gramStart"/>
      <w:r>
        <w:t>0.35  -</w:t>
      </w:r>
      <w:proofErr w:type="gramEnd"/>
      <w:r>
        <w:t>0.411371237    0 0.008361204  0.0035117057  8.787054e-03   0.0039867996</w:t>
      </w:r>
    </w:p>
    <w:p w14:paraId="2932ACDB" w14:textId="77777777" w:rsidR="000B0CD9" w:rsidRDefault="000B0CD9" w:rsidP="000B0CD9">
      <w:r>
        <w:t xml:space="preserve">36      </w:t>
      </w:r>
      <w:proofErr w:type="gramStart"/>
      <w:r>
        <w:t>0.36  -</w:t>
      </w:r>
      <w:proofErr w:type="gramEnd"/>
      <w:r>
        <w:t>0.433423913    0 0.009375000  0.0042119565  9.018848e-03   0.0040457024</w:t>
      </w:r>
    </w:p>
    <w:p w14:paraId="181E0708" w14:textId="77777777" w:rsidR="000B0CD9" w:rsidRDefault="000B0CD9" w:rsidP="000B0CD9">
      <w:r>
        <w:t xml:space="preserve">37      </w:t>
      </w:r>
      <w:proofErr w:type="gramStart"/>
      <w:r>
        <w:t>0.37  -</w:t>
      </w:r>
      <w:proofErr w:type="gramEnd"/>
      <w:r>
        <w:t>0.456176674    0 0.009213251  0.0037267081  9.341132e-03   0.0031318340</w:t>
      </w:r>
    </w:p>
    <w:p w14:paraId="53007D98" w14:textId="77777777" w:rsidR="000B0CD9" w:rsidRDefault="000B0CD9" w:rsidP="000B0CD9">
      <w:r>
        <w:t xml:space="preserve">38      </w:t>
      </w:r>
      <w:proofErr w:type="gramStart"/>
      <w:r>
        <w:t>0.38  -</w:t>
      </w:r>
      <w:proofErr w:type="gramEnd"/>
      <w:r>
        <w:t>0.479663394    0 0.009046283  0.0023842917  9.031129e-03   0.0020374122</w:t>
      </w:r>
    </w:p>
    <w:p w14:paraId="54DF1931" w14:textId="77777777" w:rsidR="000B0CD9" w:rsidRDefault="000B0CD9" w:rsidP="000B0CD9">
      <w:r>
        <w:t xml:space="preserve">39      </w:t>
      </w:r>
      <w:proofErr w:type="gramStart"/>
      <w:r>
        <w:t>0.39  -</w:t>
      </w:r>
      <w:proofErr w:type="gramEnd"/>
      <w:r>
        <w:t>0.503920171    0 0.008873842 -0.0002494654  8.210858e-03   0.0021345341</w:t>
      </w:r>
    </w:p>
    <w:p w14:paraId="0DD65900" w14:textId="77777777" w:rsidR="000B0CD9" w:rsidRDefault="000B0CD9" w:rsidP="000B0CD9">
      <w:r>
        <w:t xml:space="preserve">40      </w:t>
      </w:r>
      <w:proofErr w:type="gramStart"/>
      <w:r>
        <w:t>0.40  -</w:t>
      </w:r>
      <w:proofErr w:type="gramEnd"/>
      <w:r>
        <w:t>0.528985507    0 0.006521739  0.0050724638  7.629309e-03   0.0033237828</w:t>
      </w:r>
    </w:p>
    <w:p w14:paraId="73211390" w14:textId="77777777" w:rsidR="000B0CD9" w:rsidRDefault="000B0CD9" w:rsidP="000B0CD9">
      <w:r>
        <w:t xml:space="preserve">41      </w:t>
      </w:r>
      <w:proofErr w:type="gramStart"/>
      <w:r>
        <w:t>0.41  -</w:t>
      </w:r>
      <w:proofErr w:type="gramEnd"/>
      <w:r>
        <w:t>0.554900516    0 0.007848195  0.0048268239  7.430026e-03   0.0046975811</w:t>
      </w:r>
    </w:p>
    <w:p w14:paraId="56F86EDA" w14:textId="77777777" w:rsidR="000B0CD9" w:rsidRDefault="000B0CD9" w:rsidP="000B0CD9">
      <w:r>
        <w:t xml:space="preserve">42      </w:t>
      </w:r>
      <w:proofErr w:type="gramStart"/>
      <w:r>
        <w:t>0.42  -</w:t>
      </w:r>
      <w:proofErr w:type="gramEnd"/>
      <w:r>
        <w:t>0.581709145    0 0.007721139  0.0045727136  7.484658e-03   0.0049006452</w:t>
      </w:r>
    </w:p>
    <w:p w14:paraId="13C17EA2" w14:textId="77777777" w:rsidR="000B0CD9" w:rsidRDefault="000B0CD9" w:rsidP="000B0CD9">
      <w:r>
        <w:t xml:space="preserve">43      </w:t>
      </w:r>
      <w:proofErr w:type="gramStart"/>
      <w:r>
        <w:t>0.43  -</w:t>
      </w:r>
      <w:proofErr w:type="gramEnd"/>
      <w:r>
        <w:t>0.609458429    0 0.007589626  0.0043096873  7.521775e-03   0.0043096976</w:t>
      </w:r>
    </w:p>
    <w:p w14:paraId="0123D3BD" w14:textId="77777777" w:rsidR="000B0CD9" w:rsidRDefault="000B0CD9" w:rsidP="000B0CD9">
      <w:r>
        <w:t xml:space="preserve">44      </w:t>
      </w:r>
      <w:proofErr w:type="gramStart"/>
      <w:r>
        <w:t>0.44  -</w:t>
      </w:r>
      <w:proofErr w:type="gramEnd"/>
      <w:r>
        <w:t>0.638198758    0 0.006987578  0.0040372671  7.676715e-03   0.0038098588</w:t>
      </w:r>
    </w:p>
    <w:p w14:paraId="567EA6B1" w14:textId="77777777" w:rsidR="000B0CD9" w:rsidRDefault="000B0CD9" w:rsidP="000B0CD9">
      <w:r>
        <w:t xml:space="preserve">45      </w:t>
      </w:r>
      <w:proofErr w:type="gramStart"/>
      <w:r>
        <w:t>0.45  -</w:t>
      </w:r>
      <w:proofErr w:type="gramEnd"/>
      <w:r>
        <w:t>0.667984190    0 0.008695652  0.0037549407  8.171238e-03   0.0037369538</w:t>
      </w:r>
    </w:p>
    <w:p w14:paraId="53CDB482" w14:textId="77777777" w:rsidR="000B0CD9" w:rsidRDefault="000B0CD9" w:rsidP="000B0CD9">
      <w:r>
        <w:t xml:space="preserve">46      </w:t>
      </w:r>
      <w:proofErr w:type="gramStart"/>
      <w:r>
        <w:t>0.46  -</w:t>
      </w:r>
      <w:proofErr w:type="gramEnd"/>
      <w:r>
        <w:t>0.698872786    0 0.008695652  0.0034621578  8.663993e-03   0.0046153255</w:t>
      </w:r>
    </w:p>
    <w:p w14:paraId="1592CD39" w14:textId="77777777" w:rsidR="000B0CD9" w:rsidRDefault="000B0CD9" w:rsidP="000B0CD9">
      <w:r>
        <w:lastRenderedPageBreak/>
        <w:t xml:space="preserve">47      </w:t>
      </w:r>
      <w:proofErr w:type="gramStart"/>
      <w:r>
        <w:t>0.47  -</w:t>
      </w:r>
      <w:proofErr w:type="gramEnd"/>
      <w:r>
        <w:t>0.730926989    0 0.008695652  0.0070139459  8.796401e-03   0.0058879474</w:t>
      </w:r>
    </w:p>
    <w:p w14:paraId="3BD7D00F" w14:textId="77777777" w:rsidR="000B0CD9" w:rsidRDefault="000B0CD9" w:rsidP="000B0CD9">
      <w:r>
        <w:t xml:space="preserve">48      </w:t>
      </w:r>
      <w:proofErr w:type="gramStart"/>
      <w:r>
        <w:t>0.48  -</w:t>
      </w:r>
      <w:proofErr w:type="gramEnd"/>
      <w:r>
        <w:t>0.764214047    0 0.008695652  0.0068561873  8.695652e-03   0.0068559122</w:t>
      </w:r>
    </w:p>
    <w:p w14:paraId="6155ACCF" w14:textId="77777777" w:rsidR="000B0CD9" w:rsidRDefault="000B0CD9" w:rsidP="000B0CD9">
      <w:r>
        <w:t xml:space="preserve">49      </w:t>
      </w:r>
      <w:proofErr w:type="gramStart"/>
      <w:r>
        <w:t>0.49  -</w:t>
      </w:r>
      <w:proofErr w:type="gramEnd"/>
      <w:r>
        <w:t>0.798806479    0 0.008695652  0.0066922421  8.695652e-03   0.0069107101</w:t>
      </w:r>
    </w:p>
    <w:p w14:paraId="2ED3677A" w14:textId="77777777" w:rsidR="000B0CD9" w:rsidRDefault="000B0CD9" w:rsidP="000B0CD9">
      <w:r>
        <w:t xml:space="preserve">50      </w:t>
      </w:r>
      <w:proofErr w:type="gramStart"/>
      <w:r>
        <w:t>0.50  -</w:t>
      </w:r>
      <w:proofErr w:type="gramEnd"/>
      <w:r>
        <w:t>0.834782609    0 0.008695652  0.0065217391  8.695652e-03   0.0065217491</w:t>
      </w:r>
    </w:p>
    <w:p w14:paraId="7F358AD5" w14:textId="77777777" w:rsidR="000B0CD9" w:rsidRDefault="000B0CD9" w:rsidP="000B0CD9">
      <w:r>
        <w:t xml:space="preserve">51      </w:t>
      </w:r>
      <w:proofErr w:type="gramStart"/>
      <w:r>
        <w:t>0.51  -</w:t>
      </w:r>
      <w:proofErr w:type="gramEnd"/>
      <w:r>
        <w:t>0.872227152    0 0.008695652  0.0063442768  8.695652e-03   0.0063442879</w:t>
      </w:r>
    </w:p>
    <w:p w14:paraId="441C1393" w14:textId="77777777" w:rsidR="000B0CD9" w:rsidRDefault="000B0CD9" w:rsidP="000B0CD9">
      <w:r>
        <w:t xml:space="preserve">52      </w:t>
      </w:r>
      <w:proofErr w:type="gramStart"/>
      <w:r>
        <w:t>0.52  -</w:t>
      </w:r>
      <w:proofErr w:type="gramEnd"/>
      <w:r>
        <w:t>0.911231884    0 0.008695652  0.0061594203  8.695652e-03   0.0061594325</w:t>
      </w:r>
    </w:p>
    <w:p w14:paraId="0427D489" w14:textId="77777777" w:rsidR="000B0CD9" w:rsidRDefault="000B0CD9" w:rsidP="000B0CD9">
      <w:r>
        <w:t xml:space="preserve">53      </w:t>
      </w:r>
      <w:proofErr w:type="gramStart"/>
      <w:r>
        <w:t>0.53  -</w:t>
      </w:r>
      <w:proofErr w:type="gramEnd"/>
      <w:r>
        <w:t>0.951896392    0 0.008695652  0.0059666975  8.695652e-03   0.0060949370</w:t>
      </w:r>
    </w:p>
    <w:p w14:paraId="07112EFD" w14:textId="77777777" w:rsidR="000B0CD9" w:rsidRDefault="000B0CD9" w:rsidP="000B0CD9">
      <w:r>
        <w:t xml:space="preserve">54      </w:t>
      </w:r>
      <w:proofErr w:type="gramStart"/>
      <w:r>
        <w:t>0.54  -</w:t>
      </w:r>
      <w:proofErr w:type="gramEnd"/>
      <w:r>
        <w:t>0.994328922    0 0.008695652  0.0057655955  8.695652e-03   0.0054305647</w:t>
      </w:r>
    </w:p>
    <w:p w14:paraId="3944619F" w14:textId="77777777" w:rsidR="000B0CD9" w:rsidRDefault="000B0CD9" w:rsidP="000B0CD9">
      <w:r>
        <w:t xml:space="preserve">55      </w:t>
      </w:r>
      <w:proofErr w:type="gramStart"/>
      <w:r>
        <w:t>0.55  -</w:t>
      </w:r>
      <w:proofErr w:type="gramEnd"/>
      <w:r>
        <w:t>1.038647343    0 0.008695652  0.0055555556  8.695652e-03   0.0048725410</w:t>
      </w:r>
    </w:p>
    <w:p w14:paraId="0F61F611" w14:textId="77777777" w:rsidR="000B0CD9" w:rsidRDefault="000B0CD9" w:rsidP="000B0CD9">
      <w:r>
        <w:t xml:space="preserve">56      </w:t>
      </w:r>
      <w:proofErr w:type="gramStart"/>
      <w:r>
        <w:t>0.56  -</w:t>
      </w:r>
      <w:proofErr w:type="gramEnd"/>
      <w:r>
        <w:t>1.084980237    0 0.008695652  0.0031620553  8.695652e-03   0.0055412010</w:t>
      </w:r>
    </w:p>
    <w:p w14:paraId="3C29B3D5" w14:textId="77777777" w:rsidR="000B0CD9" w:rsidRDefault="000B0CD9" w:rsidP="000B0CD9">
      <w:r>
        <w:t xml:space="preserve">57      </w:t>
      </w:r>
      <w:proofErr w:type="gramStart"/>
      <w:r>
        <w:t>0.57  -</w:t>
      </w:r>
      <w:proofErr w:type="gramEnd"/>
      <w:r>
        <w:t>1.133468150    0 0.008695652  0.0086956522  8.695652e-03   0.0070084665</w:t>
      </w:r>
    </w:p>
    <w:p w14:paraId="26E4BB10" w14:textId="77777777" w:rsidR="000B0CD9" w:rsidRDefault="000B0CD9" w:rsidP="000B0CD9">
      <w:r>
        <w:t xml:space="preserve">58      </w:t>
      </w:r>
      <w:proofErr w:type="gramStart"/>
      <w:r>
        <w:t>0.58  -</w:t>
      </w:r>
      <w:proofErr w:type="gramEnd"/>
      <w:r>
        <w:t>1.184265010    0 0.008695652  0.0086956522  8.695652e-03   0.0085669518</w:t>
      </w:r>
    </w:p>
    <w:p w14:paraId="2FE90FA2" w14:textId="77777777" w:rsidR="000B0CD9" w:rsidRDefault="000B0CD9" w:rsidP="000B0CD9">
      <w:r>
        <w:t xml:space="preserve">59      </w:t>
      </w:r>
      <w:proofErr w:type="gramStart"/>
      <w:r>
        <w:t>0.59  -</w:t>
      </w:r>
      <w:proofErr w:type="gramEnd"/>
      <w:r>
        <w:t>1.237539767    0 0.008695652  0.0086956522  8.695652e-03   0.0090220455</w:t>
      </w:r>
    </w:p>
    <w:p w14:paraId="1B0983E2" w14:textId="77777777" w:rsidR="000B0CD9" w:rsidRDefault="000B0CD9" w:rsidP="000B0CD9">
      <w:r>
        <w:t xml:space="preserve">60      </w:t>
      </w:r>
      <w:proofErr w:type="gramStart"/>
      <w:r>
        <w:t>0.60  -</w:t>
      </w:r>
      <w:proofErr w:type="gramEnd"/>
      <w:r>
        <w:t>1.293478261    0 0.008695652  0.0086956522  8.695652e-03   0.0086956522</w:t>
      </w:r>
    </w:p>
    <w:p w14:paraId="57153A42" w14:textId="77777777" w:rsidR="000B0CD9" w:rsidRDefault="000B0CD9" w:rsidP="000B0CD9">
      <w:r>
        <w:t xml:space="preserve">61      </w:t>
      </w:r>
      <w:proofErr w:type="gramStart"/>
      <w:r>
        <w:t>0.61  -</w:t>
      </w:r>
      <w:proofErr w:type="gramEnd"/>
      <w:r>
        <w:t>1.352285396    0 0.008695652  0.0086956522  8.695652e-03   0.0086956522</w:t>
      </w:r>
    </w:p>
    <w:p w14:paraId="6468E8EA" w14:textId="77777777" w:rsidR="000B0CD9" w:rsidRDefault="000B0CD9" w:rsidP="000B0CD9">
      <w:r>
        <w:t xml:space="preserve">62      </w:t>
      </w:r>
      <w:proofErr w:type="gramStart"/>
      <w:r>
        <w:t>0.62  -</w:t>
      </w:r>
      <w:proofErr w:type="gramEnd"/>
      <w:r>
        <w:t>1.414187643    0 0.008695652  0.0086956522  8.823878e-03   0.0086956522</w:t>
      </w:r>
    </w:p>
    <w:p w14:paraId="27BC4B46" w14:textId="77777777" w:rsidR="000B0CD9" w:rsidRDefault="000B0CD9" w:rsidP="000B0CD9">
      <w:r>
        <w:t xml:space="preserve">63      </w:t>
      </w:r>
      <w:proofErr w:type="gramStart"/>
      <w:r>
        <w:t>0.63  -</w:t>
      </w:r>
      <w:proofErr w:type="gramEnd"/>
      <w:r>
        <w:t>1.479435958    0 0.008695652  0.0086956522  8.700554e-03   0.0086956522</w:t>
      </w:r>
    </w:p>
    <w:p w14:paraId="7DA09657" w14:textId="77777777" w:rsidR="000B0CD9" w:rsidRDefault="000B0CD9" w:rsidP="000B0CD9">
      <w:r>
        <w:t xml:space="preserve">64      </w:t>
      </w:r>
      <w:proofErr w:type="gramStart"/>
      <w:r>
        <w:t>0.64  -</w:t>
      </w:r>
      <w:proofErr w:type="gramEnd"/>
      <w:r>
        <w:t>1.548309179    0 0.008695652  0.0086956522  8.039817e-03   0.0086956522</w:t>
      </w:r>
    </w:p>
    <w:p w14:paraId="14B4869D" w14:textId="77777777" w:rsidR="000B0CD9" w:rsidRDefault="000B0CD9" w:rsidP="000B0CD9">
      <w:r>
        <w:t xml:space="preserve">65      </w:t>
      </w:r>
      <w:proofErr w:type="gramStart"/>
      <w:r>
        <w:t>0.65  -</w:t>
      </w:r>
      <w:proofErr w:type="gramEnd"/>
      <w:r>
        <w:t>1.621118012    0 0.006521739  0.0086956522  7.177575e-03   0.0086956522</w:t>
      </w:r>
    </w:p>
    <w:p w14:paraId="6C9CE403" w14:textId="77777777" w:rsidR="000B0CD9" w:rsidRDefault="000B0CD9" w:rsidP="000B0CD9">
      <w:r>
        <w:t xml:space="preserve">66      </w:t>
      </w:r>
      <w:proofErr w:type="gramStart"/>
      <w:r>
        <w:t>0.66  -</w:t>
      </w:r>
      <w:proofErr w:type="gramEnd"/>
      <w:r>
        <w:t>1.698209719    0 0.006521739  0.0086956522  6.516837e-03   0.0086956522</w:t>
      </w:r>
    </w:p>
    <w:p w14:paraId="59E44305" w14:textId="77777777" w:rsidR="000B0CD9" w:rsidRDefault="000B0CD9" w:rsidP="000B0CD9">
      <w:r>
        <w:t xml:space="preserve">67      </w:t>
      </w:r>
      <w:proofErr w:type="gramStart"/>
      <w:r>
        <w:t>0.67  -</w:t>
      </w:r>
      <w:proofErr w:type="gramEnd"/>
      <w:r>
        <w:t>1.779973650    0 0.006521739  0.0086956522  6.393513e-03   0.0086956522</w:t>
      </w:r>
    </w:p>
    <w:p w14:paraId="24EC0171" w14:textId="77777777" w:rsidR="000B0CD9" w:rsidRDefault="000B0CD9" w:rsidP="000B0CD9">
      <w:r>
        <w:t xml:space="preserve">68      </w:t>
      </w:r>
      <w:proofErr w:type="gramStart"/>
      <w:r>
        <w:t>0.68  -</w:t>
      </w:r>
      <w:proofErr w:type="gramEnd"/>
      <w:r>
        <w:t>1.866847826    0 0.006521739  0.0086956522  6.521739e-03   0.0086956522</w:t>
      </w:r>
    </w:p>
    <w:p w14:paraId="0D0011BD" w14:textId="77777777" w:rsidR="000B0CD9" w:rsidRDefault="000B0CD9" w:rsidP="000B0CD9">
      <w:r>
        <w:t xml:space="preserve">69      </w:t>
      </w:r>
      <w:proofErr w:type="gramStart"/>
      <w:r>
        <w:t>0.69  -</w:t>
      </w:r>
      <w:proofErr w:type="gramEnd"/>
      <w:r>
        <w:t>1.959326788    0 0.006521739  0.0086956522  6.521739e-03   0.0086956522</w:t>
      </w:r>
    </w:p>
    <w:p w14:paraId="56B5304A" w14:textId="77777777" w:rsidR="000B0CD9" w:rsidRDefault="000B0CD9" w:rsidP="000B0CD9">
      <w:r>
        <w:t xml:space="preserve">70      </w:t>
      </w:r>
      <w:proofErr w:type="gramStart"/>
      <w:r>
        <w:t>0.70  -</w:t>
      </w:r>
      <w:proofErr w:type="gramEnd"/>
      <w:r>
        <w:t>2.057971014    0 0.006521739  0.0086956522  6.521739e-03   0.0086956522</w:t>
      </w:r>
    </w:p>
    <w:p w14:paraId="000A5C4E" w14:textId="77777777" w:rsidR="000B0CD9" w:rsidRDefault="000B0CD9" w:rsidP="000B0CD9">
      <w:r>
        <w:t xml:space="preserve">71      </w:t>
      </w:r>
      <w:proofErr w:type="gramStart"/>
      <w:r>
        <w:t>0.71  -</w:t>
      </w:r>
      <w:proofErr w:type="gramEnd"/>
      <w:r>
        <w:t>2.163418291    0 0.006521739  0.0086956522  6.521739e-03   0.0088238781</w:t>
      </w:r>
    </w:p>
    <w:p w14:paraId="2883D283" w14:textId="77777777" w:rsidR="000B0CD9" w:rsidRDefault="000B0CD9" w:rsidP="000B0CD9">
      <w:r>
        <w:t xml:space="preserve">72      </w:t>
      </w:r>
      <w:proofErr w:type="gramStart"/>
      <w:r>
        <w:t>0.72  -</w:t>
      </w:r>
      <w:proofErr w:type="gramEnd"/>
      <w:r>
        <w:t>2.276397516    0 0.006521739  0.0086956522  6.521739e-03   0.0087005541</w:t>
      </w:r>
    </w:p>
    <w:p w14:paraId="642FAB94" w14:textId="77777777" w:rsidR="000B0CD9" w:rsidRDefault="000B0CD9" w:rsidP="000B0CD9">
      <w:r>
        <w:t xml:space="preserve">73      </w:t>
      </w:r>
      <w:proofErr w:type="gramStart"/>
      <w:r>
        <w:t>0.73  -</w:t>
      </w:r>
      <w:proofErr w:type="gramEnd"/>
      <w:r>
        <w:t>2.397745572    0 0.006521739  0.0086956522  6.521739e-03   0.0080398166</w:t>
      </w:r>
    </w:p>
    <w:p w14:paraId="13D638E4" w14:textId="77777777" w:rsidR="000B0CD9" w:rsidRDefault="000B0CD9" w:rsidP="000B0CD9">
      <w:r>
        <w:t xml:space="preserve">74      </w:t>
      </w:r>
      <w:proofErr w:type="gramStart"/>
      <w:r>
        <w:t>0.74  -</w:t>
      </w:r>
      <w:proofErr w:type="gramEnd"/>
      <w:r>
        <w:t>2.528428094    0 0.006521739  0.0065217391  6.521739e-03   0.0071775747</w:t>
      </w:r>
    </w:p>
    <w:p w14:paraId="1C513A6D" w14:textId="77777777" w:rsidR="000B0CD9" w:rsidRDefault="000B0CD9" w:rsidP="000B0CD9">
      <w:r>
        <w:t xml:space="preserve">75      </w:t>
      </w:r>
      <w:proofErr w:type="gramStart"/>
      <w:r>
        <w:t>0.75  -</w:t>
      </w:r>
      <w:proofErr w:type="gramEnd"/>
      <w:r>
        <w:t>2.669565217    0 0.006521739  0.0065217391  6.521739e-03   0.0065168372</w:t>
      </w:r>
    </w:p>
    <w:p w14:paraId="733B38E4" w14:textId="77777777" w:rsidR="000B0CD9" w:rsidRDefault="000B0CD9" w:rsidP="000B0CD9">
      <w:r>
        <w:lastRenderedPageBreak/>
        <w:t xml:space="preserve">76      </w:t>
      </w:r>
      <w:proofErr w:type="gramStart"/>
      <w:r>
        <w:t>0.76  -</w:t>
      </w:r>
      <w:proofErr w:type="gramEnd"/>
      <w:r>
        <w:t>2.822463768    0 0.006521739  0.0065217391  6.521739e-03   0.0063935132</w:t>
      </w:r>
    </w:p>
    <w:p w14:paraId="4202861A" w14:textId="77777777" w:rsidR="000B0CD9" w:rsidRDefault="000B0CD9" w:rsidP="000B0CD9">
      <w:r>
        <w:t xml:space="preserve">77      </w:t>
      </w:r>
      <w:proofErr w:type="gramStart"/>
      <w:r>
        <w:t>0.77  -</w:t>
      </w:r>
      <w:proofErr w:type="gramEnd"/>
      <w:r>
        <w:t>2.988657845    0 0.006521739  0.0065217391  6.649965e-03   0.0065217391</w:t>
      </w:r>
    </w:p>
    <w:p w14:paraId="75DF7646" w14:textId="77777777" w:rsidR="000B0CD9" w:rsidRDefault="000B0CD9" w:rsidP="000B0CD9">
      <w:r>
        <w:t xml:space="preserve">78      </w:t>
      </w:r>
      <w:proofErr w:type="gramStart"/>
      <w:r>
        <w:t>0.78  -</w:t>
      </w:r>
      <w:proofErr w:type="gramEnd"/>
      <w:r>
        <w:t>3.169960474    0 0.006521739  0.0065217391  6.526641e-03   0.0065217391</w:t>
      </w:r>
    </w:p>
    <w:p w14:paraId="18C94BAD" w14:textId="77777777" w:rsidR="000B0CD9" w:rsidRDefault="000B0CD9" w:rsidP="000B0CD9">
      <w:r>
        <w:t xml:space="preserve">79      </w:t>
      </w:r>
      <w:proofErr w:type="gramStart"/>
      <w:r>
        <w:t>0.79  -</w:t>
      </w:r>
      <w:proofErr w:type="gramEnd"/>
      <w:r>
        <w:t>3.368530021    0 0.006521739  0.0065217391  5.865904e-03   0.0065217391</w:t>
      </w:r>
    </w:p>
    <w:p w14:paraId="7D68E337" w14:textId="77777777" w:rsidR="000B0CD9" w:rsidRDefault="000B0CD9" w:rsidP="000B0CD9">
      <w:r>
        <w:t xml:space="preserve">80      </w:t>
      </w:r>
      <w:proofErr w:type="gramStart"/>
      <w:r>
        <w:t>0.80  -</w:t>
      </w:r>
      <w:proofErr w:type="gramEnd"/>
      <w:r>
        <w:t>3.586956522    0 0.004347826  0.0065217391  5.003662e-03   0.0065217391</w:t>
      </w:r>
    </w:p>
    <w:p w14:paraId="3BE1BE1A" w14:textId="77777777" w:rsidR="000B0CD9" w:rsidRDefault="000B0CD9" w:rsidP="000B0CD9">
      <w:r>
        <w:t xml:space="preserve">81      </w:t>
      </w:r>
      <w:proofErr w:type="gramStart"/>
      <w:r>
        <w:t>0.81  -</w:t>
      </w:r>
      <w:proofErr w:type="gramEnd"/>
      <w:r>
        <w:t>3.828375286    0 0.004347826  0.0065217391  4.342924e-03   0.0065217391</w:t>
      </w:r>
    </w:p>
    <w:p w14:paraId="5E46AE81" w14:textId="77777777" w:rsidR="000B0CD9" w:rsidRDefault="000B0CD9" w:rsidP="000B0CD9">
      <w:r>
        <w:t xml:space="preserve">82      </w:t>
      </w:r>
      <w:proofErr w:type="gramStart"/>
      <w:r>
        <w:t>0.82  -</w:t>
      </w:r>
      <w:proofErr w:type="gramEnd"/>
      <w:r>
        <w:t>4.096618357    0 0.004347826  0.0065217391  4.219600e-03   0.0065217391</w:t>
      </w:r>
    </w:p>
    <w:p w14:paraId="58A17A81" w14:textId="77777777" w:rsidR="000B0CD9" w:rsidRDefault="000B0CD9" w:rsidP="000B0CD9">
      <w:r>
        <w:t xml:space="preserve">83      </w:t>
      </w:r>
      <w:proofErr w:type="gramStart"/>
      <w:r>
        <w:t>0.83  -</w:t>
      </w:r>
      <w:proofErr w:type="gramEnd"/>
      <w:r>
        <w:t>4.396419437    0 0.004347826  0.0065217391  4.347826e-03   0.0065217391</w:t>
      </w:r>
    </w:p>
    <w:p w14:paraId="45E5996E" w14:textId="77777777" w:rsidR="000B0CD9" w:rsidRDefault="000B0CD9" w:rsidP="000B0CD9">
      <w:r>
        <w:t xml:space="preserve">84      </w:t>
      </w:r>
      <w:proofErr w:type="gramStart"/>
      <w:r>
        <w:t>0.84  -</w:t>
      </w:r>
      <w:proofErr w:type="gramEnd"/>
      <w:r>
        <w:t>4.733695652    0 0.004347826  0.0065217391  4.476052e-03   0.0066499651</w:t>
      </w:r>
    </w:p>
    <w:p w14:paraId="143BE063" w14:textId="77777777" w:rsidR="000B0CD9" w:rsidRDefault="000B0CD9" w:rsidP="000B0CD9">
      <w:r>
        <w:t xml:space="preserve">85      </w:t>
      </w:r>
      <w:proofErr w:type="gramStart"/>
      <w:r>
        <w:t>0.85  -</w:t>
      </w:r>
      <w:proofErr w:type="gramEnd"/>
      <w:r>
        <w:t>5.115942029    0 0.004347826  0.0065217391  4.352728e-03   0.0065266411</w:t>
      </w:r>
    </w:p>
    <w:p w14:paraId="581BFE1F" w14:textId="77777777" w:rsidR="000B0CD9" w:rsidRDefault="000B0CD9" w:rsidP="000B0CD9">
      <w:r>
        <w:t xml:space="preserve">86      </w:t>
      </w:r>
      <w:proofErr w:type="gramStart"/>
      <w:r>
        <w:t>0.86  -</w:t>
      </w:r>
      <w:proofErr w:type="gramEnd"/>
      <w:r>
        <w:t>5.552795031    0 0.004347826  0.0065217391  3.691991e-03   0.0058659036</w:t>
      </w:r>
    </w:p>
    <w:p w14:paraId="44F0C207" w14:textId="77777777" w:rsidR="000B0CD9" w:rsidRDefault="000B0CD9" w:rsidP="000B0CD9">
      <w:r>
        <w:t xml:space="preserve">87      </w:t>
      </w:r>
      <w:proofErr w:type="gramStart"/>
      <w:r>
        <w:t>0.87  -</w:t>
      </w:r>
      <w:proofErr w:type="gramEnd"/>
      <w:r>
        <w:t>6.056856187    0 0.002173913  0.0043478261  2.829749e-03   0.0050036616</w:t>
      </w:r>
    </w:p>
    <w:p w14:paraId="63506D6B" w14:textId="77777777" w:rsidR="000B0CD9" w:rsidRDefault="000B0CD9" w:rsidP="000B0CD9">
      <w:r>
        <w:t xml:space="preserve">88      </w:t>
      </w:r>
      <w:proofErr w:type="gramStart"/>
      <w:r>
        <w:t>0.88  -</w:t>
      </w:r>
      <w:proofErr w:type="gramEnd"/>
      <w:r>
        <w:t>6.644927536    0 0.002173913  0.0043478261  2.169011e-03   0.0044711501</w:t>
      </w:r>
    </w:p>
    <w:p w14:paraId="1F828AC6" w14:textId="77777777" w:rsidR="000B0CD9" w:rsidRDefault="000B0CD9" w:rsidP="000B0CD9">
      <w:r>
        <w:t xml:space="preserve">89      </w:t>
      </w:r>
      <w:proofErr w:type="gramStart"/>
      <w:r>
        <w:t>0.89  -</w:t>
      </w:r>
      <w:proofErr w:type="gramEnd"/>
      <w:r>
        <w:t>7.339920949    0 0.002173913  0.0043478261  2.045687e-03   0.0042245021</w:t>
      </w:r>
    </w:p>
    <w:p w14:paraId="6E128CCB" w14:textId="77777777" w:rsidR="000B0CD9" w:rsidRDefault="000B0CD9" w:rsidP="000B0CD9">
      <w:r>
        <w:t xml:space="preserve">90      </w:t>
      </w:r>
      <w:proofErr w:type="gramStart"/>
      <w:r>
        <w:t>0.90  -</w:t>
      </w:r>
      <w:proofErr w:type="gramEnd"/>
      <w:r>
        <w:t>8.173913043    0 0.002173913  0.0043478261  2.173913e-03   0.0036919905</w:t>
      </w:r>
    </w:p>
    <w:p w14:paraId="58B030CB" w14:textId="77777777" w:rsidR="000B0CD9" w:rsidRDefault="000B0CD9" w:rsidP="000B0CD9">
      <w:r>
        <w:t xml:space="preserve">91      </w:t>
      </w:r>
      <w:proofErr w:type="gramStart"/>
      <w:r>
        <w:t>0.91  -</w:t>
      </w:r>
      <w:proofErr w:type="gramEnd"/>
      <w:r>
        <w:t>9.193236715    0 0.002173913  0.0021739130  2.173913e-03   0.0028297486</w:t>
      </w:r>
    </w:p>
    <w:p w14:paraId="7A4CCF0F" w14:textId="77777777" w:rsidR="000B0CD9" w:rsidRDefault="000B0CD9" w:rsidP="000B0CD9">
      <w:r>
        <w:t xml:space="preserve">92      0.92 -10.467391304    0 </w:t>
      </w:r>
      <w:proofErr w:type="gramStart"/>
      <w:r>
        <w:t>0.002173913  0.0021739130</w:t>
      </w:r>
      <w:proofErr w:type="gramEnd"/>
      <w:r>
        <w:t xml:space="preserve">  2.173913e-03   0.0021690111</w:t>
      </w:r>
    </w:p>
    <w:p w14:paraId="6FB06131" w14:textId="77777777" w:rsidR="000B0CD9" w:rsidRDefault="000B0CD9" w:rsidP="000B0CD9">
      <w:r>
        <w:t xml:space="preserve">93      0.93 -12.105590062    0 </w:t>
      </w:r>
      <w:proofErr w:type="gramStart"/>
      <w:r>
        <w:t>0.002173913  0.0021739130</w:t>
      </w:r>
      <w:proofErr w:type="gramEnd"/>
      <w:r>
        <w:t xml:space="preserve">  2.302139e-03   0.0020456871</w:t>
      </w:r>
    </w:p>
    <w:p w14:paraId="5C8D809F" w14:textId="77777777" w:rsidR="000B0CD9" w:rsidRDefault="000B0CD9" w:rsidP="000B0CD9">
      <w:r>
        <w:t xml:space="preserve">94      0.94 -14.289855072    0 </w:t>
      </w:r>
      <w:proofErr w:type="gramStart"/>
      <w:r>
        <w:t>0.002173913  0.0021739130</w:t>
      </w:r>
      <w:proofErr w:type="gramEnd"/>
      <w:r>
        <w:t xml:space="preserve">  2.178815e-03   0.0023021390</w:t>
      </w:r>
    </w:p>
    <w:p w14:paraId="3B8C3C4A" w14:textId="77777777" w:rsidR="000B0CD9" w:rsidRDefault="000B0CD9" w:rsidP="000B0CD9">
      <w:r>
        <w:t xml:space="preserve">95      0.95 -17.347826087    0 </w:t>
      </w:r>
      <w:proofErr w:type="gramStart"/>
      <w:r>
        <w:t>0.002173913  0.0021739130</w:t>
      </w:r>
      <w:proofErr w:type="gramEnd"/>
      <w:r>
        <w:t xml:space="preserve">  1.518078e-03   0.0021788150</w:t>
      </w:r>
    </w:p>
    <w:p w14:paraId="0DF1A546" w14:textId="77777777" w:rsidR="000B0CD9" w:rsidRDefault="000B0CD9" w:rsidP="000B0CD9">
      <w:r>
        <w:t xml:space="preserve">96      0.96 -21.934782609    0 </w:t>
      </w:r>
      <w:proofErr w:type="gramStart"/>
      <w:r>
        <w:t>0.000000000  0.0021739130</w:t>
      </w:r>
      <w:proofErr w:type="gramEnd"/>
      <w:r>
        <w:t xml:space="preserve">  7.662022e-04   0.0014938725</w:t>
      </w:r>
    </w:p>
    <w:p w14:paraId="0A5E1F5D" w14:textId="77777777" w:rsidR="000B0CD9" w:rsidRDefault="000B0CD9" w:rsidP="000B0CD9">
      <w:r>
        <w:t xml:space="preserve">97      0.97 -29.579710145    0 </w:t>
      </w:r>
      <w:proofErr w:type="gramStart"/>
      <w:r>
        <w:t>0.000000000  0.0000000000</w:t>
      </w:r>
      <w:proofErr w:type="gramEnd"/>
      <w:r>
        <w:t xml:space="preserve">  2.825092e-04   0.0009069492</w:t>
      </w:r>
    </w:p>
    <w:p w14:paraId="57E5D759" w14:textId="77777777" w:rsidR="000B0CD9" w:rsidRDefault="000B0CD9" w:rsidP="000B0CD9">
      <w:r>
        <w:t xml:space="preserve">98      0.98 -44.869565217    0 </w:t>
      </w:r>
      <w:proofErr w:type="gramStart"/>
      <w:r>
        <w:t>0.000000000  0.0000000000</w:t>
      </w:r>
      <w:proofErr w:type="gramEnd"/>
      <w:r>
        <w:t xml:space="preserve"> -2.782387e-05   0.0002819256</w:t>
      </w:r>
    </w:p>
    <w:p w14:paraId="278363C0" w14:textId="77777777" w:rsidR="000B0CD9" w:rsidRDefault="000B0CD9" w:rsidP="000B0CD9">
      <w:r>
        <w:t xml:space="preserve">99      0.99 -90.739130435    0 </w:t>
      </w:r>
      <w:proofErr w:type="gramStart"/>
      <w:r>
        <w:t>0.000000000  0.0000000000</w:t>
      </w:r>
      <w:proofErr w:type="gramEnd"/>
      <w:r>
        <w:t xml:space="preserve"> -1.110352e-04  -0.0003408381</w:t>
      </w:r>
    </w:p>
    <w:p w14:paraId="76967E3C" w14:textId="77777777" w:rsidR="000B0CD9" w:rsidRDefault="000B0CD9" w:rsidP="000B0CD9"/>
    <w:p w14:paraId="0675BA90" w14:textId="77777777" w:rsidR="000B0CD9" w:rsidRDefault="000B0CD9" w:rsidP="000B0CD9">
      <w:r>
        <w:t>$interventions.avoided</w:t>
      </w:r>
    </w:p>
    <w:p w14:paraId="6D82D60A" w14:textId="77777777" w:rsidR="000B0CD9" w:rsidRDefault="000B0CD9" w:rsidP="000B0CD9">
      <w:r>
        <w:t xml:space="preserve">   </w:t>
      </w:r>
      <w:proofErr w:type="gramStart"/>
      <w:r>
        <w:t>threshold</w:t>
      </w:r>
      <w:proofErr w:type="gramEnd"/>
      <w:r>
        <w:t xml:space="preserve">   PredRRT PredNGALRRT PredRRT_sm PredNGALRRT_sm</w:t>
      </w:r>
    </w:p>
    <w:p w14:paraId="4F5A3285" w14:textId="77777777" w:rsidR="000B0CD9" w:rsidRDefault="000B0CD9" w:rsidP="000B0CD9">
      <w:r>
        <w:t xml:space="preserve">1       </w:t>
      </w:r>
      <w:proofErr w:type="gramStart"/>
      <w:r>
        <w:t>0.01  0.000000</w:t>
      </w:r>
      <w:proofErr w:type="gramEnd"/>
      <w:r>
        <w:t xml:space="preserve">     0.00000  0.3976539     -0.1105406</w:t>
      </w:r>
    </w:p>
    <w:p w14:paraId="5250FFF1" w14:textId="77777777" w:rsidR="000B0CD9" w:rsidRDefault="000B0CD9" w:rsidP="000B0CD9">
      <w:r>
        <w:t xml:space="preserve">2       </w:t>
      </w:r>
      <w:proofErr w:type="gramStart"/>
      <w:r>
        <w:t>0.02  0.000000</w:t>
      </w:r>
      <w:proofErr w:type="gramEnd"/>
      <w:r>
        <w:t xml:space="preserve">    14.78261 -1.3801118     12.5300473</w:t>
      </w:r>
    </w:p>
    <w:p w14:paraId="0877A269" w14:textId="77777777" w:rsidR="000B0CD9" w:rsidRDefault="000B0CD9" w:rsidP="000B0CD9">
      <w:r>
        <w:lastRenderedPageBreak/>
        <w:t xml:space="preserve">3       </w:t>
      </w:r>
      <w:proofErr w:type="gramStart"/>
      <w:r>
        <w:t>0.03  0.000000</w:t>
      </w:r>
      <w:proofErr w:type="gramEnd"/>
      <w:r>
        <w:t xml:space="preserve">    17.75362 -0.4898055     23.4382364</w:t>
      </w:r>
    </w:p>
    <w:p w14:paraId="709E5229" w14:textId="77777777" w:rsidR="000B0CD9" w:rsidRDefault="000B0CD9" w:rsidP="000B0CD9">
      <w:r>
        <w:t xml:space="preserve">4       0.04 -3.043478    </w:t>
      </w:r>
      <w:proofErr w:type="gramStart"/>
      <w:r>
        <w:t>33.69565  2.8661130</w:t>
      </w:r>
      <w:proofErr w:type="gramEnd"/>
      <w:r>
        <w:t xml:space="preserve">     32.3589733</w:t>
      </w:r>
    </w:p>
    <w:p w14:paraId="04C2DBB2" w14:textId="77777777" w:rsidR="000B0CD9" w:rsidRDefault="000B0CD9" w:rsidP="000B0CD9">
      <w:r>
        <w:t xml:space="preserve">5       </w:t>
      </w:r>
      <w:proofErr w:type="gramStart"/>
      <w:r>
        <w:t>0.05  8.478261</w:t>
      </w:r>
      <w:proofErr w:type="gramEnd"/>
      <w:r>
        <w:t xml:space="preserve">    42.82609  8.9935042     39.9923371</w:t>
      </w:r>
    </w:p>
    <w:p w14:paraId="4272E540" w14:textId="77777777" w:rsidR="000B0CD9" w:rsidRDefault="000B0CD9" w:rsidP="000B0CD9">
      <w:r>
        <w:t>6       0.06 23.188406    42.39130 16.9398425     44.0963392</w:t>
      </w:r>
    </w:p>
    <w:p w14:paraId="4CD19AD2" w14:textId="77777777" w:rsidR="000B0CD9" w:rsidRDefault="000B0CD9" w:rsidP="000B0CD9">
      <w:r>
        <w:t>7       0.07 18.788820    44.78261 22.7052793     45.5485329</w:t>
      </w:r>
    </w:p>
    <w:p w14:paraId="202D4A93" w14:textId="77777777" w:rsidR="000B0CD9" w:rsidRDefault="000B0CD9" w:rsidP="000B0CD9">
      <w:r>
        <w:t>8       0.08 26.413043    47.39130 26.3749290     46.9110938</w:t>
      </w:r>
    </w:p>
    <w:p w14:paraId="0492AC8B" w14:textId="77777777" w:rsidR="000B0CD9" w:rsidRDefault="000B0CD9" w:rsidP="000B0CD9">
      <w:r>
        <w:t>9       0.09 31.714976    49.13043 31.6559602     47.7714692</w:t>
      </w:r>
    </w:p>
    <w:p w14:paraId="09F1FA62" w14:textId="77777777" w:rsidR="000B0CD9" w:rsidRDefault="000B0CD9" w:rsidP="000B0CD9">
      <w:r>
        <w:t>10      0.10 38.695652    46.30435 37.8367678     48.4149644</w:t>
      </w:r>
    </w:p>
    <w:p w14:paraId="231F49AF" w14:textId="77777777" w:rsidR="000B0CD9" w:rsidRDefault="000B0CD9" w:rsidP="000B0CD9">
      <w:r>
        <w:t>11      0.11 41.739130    49.76285 42.5638653     49.2470070</w:t>
      </w:r>
    </w:p>
    <w:p w14:paraId="025A8E60" w14:textId="77777777" w:rsidR="000B0CD9" w:rsidRDefault="000B0CD9" w:rsidP="000B0CD9">
      <w:r>
        <w:t>12      0.12 47.101449    51.81159 46.5192220     50.5926418</w:t>
      </w:r>
    </w:p>
    <w:p w14:paraId="6714BD82" w14:textId="77777777" w:rsidR="000B0CD9" w:rsidRDefault="000B0CD9" w:rsidP="000B0CD9">
      <w:r>
        <w:t>13      0.13 49.147157    50.76923 49.5681724     52.1095670</w:t>
      </w:r>
    </w:p>
    <w:p w14:paraId="21B70CC2" w14:textId="77777777" w:rsidR="000B0CD9" w:rsidRDefault="000B0CD9" w:rsidP="000B0CD9">
      <w:r>
        <w:t>14      0.14 52.515528    53.97516 51.6859515     53.5392870</w:t>
      </w:r>
    </w:p>
    <w:p w14:paraId="06712182" w14:textId="77777777" w:rsidR="000B0CD9" w:rsidRDefault="000B0CD9" w:rsidP="000B0CD9">
      <w:r>
        <w:t>15      0.15 52.391304    56.01449 53.2924155     55.9983742</w:t>
      </w:r>
    </w:p>
    <w:p w14:paraId="3D1F2017" w14:textId="77777777" w:rsidR="000B0CD9" w:rsidRDefault="000B0CD9" w:rsidP="000B0CD9">
      <w:r>
        <w:t>16      0.16 55.271739    58.47826 54.9403564     58.8789632</w:t>
      </w:r>
    </w:p>
    <w:p w14:paraId="6E1EDE1B" w14:textId="77777777" w:rsidR="000B0CD9" w:rsidRDefault="000B0CD9" w:rsidP="000B0CD9">
      <w:r>
        <w:t>17      0.17 56.803069    61.81586 56.9454352     61.2893319</w:t>
      </w:r>
    </w:p>
    <w:p w14:paraId="313BA427" w14:textId="77777777" w:rsidR="000B0CD9" w:rsidRDefault="000B0CD9" w:rsidP="000B0CD9">
      <w:r>
        <w:t>18      0.18 59.009662    63.21256 59.0517585     63.1161081</w:t>
      </w:r>
    </w:p>
    <w:p w14:paraId="581526D6" w14:textId="77777777" w:rsidR="000B0CD9" w:rsidRDefault="000B0CD9" w:rsidP="000B0CD9">
      <w:r>
        <w:t>19      0.19 61.006865    64.11899 60.6875289     64.2808825</w:t>
      </w:r>
    </w:p>
    <w:p w14:paraId="3E7FC233" w14:textId="77777777" w:rsidR="000B0CD9" w:rsidRDefault="000B0CD9" w:rsidP="000B0CD9">
      <w:r>
        <w:t>20      0.20 61.956522    65.21739 62.0366273     65.4850666</w:t>
      </w:r>
    </w:p>
    <w:p w14:paraId="4649EBEE" w14:textId="77777777" w:rsidR="000B0CD9" w:rsidRDefault="000B0CD9" w:rsidP="000B0CD9">
      <w:r>
        <w:t>21      0.21 63.074534    66.89441 63.2494225     66.8050626</w:t>
      </w:r>
    </w:p>
    <w:p w14:paraId="1CECD54A" w14:textId="77777777" w:rsidR="000B0CD9" w:rsidRDefault="000B0CD9" w:rsidP="000B0CD9">
      <w:r>
        <w:t>22      0.22 64.703557    68.45850 64.6844192     67.9072542</w:t>
      </w:r>
    </w:p>
    <w:p w14:paraId="44BF4AD4" w14:textId="77777777" w:rsidR="000B0CD9" w:rsidRDefault="000B0CD9" w:rsidP="000B0CD9">
      <w:r>
        <w:t>23      0.23 66.427221    68.25142 66.3756883     68.9203594</w:t>
      </w:r>
    </w:p>
    <w:p w14:paraId="79A683C6" w14:textId="77777777" w:rsidR="000B0CD9" w:rsidRDefault="000B0CD9" w:rsidP="000B0CD9">
      <w:r>
        <w:t>24      0.24 68.043478    70.14493 68.0968347     70.0527407</w:t>
      </w:r>
    </w:p>
    <w:p w14:paraId="041A3E31" w14:textId="77777777" w:rsidR="000B0CD9" w:rsidRDefault="000B0CD9" w:rsidP="000B0CD9">
      <w:r>
        <w:t>25      0.25 69.782609    71.52174 69.7431551     71.3795743</w:t>
      </w:r>
    </w:p>
    <w:p w14:paraId="7DD089A1" w14:textId="77777777" w:rsidR="000B0CD9" w:rsidRDefault="000B0CD9" w:rsidP="000B0CD9">
      <w:r>
        <w:t>26      0.26 71.220736    72.60870 71.2668201     72.4823488</w:t>
      </w:r>
    </w:p>
    <w:p w14:paraId="443CEFA8" w14:textId="77777777" w:rsidR="000B0CD9" w:rsidRDefault="000B0CD9" w:rsidP="000B0CD9">
      <w:r>
        <w:t>27      0.27 72.584541    73.04348 72.4795647     73.2486134</w:t>
      </w:r>
    </w:p>
    <w:p w14:paraId="70C2D7C5" w14:textId="77777777" w:rsidR="000B0CD9" w:rsidRDefault="000B0CD9" w:rsidP="000B0CD9">
      <w:r>
        <w:t>28      0.28 73.447205    73.81988 73.3771962     73.8581380</w:t>
      </w:r>
    </w:p>
    <w:p w14:paraId="7DDC954D" w14:textId="77777777" w:rsidR="000B0CD9" w:rsidRDefault="000B0CD9" w:rsidP="000B0CD9">
      <w:r>
        <w:t>29      0.29 73.935532    74.54273 74.1554149     74.2247396</w:t>
      </w:r>
    </w:p>
    <w:p w14:paraId="1258AB2E" w14:textId="77777777" w:rsidR="000B0CD9" w:rsidRDefault="000B0CD9" w:rsidP="000B0CD9">
      <w:r>
        <w:t>30      0.30 74.927536    74.20290 74.8466913     74.3599808</w:t>
      </w:r>
    </w:p>
    <w:p w14:paraId="6EABAF18" w14:textId="77777777" w:rsidR="000B0CD9" w:rsidRDefault="000B0CD9" w:rsidP="000B0CD9">
      <w:r>
        <w:t>31      0.31 75.652174    74.39691 75.4916396     74.4546295</w:t>
      </w:r>
    </w:p>
    <w:p w14:paraId="4B690C14" w14:textId="77777777" w:rsidR="000B0CD9" w:rsidRDefault="000B0CD9" w:rsidP="000B0CD9">
      <w:r>
        <w:lastRenderedPageBreak/>
        <w:t>32      0.32 75.869565    74.80978 76.0925706     74.8884828</w:t>
      </w:r>
    </w:p>
    <w:p w14:paraId="18012586" w14:textId="77777777" w:rsidR="000B0CD9" w:rsidRDefault="000B0CD9" w:rsidP="000B0CD9">
      <w:r>
        <w:t>33      0.33 76.745718    75.66535 76.6649701     75.6207516</w:t>
      </w:r>
    </w:p>
    <w:p w14:paraId="7F093960" w14:textId="77777777" w:rsidR="000B0CD9" w:rsidRDefault="000B0CD9" w:rsidP="000B0CD9">
      <w:r>
        <w:t>34      0.34 77.365729    76.48338 77.3372985     76.4021812</w:t>
      </w:r>
    </w:p>
    <w:p w14:paraId="1FEB24D1" w14:textId="77777777" w:rsidR="000B0CD9" w:rsidRDefault="000B0CD9" w:rsidP="000B0CD9">
      <w:r>
        <w:t>35      0.35 77.950311    77.04969 78.0288120     77.1367766</w:t>
      </w:r>
    </w:p>
    <w:p w14:paraId="1AF03308" w14:textId="77777777" w:rsidR="000B0CD9" w:rsidRDefault="000B0CD9" w:rsidP="000B0CD9">
      <w:r>
        <w:t>36      0.36 78.719807    77.80193 78.6543060     77.7687518</w:t>
      </w:r>
    </w:p>
    <w:p w14:paraId="0BE269DD" w14:textId="77777777" w:rsidR="000B0CD9" w:rsidRDefault="000B0CD9" w:rsidP="000B0CD9">
      <w:r>
        <w:t>37      0.37 79.242068    78.30787 79.2618644     78.2148113</w:t>
      </w:r>
    </w:p>
    <w:p w14:paraId="0804005B" w14:textId="77777777" w:rsidR="000B0CD9" w:rsidRDefault="000B0CD9" w:rsidP="000B0CD9">
      <w:r>
        <w:t>38      0.38 79.736842    78.64989 79.7368586     78.6024491</w:t>
      </w:r>
    </w:p>
    <w:p w14:paraId="1C8E57F6" w14:textId="77777777" w:rsidR="000B0CD9" w:rsidRDefault="000B0CD9" w:rsidP="000B0CD9">
      <w:r>
        <w:t>39      0.39 80.206243    78.77926 80.1066584     79.1463557</w:t>
      </w:r>
    </w:p>
    <w:p w14:paraId="1BD134FD" w14:textId="77777777" w:rsidR="000B0CD9" w:rsidRDefault="000B0CD9" w:rsidP="000B0CD9">
      <w:r>
        <w:t>40      0.40 80.326087    80.10870 80.4933552     79.8356895</w:t>
      </w:r>
    </w:p>
    <w:p w14:paraId="43EA7F5D" w14:textId="77777777" w:rsidR="000B0CD9" w:rsidRDefault="000B0CD9" w:rsidP="000B0CD9">
      <w:r>
        <w:t>41      0.41 80.980912    80.54613 80.9172380     80.5272135</w:t>
      </w:r>
    </w:p>
    <w:p w14:paraId="1624E822" w14:textId="77777777" w:rsidR="000B0CD9" w:rsidRDefault="000B0CD9" w:rsidP="000B0CD9">
      <w:r>
        <w:t>42      0.42 81.397516    80.96273 81.3646528     81.0140627</w:t>
      </w:r>
    </w:p>
    <w:p w14:paraId="20EA0F8F" w14:textId="77777777" w:rsidR="000B0CD9" w:rsidRDefault="000B0CD9" w:rsidP="000B0CD9">
      <w:r>
        <w:t>43      0.43 81.794742    81.35996 81.7885789     81.3599946</w:t>
      </w:r>
    </w:p>
    <w:p w14:paraId="4E63A50F" w14:textId="77777777" w:rsidR="000B0CD9" w:rsidRDefault="000B0CD9" w:rsidP="000B0CD9">
      <w:r>
        <w:t>44      0.44 82.114625    81.73913 82.2008212     81.7135164</w:t>
      </w:r>
    </w:p>
    <w:p w14:paraId="5FC00E8F" w14:textId="77777777" w:rsidR="000B0CD9" w:rsidRDefault="000B0CD9" w:rsidP="000B0CD9">
      <w:r>
        <w:t>45      0.45 82.705314    82.10145 82.6388896     82.1004968</w:t>
      </w:r>
    </w:p>
    <w:p w14:paraId="65FB632E" w14:textId="77777777" w:rsidR="000B0CD9" w:rsidRDefault="000B0CD9" w:rsidP="000B0CD9">
      <w:r>
        <w:t>46      0.46 83.062382    82.44802 83.0587230     82.5792072</w:t>
      </w:r>
    </w:p>
    <w:p w14:paraId="7818D6BD" w14:textId="77777777" w:rsidR="000B0CD9" w:rsidRDefault="000B0CD9" w:rsidP="000B0CD9">
      <w:r>
        <w:t>47      0.47 83.404255    83.21462 83.4171010     83.0834714</w:t>
      </w:r>
    </w:p>
    <w:p w14:paraId="6BF31A9A" w14:textId="77777777" w:rsidR="000B0CD9" w:rsidRDefault="000B0CD9" w:rsidP="000B0CD9">
      <w:r>
        <w:t>48      0.48 83.731884    83.53261 83.7319048     83.5336093</w:t>
      </w:r>
    </w:p>
    <w:p w14:paraId="68506F38" w14:textId="77777777" w:rsidR="000B0CD9" w:rsidRDefault="000B0CD9" w:rsidP="000B0CD9">
      <w:r>
        <w:t>49      0.49 84.046140    83.83762 84.0461589     83.8632854</w:t>
      </w:r>
    </w:p>
    <w:p w14:paraId="70C7991F" w14:textId="77777777" w:rsidR="000B0CD9" w:rsidRDefault="000B0CD9" w:rsidP="000B0CD9">
      <w:r>
        <w:t>50      0.50 84.347826    84.13043 84.3478430     84.1304512</w:t>
      </w:r>
    </w:p>
    <w:p w14:paraId="344A3C0A" w14:textId="77777777" w:rsidR="000B0CD9" w:rsidRDefault="000B0CD9" w:rsidP="000B0CD9">
      <w:r>
        <w:t>51      0.51 84.637681    84.41176 84.6376965     84.4117796</w:t>
      </w:r>
    </w:p>
    <w:p w14:paraId="1EEE1630" w14:textId="77777777" w:rsidR="000B0CD9" w:rsidRDefault="000B0CD9" w:rsidP="000B0CD9">
      <w:r>
        <w:t>52      0.52 84.916388    84.68227 84.9164019     84.6822878</w:t>
      </w:r>
    </w:p>
    <w:p w14:paraId="2ED5FF03" w14:textId="77777777" w:rsidR="000B0CD9" w:rsidRDefault="000B0CD9" w:rsidP="000B0CD9">
      <w:r>
        <w:t>53      0.53 85.184578    84.94258 85.1845902     84.9526631</w:t>
      </w:r>
    </w:p>
    <w:p w14:paraId="62A4EC2E" w14:textId="77777777" w:rsidR="000B0CD9" w:rsidRDefault="000B0CD9" w:rsidP="000B0CD9">
      <w:r>
        <w:t>54      0.54 85.442834    85.19324 85.4428457     85.1675862</w:t>
      </w:r>
    </w:p>
    <w:p w14:paraId="6C059599" w14:textId="77777777" w:rsidR="000B0CD9" w:rsidRDefault="000B0CD9" w:rsidP="000B0CD9">
      <w:r>
        <w:t>55      0.55 85.691700    85.43478 85.6917101     85.3818793</w:t>
      </w:r>
    </w:p>
    <w:p w14:paraId="2D48F636" w14:textId="77777777" w:rsidR="000B0CD9" w:rsidRDefault="000B0CD9" w:rsidP="000B0CD9">
      <w:r>
        <w:t>56      0.56 85.931677    85.49689 85.9316866     85.6812659</w:t>
      </w:r>
    </w:p>
    <w:p w14:paraId="631A312F" w14:textId="77777777" w:rsidR="000B0CD9" w:rsidRDefault="000B0CD9" w:rsidP="000B0CD9">
      <w:r>
        <w:t>57      0.57 86.163234    86.16323 86.1632430     86.0312430</w:t>
      </w:r>
    </w:p>
    <w:p w14:paraId="7EDDC16B" w14:textId="77777777" w:rsidR="000B0CD9" w:rsidRDefault="000B0CD9" w:rsidP="000B0CD9">
      <w:r>
        <w:t>58      0.58 86.386807    86.38681 86.3868147     86.3773038</w:t>
      </w:r>
    </w:p>
    <w:p w14:paraId="1C5234E9" w14:textId="77777777" w:rsidR="000B0CD9" w:rsidRDefault="000B0CD9" w:rsidP="000B0CD9">
      <w:r>
        <w:t>59      0.59 86.602800    86.60280 86.6028077     86.6284529</w:t>
      </w:r>
    </w:p>
    <w:p w14:paraId="18C49F0C" w14:textId="77777777" w:rsidR="000B0CD9" w:rsidRDefault="000B0CD9" w:rsidP="000B0CD9">
      <w:r>
        <w:t>60      0.60 86.811594    86.81159 86.8116010     86.8116010</w:t>
      </w:r>
    </w:p>
    <w:p w14:paraId="4A163F03" w14:textId="77777777" w:rsidR="000B0CD9" w:rsidRDefault="000B0CD9" w:rsidP="000B0CD9">
      <w:r>
        <w:lastRenderedPageBreak/>
        <w:t>61      0.61 87.013542    87.01354 87.0135487     87.0135487</w:t>
      </w:r>
    </w:p>
    <w:p w14:paraId="527C4402" w14:textId="77777777" w:rsidR="000B0CD9" w:rsidRDefault="000B0CD9" w:rsidP="000B0CD9">
      <w:r>
        <w:t>62      0.62 87.208976    87.20898 87.2158864     87.2089819</w:t>
      </w:r>
    </w:p>
    <w:p w14:paraId="0449EC7A" w14:textId="77777777" w:rsidR="000B0CD9" w:rsidRDefault="000B0CD9" w:rsidP="000B0CD9">
      <w:r>
        <w:t>63      0.63 87.398206    87.39821 87.3981760     87.3982110</w:t>
      </w:r>
    </w:p>
    <w:p w14:paraId="2301BF71" w14:textId="77777777" w:rsidR="000B0CD9" w:rsidRDefault="000B0CD9" w:rsidP="000B0CD9">
      <w:r>
        <w:t>64      0.64 87.581522    87.58152 87.5459110     87.5815267</w:t>
      </w:r>
    </w:p>
    <w:p w14:paraId="151A1198" w14:textId="77777777" w:rsidR="000B0CD9" w:rsidRDefault="000B0CD9" w:rsidP="000B0CD9">
      <w:r>
        <w:t>65      0.65 87.642140    87.75920 87.6786955     87.7592019</w:t>
      </w:r>
    </w:p>
    <w:p w14:paraId="2421A8E5" w14:textId="77777777" w:rsidR="000B0CD9" w:rsidRDefault="000B0CD9" w:rsidP="000B0CD9">
      <w:r>
        <w:t>66      0.66 87.819499    87.93149 87.8189099     87.9314930</w:t>
      </w:r>
    </w:p>
    <w:p w14:paraId="3A592744" w14:textId="77777777" w:rsidR="000B0CD9" w:rsidRDefault="000B0CD9" w:rsidP="000B0CD9">
      <w:r>
        <w:t>67      0.67 87.991564    88.09864 87.9843552     88.0986412</w:t>
      </w:r>
    </w:p>
    <w:p w14:paraId="09443FE3" w14:textId="77777777" w:rsidR="000B0CD9" w:rsidRDefault="000B0CD9" w:rsidP="000B0CD9">
      <w:r>
        <w:t>68      0.68 88.158568    88.26087 88.1585715     88.2608732</w:t>
      </w:r>
    </w:p>
    <w:p w14:paraId="1A539553" w14:textId="77777777" w:rsidR="000B0CD9" w:rsidRDefault="000B0CD9" w:rsidP="000B0CD9">
      <w:r>
        <w:t>69      0.69 88.320731    88.41840 88.3207344     88.4184029</w:t>
      </w:r>
    </w:p>
    <w:p w14:paraId="13944AED" w14:textId="77777777" w:rsidR="000B0CD9" w:rsidRDefault="000B0CD9" w:rsidP="000B0CD9">
      <w:r>
        <w:t>70      0.70 88.478261    88.57143 88.4782641     88.5714317</w:t>
      </w:r>
    </w:p>
    <w:p w14:paraId="3B0B1B4C" w14:textId="77777777" w:rsidR="000B0CD9" w:rsidRDefault="000B0CD9" w:rsidP="000B0CD9">
      <w:r>
        <w:t>71      0.71 88.631353    88.72015 88.6313564     88.7246551</w:t>
      </w:r>
    </w:p>
    <w:p w14:paraId="34230B1A" w14:textId="77777777" w:rsidR="000B0CD9" w:rsidRDefault="000B0CD9" w:rsidP="000B0CD9">
      <w:r>
        <w:t>72      0.72 88.780193    88.86473 88.7801960     88.8646782</w:t>
      </w:r>
    </w:p>
    <w:p w14:paraId="3F6DABC7" w14:textId="77777777" w:rsidR="000B0CD9" w:rsidRDefault="000B0CD9" w:rsidP="000B0CD9">
      <w:r>
        <w:t>73      0.73 88.924955    89.00536 88.9249580     88.9820862</w:t>
      </w:r>
    </w:p>
    <w:p w14:paraId="6D63C822" w14:textId="77777777" w:rsidR="000B0CD9" w:rsidRDefault="000B0CD9" w:rsidP="000B0CD9">
      <w:r>
        <w:t>74      0.74 89.065805    89.06580 89.0658074     89.0898042</w:t>
      </w:r>
    </w:p>
    <w:p w14:paraId="2801AE33" w14:textId="77777777" w:rsidR="000B0CD9" w:rsidRDefault="000B0CD9" w:rsidP="000B0CD9">
      <w:r>
        <w:t>75      0.75 89.202899    89.20290 89.2029008     89.2024756</w:t>
      </w:r>
    </w:p>
    <w:p w14:paraId="63849917" w14:textId="77777777" w:rsidR="000B0CD9" w:rsidRDefault="000B0CD9" w:rsidP="000B0CD9">
      <w:r>
        <w:t>76      0.76 89.336384    89.33638 89.3363866     89.3316440</w:t>
      </w:r>
    </w:p>
    <w:p w14:paraId="70F1FAE4" w14:textId="77777777" w:rsidR="000B0CD9" w:rsidRDefault="000B0CD9" w:rsidP="000B0CD9">
      <w:r>
        <w:t>77      0.77 89.466403    89.46640 89.4696108     89.4664052</w:t>
      </w:r>
    </w:p>
    <w:p w14:paraId="0E33007B" w14:textId="77777777" w:rsidR="000B0CD9" w:rsidRDefault="000B0CD9" w:rsidP="000B0CD9">
      <w:r>
        <w:t>78      0.78 89.593088    89.59309 89.5930146     89.5930900</w:t>
      </w:r>
    </w:p>
    <w:p w14:paraId="55A627B4" w14:textId="77777777" w:rsidR="000B0CD9" w:rsidRDefault="000B0CD9" w:rsidP="000B0CD9">
      <w:r>
        <w:t>79      0.79 89.716566    89.71657 89.6999710     89.7165675</w:t>
      </w:r>
    </w:p>
    <w:p w14:paraId="624E06FF" w14:textId="77777777" w:rsidR="000B0CD9" w:rsidRDefault="000B0CD9" w:rsidP="000B0CD9">
      <w:r>
        <w:t>80      0.80 89.782609    89.83696 89.7998226     89.8369582</w:t>
      </w:r>
    </w:p>
    <w:p w14:paraId="666F3FF9" w14:textId="77777777" w:rsidR="000B0CD9" w:rsidRDefault="000B0CD9" w:rsidP="000B0CD9">
      <w:r>
        <w:t>81      0.81 89.903382    89.95437 89.9030448     89.9543762</w:t>
      </w:r>
    </w:p>
    <w:p w14:paraId="54F61D68" w14:textId="77777777" w:rsidR="000B0CD9" w:rsidRDefault="000B0CD9" w:rsidP="000B0CD9">
      <w:r>
        <w:t>82      0.82 90.021209    90.06893 90.0178019     90.0689304</w:t>
      </w:r>
    </w:p>
    <w:p w14:paraId="00D2F27B" w14:textId="77777777" w:rsidR="000B0CD9" w:rsidRDefault="000B0CD9" w:rsidP="000B0CD9">
      <w:r>
        <w:t>83      0.83 90.136197    90.18072 90.1361984     90.1807243</w:t>
      </w:r>
    </w:p>
    <w:p w14:paraId="37AD080A" w14:textId="77777777" w:rsidR="000B0CD9" w:rsidRDefault="000B0CD9" w:rsidP="000B0CD9">
      <w:r>
        <w:t>84      0.84 90.248447    90.28986 90.2503646     90.2917724</w:t>
      </w:r>
    </w:p>
    <w:p w14:paraId="041A39AF" w14:textId="77777777" w:rsidR="000B0CD9" w:rsidRDefault="000B0CD9" w:rsidP="000B0CD9">
      <w:r>
        <w:t>85      0.85 90.358056    90.39642 90.3579633     90.3963264</w:t>
      </w:r>
    </w:p>
    <w:p w14:paraId="7D23A98A" w14:textId="77777777" w:rsidR="000B0CD9" w:rsidRDefault="000B0CD9" w:rsidP="000B0CD9">
      <w:r>
        <w:t>86      0.86 90.465116    90.50051 90.4551475     90.4905368</w:t>
      </w:r>
    </w:p>
    <w:p w14:paraId="5C2C1176" w14:textId="77777777" w:rsidR="000B0CD9" w:rsidRDefault="000B0CD9" w:rsidP="000B0CD9">
      <w:r>
        <w:t>87      0.87 90.537231    90.56972 90.5477226     90.5802064</w:t>
      </w:r>
    </w:p>
    <w:p w14:paraId="21A6BF4D" w14:textId="77777777" w:rsidR="000B0CD9" w:rsidRDefault="000B0CD9" w:rsidP="000B0CD9">
      <w:r>
        <w:t>88      0.88 90.642292    90.67194 90.6420384     90.6729508</w:t>
      </w:r>
    </w:p>
    <w:p w14:paraId="1505A1E0" w14:textId="77777777" w:rsidR="000B0CD9" w:rsidRDefault="000B0CD9" w:rsidP="000B0CD9">
      <w:r>
        <w:t>89      0.89 90.744993    90.77186 90.7429063     90.7696702</w:t>
      </w:r>
    </w:p>
    <w:p w14:paraId="141FCAFF" w14:textId="77777777" w:rsidR="000B0CD9" w:rsidRDefault="000B0CD9" w:rsidP="000B0CD9">
      <w:r>
        <w:lastRenderedPageBreak/>
        <w:t>90      0.90 90.845411    90.86957 90.8454116     90.8629242</w:t>
      </w:r>
    </w:p>
    <w:p w14:paraId="22BB4A17" w14:textId="77777777" w:rsidR="000B0CD9" w:rsidRDefault="000B0CD9" w:rsidP="000B0CD9">
      <w:r>
        <w:t>91      0.91 90.943622    90.94362 90.9436225     90.9507397</w:t>
      </w:r>
    </w:p>
    <w:p w14:paraId="061629B4" w14:textId="77777777" w:rsidR="000B0CD9" w:rsidRDefault="000B0CD9" w:rsidP="000B0CD9">
      <w:r>
        <w:t>92      0.92 91.039698    91.03970 91.0396984     91.0394839</w:t>
      </w:r>
    </w:p>
    <w:p w14:paraId="1B4A8D99" w14:textId="77777777" w:rsidR="000B0CD9" w:rsidRDefault="000B0CD9" w:rsidP="000B0CD9">
      <w:r>
        <w:t>93      0.93 91.133707    91.13371 91.1342424     91.1322834</w:t>
      </w:r>
    </w:p>
    <w:p w14:paraId="1626EAB2" w14:textId="77777777" w:rsidR="000B0CD9" w:rsidRDefault="000B0CD9" w:rsidP="000B0CD9">
      <w:r>
        <w:t>94      0.94 91.225717    91.22572 91.2256004     91.2261143</w:t>
      </w:r>
    </w:p>
    <w:p w14:paraId="6E066669" w14:textId="77777777" w:rsidR="000B0CD9" w:rsidRDefault="000B0CD9" w:rsidP="000B0CD9">
      <w:r>
        <w:t>95      0.95 91.315789    91.31579 91.3129174     91.3156705</w:t>
      </w:r>
    </w:p>
    <w:p w14:paraId="0693A962" w14:textId="77777777" w:rsidR="000B0CD9" w:rsidRDefault="000B0CD9" w:rsidP="000B0CD9">
      <w:r>
        <w:t>96      0.96 91.394928    91.40399 91.3988323     91.4018643</w:t>
      </w:r>
    </w:p>
    <w:p w14:paraId="69D5C2FB" w14:textId="77777777" w:rsidR="000B0CD9" w:rsidRDefault="000B0CD9" w:rsidP="000B0CD9">
      <w:r>
        <w:t>97      0.97 91.483640    91.48364 91.4847126     91.4873144</w:t>
      </w:r>
    </w:p>
    <w:p w14:paraId="48A601BB" w14:textId="77777777" w:rsidR="000B0CD9" w:rsidRDefault="000B0CD9" w:rsidP="000B0CD9">
      <w:r>
        <w:t>98      0.98 91.570541    91.57054 91.5701402     91.5714308</w:t>
      </w:r>
    </w:p>
    <w:p w14:paraId="239D4804" w14:textId="77777777" w:rsidR="000B0CD9" w:rsidRDefault="000B0CD9" w:rsidP="000B0CD9">
      <w:r>
        <w:t>99      0.99 91.655687    91.65569 91.6553596     91.6544021</w:t>
      </w:r>
    </w:p>
    <w:p w14:paraId="63E07633" w14:textId="77777777" w:rsidR="000B0CD9" w:rsidRDefault="000B0CD9" w:rsidP="000B0CD9"/>
    <w:p w14:paraId="35237DEF" w14:textId="77777777" w:rsidR="000B0CD9" w:rsidRDefault="000B0CD9" w:rsidP="000B0CD9">
      <w:r>
        <w:t>&gt;</w:t>
      </w:r>
      <w:r w:rsidRPr="005B442F">
        <w:t xml:space="preserve"> </w:t>
      </w:r>
      <w:r>
        <w:t>$predictors</w:t>
      </w:r>
    </w:p>
    <w:p w14:paraId="2DA319E2" w14:textId="77777777" w:rsidR="000B0CD9" w:rsidRDefault="000B0CD9" w:rsidP="000B0CD9">
      <w:r>
        <w:t xml:space="preserve">      </w:t>
      </w:r>
      <w:proofErr w:type="gramStart"/>
      <w:r>
        <w:t>predictor</w:t>
      </w:r>
      <w:proofErr w:type="gramEnd"/>
      <w:r>
        <w:t xml:space="preserve"> harm.applied probability</w:t>
      </w:r>
    </w:p>
    <w:p w14:paraId="6524C7B2" w14:textId="77777777" w:rsidR="000B0CD9" w:rsidRDefault="000B0CD9" w:rsidP="000B0CD9">
      <w:r>
        <w:t>1     PredDeath            0        TRUE</w:t>
      </w:r>
    </w:p>
    <w:p w14:paraId="4F0DD446" w14:textId="77777777" w:rsidR="000B0CD9" w:rsidRDefault="000B0CD9" w:rsidP="000B0CD9">
      <w:r>
        <w:t>2 PredNGALDeath            0        TRUE</w:t>
      </w:r>
    </w:p>
    <w:p w14:paraId="60956EC0" w14:textId="77777777" w:rsidR="000B0CD9" w:rsidRDefault="000B0CD9" w:rsidP="000B0CD9"/>
    <w:p w14:paraId="5FC6961D" w14:textId="77777777" w:rsidR="000B0CD9" w:rsidRDefault="000B0CD9" w:rsidP="000B0CD9">
      <w:r>
        <w:t>$interventions.avoided.per</w:t>
      </w:r>
    </w:p>
    <w:p w14:paraId="6079B29F" w14:textId="77777777" w:rsidR="000B0CD9" w:rsidRDefault="000B0CD9" w:rsidP="000B0CD9">
      <w:r>
        <w:t>[1] 100</w:t>
      </w:r>
    </w:p>
    <w:p w14:paraId="37C660AB" w14:textId="77777777" w:rsidR="000B0CD9" w:rsidRDefault="000B0CD9" w:rsidP="000B0CD9"/>
    <w:p w14:paraId="507750F8" w14:textId="77777777" w:rsidR="000B0CD9" w:rsidRDefault="000B0CD9" w:rsidP="000B0CD9">
      <w:r>
        <w:t>$net.benefit</w:t>
      </w:r>
    </w:p>
    <w:p w14:paraId="0C6A1390" w14:textId="77777777" w:rsidR="000B0CD9" w:rsidRDefault="000B0CD9" w:rsidP="000B0CD9">
      <w:r>
        <w:t xml:space="preserve">   </w:t>
      </w:r>
      <w:proofErr w:type="gramStart"/>
      <w:r>
        <w:t>threshold</w:t>
      </w:r>
      <w:proofErr w:type="gramEnd"/>
      <w:r>
        <w:t xml:space="preserve">           all none     PredDeath PredNGALDeath  PredDeath_sm PredNGALDeath_sm</w:t>
      </w:r>
    </w:p>
    <w:p w14:paraId="5C7D2A24" w14:textId="77777777" w:rsidR="000B0CD9" w:rsidRDefault="000B0CD9" w:rsidP="000B0CD9">
      <w:r>
        <w:t xml:space="preserve">1       0.01   0.268774704    </w:t>
      </w:r>
      <w:proofErr w:type="gramStart"/>
      <w:r>
        <w:t>0  0.2687747036</w:t>
      </w:r>
      <w:proofErr w:type="gramEnd"/>
      <w:r>
        <w:t xml:space="preserve">   0.268796662  0.2686697132      0.268654847</w:t>
      </w:r>
    </w:p>
    <w:p w14:paraId="48C69513" w14:textId="77777777" w:rsidR="000B0CD9" w:rsidRDefault="000B0CD9" w:rsidP="000B0CD9">
      <w:r>
        <w:t xml:space="preserve">2       0.02   0.261313221    </w:t>
      </w:r>
      <w:proofErr w:type="gramStart"/>
      <w:r>
        <w:t>0  0.2614906832</w:t>
      </w:r>
      <w:proofErr w:type="gramEnd"/>
      <w:r>
        <w:t xml:space="preserve">   0.261889973  0.2616770973      0.261994196</w:t>
      </w:r>
    </w:p>
    <w:p w14:paraId="0551C642" w14:textId="77777777" w:rsidR="000B0CD9" w:rsidRDefault="000B0CD9" w:rsidP="000B0CD9">
      <w:r>
        <w:t xml:space="preserve">3       0.03   0.253697893    </w:t>
      </w:r>
      <w:proofErr w:type="gramStart"/>
      <w:r>
        <w:t>0  0.2547064097</w:t>
      </w:r>
      <w:proofErr w:type="gramEnd"/>
      <w:r>
        <w:t xml:space="preserve">   0.255378754  0.2548104784      0.255572064</w:t>
      </w:r>
    </w:p>
    <w:p w14:paraId="2D2F88FA" w14:textId="77777777" w:rsidR="000B0CD9" w:rsidRDefault="000B0CD9" w:rsidP="000B0CD9">
      <w:r>
        <w:t xml:space="preserve">4       0.04   0.245923913    </w:t>
      </w:r>
      <w:proofErr w:type="gramStart"/>
      <w:r>
        <w:t>0  0.2483695652</w:t>
      </w:r>
      <w:proofErr w:type="gramEnd"/>
      <w:r>
        <w:t xml:space="preserve">   0.249094203  0.2480766346      0.249365935</w:t>
      </w:r>
    </w:p>
    <w:p w14:paraId="13A69EBD" w14:textId="77777777" w:rsidR="000B0CD9" w:rsidRDefault="000B0CD9" w:rsidP="000B0CD9">
      <w:r w:rsidRPr="002429B6">
        <w:rPr>
          <w:highlight w:val="yellow"/>
        </w:rPr>
        <w:t xml:space="preserve">5       0.05   0.237986270    </w:t>
      </w:r>
      <w:proofErr w:type="gramStart"/>
      <w:r w:rsidRPr="002429B6">
        <w:rPr>
          <w:highlight w:val="yellow"/>
        </w:rPr>
        <w:t>0  0.2419908467</w:t>
      </w:r>
      <w:proofErr w:type="gramEnd"/>
      <w:r w:rsidRPr="002429B6">
        <w:rPr>
          <w:highlight w:val="yellow"/>
        </w:rPr>
        <w:t xml:space="preserve">   0.243135011  0.2414582875      0.243464184</w:t>
      </w:r>
    </w:p>
    <w:p w14:paraId="7A2469CF" w14:textId="77777777" w:rsidR="000B0CD9" w:rsidRDefault="000B0CD9" w:rsidP="000B0CD9">
      <w:r>
        <w:t xml:space="preserve">6       0.06   0.229879741    </w:t>
      </w:r>
      <w:proofErr w:type="gramStart"/>
      <w:r>
        <w:t>0  0.2342275671</w:t>
      </w:r>
      <w:proofErr w:type="gramEnd"/>
      <w:r>
        <w:t xml:space="preserve">   0.238066605  0.2356719106      0.237835338</w:t>
      </w:r>
    </w:p>
    <w:p w14:paraId="61FC3065" w14:textId="77777777" w:rsidR="000B0CD9" w:rsidRDefault="000B0CD9" w:rsidP="000B0CD9">
      <w:r>
        <w:t xml:space="preserve">7       0.07   0.221598878    </w:t>
      </w:r>
      <w:proofErr w:type="gramStart"/>
      <w:r>
        <w:t>0  0.2290790089</w:t>
      </w:r>
      <w:proofErr w:type="gramEnd"/>
      <w:r>
        <w:t xml:space="preserve">   0.231042543  0.2289716159      0.230867584</w:t>
      </w:r>
    </w:p>
    <w:p w14:paraId="22D978D2" w14:textId="77777777" w:rsidR="000B0CD9" w:rsidRDefault="000B0CD9" w:rsidP="000B0CD9">
      <w:r>
        <w:t xml:space="preserve">8       0.08   0.213137996    </w:t>
      </w:r>
      <w:proofErr w:type="gramStart"/>
      <w:r>
        <w:t>0  0.2241965974</w:t>
      </w:r>
      <w:proofErr w:type="gramEnd"/>
      <w:r>
        <w:t xml:space="preserve">   0.223534972  0.2204637727      0.221973004</w:t>
      </w:r>
    </w:p>
    <w:p w14:paraId="0BFCD9DF" w14:textId="77777777" w:rsidR="000B0CD9" w:rsidRDefault="000B0CD9" w:rsidP="000B0CD9">
      <w:r>
        <w:lastRenderedPageBreak/>
        <w:t xml:space="preserve">9       0.09   0.204491161    </w:t>
      </w:r>
      <w:proofErr w:type="gramStart"/>
      <w:r>
        <w:t>0  0.2066889632</w:t>
      </w:r>
      <w:proofErr w:type="gramEnd"/>
      <w:r>
        <w:t xml:space="preserve">   0.211227903  0.2109389136      0.213438918</w:t>
      </w:r>
    </w:p>
    <w:p w14:paraId="7E3F01B8" w14:textId="77777777" w:rsidR="000B0CD9" w:rsidRDefault="000B0CD9" w:rsidP="000B0CD9">
      <w:r>
        <w:t xml:space="preserve">10      0.10   0.195652174    </w:t>
      </w:r>
      <w:proofErr w:type="gramStart"/>
      <w:r>
        <w:t>0  0.2038647343</w:t>
      </w:r>
      <w:proofErr w:type="gramEnd"/>
      <w:r>
        <w:t xml:space="preserve">   0.206038647  0.2020035067      0.206324542</w:t>
      </w:r>
    </w:p>
    <w:p w14:paraId="5231FB82" w14:textId="77777777" w:rsidR="000B0CD9" w:rsidRDefault="000B0CD9" w:rsidP="000B0CD9">
      <w:r>
        <w:t xml:space="preserve">11      0.11   0.186614558    </w:t>
      </w:r>
      <w:proofErr w:type="gramStart"/>
      <w:r>
        <w:t>0  0.1947239863</w:t>
      </w:r>
      <w:proofErr w:type="gramEnd"/>
      <w:r>
        <w:t xml:space="preserve">   0.202833415  0.1961586724      0.200981618</w:t>
      </w:r>
    </w:p>
    <w:p w14:paraId="628A9A3E" w14:textId="77777777" w:rsidR="000B0CD9" w:rsidRDefault="000B0CD9" w:rsidP="000B0CD9">
      <w:r>
        <w:t xml:space="preserve">12      0.12   0.177371542    </w:t>
      </w:r>
      <w:proofErr w:type="gramStart"/>
      <w:r>
        <w:t>0  0.1927865613</w:t>
      </w:r>
      <w:proofErr w:type="gramEnd"/>
      <w:r>
        <w:t xml:space="preserve">   0.194565217  0.1913597449      0.196622409</w:t>
      </w:r>
    </w:p>
    <w:p w14:paraId="7A4C2B90" w14:textId="77777777" w:rsidR="000B0CD9" w:rsidRDefault="000B0CD9" w:rsidP="000B0CD9">
      <w:r>
        <w:t xml:space="preserve">13      0.13   0.167916042    </w:t>
      </w:r>
      <w:proofErr w:type="gramStart"/>
      <w:r>
        <w:t>0  0.1865567216</w:t>
      </w:r>
      <w:proofErr w:type="gramEnd"/>
      <w:r>
        <w:t xml:space="preserve">   0.192203898  0.1868374865      0.190797113</w:t>
      </w:r>
    </w:p>
    <w:p w14:paraId="57303ADB" w14:textId="77777777" w:rsidR="000B0CD9" w:rsidRDefault="000B0CD9" w:rsidP="000B0CD9">
      <w:r>
        <w:t xml:space="preserve">14      0.14   0.158240647    </w:t>
      </w:r>
      <w:proofErr w:type="gramStart"/>
      <w:r>
        <w:t>0  0.1816986855</w:t>
      </w:r>
      <w:proofErr w:type="gramEnd"/>
      <w:r>
        <w:t xml:space="preserve">   0.185288170  0.1830608895      0.184103076</w:t>
      </w:r>
    </w:p>
    <w:p w14:paraId="704ED406" w14:textId="77777777" w:rsidR="000B0CD9" w:rsidRDefault="000B0CD9" w:rsidP="000B0CD9">
      <w:r>
        <w:t xml:space="preserve">15      0.15   0.148337596    </w:t>
      </w:r>
      <w:proofErr w:type="gramStart"/>
      <w:r>
        <w:t>0  0.1809462916</w:t>
      </w:r>
      <w:proofErr w:type="gramEnd"/>
      <w:r>
        <w:t xml:space="preserve">   0.175575448  0.1788709215      0.177691898</w:t>
      </w:r>
    </w:p>
    <w:p w14:paraId="1B28DCAC" w14:textId="77777777" w:rsidR="000B0CD9" w:rsidRDefault="000B0CD9" w:rsidP="000B0CD9">
      <w:r>
        <w:t xml:space="preserve">16      0.16   0.138198758    </w:t>
      </w:r>
      <w:proofErr w:type="gramStart"/>
      <w:r>
        <w:t>0  0.1740165631</w:t>
      </w:r>
      <w:proofErr w:type="gramEnd"/>
      <w:r>
        <w:t xml:space="preserve">   0.172981366  0.1749013482      0.173150520</w:t>
      </w:r>
    </w:p>
    <w:p w14:paraId="09A67AF2" w14:textId="77777777" w:rsidR="000B0CD9" w:rsidRDefault="000B0CD9" w:rsidP="000B0CD9">
      <w:r>
        <w:t xml:space="preserve">17      0.17   0.127815610    </w:t>
      </w:r>
      <w:proofErr w:type="gramStart"/>
      <w:r>
        <w:t>0  0.1700104767</w:t>
      </w:r>
      <w:proofErr w:type="gramEnd"/>
      <w:r>
        <w:t xml:space="preserve">   0.170508119  0.1706526848      0.170241274</w:t>
      </w:r>
    </w:p>
    <w:p w14:paraId="52C73BD4" w14:textId="77777777" w:rsidR="000B0CD9" w:rsidRDefault="000B0CD9" w:rsidP="000B0CD9">
      <w:r>
        <w:t xml:space="preserve">18      0.18   0.117179215    </w:t>
      </w:r>
      <w:proofErr w:type="gramStart"/>
      <w:r>
        <w:t>0  0.1673382821</w:t>
      </w:r>
      <w:proofErr w:type="gramEnd"/>
      <w:r>
        <w:t xml:space="preserve">   0.168504772  0.1666201424      0.166055183</w:t>
      </w:r>
    </w:p>
    <w:p w14:paraId="404F0A69" w14:textId="77777777" w:rsidR="000B0CD9" w:rsidRDefault="000B0CD9" w:rsidP="000B0CD9">
      <w:r>
        <w:t xml:space="preserve">19      0.19   0.106280193    </w:t>
      </w:r>
      <w:proofErr w:type="gramStart"/>
      <w:r>
        <w:t>0  0.1625067096</w:t>
      </w:r>
      <w:proofErr w:type="gramEnd"/>
      <w:r>
        <w:t xml:space="preserve">   0.159044552  0.1628921482      0.161088224</w:t>
      </w:r>
    </w:p>
    <w:p w14:paraId="334F222E" w14:textId="77777777" w:rsidR="000B0CD9" w:rsidRDefault="000B0CD9" w:rsidP="000B0CD9">
      <w:r>
        <w:t xml:space="preserve">20      0.20   0.095108696    </w:t>
      </w:r>
      <w:proofErr w:type="gramStart"/>
      <w:r>
        <w:t>0  0.1576086957</w:t>
      </w:r>
      <w:proofErr w:type="gramEnd"/>
      <w:r>
        <w:t xml:space="preserve">   0.156521739  0.1574262143      0.157711810</w:t>
      </w:r>
    </w:p>
    <w:p w14:paraId="7DDF15D9" w14:textId="77777777" w:rsidR="000B0CD9" w:rsidRDefault="000B0CD9" w:rsidP="000B0CD9">
      <w:r>
        <w:t xml:space="preserve">21      0.21   0.083654375    </w:t>
      </w:r>
      <w:proofErr w:type="gramStart"/>
      <w:r>
        <w:t>0  0.1518436984</w:t>
      </w:r>
      <w:proofErr w:type="gramEnd"/>
      <w:r>
        <w:t xml:space="preserve">   0.157319758  0.1500280840      0.156505472</w:t>
      </w:r>
    </w:p>
    <w:p w14:paraId="72562F8C" w14:textId="77777777" w:rsidR="000B0CD9" w:rsidRDefault="000B0CD9" w:rsidP="000B0CD9">
      <w:r>
        <w:t xml:space="preserve">22      0.22   0.071906355    </w:t>
      </w:r>
      <w:proofErr w:type="gramStart"/>
      <w:r>
        <w:t>0  0.1410813824</w:t>
      </w:r>
      <w:proofErr w:type="gramEnd"/>
      <w:r>
        <w:t xml:space="preserve">   0.155574136  0.1429238117      0.154544169</w:t>
      </w:r>
    </w:p>
    <w:p w14:paraId="6F6B08AA" w14:textId="77777777" w:rsidR="000B0CD9" w:rsidRDefault="000B0CD9" w:rsidP="000B0CD9">
      <w:r>
        <w:t xml:space="preserve">23      0.23   0.059853190    </w:t>
      </w:r>
      <w:proofErr w:type="gramStart"/>
      <w:r>
        <w:t>0  0.1372953134</w:t>
      </w:r>
      <w:proofErr w:type="gramEnd"/>
      <w:r>
        <w:t xml:space="preserve">   0.150084698  0.1384534265      0.149425291</w:t>
      </w:r>
    </w:p>
    <w:p w14:paraId="783856DE" w14:textId="77777777" w:rsidR="000B0CD9" w:rsidRDefault="000B0CD9" w:rsidP="000B0CD9">
      <w:r>
        <w:t xml:space="preserve">24      0.24   0.047482838    </w:t>
      </w:r>
      <w:proofErr w:type="gramStart"/>
      <w:r>
        <w:t>0  0.1376430206</w:t>
      </w:r>
      <w:proofErr w:type="gramEnd"/>
      <w:r>
        <w:t xml:space="preserve">   0.141533181  0.1368740316      0.143048055</w:t>
      </w:r>
    </w:p>
    <w:p w14:paraId="24697F42" w14:textId="77777777" w:rsidR="000B0CD9" w:rsidRDefault="000B0CD9" w:rsidP="000B0CD9">
      <w:r>
        <w:t xml:space="preserve">25      0.25   0.034782609    </w:t>
      </w:r>
      <w:proofErr w:type="gramStart"/>
      <w:r>
        <w:t>0  0.1369565217</w:t>
      </w:r>
      <w:proofErr w:type="gramEnd"/>
      <w:r>
        <w:t xml:space="preserve">   0.137681159  0.1359455680      0.137794689</w:t>
      </w:r>
    </w:p>
    <w:p w14:paraId="7E43BD25" w14:textId="77777777" w:rsidR="000B0CD9" w:rsidRDefault="000B0CD9" w:rsidP="000B0CD9">
      <w:r>
        <w:t xml:space="preserve">26      0.26   0.021739130    </w:t>
      </w:r>
      <w:proofErr w:type="gramStart"/>
      <w:r>
        <w:t>0  0.1323149236</w:t>
      </w:r>
      <w:proofErr w:type="gramEnd"/>
      <w:r>
        <w:t xml:space="preserve">   0.134077556  0.1332247258      0.133757802</w:t>
      </w:r>
    </w:p>
    <w:p w14:paraId="07BC4129" w14:textId="77777777" w:rsidR="000B0CD9" w:rsidRDefault="000B0CD9" w:rsidP="000B0CD9">
      <w:r>
        <w:t xml:space="preserve">27      0.27   0.008338297    </w:t>
      </w:r>
      <w:proofErr w:type="gramStart"/>
      <w:r>
        <w:t>0  0.1293329363</w:t>
      </w:r>
      <w:proofErr w:type="gramEnd"/>
      <w:r>
        <w:t xml:space="preserve">   0.130613460  0.1279815091      0.129767097</w:t>
      </w:r>
    </w:p>
    <w:p w14:paraId="5C1C7A2A" w14:textId="77777777" w:rsidR="000B0CD9" w:rsidRDefault="000B0CD9" w:rsidP="000B0CD9">
      <w:r>
        <w:t xml:space="preserve">28      </w:t>
      </w:r>
      <w:proofErr w:type="gramStart"/>
      <w:r>
        <w:t>0.28  -</w:t>
      </w:r>
      <w:proofErr w:type="gramEnd"/>
      <w:r>
        <w:t>0.005434783    0  0.1225845411   0.124275362  0.1223840420      0.125768403</w:t>
      </w:r>
    </w:p>
    <w:p w14:paraId="4B8786E8" w14:textId="77777777" w:rsidR="000B0CD9" w:rsidRDefault="000B0CD9" w:rsidP="000B0CD9">
      <w:r>
        <w:t xml:space="preserve">29      </w:t>
      </w:r>
      <w:proofErr w:type="gramStart"/>
      <w:r>
        <w:t>0.29  -</w:t>
      </w:r>
      <w:proofErr w:type="gramEnd"/>
      <w:r>
        <w:t>0.019595836    0  0.1162278016   0.121953460  0.1191282994      0.121459434</w:t>
      </w:r>
    </w:p>
    <w:p w14:paraId="294F5078" w14:textId="77777777" w:rsidR="000B0CD9" w:rsidRDefault="000B0CD9" w:rsidP="000B0CD9">
      <w:r>
        <w:t xml:space="preserve">30      </w:t>
      </w:r>
      <w:proofErr w:type="gramStart"/>
      <w:r>
        <w:t>0.30  -</w:t>
      </w:r>
      <w:proofErr w:type="gramEnd"/>
      <w:r>
        <w:t>0.034161491    0  0.1192546584   0.117701863  0.1183671823      0.116491219</w:t>
      </w:r>
    </w:p>
    <w:p w14:paraId="62CECB6E" w14:textId="77777777" w:rsidR="000B0CD9" w:rsidRDefault="000B0CD9" w:rsidP="000B0CD9">
      <w:r>
        <w:t xml:space="preserve">31      </w:t>
      </w:r>
      <w:proofErr w:type="gramStart"/>
      <w:r>
        <w:t>0.31  -</w:t>
      </w:r>
      <w:proofErr w:type="gramEnd"/>
      <w:r>
        <w:t>0.049149338    0  0.1197857593   0.109357278  0.1181612223      0.110647373</w:t>
      </w:r>
    </w:p>
    <w:p w14:paraId="325F31E0" w14:textId="77777777" w:rsidR="000B0CD9" w:rsidRDefault="000B0CD9" w:rsidP="000B0CD9">
      <w:r>
        <w:t xml:space="preserve">32      </w:t>
      </w:r>
      <w:proofErr w:type="gramStart"/>
      <w:r>
        <w:t>0.32  -</w:t>
      </w:r>
      <w:proofErr w:type="gramEnd"/>
      <w:r>
        <w:t>0.064578005    0  0.1153452685   0.104475703  0.1164897711      0.104049988</w:t>
      </w:r>
    </w:p>
    <w:p w14:paraId="09091BF8" w14:textId="77777777" w:rsidR="000B0CD9" w:rsidRDefault="000B0CD9" w:rsidP="000B0CD9">
      <w:r>
        <w:t xml:space="preserve">33      </w:t>
      </w:r>
      <w:proofErr w:type="gramStart"/>
      <w:r>
        <w:t>0.33  -</w:t>
      </w:r>
      <w:proofErr w:type="gramEnd"/>
      <w:r>
        <w:t>0.080467229    0  0.1108046723   0.097826087  0.1111881203      0.097580912</w:t>
      </w:r>
    </w:p>
    <w:p w14:paraId="3D82B869" w14:textId="77777777" w:rsidR="000B0CD9" w:rsidRDefault="000B0CD9" w:rsidP="000B0CD9">
      <w:r>
        <w:t xml:space="preserve">34      </w:t>
      </w:r>
      <w:proofErr w:type="gramStart"/>
      <w:r>
        <w:t>0.34  -</w:t>
      </w:r>
      <w:proofErr w:type="gramEnd"/>
      <w:r>
        <w:t>0.096837945    0  0.1068511199   0.091436100  0.1034171967      0.091370246</w:t>
      </w:r>
    </w:p>
    <w:p w14:paraId="5AE95A47" w14:textId="77777777" w:rsidR="000B0CD9" w:rsidRDefault="000B0CD9" w:rsidP="000B0CD9">
      <w:r>
        <w:t xml:space="preserve">35      </w:t>
      </w:r>
      <w:proofErr w:type="gramStart"/>
      <w:r>
        <w:t>0.35  -</w:t>
      </w:r>
      <w:proofErr w:type="gramEnd"/>
      <w:r>
        <w:t>0.113712375    0  0.0901337793   0.085284281  0.0945514475      0.085964471</w:t>
      </w:r>
    </w:p>
    <w:p w14:paraId="4539303B" w14:textId="77777777" w:rsidR="000B0CD9" w:rsidRDefault="000B0CD9" w:rsidP="000B0CD9">
      <w:r>
        <w:t xml:space="preserve">36      </w:t>
      </w:r>
      <w:proofErr w:type="gramStart"/>
      <w:r>
        <w:t>0.36  -</w:t>
      </w:r>
      <w:proofErr w:type="gramEnd"/>
      <w:r>
        <w:t>0.131114130    0  0.0876358696   0.082472826  0.0848801610      0.081968753</w:t>
      </w:r>
    </w:p>
    <w:p w14:paraId="3DFC2A7D" w14:textId="77777777" w:rsidR="000B0CD9" w:rsidRDefault="000B0CD9" w:rsidP="000B0CD9">
      <w:r>
        <w:t xml:space="preserve">37      </w:t>
      </w:r>
      <w:proofErr w:type="gramStart"/>
      <w:r>
        <w:t>0.37  -</w:t>
      </w:r>
      <w:proofErr w:type="gramEnd"/>
      <w:r>
        <w:t>0.149068323    0  0.0760524500   0.079779158  0.0766475162      0.079926062</w:t>
      </w:r>
    </w:p>
    <w:p w14:paraId="0DF6DC33" w14:textId="77777777" w:rsidR="000B0CD9" w:rsidRDefault="000B0CD9" w:rsidP="000B0CD9">
      <w:r>
        <w:lastRenderedPageBreak/>
        <w:t xml:space="preserve">38      </w:t>
      </w:r>
      <w:proofErr w:type="gramStart"/>
      <w:r>
        <w:t>0.38  -</w:t>
      </w:r>
      <w:proofErr w:type="gramEnd"/>
      <w:r>
        <w:t>0.167601683    0  0.0696353436   0.078541374  0.0703428726      0.079413597</w:t>
      </w:r>
    </w:p>
    <w:p w14:paraId="526A3B63" w14:textId="77777777" w:rsidR="000B0CD9" w:rsidRDefault="000B0CD9" w:rsidP="000B0CD9">
      <w:r>
        <w:t xml:space="preserve">39      </w:t>
      </w:r>
      <w:proofErr w:type="gramStart"/>
      <w:r>
        <w:t>0.39  -</w:t>
      </w:r>
      <w:proofErr w:type="gramEnd"/>
      <w:r>
        <w:t>0.186742694    0  0.0655381326   0.081111903  0.0660361616      0.079843876</w:t>
      </w:r>
    </w:p>
    <w:p w14:paraId="50751AE8" w14:textId="77777777" w:rsidR="000B0CD9" w:rsidRDefault="000B0CD9" w:rsidP="000B0CD9">
      <w:r>
        <w:t xml:space="preserve">40      </w:t>
      </w:r>
      <w:proofErr w:type="gramStart"/>
      <w:r>
        <w:t>0.40  -</w:t>
      </w:r>
      <w:proofErr w:type="gramEnd"/>
      <w:r>
        <w:t>0.206521739    0  0.0652173913   0.079710145  0.0640839564      0.080867331</w:t>
      </w:r>
    </w:p>
    <w:p w14:paraId="37961D3C" w14:textId="77777777" w:rsidR="000B0CD9" w:rsidRDefault="000B0CD9" w:rsidP="000B0CD9">
      <w:r>
        <w:t xml:space="preserve">41      </w:t>
      </w:r>
      <w:proofErr w:type="gramStart"/>
      <w:r>
        <w:t>0.41  -</w:t>
      </w:r>
      <w:proofErr w:type="gramEnd"/>
      <w:r>
        <w:t>0.226971260    0  0.0621591746   0.081540162  0.0625281259      0.080725491</w:t>
      </w:r>
    </w:p>
    <w:p w14:paraId="14EC504E" w14:textId="77777777" w:rsidR="000B0CD9" w:rsidRDefault="000B0CD9" w:rsidP="000B0CD9">
      <w:r>
        <w:t xml:space="preserve">42      </w:t>
      </w:r>
      <w:proofErr w:type="gramStart"/>
      <w:r>
        <w:t>0.42  -</w:t>
      </w:r>
      <w:proofErr w:type="gramEnd"/>
      <w:r>
        <w:t>0.248125937    0  0.0613193403   0.079910045  0.0614331617      0.079233942</w:t>
      </w:r>
    </w:p>
    <w:p w14:paraId="48D17B14" w14:textId="77777777" w:rsidR="000B0CD9" w:rsidRDefault="000B0CD9" w:rsidP="000B0CD9">
      <w:r>
        <w:t xml:space="preserve">43      </w:t>
      </w:r>
      <w:proofErr w:type="gramStart"/>
      <w:r>
        <w:t>0.43  -</w:t>
      </w:r>
      <w:proofErr w:type="gramEnd"/>
      <w:r>
        <w:t>0.270022883    0  0.0599923722   0.075743707  0.0606711004      0.076926760</w:t>
      </w:r>
    </w:p>
    <w:p w14:paraId="276B97B1" w14:textId="77777777" w:rsidR="000B0CD9" w:rsidRDefault="000B0CD9" w:rsidP="000B0CD9">
      <w:r>
        <w:t xml:space="preserve">44      </w:t>
      </w:r>
      <w:proofErr w:type="gramStart"/>
      <w:r>
        <w:t>0.44  -</w:t>
      </w:r>
      <w:proofErr w:type="gramEnd"/>
      <w:r>
        <w:t>0.292701863    0  0.0610248447   0.074534161  0.0592325330      0.074224314</w:t>
      </w:r>
    </w:p>
    <w:p w14:paraId="65A72A94" w14:textId="77777777" w:rsidR="000B0CD9" w:rsidRDefault="000B0CD9" w:rsidP="000B0CD9">
      <w:r>
        <w:t xml:space="preserve">45      </w:t>
      </w:r>
      <w:proofErr w:type="gramStart"/>
      <w:r>
        <w:t>0.45  -</w:t>
      </w:r>
      <w:proofErr w:type="gramEnd"/>
      <w:r>
        <w:t>0.316205534    0  0.0561264822   0.071739130  0.0568643075      0.071446925</w:t>
      </w:r>
    </w:p>
    <w:p w14:paraId="59196254" w14:textId="77777777" w:rsidR="000B0CD9" w:rsidRDefault="000B0CD9" w:rsidP="000B0CD9">
      <w:r>
        <w:t xml:space="preserve">46      </w:t>
      </w:r>
      <w:proofErr w:type="gramStart"/>
      <w:r>
        <w:t>0.46  -</w:t>
      </w:r>
      <w:proofErr w:type="gramEnd"/>
      <w:r>
        <w:t>0.340579710    0  0.0537842190   0.068679549  0.0543337238      0.068196650</w:t>
      </w:r>
    </w:p>
    <w:p w14:paraId="3DDE264E" w14:textId="77777777" w:rsidR="000B0CD9" w:rsidRDefault="000B0CD9" w:rsidP="000B0CD9">
      <w:r>
        <w:t xml:space="preserve">47      </w:t>
      </w:r>
      <w:proofErr w:type="gramStart"/>
      <w:r>
        <w:t>0.47  -</w:t>
      </w:r>
      <w:proofErr w:type="gramEnd"/>
      <w:r>
        <w:t>0.365873667    0  0.0530352748   0.064150943  0.0528789515      0.065345235</w:t>
      </w:r>
    </w:p>
    <w:p w14:paraId="0E70467F" w14:textId="77777777" w:rsidR="000B0CD9" w:rsidRDefault="000B0CD9" w:rsidP="000B0CD9">
      <w:r>
        <w:t xml:space="preserve">48      </w:t>
      </w:r>
      <w:proofErr w:type="gramStart"/>
      <w:r>
        <w:t>0.48  -</w:t>
      </w:r>
      <w:proofErr w:type="gramEnd"/>
      <w:r>
        <w:t>0.392140468    0  0.0523411371   0.063712375  0.0523079711      0.063718670</w:t>
      </w:r>
    </w:p>
    <w:p w14:paraId="044D268B" w14:textId="77777777" w:rsidR="000B0CD9" w:rsidRDefault="000B0CD9" w:rsidP="000B0CD9">
      <w:r>
        <w:t xml:space="preserve">49      </w:t>
      </w:r>
      <w:proofErr w:type="gramStart"/>
      <w:r>
        <w:t>0.49  -</w:t>
      </w:r>
      <w:proofErr w:type="gramEnd"/>
      <w:r>
        <w:t>0.419437340    0  0.0520460358   0.063086104  0.0518423044      0.062601362</w:t>
      </w:r>
    </w:p>
    <w:p w14:paraId="1ECC6303" w14:textId="77777777" w:rsidR="000B0CD9" w:rsidRDefault="000B0CD9" w:rsidP="000B0CD9">
      <w:r>
        <w:t xml:space="preserve">50      </w:t>
      </w:r>
      <w:proofErr w:type="gramStart"/>
      <w:r>
        <w:t>0.50  -</w:t>
      </w:r>
      <w:proofErr w:type="gramEnd"/>
      <w:r>
        <w:t>0.447826087    0  0.0500000000   0.060869565  0.0507865100      0.060892788</w:t>
      </w:r>
    </w:p>
    <w:p w14:paraId="21FF2CA1" w14:textId="77777777" w:rsidR="000B0CD9" w:rsidRDefault="000B0CD9" w:rsidP="000B0CD9">
      <w:r>
        <w:t xml:space="preserve">51      </w:t>
      </w:r>
      <w:proofErr w:type="gramStart"/>
      <w:r>
        <w:t>0.51  -</w:t>
      </w:r>
      <w:proofErr w:type="gramEnd"/>
      <w:r>
        <w:t>0.477373558    0  0.0503105590   0.056654836  0.0484201649      0.056252082</w:t>
      </w:r>
    </w:p>
    <w:p w14:paraId="555FDB5A" w14:textId="77777777" w:rsidR="000B0CD9" w:rsidRDefault="000B0CD9" w:rsidP="000B0CD9">
      <w:r>
        <w:t xml:space="preserve">52      </w:t>
      </w:r>
      <w:proofErr w:type="gramStart"/>
      <w:r>
        <w:t>0.52  -</w:t>
      </w:r>
      <w:proofErr w:type="gramEnd"/>
      <w:r>
        <w:t>0.508152174    0  0.0440217391   0.052355072  0.0453721630      0.050132563</w:t>
      </w:r>
    </w:p>
    <w:p w14:paraId="596EF4BE" w14:textId="77777777" w:rsidR="000B0CD9" w:rsidRDefault="000B0CD9" w:rsidP="000B0CD9">
      <w:r>
        <w:t xml:space="preserve">53      </w:t>
      </w:r>
      <w:proofErr w:type="gramStart"/>
      <w:r>
        <w:t>0.53  -</w:t>
      </w:r>
      <w:proofErr w:type="gramEnd"/>
      <w:r>
        <w:t>0.540240518    0  0.0422756707   0.041443108  0.0425830200      0.046545906</w:t>
      </w:r>
    </w:p>
    <w:p w14:paraId="10B01031" w14:textId="77777777" w:rsidR="000B0CD9" w:rsidRDefault="000B0CD9" w:rsidP="000B0CD9">
      <w:r>
        <w:t xml:space="preserve">54      </w:t>
      </w:r>
      <w:proofErr w:type="gramStart"/>
      <w:r>
        <w:t>0.54  -</w:t>
      </w:r>
      <w:proofErr w:type="gramEnd"/>
      <w:r>
        <w:t>0.573724008    0  0.0402646503   0.047542533  0.0399401049      0.045876787</w:t>
      </w:r>
    </w:p>
    <w:p w14:paraId="4D69E23F" w14:textId="77777777" w:rsidR="000B0CD9" w:rsidRDefault="000B0CD9" w:rsidP="000B0CD9">
      <w:r>
        <w:t xml:space="preserve">55      </w:t>
      </w:r>
      <w:proofErr w:type="gramStart"/>
      <w:r>
        <w:t>0.55  -</w:t>
      </w:r>
      <w:proofErr w:type="gramEnd"/>
      <w:r>
        <w:t>0.608695652    0  0.0386473430   0.048792271  0.0372836331      0.046659765</w:t>
      </w:r>
    </w:p>
    <w:p w14:paraId="7219586F" w14:textId="77777777" w:rsidR="000B0CD9" w:rsidRDefault="000B0CD9" w:rsidP="000B0CD9">
      <w:r>
        <w:t xml:space="preserve">56      </w:t>
      </w:r>
      <w:proofErr w:type="gramStart"/>
      <w:r>
        <w:t>0.56  -</w:t>
      </w:r>
      <w:proofErr w:type="gramEnd"/>
      <w:r>
        <w:t>0.645256917    0  0.0322134387   0.044861660  0.0343987347      0.045990892</w:t>
      </w:r>
    </w:p>
    <w:p w14:paraId="51629A73" w14:textId="77777777" w:rsidR="000B0CD9" w:rsidRDefault="000B0CD9" w:rsidP="000B0CD9">
      <w:r>
        <w:t xml:space="preserve">57      </w:t>
      </w:r>
      <w:proofErr w:type="gramStart"/>
      <w:r>
        <w:t>0.57  -</w:t>
      </w:r>
      <w:proofErr w:type="gramEnd"/>
      <w:r>
        <w:t>0.683518706    0  0.0336198180   0.043731041  0.0321129641      0.043876572</w:t>
      </w:r>
    </w:p>
    <w:p w14:paraId="4ECC1EFE" w14:textId="77777777" w:rsidR="000B0CD9" w:rsidRDefault="000B0CD9" w:rsidP="000B0CD9">
      <w:r>
        <w:t xml:space="preserve">58      </w:t>
      </w:r>
      <w:proofErr w:type="gramStart"/>
      <w:r>
        <w:t>0.58  -</w:t>
      </w:r>
      <w:proofErr w:type="gramEnd"/>
      <w:r>
        <w:t>0.723602484    0  0.0302277433   0.042753623  0.0313821462      0.043124178</w:t>
      </w:r>
    </w:p>
    <w:p w14:paraId="07CDE1B9" w14:textId="77777777" w:rsidR="000B0CD9" w:rsidRDefault="000B0CD9" w:rsidP="000B0CD9">
      <w:r>
        <w:t xml:space="preserve">59      </w:t>
      </w:r>
      <w:proofErr w:type="gramStart"/>
      <w:r>
        <w:t>0.59  -</w:t>
      </w:r>
      <w:proofErr w:type="gramEnd"/>
      <w:r>
        <w:t>0.765641569    0  0.0313361612   0.044114528  0.0309713980      0.043581639</w:t>
      </w:r>
    </w:p>
    <w:p w14:paraId="00593BD2" w14:textId="77777777" w:rsidR="000B0CD9" w:rsidRDefault="000B0CD9" w:rsidP="000B0CD9">
      <w:r>
        <w:t xml:space="preserve">60      </w:t>
      </w:r>
      <w:proofErr w:type="gramStart"/>
      <w:r>
        <w:t>0.60  -</w:t>
      </w:r>
      <w:proofErr w:type="gramEnd"/>
      <w:r>
        <w:t>0.809782609    0  0.0304347826   0.043478261  0.0297883546      0.044233578</w:t>
      </w:r>
    </w:p>
    <w:p w14:paraId="7A5890F2" w14:textId="77777777" w:rsidR="000B0CD9" w:rsidRDefault="000B0CD9" w:rsidP="000B0CD9">
      <w:r>
        <w:t xml:space="preserve">61      </w:t>
      </w:r>
      <w:proofErr w:type="gramStart"/>
      <w:r>
        <w:t>0.61  -</w:t>
      </w:r>
      <w:proofErr w:type="gramEnd"/>
      <w:r>
        <w:t>0.856187291    0  0.0275362319   0.045206243  0.0277686410      0.044391568</w:t>
      </w:r>
    </w:p>
    <w:p w14:paraId="32BD93D2" w14:textId="77777777" w:rsidR="000B0CD9" w:rsidRDefault="000B0CD9" w:rsidP="000B0CD9">
      <w:r>
        <w:t xml:space="preserve">62      </w:t>
      </w:r>
      <w:proofErr w:type="gramStart"/>
      <w:r>
        <w:t>0.62  -</w:t>
      </w:r>
      <w:proofErr w:type="gramEnd"/>
      <w:r>
        <w:t>0.905034325    0  0.0248283753   0.042791762  0.0245988161      0.043153654</w:t>
      </w:r>
    </w:p>
    <w:p w14:paraId="2DDCA38D" w14:textId="77777777" w:rsidR="000B0CD9" w:rsidRDefault="000B0CD9" w:rsidP="000B0CD9">
      <w:r>
        <w:t xml:space="preserve">63      </w:t>
      </w:r>
      <w:proofErr w:type="gramStart"/>
      <w:r>
        <w:t>0.63  -</w:t>
      </w:r>
      <w:proofErr w:type="gramEnd"/>
      <w:r>
        <w:t>0.956521739    0  0.0223266745   0.041245593  0.0224506705      0.039992915</w:t>
      </w:r>
    </w:p>
    <w:p w14:paraId="047B1DE9" w14:textId="77777777" w:rsidR="000B0CD9" w:rsidRDefault="000B0CD9" w:rsidP="000B0CD9">
      <w:r>
        <w:t xml:space="preserve">64      </w:t>
      </w:r>
      <w:proofErr w:type="gramStart"/>
      <w:r>
        <w:t>0.64  -</w:t>
      </w:r>
      <w:proofErr w:type="gramEnd"/>
      <w:r>
        <w:t>1.010869565    0  0.0205314010   0.035265700  0.0220896668      0.036389024</w:t>
      </w:r>
    </w:p>
    <w:p w14:paraId="02372447" w14:textId="77777777" w:rsidR="000B0CD9" w:rsidRDefault="000B0CD9" w:rsidP="000B0CD9">
      <w:r>
        <w:t xml:space="preserve">65      </w:t>
      </w:r>
      <w:proofErr w:type="gramStart"/>
      <w:r>
        <w:t>0.65  -</w:t>
      </w:r>
      <w:proofErr w:type="gramEnd"/>
      <w:r>
        <w:t>1.068322981    0  0.0245341615   0.033229814  0.0229032213      0.034166502</w:t>
      </w:r>
    </w:p>
    <w:p w14:paraId="187766DA" w14:textId="77777777" w:rsidR="000B0CD9" w:rsidRDefault="000B0CD9" w:rsidP="000B0CD9">
      <w:r>
        <w:t xml:space="preserve">66      </w:t>
      </w:r>
      <w:proofErr w:type="gramStart"/>
      <w:r>
        <w:t>0.66  -</w:t>
      </w:r>
      <w:proofErr w:type="gramEnd"/>
      <w:r>
        <w:t>1.129156010    0  0.0228900256   0.033503836  0.0233646964      0.032729274</w:t>
      </w:r>
    </w:p>
    <w:p w14:paraId="37B16F5F" w14:textId="77777777" w:rsidR="000B0CD9" w:rsidRDefault="000B0CD9" w:rsidP="000B0CD9">
      <w:r>
        <w:lastRenderedPageBreak/>
        <w:t xml:space="preserve">67      </w:t>
      </w:r>
      <w:proofErr w:type="gramStart"/>
      <w:r>
        <w:t>0.67  -</w:t>
      </w:r>
      <w:proofErr w:type="gramEnd"/>
      <w:r>
        <w:t>1.193675889    0  0.0233860343   0.032147563  0.0222247027      0.030476737</w:t>
      </w:r>
    </w:p>
    <w:p w14:paraId="2D0A6681" w14:textId="77777777" w:rsidR="000B0CD9" w:rsidRDefault="000B0CD9" w:rsidP="000B0CD9">
      <w:r>
        <w:t xml:space="preserve">68      </w:t>
      </w:r>
      <w:proofErr w:type="gramStart"/>
      <w:r>
        <w:t>0.68  -</w:t>
      </w:r>
      <w:proofErr w:type="gramEnd"/>
      <w:r>
        <w:t>1.262228261    0  0.0195652174   0.026358696  0.0206158393      0.027683227</w:t>
      </w:r>
    </w:p>
    <w:p w14:paraId="030B3849" w14:textId="77777777" w:rsidR="000B0CD9" w:rsidRDefault="000B0CD9" w:rsidP="000B0CD9">
      <w:r>
        <w:t xml:space="preserve">69      </w:t>
      </w:r>
      <w:proofErr w:type="gramStart"/>
      <w:r>
        <w:t>0.69  -</w:t>
      </w:r>
      <w:proofErr w:type="gramEnd"/>
      <w:r>
        <w:t>1.335203366    0  0.0209677419   0.025315568  0.0211759074      0.026959710</w:t>
      </w:r>
    </w:p>
    <w:p w14:paraId="607AFEB1" w14:textId="77777777" w:rsidR="000B0CD9" w:rsidRDefault="000B0CD9" w:rsidP="000B0CD9">
      <w:r>
        <w:t xml:space="preserve">70      </w:t>
      </w:r>
      <w:proofErr w:type="gramStart"/>
      <w:r>
        <w:t>0.70  -</w:t>
      </w:r>
      <w:proofErr w:type="gramEnd"/>
      <w:r>
        <w:t>1.413043478    0  0.0224637681   0.028985507  0.0240264126      0.028315745</w:t>
      </w:r>
    </w:p>
    <w:p w14:paraId="6989B2A7" w14:textId="77777777" w:rsidR="000B0CD9" w:rsidRDefault="000B0CD9" w:rsidP="000B0CD9">
      <w:r>
        <w:t xml:space="preserve">71      </w:t>
      </w:r>
      <w:proofErr w:type="gramStart"/>
      <w:r>
        <w:t>0.71  -</w:t>
      </w:r>
      <w:proofErr w:type="gramEnd"/>
      <w:r>
        <w:t>1.496251874    0  0.0296851574   0.030884558  0.0265145556      0.028339257</w:t>
      </w:r>
    </w:p>
    <w:p w14:paraId="6297A627" w14:textId="77777777" w:rsidR="000B0CD9" w:rsidRDefault="000B0CD9" w:rsidP="000B0CD9">
      <w:r>
        <w:t xml:space="preserve">72      </w:t>
      </w:r>
      <w:proofErr w:type="gramStart"/>
      <w:r>
        <w:t>0.72  -</w:t>
      </w:r>
      <w:proofErr w:type="gramEnd"/>
      <w:r>
        <w:t>1.585403727    0  0.0267080745   0.025465839  0.0274829859      0.026494741</w:t>
      </w:r>
    </w:p>
    <w:p w14:paraId="6ECE1F2D" w14:textId="77777777" w:rsidR="000B0CD9" w:rsidRDefault="000B0CD9" w:rsidP="000B0CD9">
      <w:r>
        <w:t xml:space="preserve">73      </w:t>
      </w:r>
      <w:proofErr w:type="gramStart"/>
      <w:r>
        <w:t>0.73  -</w:t>
      </w:r>
      <w:proofErr w:type="gramEnd"/>
      <w:r>
        <w:t>1.681159420    0  0.0258454106   0.022141707  0.0276278736      0.024808531</w:t>
      </w:r>
    </w:p>
    <w:p w14:paraId="748EE899" w14:textId="77777777" w:rsidR="000B0CD9" w:rsidRDefault="000B0CD9" w:rsidP="000B0CD9">
      <w:r>
        <w:t xml:space="preserve">74      </w:t>
      </w:r>
      <w:proofErr w:type="gramStart"/>
      <w:r>
        <w:t>0.74  -</w:t>
      </w:r>
      <w:proofErr w:type="gramEnd"/>
      <w:r>
        <w:t>1.784280936    0  0.0289297659   0.027090301  0.0276729180      0.024383885</w:t>
      </w:r>
    </w:p>
    <w:p w14:paraId="297E1B1D" w14:textId="77777777" w:rsidR="000B0CD9" w:rsidRDefault="000B0CD9" w:rsidP="000B0CD9">
      <w:r>
        <w:t xml:space="preserve">75      </w:t>
      </w:r>
      <w:proofErr w:type="gramStart"/>
      <w:r>
        <w:t>0.75  -</w:t>
      </w:r>
      <w:proofErr w:type="gramEnd"/>
      <w:r>
        <w:t>1.895652174    0  0.0282608696   0.023913043  0.0275967476      0.024693882</w:t>
      </w:r>
    </w:p>
    <w:p w14:paraId="65E2DFCE" w14:textId="77777777" w:rsidR="000B0CD9" w:rsidRDefault="000B0CD9" w:rsidP="000B0CD9">
      <w:r>
        <w:t xml:space="preserve">76      </w:t>
      </w:r>
      <w:proofErr w:type="gramStart"/>
      <w:r>
        <w:t>0.76  -</w:t>
      </w:r>
      <w:proofErr w:type="gramEnd"/>
      <w:r>
        <w:t>2.016304348    0  0.0253623188   0.022826087  0.0263652363      0.023434721</w:t>
      </w:r>
    </w:p>
    <w:p w14:paraId="4BB0CB7C" w14:textId="77777777" w:rsidR="000B0CD9" w:rsidRDefault="000B0CD9" w:rsidP="000B0CD9">
      <w:r>
        <w:t xml:space="preserve">77      </w:t>
      </w:r>
      <w:proofErr w:type="gramStart"/>
      <w:r>
        <w:t>0.77  -</w:t>
      </w:r>
      <w:proofErr w:type="gramEnd"/>
      <w:r>
        <w:t>2.147448015    0  0.0245746692   0.021644612  0.0245751611      0.019702354</w:t>
      </w:r>
    </w:p>
    <w:p w14:paraId="587B323B" w14:textId="77777777" w:rsidR="000B0CD9" w:rsidRDefault="000B0CD9" w:rsidP="000B0CD9">
      <w:r>
        <w:t xml:space="preserve">78      </w:t>
      </w:r>
      <w:proofErr w:type="gramStart"/>
      <w:r>
        <w:t>0.78  -</w:t>
      </w:r>
      <w:proofErr w:type="gramEnd"/>
      <w:r>
        <w:t>2.290513834    0  0.0237154150   0.016007905  0.0230601951      0.015955477</w:t>
      </w:r>
    </w:p>
    <w:p w14:paraId="0942E7A4" w14:textId="77777777" w:rsidR="000B0CD9" w:rsidRDefault="000B0CD9" w:rsidP="000B0CD9">
      <w:r>
        <w:t xml:space="preserve">79      </w:t>
      </w:r>
      <w:proofErr w:type="gramStart"/>
      <w:r>
        <w:t>0.79  -</w:t>
      </w:r>
      <w:proofErr w:type="gramEnd"/>
      <w:r>
        <w:t>2.447204969    0  0.0206004141   0.010248447  0.0212619301      0.014264267</w:t>
      </w:r>
    </w:p>
    <w:p w14:paraId="66BD28C3" w14:textId="77777777" w:rsidR="000B0CD9" w:rsidRDefault="000B0CD9" w:rsidP="000B0CD9">
      <w:r>
        <w:t xml:space="preserve">80      </w:t>
      </w:r>
      <w:proofErr w:type="gramStart"/>
      <w:r>
        <w:t>0.80  -</w:t>
      </w:r>
      <w:proofErr w:type="gramEnd"/>
      <w:r>
        <w:t>2.619565217    0  0.0195652174   0.017391304  0.0189054761      0.014011310</w:t>
      </w:r>
    </w:p>
    <w:p w14:paraId="01D1A4CC" w14:textId="77777777" w:rsidR="000B0CD9" w:rsidRDefault="000B0CD9" w:rsidP="000B0CD9">
      <w:r>
        <w:t xml:space="preserve">81      </w:t>
      </w:r>
      <w:proofErr w:type="gramStart"/>
      <w:r>
        <w:t>0.81  -</w:t>
      </w:r>
      <w:proofErr w:type="gramEnd"/>
      <w:r>
        <w:t>2.810068650    0  0.0162471396   0.016247140  0.0167439841      0.015512207</w:t>
      </w:r>
    </w:p>
    <w:p w14:paraId="62ABE56C" w14:textId="77777777" w:rsidR="000B0CD9" w:rsidRDefault="000B0CD9" w:rsidP="000B0CD9">
      <w:r>
        <w:t xml:space="preserve">82      </w:t>
      </w:r>
      <w:proofErr w:type="gramStart"/>
      <w:r>
        <w:t>0.82  -</w:t>
      </w:r>
      <w:proofErr w:type="gramEnd"/>
      <w:r>
        <w:t>3.021739130    0  0.0149758454   0.012801932  0.0150462147      0.017354887</w:t>
      </w:r>
    </w:p>
    <w:p w14:paraId="778D4CBB" w14:textId="77777777" w:rsidR="000B0CD9" w:rsidRDefault="000B0CD9" w:rsidP="000B0CD9">
      <w:r>
        <w:t xml:space="preserve">83      </w:t>
      </w:r>
      <w:proofErr w:type="gramStart"/>
      <w:r>
        <w:t>0.83  -</w:t>
      </w:r>
      <w:proofErr w:type="gramEnd"/>
      <w:r>
        <w:t>3.258312020    0  0.0135549872   0.021994885  0.0136630152      0.017666378</w:t>
      </w:r>
    </w:p>
    <w:p w14:paraId="02C59361" w14:textId="77777777" w:rsidR="000B0CD9" w:rsidRDefault="000B0CD9" w:rsidP="000B0CD9">
      <w:r>
        <w:t xml:space="preserve">84      </w:t>
      </w:r>
      <w:proofErr w:type="gramStart"/>
      <w:r>
        <w:t>0.84  -</w:t>
      </w:r>
      <w:proofErr w:type="gramEnd"/>
      <w:r>
        <w:t>3.524456522    0  0.0125000000   0.016847826  0.0118886730      0.016705983</w:t>
      </w:r>
    </w:p>
    <w:p w14:paraId="70B3A403" w14:textId="77777777" w:rsidR="000B0CD9" w:rsidRDefault="000B0CD9" w:rsidP="000B0CD9">
      <w:r>
        <w:t xml:space="preserve">85      </w:t>
      </w:r>
      <w:proofErr w:type="gramStart"/>
      <w:r>
        <w:t>0.85  -</w:t>
      </w:r>
      <w:proofErr w:type="gramEnd"/>
      <w:r>
        <w:t>3.826086957    0  0.0094202899   0.011594203  0.0096364067      0.013610582</w:t>
      </w:r>
    </w:p>
    <w:p w14:paraId="36A7F4A3" w14:textId="77777777" w:rsidR="000B0CD9" w:rsidRDefault="000B0CD9" w:rsidP="000B0CD9">
      <w:r>
        <w:t xml:space="preserve">86      </w:t>
      </w:r>
      <w:proofErr w:type="gramStart"/>
      <w:r>
        <w:t>0.86  -</w:t>
      </w:r>
      <w:proofErr w:type="gramEnd"/>
      <w:r>
        <w:t>4.170807453    0  0.0062111801   0.010559006  0.0068598844      0.010300705</w:t>
      </w:r>
    </w:p>
    <w:p w14:paraId="6460F132" w14:textId="77777777" w:rsidR="000B0CD9" w:rsidRDefault="000B0CD9" w:rsidP="000B0CD9">
      <w:r>
        <w:t xml:space="preserve">87      </w:t>
      </w:r>
      <w:proofErr w:type="gramStart"/>
      <w:r>
        <w:t>0.87  -</w:t>
      </w:r>
      <w:proofErr w:type="gramEnd"/>
      <w:r>
        <w:t>4.568561873    0  0.0050167224   0.009364548  0.0037046121      0.008713176</w:t>
      </w:r>
    </w:p>
    <w:p w14:paraId="7611FF26" w14:textId="77777777" w:rsidR="000B0CD9" w:rsidRDefault="000B0CD9" w:rsidP="000B0CD9">
      <w:r>
        <w:t xml:space="preserve">88      </w:t>
      </w:r>
      <w:proofErr w:type="gramStart"/>
      <w:r>
        <w:t>0.88  -</w:t>
      </w:r>
      <w:proofErr w:type="gramEnd"/>
      <w:r>
        <w:t>5.032608696    0 -0.0007246377   0.005797101  0.0004704479      0.006725931</w:t>
      </w:r>
    </w:p>
    <w:p w14:paraId="2B765BE7" w14:textId="77777777" w:rsidR="000B0CD9" w:rsidRDefault="000B0CD9" w:rsidP="000B0CD9">
      <w:r>
        <w:t xml:space="preserve">89      </w:t>
      </w:r>
      <w:proofErr w:type="gramStart"/>
      <w:r>
        <w:t>0.89  -</w:t>
      </w:r>
      <w:proofErr w:type="gramEnd"/>
      <w:r>
        <w:t>5.581027668    0 -0.0023715415   0.004150198 -0.0030266079      0.002854002</w:t>
      </w:r>
    </w:p>
    <w:p w14:paraId="76B07393" w14:textId="77777777" w:rsidR="000B0CD9" w:rsidRDefault="000B0CD9" w:rsidP="000B0CD9">
      <w:r>
        <w:t xml:space="preserve">90      </w:t>
      </w:r>
      <w:proofErr w:type="gramStart"/>
      <w:r>
        <w:t>0.90  -</w:t>
      </w:r>
      <w:proofErr w:type="gramEnd"/>
      <w:r>
        <w:t>6.239130435    0 -0.0065217391  -0.002173913 -0.0061049740     -0.002284758</w:t>
      </w:r>
    </w:p>
    <w:p w14:paraId="6A4EB341" w14:textId="77777777" w:rsidR="000B0CD9" w:rsidRDefault="000B0CD9" w:rsidP="000B0CD9">
      <w:r>
        <w:t xml:space="preserve">91      </w:t>
      </w:r>
      <w:proofErr w:type="gramStart"/>
      <w:r>
        <w:t>0.91  -</w:t>
      </w:r>
      <w:proofErr w:type="gramEnd"/>
      <w:r>
        <w:t>7.043478261    0 -0.0089371981  -0.008937198 -0.0086553685     -0.007476825</w:t>
      </w:r>
    </w:p>
    <w:p w14:paraId="683FB155" w14:textId="77777777" w:rsidR="000B0CD9" w:rsidRDefault="000B0CD9" w:rsidP="000B0CD9">
      <w:r>
        <w:t xml:space="preserve">92      </w:t>
      </w:r>
      <w:proofErr w:type="gramStart"/>
      <w:r>
        <w:t>0.92  -</w:t>
      </w:r>
      <w:proofErr w:type="gramEnd"/>
      <w:r>
        <w:t>8.048913043    0 -0.0119565217  -0.011956522 -0.0144544132     -0.014469119</w:t>
      </w:r>
    </w:p>
    <w:p w14:paraId="6E82F938" w14:textId="77777777" w:rsidR="000B0CD9" w:rsidRDefault="000B0CD9" w:rsidP="000B0CD9">
      <w:r>
        <w:t xml:space="preserve">93      </w:t>
      </w:r>
      <w:proofErr w:type="gramStart"/>
      <w:r>
        <w:t>0.93  -</w:t>
      </w:r>
      <w:proofErr w:type="gramEnd"/>
      <w:r>
        <w:t>9.341614907    0 -0.0158385093  -0.015838509 -0.0176384116     -0.017362352</w:t>
      </w:r>
    </w:p>
    <w:p w14:paraId="319FD666" w14:textId="77777777" w:rsidR="000B0CD9" w:rsidRDefault="000B0CD9" w:rsidP="000B0CD9">
      <w:r>
        <w:t>94      0.94 -11.065217391    0 -</w:t>
      </w:r>
      <w:proofErr w:type="gramStart"/>
      <w:r>
        <w:t>0.0253623188  -</w:t>
      </w:r>
      <w:proofErr w:type="gramEnd"/>
      <w:r>
        <w:t>0.023188406 -0.0120116431     -0.011026077</w:t>
      </w:r>
    </w:p>
    <w:p w14:paraId="5BF0E709" w14:textId="77777777" w:rsidR="000B0CD9" w:rsidRDefault="000B0CD9" w:rsidP="000B0CD9">
      <w:r>
        <w:t xml:space="preserve">95      0.95 -13.478260870    </w:t>
      </w:r>
      <w:proofErr w:type="gramStart"/>
      <w:r>
        <w:t>0  0.0086956522</w:t>
      </w:r>
      <w:proofErr w:type="gramEnd"/>
      <w:r>
        <w:t xml:space="preserve">   0.008695652 -0.0024706844     -0.001149209</w:t>
      </w:r>
    </w:p>
    <w:p w14:paraId="43DC3842" w14:textId="77777777" w:rsidR="000B0CD9" w:rsidRDefault="000B0CD9" w:rsidP="000B0CD9">
      <w:r>
        <w:lastRenderedPageBreak/>
        <w:t xml:space="preserve">96      0.96 -17.097826087    </w:t>
      </w:r>
      <w:proofErr w:type="gramStart"/>
      <w:r>
        <w:t>0  0.0065217391</w:t>
      </w:r>
      <w:proofErr w:type="gramEnd"/>
      <w:r>
        <w:t xml:space="preserve">   0.008695652  0.0022626121      0.003285638</w:t>
      </w:r>
    </w:p>
    <w:p w14:paraId="72671CB5" w14:textId="77777777" w:rsidR="000B0CD9" w:rsidRDefault="000B0CD9" w:rsidP="000B0CD9">
      <w:r>
        <w:t xml:space="preserve">97      0.97 -23.130434783    </w:t>
      </w:r>
      <w:proofErr w:type="gramStart"/>
      <w:r>
        <w:t>0  0.0000000000</w:t>
      </w:r>
      <w:proofErr w:type="gramEnd"/>
      <w:r>
        <w:t xml:space="preserve">   0.000000000  0.0039532663      0.004659830</w:t>
      </w:r>
    </w:p>
    <w:p w14:paraId="78C538B2" w14:textId="77777777" w:rsidR="000B0CD9" w:rsidRDefault="000B0CD9" w:rsidP="000B0CD9">
      <w:r>
        <w:t xml:space="preserve">98      0.98 -35.195652174    </w:t>
      </w:r>
      <w:proofErr w:type="gramStart"/>
      <w:r>
        <w:t>0  0.0000000000</w:t>
      </w:r>
      <w:proofErr w:type="gramEnd"/>
      <w:r>
        <w:t xml:space="preserve">   0.000000000  0.0025112023      0.002785277</w:t>
      </w:r>
    </w:p>
    <w:p w14:paraId="411D0910" w14:textId="77777777" w:rsidR="000B0CD9" w:rsidRDefault="000B0CD9" w:rsidP="000B0CD9">
      <w:r>
        <w:t xml:space="preserve">99      0.99 -71.391304348    </w:t>
      </w:r>
      <w:proofErr w:type="gramStart"/>
      <w:r>
        <w:t>0  0.0000000000</w:t>
      </w:r>
      <w:proofErr w:type="gramEnd"/>
      <w:r>
        <w:t xml:space="preserve">   0.000000000 -0.0020243863     -0.002284402</w:t>
      </w:r>
    </w:p>
    <w:p w14:paraId="11F18328" w14:textId="77777777" w:rsidR="000B0CD9" w:rsidRDefault="000B0CD9" w:rsidP="000B0CD9"/>
    <w:p w14:paraId="79414EEC" w14:textId="77777777" w:rsidR="000B0CD9" w:rsidRDefault="000B0CD9" w:rsidP="000B0CD9">
      <w:r>
        <w:t>$interventions.avoided</w:t>
      </w:r>
    </w:p>
    <w:p w14:paraId="597DB92E" w14:textId="77777777" w:rsidR="000B0CD9" w:rsidRDefault="000B0CD9" w:rsidP="000B0CD9">
      <w:r>
        <w:t xml:space="preserve">   </w:t>
      </w:r>
      <w:proofErr w:type="gramStart"/>
      <w:r>
        <w:t>threshold  PredDeath</w:t>
      </w:r>
      <w:proofErr w:type="gramEnd"/>
      <w:r>
        <w:t xml:space="preserve"> PredNGALDeath PredDeath_sm PredNGALDeath_sm</w:t>
      </w:r>
    </w:p>
    <w:p w14:paraId="473606E2" w14:textId="77777777" w:rsidR="000B0CD9" w:rsidRDefault="000B0CD9" w:rsidP="000B0CD9">
      <w:r>
        <w:t xml:space="preserve">1       </w:t>
      </w:r>
      <w:proofErr w:type="gramStart"/>
      <w:r>
        <w:t>0.01  0.0000000</w:t>
      </w:r>
      <w:proofErr w:type="gramEnd"/>
      <w:r>
        <w:t xml:space="preserve">     0.2173913   -0.4163468       0.08380288</w:t>
      </w:r>
    </w:p>
    <w:p w14:paraId="7EB2D886" w14:textId="77777777" w:rsidR="000B0CD9" w:rsidRDefault="000B0CD9" w:rsidP="000B0CD9">
      <w:r>
        <w:t xml:space="preserve">2       </w:t>
      </w:r>
      <w:proofErr w:type="gramStart"/>
      <w:r>
        <w:t>0.02  0.8695652</w:t>
      </w:r>
      <w:proofErr w:type="gramEnd"/>
      <w:r>
        <w:t xml:space="preserve">     2.8260870    1.6012301       2.92800912</w:t>
      </w:r>
    </w:p>
    <w:p w14:paraId="2E299760" w14:textId="77777777" w:rsidR="000B0CD9" w:rsidRDefault="000B0CD9" w:rsidP="000B0CD9">
      <w:r>
        <w:t xml:space="preserve">3       </w:t>
      </w:r>
      <w:proofErr w:type="gramStart"/>
      <w:r>
        <w:t>0.03  3.2608696</w:t>
      </w:r>
      <w:proofErr w:type="gramEnd"/>
      <w:r>
        <w:t xml:space="preserve">     5.4347826    3.4727851       5.56608738</w:t>
      </w:r>
    </w:p>
    <w:p w14:paraId="0CA0F9BF" w14:textId="77777777" w:rsidR="000B0CD9" w:rsidRDefault="000B0CD9" w:rsidP="000B0CD9">
      <w:r>
        <w:t xml:space="preserve">4       </w:t>
      </w:r>
      <w:proofErr w:type="gramStart"/>
      <w:r>
        <w:t>0.04  5.8695652</w:t>
      </w:r>
      <w:proofErr w:type="gramEnd"/>
      <w:r>
        <w:t xml:space="preserve">     7.6086957    5.2123007       7.97434329</w:t>
      </w:r>
    </w:p>
    <w:p w14:paraId="1699CCE3" w14:textId="77777777" w:rsidR="000B0CD9" w:rsidRDefault="000B0CD9" w:rsidP="000B0CD9">
      <w:r>
        <w:t xml:space="preserve">5       </w:t>
      </w:r>
      <w:proofErr w:type="gramStart"/>
      <w:r>
        <w:t>0.05  7.6086957</w:t>
      </w:r>
      <w:proofErr w:type="gramEnd"/>
      <w:r>
        <w:t xml:space="preserve">     9.7826087    6.8194896      10.23915042</w:t>
      </w:r>
    </w:p>
    <w:p w14:paraId="2555D24B" w14:textId="77777777" w:rsidR="000B0CD9" w:rsidRDefault="000B0CD9" w:rsidP="000B0CD9">
      <w:r>
        <w:t xml:space="preserve">6       </w:t>
      </w:r>
      <w:proofErr w:type="gramStart"/>
      <w:r>
        <w:t>0.06  6.8115942</w:t>
      </w:r>
      <w:proofErr w:type="gramEnd"/>
      <w:r>
        <w:t xml:space="preserve">    12.8260870    8.7657927      12.26152196</w:t>
      </w:r>
    </w:p>
    <w:p w14:paraId="68715911" w14:textId="77777777" w:rsidR="000B0CD9" w:rsidRDefault="000B0CD9" w:rsidP="000B0CD9">
      <w:r>
        <w:t xml:space="preserve">7       </w:t>
      </w:r>
      <w:proofErr w:type="gramStart"/>
      <w:r>
        <w:t>0.07  9.9378882</w:t>
      </w:r>
      <w:proofErr w:type="gramEnd"/>
      <w:r>
        <w:t xml:space="preserve">    12.5465839    9.6528230      12.44998611</w:t>
      </w:r>
    </w:p>
    <w:p w14:paraId="5F72C880" w14:textId="77777777" w:rsidR="000B0CD9" w:rsidRDefault="000B0CD9" w:rsidP="000B0CD9">
      <w:r>
        <w:t>8       0.08 12.7173913    11.9565217    8.7099670      10.53291039</w:t>
      </w:r>
    </w:p>
    <w:p w14:paraId="5182C2D8" w14:textId="77777777" w:rsidR="000B0CD9" w:rsidRDefault="000B0CD9" w:rsidP="000B0CD9">
      <w:r>
        <w:t xml:space="preserve">9       </w:t>
      </w:r>
      <w:proofErr w:type="gramStart"/>
      <w:r>
        <w:t>0.09  2.2222222</w:t>
      </w:r>
      <w:proofErr w:type="gramEnd"/>
      <w:r>
        <w:t xml:space="preserve">     6.8115942    6.8606562       9.13285942</w:t>
      </w:r>
    </w:p>
    <w:p w14:paraId="2079CB56" w14:textId="77777777" w:rsidR="000B0CD9" w:rsidRDefault="000B0CD9" w:rsidP="000B0CD9">
      <w:r>
        <w:t xml:space="preserve">10      </w:t>
      </w:r>
      <w:proofErr w:type="gramStart"/>
      <w:r>
        <w:t>0.10  7.3913043</w:t>
      </w:r>
      <w:proofErr w:type="gramEnd"/>
      <w:r>
        <w:t xml:space="preserve">     9.3478261    5.6420038       9.46118174</w:t>
      </w:r>
    </w:p>
    <w:p w14:paraId="7B7A672C" w14:textId="77777777" w:rsidR="000B0CD9" w:rsidRDefault="000B0CD9" w:rsidP="000B0CD9">
      <w:r>
        <w:t xml:space="preserve">11      </w:t>
      </w:r>
      <w:proofErr w:type="gramStart"/>
      <w:r>
        <w:t>0.11  6.5612648</w:t>
      </w:r>
      <w:proofErr w:type="gramEnd"/>
      <w:r>
        <w:t xml:space="preserve">    13.1225296    7.5184234      11.50149864</w:t>
      </w:r>
    </w:p>
    <w:p w14:paraId="21D50763" w14:textId="77777777" w:rsidR="000B0CD9" w:rsidRDefault="000B0CD9" w:rsidP="000B0CD9">
      <w:r>
        <w:t>12      0.12 11.3043478    12.6086957   10.2852683      14.09040054</w:t>
      </w:r>
    </w:p>
    <w:p w14:paraId="048912F2" w14:textId="77777777" w:rsidR="000B0CD9" w:rsidRDefault="000B0CD9" w:rsidP="000B0CD9">
      <w:r>
        <w:t>13      0.13 12.4749164    16.2541806   12.6388685      15.32067586</w:t>
      </w:r>
    </w:p>
    <w:p w14:paraId="19A88750" w14:textId="77777777" w:rsidR="000B0CD9" w:rsidRDefault="000B0CD9" w:rsidP="000B0CD9">
      <w:r>
        <w:t>14      0.14 14.4099379    16.6149068   15.2292165      15.96923350</w:t>
      </w:r>
    </w:p>
    <w:p w14:paraId="715BC0C8" w14:textId="77777777" w:rsidR="000B0CD9" w:rsidRDefault="000B0CD9" w:rsidP="000B0CD9">
      <w:r>
        <w:t>15      0.15 18.4782609    15.4347826   17.2859758      16.70372683</w:t>
      </w:r>
    </w:p>
    <w:p w14:paraId="67FFA5C0" w14:textId="77777777" w:rsidR="000B0CD9" w:rsidRDefault="000B0CD9" w:rsidP="000B0CD9">
      <w:r>
        <w:t>16      0.16 18.8043478    18.2608696   19.3001757      18.25280431</w:t>
      </w:r>
    </w:p>
    <w:p w14:paraId="5586A292" w14:textId="77777777" w:rsidR="000B0CD9" w:rsidRDefault="000B0CD9" w:rsidP="000B0CD9">
      <w:r>
        <w:t>17      0.17 20.6010230    20.8439898   20.9149851      20.64688597</w:t>
      </w:r>
    </w:p>
    <w:p w14:paraId="2917A37E" w14:textId="77777777" w:rsidR="000B0CD9" w:rsidRDefault="000B0CD9" w:rsidP="000B0CD9">
      <w:r>
        <w:t>18      0.18 22.8502415    23.3816425   22.4920725      22.33059510</w:t>
      </w:r>
    </w:p>
    <w:p w14:paraId="0AE7D432" w14:textId="77777777" w:rsidR="000B0CD9" w:rsidRDefault="000B0CD9" w:rsidP="000B0CD9">
      <w:r>
        <w:t>19      0.19 23.9702517    22.4942792   24.1190416      23.42261522</w:t>
      </w:r>
    </w:p>
    <w:p w14:paraId="7AC43736" w14:textId="77777777" w:rsidR="000B0CD9" w:rsidRDefault="000B0CD9" w:rsidP="000B0CD9">
      <w:r>
        <w:t>20      0.20 25.0000000    24.5652174   24.9412131      25.00104460</w:t>
      </w:r>
    </w:p>
    <w:p w14:paraId="54870388" w14:textId="77777777" w:rsidR="000B0CD9" w:rsidRDefault="000B0CD9" w:rsidP="000B0CD9">
      <w:r>
        <w:t>21      0.21 25.6521739    27.7122153   25.0260073      27.32783854</w:t>
      </w:r>
    </w:p>
    <w:p w14:paraId="5A9F6E6B" w14:textId="77777777" w:rsidR="000B0CD9" w:rsidRDefault="000B0CD9" w:rsidP="000B0CD9">
      <w:r>
        <w:t>22      0.22 24.5256917    29.6640316   25.2204077      29.30538204</w:t>
      </w:r>
    </w:p>
    <w:p w14:paraId="315BDBEF" w14:textId="77777777" w:rsidR="000B0CD9" w:rsidRDefault="000B0CD9" w:rsidP="000B0CD9">
      <w:r>
        <w:lastRenderedPageBreak/>
        <w:t>23      0.23 25.9262760    30.2079395   26.2783545      30.03800852</w:t>
      </w:r>
    </w:p>
    <w:p w14:paraId="2C112A3B" w14:textId="77777777" w:rsidR="000B0CD9" w:rsidRDefault="000B0CD9" w:rsidP="000B0CD9">
      <w:r>
        <w:t>24      0.24 28.5507246    29.7826087   28.2545642      30.28862925</w:t>
      </w:r>
    </w:p>
    <w:p w14:paraId="298DDB13" w14:textId="77777777" w:rsidR="000B0CD9" w:rsidRDefault="000B0CD9" w:rsidP="000B0CD9">
      <w:r>
        <w:t>25      0.25 30.6521739    30.8695652   30.3389847      30.88591510</w:t>
      </w:r>
    </w:p>
    <w:p w14:paraId="421A1FE0" w14:textId="77777777" w:rsidR="000B0CD9" w:rsidRDefault="000B0CD9" w:rsidP="000B0CD9">
      <w:r>
        <w:t>26      0.26 31.4715719    31.9732441   31.7383690      31.86796567</w:t>
      </w:r>
    </w:p>
    <w:p w14:paraId="7F45A226" w14:textId="77777777" w:rsidR="000B0CD9" w:rsidRDefault="000B0CD9" w:rsidP="000B0CD9">
      <w:r>
        <w:t>27      0.27 32.7133655    33.0595813   32.3758563      32.83836640</w:t>
      </w:r>
    </w:p>
    <w:p w14:paraId="2D6A7A7A" w14:textId="77777777" w:rsidR="000B0CD9" w:rsidRDefault="000B0CD9" w:rsidP="000B0CD9">
      <w:r>
        <w:t>28      0.28 32.9192547    33.3540373   32.8968938      33.73262749</w:t>
      </w:r>
    </w:p>
    <w:p w14:paraId="68E958BC" w14:textId="77777777" w:rsidR="000B0CD9" w:rsidRDefault="000B0CD9" w:rsidP="000B0CD9">
      <w:r>
        <w:t>29      0.29 33.2533733    34.6551724   33.9523403      34.52497404</w:t>
      </w:r>
    </w:p>
    <w:p w14:paraId="5AFE09E6" w14:textId="77777777" w:rsidR="000B0CD9" w:rsidRDefault="000B0CD9" w:rsidP="000B0CD9">
      <w:r>
        <w:t>30      0.30 35.7971014    35.4347826   35.5501771      35.15567200</w:t>
      </w:r>
    </w:p>
    <w:p w14:paraId="5ECEA215" w14:textId="77777777" w:rsidR="000B0CD9" w:rsidRDefault="000B0CD9" w:rsidP="000B0CD9">
      <w:r>
        <w:t>31      0.31 37.6016830    35.2805049   37.2304052      35.57848993</w:t>
      </w:r>
    </w:p>
    <w:p w14:paraId="382CDE30" w14:textId="77777777" w:rsidR="000B0CD9" w:rsidRDefault="000B0CD9" w:rsidP="000B0CD9">
      <w:r>
        <w:t>32      0.32 38.2336957    35.9239130   38.4758848      35.83349442</w:t>
      </w:r>
    </w:p>
    <w:p w14:paraId="2C54BA1F" w14:textId="77777777" w:rsidR="000B0CD9" w:rsidRDefault="000B0CD9" w:rsidP="000B0CD9">
      <w:r>
        <w:t>33      0.33 38.8339921    36.1989460   38.9165794      36.15265963</w:t>
      </w:r>
    </w:p>
    <w:p w14:paraId="4974F334" w14:textId="77777777" w:rsidR="000B0CD9" w:rsidRDefault="000B0CD9" w:rsidP="000B0CD9">
      <w:r>
        <w:t>34      0.34 39.5396419    36.5473146   38.8883649      36.54326837</w:t>
      </w:r>
    </w:p>
    <w:p w14:paraId="26A2F7B8" w14:textId="77777777" w:rsidR="000B0CD9" w:rsidRDefault="000B0CD9" w:rsidP="000B0CD9">
      <w:r>
        <w:t>35      0.35 37.8571429    36.9565217   38.6920829      37.08344939</w:t>
      </w:r>
    </w:p>
    <w:p w14:paraId="550621EA" w14:textId="77777777" w:rsidR="000B0CD9" w:rsidRDefault="000B0CD9" w:rsidP="000B0CD9">
      <w:r>
        <w:t>36      0.36 38.8888889    37.9710145   38.4020463      37.88154551</w:t>
      </w:r>
    </w:p>
    <w:p w14:paraId="674FE034" w14:textId="77777777" w:rsidR="000B0CD9" w:rsidRDefault="000B0CD9" w:rsidP="000B0CD9">
      <w:r>
        <w:t>37      0.37 38.3313749    38.9659224   38.4375354      38.98725765</w:t>
      </w:r>
    </w:p>
    <w:p w14:paraId="7E590EB1" w14:textId="77777777" w:rsidR="000B0CD9" w:rsidRDefault="000B0CD9" w:rsidP="000B0CD9">
      <w:r>
        <w:t>38      0.38 38.7070938    40.1601831   38.8274582      40.29689914</w:t>
      </w:r>
    </w:p>
    <w:p w14:paraId="39959A68" w14:textId="77777777" w:rsidR="000B0CD9" w:rsidRDefault="000B0CD9" w:rsidP="000B0CD9">
      <w:r>
        <w:t>39      0.39 39.4593088    41.8952062   39.5246575      41.69012301</w:t>
      </w:r>
    </w:p>
    <w:p w14:paraId="3B51563B" w14:textId="77777777" w:rsidR="000B0CD9" w:rsidRDefault="000B0CD9" w:rsidP="000B0CD9">
      <w:r>
        <w:t>40      0.40 40.7608696    42.9347826   40.5848951      43.10266717</w:t>
      </w:r>
    </w:p>
    <w:p w14:paraId="3A65F617" w14:textId="77777777" w:rsidR="000B0CD9" w:rsidRDefault="000B0CD9" w:rsidP="000B0CD9">
      <w:r>
        <w:t>41      0.41 41.6065748    44.3955461   41.6611386      44.27787948</w:t>
      </w:r>
    </w:p>
    <w:p w14:paraId="749EB654" w14:textId="77777777" w:rsidR="000B0CD9" w:rsidRDefault="000B0CD9" w:rsidP="000B0CD9">
      <w:r>
        <w:t>42      0.42 42.7329193    45.3002070   42.7458649      45.21105414</w:t>
      </w:r>
    </w:p>
    <w:p w14:paraId="07C5BCE4" w14:textId="77777777" w:rsidR="000B0CD9" w:rsidRDefault="000B0CD9" w:rsidP="000B0CD9">
      <w:r>
        <w:t>43      0.43 43.7462083    45.8341759   43.8295912      45.99572988</w:t>
      </w:r>
    </w:p>
    <w:p w14:paraId="47EC1A6B" w14:textId="77777777" w:rsidR="000B0CD9" w:rsidRDefault="000B0CD9" w:rsidP="000B0CD9">
      <w:r>
        <w:t>44      0.44 45.0197628    46.7391304   44.7938952      46.69684228</w:t>
      </w:r>
    </w:p>
    <w:p w14:paraId="47BE5F6D" w14:textId="77777777" w:rsidR="000B0CD9" w:rsidRDefault="000B0CD9" w:rsidP="000B0CD9">
      <w:r>
        <w:t>45      0.45 45.5072464    47.4154589   45.6044310      47.38080029</w:t>
      </w:r>
    </w:p>
    <w:p w14:paraId="6D5FA94B" w14:textId="77777777" w:rsidR="000B0CD9" w:rsidRDefault="000B0CD9" w:rsidP="000B0CD9">
      <w:r>
        <w:t>46      0.46 46.2948960    48.0434783   46.3618545      47.99284463</w:t>
      </w:r>
    </w:p>
    <w:p w14:paraId="09EE9424" w14:textId="77777777" w:rsidR="000B0CD9" w:rsidRDefault="000B0CD9" w:rsidP="000B0CD9">
      <w:r>
        <w:t>47      0.47 47.2386679    48.4921369   47.2161214      48.62707569</w:t>
      </w:r>
    </w:p>
    <w:p w14:paraId="20B5E027" w14:textId="77777777" w:rsidR="000B0CD9" w:rsidRDefault="000B0CD9" w:rsidP="000B0CD9">
      <w:r>
        <w:t>48      0.48 48.1521739    49.3840580   48.1472398      49.37841895</w:t>
      </w:r>
    </w:p>
    <w:p w14:paraId="7C64FF0C" w14:textId="77777777" w:rsidR="000B0CD9" w:rsidRDefault="000B0CD9" w:rsidP="000B0CD9">
      <w:r>
        <w:t>49      0.49 49.0727595    50.2218279   49.0488693      50.16658910</w:t>
      </w:r>
    </w:p>
    <w:p w14:paraId="4999691E" w14:textId="77777777" w:rsidR="000B0CD9" w:rsidRDefault="000B0CD9" w:rsidP="000B0CD9">
      <w:r>
        <w:t>50      0.50 49.7826087    50.8695652   49.8597518      50.86932693</w:t>
      </w:r>
    </w:p>
    <w:p w14:paraId="1D62842F" w14:textId="77777777" w:rsidR="000B0CD9" w:rsidRDefault="000B0CD9" w:rsidP="000B0CD9">
      <w:r>
        <w:t>51      0.51 50.6990622    51.3086104   50.5205583      51.27826005</w:t>
      </w:r>
    </w:p>
    <w:p w14:paraId="6775C235" w14:textId="77777777" w:rsidR="000B0CD9" w:rsidRDefault="000B0CD9" w:rsidP="000B0CD9">
      <w:r>
        <w:lastRenderedPageBreak/>
        <w:t>52      0.52 50.9698997    51.7391304   51.0989599      51.54698301</w:t>
      </w:r>
    </w:p>
    <w:p w14:paraId="2BA861DE" w14:textId="77777777" w:rsidR="000B0CD9" w:rsidRDefault="000B0CD9" w:rsidP="000B0CD9">
      <w:r>
        <w:t>53      0.53 51.6570960    51.5832650   51.6820807      52.03396485</w:t>
      </w:r>
    </w:p>
    <w:p w14:paraId="75BF49BA" w14:textId="77777777" w:rsidR="000B0CD9" w:rsidRDefault="000B0CD9" w:rsidP="000B0CD9">
      <w:r>
        <w:t>54      0.54 52.3027375    52.9227053   52.2731826      52.76799195</w:t>
      </w:r>
    </w:p>
    <w:p w14:paraId="467C5ABB" w14:textId="77777777" w:rsidR="000B0CD9" w:rsidRDefault="000B0CD9" w:rsidP="000B0CD9">
      <w:r>
        <w:t>55      0.55 52.9644269    53.7944664   52.8561247      53.61603808</w:t>
      </w:r>
    </w:p>
    <w:p w14:paraId="2BB1A302" w14:textId="77777777" w:rsidR="000B0CD9" w:rsidRDefault="000B0CD9" w:rsidP="000B0CD9">
      <w:r>
        <w:t>56      0.56 53.2298137    54.2236025   53.4038026      54.32069349</w:t>
      </w:r>
    </w:p>
    <w:p w14:paraId="58C74CDB" w14:textId="77777777" w:rsidR="000B0CD9" w:rsidRDefault="000B0CD9" w:rsidP="000B0CD9">
      <w:r>
        <w:t>57      0.57 54.0999237    54.8627002   53.9851789      54.87506196</w:t>
      </w:r>
    </w:p>
    <w:p w14:paraId="70DC522F" w14:textId="77777777" w:rsidR="000B0CD9" w:rsidRDefault="000B0CD9" w:rsidP="000B0CD9">
      <w:r>
        <w:t>58      0.58 54.5877061    55.4947526   54.6680712      55.51967829</w:t>
      </w:r>
    </w:p>
    <w:p w14:paraId="4F49D31A" w14:textId="77777777" w:rsidR="000B0CD9" w:rsidRDefault="000B0CD9" w:rsidP="000B0CD9">
      <w:r>
        <w:t>59      0.59 55.3831982    56.2711864   55.3560146      56.23200240</w:t>
      </w:r>
    </w:p>
    <w:p w14:paraId="5E347A5D" w14:textId="77777777" w:rsidR="000B0CD9" w:rsidRDefault="000B0CD9" w:rsidP="000B0CD9">
      <w:r>
        <w:t>60      0.60 56.0144928    56.8840580   55.9708000      56.93234234</w:t>
      </w:r>
    </w:p>
    <w:p w14:paraId="1E472D89" w14:textId="77777777" w:rsidR="000B0CD9" w:rsidRDefault="000B0CD9" w:rsidP="000B0CD9">
      <w:r>
        <w:t>61      0.61 56.5003564    57.6300784   56.5180344      57.57606376</w:t>
      </w:r>
    </w:p>
    <w:p w14:paraId="2BAA9BE4" w14:textId="77777777" w:rsidR="000B0CD9" w:rsidRDefault="000B0CD9" w:rsidP="000B0CD9">
      <w:r>
        <w:t>62      0.62 56.9915849    58.0925666   56.9813188      58.11543175</w:t>
      </w:r>
    </w:p>
    <w:p w14:paraId="4B2B395E" w14:textId="77777777" w:rsidR="000B0CD9" w:rsidRDefault="000B0CD9" w:rsidP="000B0CD9">
      <w:r>
        <w:t>63      0.63 57.4879227    58.5990338   57.4958938      58.53024198</w:t>
      </w:r>
    </w:p>
    <w:p w14:paraId="5444A62F" w14:textId="77777777" w:rsidR="000B0CD9" w:rsidRDefault="000B0CD9" w:rsidP="000B0CD9">
      <w:r>
        <w:t>64      0.64 58.0163043    58.8451087   58.1010008      58.91113970</w:t>
      </w:r>
    </w:p>
    <w:p w14:paraId="68A84D83" w14:textId="77777777" w:rsidR="000B0CD9" w:rsidRDefault="000B0CD9" w:rsidP="000B0CD9">
      <w:r>
        <w:t>65      0.65 58.8461538    59.3143813   58.7541589      59.36168017</w:t>
      </w:r>
    </w:p>
    <w:p w14:paraId="1BB27EC6" w14:textId="77777777" w:rsidR="000B0CD9" w:rsidRDefault="000B0CD9" w:rsidP="000B0CD9">
      <w:r>
        <w:t>66      0.66 59.3478261    59.8945982   59.3728170      59.85125163</w:t>
      </w:r>
    </w:p>
    <w:p w14:paraId="29B61FCA" w14:textId="77777777" w:rsidR="000B0CD9" w:rsidRDefault="000B0CD9" w:rsidP="000B0CD9">
      <w:r>
        <w:t>67      0.67 59.9448410    60.3763790   59.8915852      60.29837043</w:t>
      </w:r>
    </w:p>
    <w:p w14:paraId="4AEE4227" w14:textId="77777777" w:rsidR="000B0CD9" w:rsidRDefault="000B0CD9" w:rsidP="000B0CD9">
      <w:r>
        <w:t>68      0.68 60.3196931    60.6393862   60.3726566      60.70635509</w:t>
      </w:r>
    </w:p>
    <w:p w14:paraId="316CADBB" w14:textId="77777777" w:rsidR="000B0CD9" w:rsidRDefault="000B0CD9" w:rsidP="000B0CD9">
      <w:r>
        <w:t>69      0.69 60.9294266    61.1247637   60.9368130      61.19426757</w:t>
      </w:r>
    </w:p>
    <w:p w14:paraId="3151B76D" w14:textId="77777777" w:rsidR="000B0CD9" w:rsidRDefault="000B0CD9" w:rsidP="000B0CD9">
      <w:r>
        <w:t>70      0.70 61.5217391    61.8012422   61.5825395      61.76568115</w:t>
      </w:r>
    </w:p>
    <w:p w14:paraId="26F697EE" w14:textId="77777777" w:rsidR="000B0CD9" w:rsidRDefault="000B0CD9" w:rsidP="000B0CD9">
      <w:r>
        <w:t>71      0.71 62.3270055    62.3759951   62.1971419      62.27510721</w:t>
      </w:r>
    </w:p>
    <w:p w14:paraId="5D2F5C4D" w14:textId="77777777" w:rsidR="000B0CD9" w:rsidRDefault="000B0CD9" w:rsidP="000B0CD9">
      <w:r>
        <w:t>72      0.72 62.6932367    62.6449275   62.7267752      62.69008477</w:t>
      </w:r>
    </w:p>
    <w:p w14:paraId="7CF4E3D0" w14:textId="77777777" w:rsidR="000B0CD9" w:rsidRDefault="000B0CD9" w:rsidP="000B0CD9">
      <w:r>
        <w:t>73      0.73 63.1357951    62.9988088   63.2018508      63.09598663</w:t>
      </w:r>
    </w:p>
    <w:p w14:paraId="59D4ADB4" w14:textId="77777777" w:rsidR="000B0CD9" w:rsidRDefault="000B0CD9" w:rsidP="000B0CD9">
      <w:r>
        <w:t>74      0.74 63.7074031    63.6427732   63.6605221      63.54419192</w:t>
      </w:r>
    </w:p>
    <w:p w14:paraId="4F18B811" w14:textId="77777777" w:rsidR="000B0CD9" w:rsidRDefault="000B0CD9" w:rsidP="000B0CD9">
      <w:r>
        <w:t>75      0.75 64.1304348    63.9855072   64.1095743      64.01104098</w:t>
      </w:r>
    </w:p>
    <w:p w14:paraId="025A50AD" w14:textId="77777777" w:rsidR="000B0CD9" w:rsidRDefault="000B0CD9" w:rsidP="000B0CD9">
      <w:r>
        <w:t>76      0.76 64.4736842    64.3935927   64.5067944      64.41268964</w:t>
      </w:r>
    </w:p>
    <w:p w14:paraId="5DD5B0EC" w14:textId="77777777" w:rsidR="000B0CD9" w:rsidRDefault="000B0CD9" w:rsidP="000B0CD9">
      <w:r>
        <w:t>77      0.77 64.8785997    64.7910785   64.8781389      64.73619409</w:t>
      </w:r>
    </w:p>
    <w:p w14:paraId="69F130CA" w14:textId="77777777" w:rsidR="000B0CD9" w:rsidRDefault="000B0CD9" w:rsidP="000B0CD9">
      <w:r>
        <w:t>78      0.78 65.2731327    65.0557414   65.2542329      65.05869167</w:t>
      </w:r>
    </w:p>
    <w:p w14:paraId="64E9AB2B" w14:textId="77777777" w:rsidR="000B0CD9" w:rsidRDefault="000B0CD9" w:rsidP="000B0CD9">
      <w:r>
        <w:t>79      0.79 65.5998899    65.3247111   65.6180881      65.42892516</w:t>
      </w:r>
    </w:p>
    <w:p w14:paraId="73587F23" w14:textId="77777777" w:rsidR="000B0CD9" w:rsidRDefault="000B0CD9" w:rsidP="000B0CD9">
      <w:r>
        <w:t>80      0.80 65.9782609    65.9239130   65.9623347      65.83706760</w:t>
      </w:r>
    </w:p>
    <w:p w14:paraId="25125ED9" w14:textId="77777777" w:rsidR="000B0CD9" w:rsidRDefault="000B0CD9" w:rsidP="000B0CD9">
      <w:r>
        <w:lastRenderedPageBreak/>
        <w:t>81      0.81 66.2962963    66.2962963   66.3082541      66.27936527</w:t>
      </w:r>
    </w:p>
    <w:p w14:paraId="4CCD6B7F" w14:textId="77777777" w:rsidR="000B0CD9" w:rsidRDefault="000B0CD9" w:rsidP="000B0CD9">
      <w:r>
        <w:t>82      0.82 66.6595970    66.6118770   66.6606178      66.70981436</w:t>
      </w:r>
    </w:p>
    <w:p w14:paraId="7FA1B79B" w14:textId="77777777" w:rsidR="000B0CD9" w:rsidRDefault="000B0CD9" w:rsidP="000B0CD9">
      <w:r>
        <w:t>83      0.83 67.0141435    67.1870089   67.0151524      67.09559032</w:t>
      </w:r>
    </w:p>
    <w:p w14:paraId="7A0DB8A8" w14:textId="77777777" w:rsidR="000B0CD9" w:rsidRDefault="000B0CD9" w:rsidP="000B0CD9">
      <w:r>
        <w:t>84      0.84 67.3706004    67.4534161   67.3593405      67.45386454</w:t>
      </w:r>
    </w:p>
    <w:p w14:paraId="7B71EEE7" w14:textId="77777777" w:rsidR="000B0CD9" w:rsidRDefault="000B0CD9" w:rsidP="000B0CD9">
      <w:r>
        <w:t>85      0.85 67.6854220    67.7237852   67.6894156      67.76237610</w:t>
      </w:r>
    </w:p>
    <w:p w14:paraId="5CE70715" w14:textId="77777777" w:rsidR="000B0CD9" w:rsidRDefault="000B0CD9" w:rsidP="000B0CD9">
      <w:r>
        <w:t>86      0.86 67.9979778    68.0687563   68.0085844      68.06285607</w:t>
      </w:r>
    </w:p>
    <w:p w14:paraId="26079183" w14:textId="77777777" w:rsidR="000B0CD9" w:rsidRDefault="000B0CD9" w:rsidP="000B0CD9">
      <w:r>
        <w:t>87      0.87 68.3408296    68.4057971   68.3213304      68.39465583</w:t>
      </w:r>
    </w:p>
    <w:p w14:paraId="0B66231D" w14:textId="77777777" w:rsidR="000B0CD9" w:rsidRDefault="000B0CD9" w:rsidP="000B0CD9">
      <w:r>
        <w:t>88      0.88 68.6166008    68.7055336   68.6334752      68.71748706</w:t>
      </w:r>
    </w:p>
    <w:p w14:paraId="685DBED0" w14:textId="77777777" w:rsidR="000B0CD9" w:rsidRDefault="000B0CD9" w:rsidP="000B0CD9">
      <w:r>
        <w:t>89      0.89 68.9496825    69.0302882   68.9417503      69.01494508</w:t>
      </w:r>
    </w:p>
    <w:p w14:paraId="6F6E2300" w14:textId="77777777" w:rsidR="000B0CD9" w:rsidRDefault="000B0CD9" w:rsidP="000B0CD9">
      <w:r>
        <w:t>90      0.90 69.2512077    69.2995169   69.2553110      69.30018418</w:t>
      </w:r>
    </w:p>
    <w:p w14:paraId="6F41B759" w14:textId="77777777" w:rsidR="000B0CD9" w:rsidRDefault="000B0CD9" w:rsidP="000B0CD9">
      <w:r>
        <w:t>91      0.91 69.5723841    69.5723841   69.5737998      69.58699144</w:t>
      </w:r>
    </w:p>
    <w:p w14:paraId="4723D761" w14:textId="77777777" w:rsidR="000B0CD9" w:rsidRDefault="000B0CD9" w:rsidP="000B0CD9">
      <w:r>
        <w:t>92      0.92 69.8865784    69.8865784   69.8719493      69.87072255</w:t>
      </w:r>
    </w:p>
    <w:p w14:paraId="450A7C6E" w14:textId="77777777" w:rsidR="000B0CD9" w:rsidRDefault="000B0CD9" w:rsidP="000B0CD9">
      <w:r>
        <w:t>93      0.93 70.1940159    70.1940159   70.1853981      70.18623186</w:t>
      </w:r>
    </w:p>
    <w:p w14:paraId="3E5459C8" w14:textId="77777777" w:rsidR="000B0CD9" w:rsidRDefault="000B0CD9" w:rsidP="000B0CD9">
      <w:r>
        <w:t>94      0.94 70.4671600    70.4810361   70.5433737      70.54939118</w:t>
      </w:r>
    </w:p>
    <w:p w14:paraId="450534FB" w14:textId="77777777" w:rsidR="000B0CD9" w:rsidRDefault="000B0CD9" w:rsidP="000B0CD9">
      <w:r>
        <w:t>95      0.95 70.9839817    70.9839817   70.9147951      70.92176564</w:t>
      </w:r>
    </w:p>
    <w:p w14:paraId="73CE6D87" w14:textId="77777777" w:rsidR="000B0CD9" w:rsidRDefault="000B0CD9" w:rsidP="000B0CD9">
      <w:r>
        <w:t>96      0.96 71.2681159    71.2771739   71.2495428      71.25445999</w:t>
      </w:r>
    </w:p>
    <w:p w14:paraId="514CC6E8" w14:textId="77777777" w:rsidR="000B0CD9" w:rsidRDefault="000B0CD9" w:rsidP="000B0CD9">
      <w:r>
        <w:t>97      0.97 71.5374272    71.5374272   71.5589741      71.56210013</w:t>
      </w:r>
    </w:p>
    <w:p w14:paraId="09779DA8" w14:textId="77777777" w:rsidR="000B0CD9" w:rsidRDefault="000B0CD9" w:rsidP="000B0CD9">
      <w:r>
        <w:t>98      0.98 71.8278616    71.8278616   71.8425105      71.84357345</w:t>
      </w:r>
    </w:p>
    <w:p w14:paraId="4CE7F4AC" w14:textId="77777777" w:rsidR="000B0CD9" w:rsidRDefault="000B0CD9" w:rsidP="000B0CD9">
      <w:r>
        <w:t>99      0.99 72.1124286    72.1124286   72.1005519      72.09940154</w:t>
      </w:r>
    </w:p>
    <w:p w14:paraId="79A23EA0" w14:textId="77777777" w:rsidR="000B0CD9" w:rsidRDefault="000B0CD9" w:rsidP="000B0CD9"/>
    <w:p w14:paraId="60497FA7" w14:textId="77777777" w:rsidR="000B0CD9" w:rsidRDefault="000B0CD9" w:rsidP="000B0CD9">
      <w:r>
        <w:t>&gt;</w:t>
      </w:r>
    </w:p>
    <w:p w14:paraId="491EB49E" w14:textId="77777777" w:rsidR="000B0CD9" w:rsidRDefault="000B0CD9" w:rsidP="00245CB7">
      <w:bookmarkStart w:id="0" w:name="_GoBack"/>
      <w:bookmarkEnd w:id="0"/>
    </w:p>
    <w:sectPr w:rsidR="000B0CD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A80"/>
    <w:rsid w:val="00010DB0"/>
    <w:rsid w:val="000168C3"/>
    <w:rsid w:val="00060A52"/>
    <w:rsid w:val="00070268"/>
    <w:rsid w:val="000A4F06"/>
    <w:rsid w:val="000B0CD9"/>
    <w:rsid w:val="000E6BF3"/>
    <w:rsid w:val="00123527"/>
    <w:rsid w:val="0013370B"/>
    <w:rsid w:val="0013413E"/>
    <w:rsid w:val="00144088"/>
    <w:rsid w:val="00167534"/>
    <w:rsid w:val="00172224"/>
    <w:rsid w:val="0019365E"/>
    <w:rsid w:val="001A00E4"/>
    <w:rsid w:val="001A450A"/>
    <w:rsid w:val="001C2BA8"/>
    <w:rsid w:val="001D68A0"/>
    <w:rsid w:val="001F6D70"/>
    <w:rsid w:val="00214FB2"/>
    <w:rsid w:val="00245CB7"/>
    <w:rsid w:val="002513D9"/>
    <w:rsid w:val="0025711F"/>
    <w:rsid w:val="00275527"/>
    <w:rsid w:val="002816CB"/>
    <w:rsid w:val="002E42F7"/>
    <w:rsid w:val="002F4B0B"/>
    <w:rsid w:val="00310A53"/>
    <w:rsid w:val="0034002F"/>
    <w:rsid w:val="00342110"/>
    <w:rsid w:val="00344532"/>
    <w:rsid w:val="0035187F"/>
    <w:rsid w:val="0035418A"/>
    <w:rsid w:val="003978FC"/>
    <w:rsid w:val="003A2FC3"/>
    <w:rsid w:val="003E4803"/>
    <w:rsid w:val="004222A8"/>
    <w:rsid w:val="00423B95"/>
    <w:rsid w:val="00487599"/>
    <w:rsid w:val="00493CF7"/>
    <w:rsid w:val="004A30D2"/>
    <w:rsid w:val="004C28E4"/>
    <w:rsid w:val="004E0147"/>
    <w:rsid w:val="004F36F1"/>
    <w:rsid w:val="0052118F"/>
    <w:rsid w:val="00586D84"/>
    <w:rsid w:val="00591104"/>
    <w:rsid w:val="00606DDC"/>
    <w:rsid w:val="0061470A"/>
    <w:rsid w:val="00687C4A"/>
    <w:rsid w:val="00710CCA"/>
    <w:rsid w:val="00717F77"/>
    <w:rsid w:val="007A094E"/>
    <w:rsid w:val="007B4A80"/>
    <w:rsid w:val="007C0176"/>
    <w:rsid w:val="007C5F59"/>
    <w:rsid w:val="007C7FE6"/>
    <w:rsid w:val="007D0493"/>
    <w:rsid w:val="007F654D"/>
    <w:rsid w:val="00802A78"/>
    <w:rsid w:val="008061BF"/>
    <w:rsid w:val="00806E5E"/>
    <w:rsid w:val="00813614"/>
    <w:rsid w:val="00822048"/>
    <w:rsid w:val="00832D71"/>
    <w:rsid w:val="00840630"/>
    <w:rsid w:val="0084532B"/>
    <w:rsid w:val="008731A8"/>
    <w:rsid w:val="0088141F"/>
    <w:rsid w:val="008A0516"/>
    <w:rsid w:val="008B74CA"/>
    <w:rsid w:val="008C5306"/>
    <w:rsid w:val="008D4B1B"/>
    <w:rsid w:val="00900523"/>
    <w:rsid w:val="00902FF6"/>
    <w:rsid w:val="00957256"/>
    <w:rsid w:val="009825EB"/>
    <w:rsid w:val="009A008F"/>
    <w:rsid w:val="009B116E"/>
    <w:rsid w:val="009C2230"/>
    <w:rsid w:val="00A03DAC"/>
    <w:rsid w:val="00A277A9"/>
    <w:rsid w:val="00A568FC"/>
    <w:rsid w:val="00AB38FA"/>
    <w:rsid w:val="00AD2961"/>
    <w:rsid w:val="00B11A83"/>
    <w:rsid w:val="00B11D10"/>
    <w:rsid w:val="00B64C3C"/>
    <w:rsid w:val="00BB50EA"/>
    <w:rsid w:val="00BE0C06"/>
    <w:rsid w:val="00C029D1"/>
    <w:rsid w:val="00C24F43"/>
    <w:rsid w:val="00C57CF0"/>
    <w:rsid w:val="00CC2CBE"/>
    <w:rsid w:val="00CD7365"/>
    <w:rsid w:val="00D1569B"/>
    <w:rsid w:val="00D4547D"/>
    <w:rsid w:val="00D61E27"/>
    <w:rsid w:val="00D644CD"/>
    <w:rsid w:val="00E25980"/>
    <w:rsid w:val="00E8533F"/>
    <w:rsid w:val="00EA1F77"/>
    <w:rsid w:val="00EA5B56"/>
    <w:rsid w:val="00EB2EC9"/>
    <w:rsid w:val="00EB79D2"/>
    <w:rsid w:val="00EC7180"/>
    <w:rsid w:val="00EE33ED"/>
    <w:rsid w:val="00EE4F28"/>
    <w:rsid w:val="00F37E41"/>
    <w:rsid w:val="00F4267C"/>
    <w:rsid w:val="00F426D0"/>
    <w:rsid w:val="00F631DB"/>
    <w:rsid w:val="00F85E12"/>
    <w:rsid w:val="00F87F48"/>
    <w:rsid w:val="00FC2B0A"/>
    <w:rsid w:val="00FF4ACB"/>
    <w:rsid w:val="00FF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74E93"/>
  <w15:chartTrackingRefBased/>
  <w15:docId w15:val="{CC30D8F2-2DD0-4774-8723-85088BAA3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7</Pages>
  <Words>8054</Words>
  <Characters>65245</Characters>
  <Application>Microsoft Office Word</Application>
  <DocSecurity>0</DocSecurity>
  <Lines>543</Lines>
  <Paragraphs>14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Petäjä</dc:creator>
  <cp:keywords/>
  <dc:description/>
  <cp:lastModifiedBy>Törnblom Sanna</cp:lastModifiedBy>
  <cp:revision>2</cp:revision>
  <dcterms:created xsi:type="dcterms:W3CDTF">2020-02-12T18:00:00Z</dcterms:created>
  <dcterms:modified xsi:type="dcterms:W3CDTF">2020-02-12T18:00:00Z</dcterms:modified>
</cp:coreProperties>
</file>